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B68E73" w14:textId="1687E8AD" w:rsidR="00731005" w:rsidRDefault="005119DA" w:rsidP="007638A9">
      <w:pPr>
        <w:pStyle w:val="Heading1"/>
      </w:pPr>
      <w:r>
        <w:t>Additional</w:t>
      </w:r>
      <w:r w:rsidR="007638A9">
        <w:t xml:space="preserve"> file 3. Full search strategy</w:t>
      </w:r>
    </w:p>
    <w:tbl>
      <w:tblPr>
        <w:tblStyle w:val="TableGrid"/>
        <w:tblW w:w="0" w:type="auto"/>
        <w:tblLook w:val="04A0" w:firstRow="1" w:lastRow="0" w:firstColumn="1" w:lastColumn="0" w:noHBand="0" w:noVBand="1"/>
      </w:tblPr>
      <w:tblGrid>
        <w:gridCol w:w="1602"/>
        <w:gridCol w:w="1602"/>
        <w:gridCol w:w="1603"/>
        <w:gridCol w:w="1508"/>
      </w:tblGrid>
      <w:tr w:rsidR="007638A9" w:rsidRPr="005F43F5" w14:paraId="2CDE0D64" w14:textId="77777777" w:rsidTr="00052274">
        <w:tc>
          <w:tcPr>
            <w:tcW w:w="1602" w:type="dxa"/>
          </w:tcPr>
          <w:p w14:paraId="369939BF" w14:textId="77777777" w:rsidR="007638A9" w:rsidRPr="005F43F5" w:rsidRDefault="007638A9" w:rsidP="00052274">
            <w:pPr>
              <w:spacing w:line="480" w:lineRule="auto"/>
              <w:jc w:val="center"/>
              <w:rPr>
                <w:b w:val="0"/>
                <w:bCs/>
                <w:sz w:val="18"/>
              </w:rPr>
            </w:pPr>
            <w:r w:rsidRPr="005F43F5">
              <w:rPr>
                <w:b w:val="0"/>
                <w:bCs/>
                <w:sz w:val="18"/>
              </w:rPr>
              <w:t>Medline</w:t>
            </w:r>
          </w:p>
          <w:p w14:paraId="2F4925E9" w14:textId="77777777" w:rsidR="007638A9" w:rsidRPr="005F43F5" w:rsidRDefault="007638A9" w:rsidP="00052274">
            <w:pPr>
              <w:spacing w:line="480" w:lineRule="auto"/>
              <w:jc w:val="center"/>
              <w:rPr>
                <w:b w:val="0"/>
                <w:bCs/>
                <w:sz w:val="18"/>
                <w:szCs w:val="18"/>
              </w:rPr>
            </w:pPr>
            <w:r w:rsidRPr="005F43F5">
              <w:rPr>
                <w:b w:val="0"/>
                <w:bCs/>
                <w:sz w:val="18"/>
                <w:szCs w:val="18"/>
              </w:rPr>
              <w:t>(Ovid Medline(r) 2000 - December 2019)</w:t>
            </w:r>
          </w:p>
          <w:p w14:paraId="24402719" w14:textId="77777777" w:rsidR="007638A9" w:rsidRPr="005F43F5" w:rsidRDefault="007638A9" w:rsidP="00052274">
            <w:pPr>
              <w:spacing w:line="480" w:lineRule="auto"/>
              <w:jc w:val="center"/>
              <w:rPr>
                <w:b w:val="0"/>
                <w:bCs/>
                <w:sz w:val="18"/>
              </w:rPr>
            </w:pPr>
          </w:p>
        </w:tc>
        <w:tc>
          <w:tcPr>
            <w:tcW w:w="1602" w:type="dxa"/>
          </w:tcPr>
          <w:p w14:paraId="4C28C08D" w14:textId="77777777" w:rsidR="007638A9" w:rsidRPr="005F43F5" w:rsidRDefault="007638A9" w:rsidP="00052274">
            <w:pPr>
              <w:spacing w:line="480" w:lineRule="auto"/>
              <w:jc w:val="center"/>
              <w:rPr>
                <w:b w:val="0"/>
                <w:bCs/>
                <w:sz w:val="18"/>
              </w:rPr>
            </w:pPr>
            <w:r w:rsidRPr="005F43F5">
              <w:rPr>
                <w:b w:val="0"/>
                <w:bCs/>
                <w:sz w:val="18"/>
              </w:rPr>
              <w:t>PsycINFO</w:t>
            </w:r>
          </w:p>
          <w:p w14:paraId="526FAC3A" w14:textId="77777777" w:rsidR="007638A9" w:rsidRPr="005F43F5" w:rsidRDefault="007638A9" w:rsidP="00052274">
            <w:pPr>
              <w:spacing w:line="480" w:lineRule="auto"/>
              <w:jc w:val="center"/>
              <w:rPr>
                <w:b w:val="0"/>
                <w:bCs/>
                <w:sz w:val="18"/>
                <w:szCs w:val="18"/>
              </w:rPr>
            </w:pPr>
            <w:r w:rsidRPr="005F43F5">
              <w:rPr>
                <w:b w:val="0"/>
                <w:bCs/>
                <w:sz w:val="18"/>
                <w:szCs w:val="18"/>
              </w:rPr>
              <w:t>(Ovid-Kings 2000 -December 2019)</w:t>
            </w:r>
          </w:p>
          <w:p w14:paraId="212F0018" w14:textId="77777777" w:rsidR="007638A9" w:rsidRPr="005F43F5" w:rsidRDefault="007638A9" w:rsidP="00052274">
            <w:pPr>
              <w:spacing w:line="480" w:lineRule="auto"/>
              <w:jc w:val="center"/>
              <w:rPr>
                <w:b w:val="0"/>
                <w:bCs/>
                <w:sz w:val="18"/>
              </w:rPr>
            </w:pPr>
          </w:p>
        </w:tc>
        <w:tc>
          <w:tcPr>
            <w:tcW w:w="1603" w:type="dxa"/>
          </w:tcPr>
          <w:p w14:paraId="23235616" w14:textId="77777777" w:rsidR="007638A9" w:rsidRPr="005F43F5" w:rsidRDefault="007638A9" w:rsidP="00052274">
            <w:pPr>
              <w:spacing w:line="480" w:lineRule="auto"/>
              <w:jc w:val="center"/>
              <w:rPr>
                <w:b w:val="0"/>
                <w:bCs/>
                <w:sz w:val="18"/>
              </w:rPr>
            </w:pPr>
            <w:r w:rsidRPr="005F43F5">
              <w:rPr>
                <w:b w:val="0"/>
                <w:bCs/>
                <w:sz w:val="18"/>
              </w:rPr>
              <w:t>CINAHL</w:t>
            </w:r>
          </w:p>
          <w:p w14:paraId="1DAA5AC4" w14:textId="77777777" w:rsidR="007638A9" w:rsidRPr="005F43F5" w:rsidRDefault="007638A9" w:rsidP="00052274">
            <w:pPr>
              <w:spacing w:line="480" w:lineRule="auto"/>
              <w:jc w:val="center"/>
              <w:rPr>
                <w:b w:val="0"/>
                <w:bCs/>
                <w:sz w:val="18"/>
              </w:rPr>
            </w:pPr>
            <w:r w:rsidRPr="005F43F5">
              <w:rPr>
                <w:b w:val="0"/>
                <w:bCs/>
                <w:sz w:val="18"/>
              </w:rPr>
              <w:t>(CINAHL – Kings)</w:t>
            </w:r>
          </w:p>
          <w:p w14:paraId="2B68E3B3" w14:textId="77777777" w:rsidR="007638A9" w:rsidRPr="005F43F5" w:rsidRDefault="007638A9" w:rsidP="00052274">
            <w:pPr>
              <w:spacing w:line="480" w:lineRule="auto"/>
              <w:jc w:val="center"/>
              <w:rPr>
                <w:b w:val="0"/>
                <w:bCs/>
                <w:sz w:val="18"/>
                <w:szCs w:val="18"/>
              </w:rPr>
            </w:pPr>
            <w:r w:rsidRPr="005F43F5">
              <w:rPr>
                <w:b w:val="0"/>
                <w:bCs/>
                <w:sz w:val="18"/>
                <w:szCs w:val="18"/>
              </w:rPr>
              <w:t>2000 – December 2019</w:t>
            </w:r>
          </w:p>
        </w:tc>
        <w:tc>
          <w:tcPr>
            <w:tcW w:w="1508" w:type="dxa"/>
          </w:tcPr>
          <w:p w14:paraId="71F42357" w14:textId="77777777" w:rsidR="007638A9" w:rsidRPr="005F43F5" w:rsidRDefault="007638A9" w:rsidP="00052274">
            <w:pPr>
              <w:spacing w:line="480" w:lineRule="auto"/>
              <w:jc w:val="center"/>
              <w:rPr>
                <w:b w:val="0"/>
                <w:bCs/>
                <w:sz w:val="18"/>
              </w:rPr>
            </w:pPr>
            <w:r w:rsidRPr="005F43F5">
              <w:rPr>
                <w:b w:val="0"/>
                <w:bCs/>
                <w:sz w:val="18"/>
              </w:rPr>
              <w:t>IBSS</w:t>
            </w:r>
          </w:p>
          <w:p w14:paraId="3DFCAE3A" w14:textId="77777777" w:rsidR="007638A9" w:rsidRPr="005F43F5" w:rsidRDefault="007638A9" w:rsidP="00052274">
            <w:pPr>
              <w:spacing w:line="480" w:lineRule="auto"/>
              <w:jc w:val="center"/>
              <w:rPr>
                <w:b w:val="0"/>
                <w:bCs/>
                <w:sz w:val="18"/>
              </w:rPr>
            </w:pPr>
            <w:r w:rsidRPr="005F43F5">
              <w:rPr>
                <w:b w:val="0"/>
                <w:bCs/>
                <w:sz w:val="18"/>
              </w:rPr>
              <w:t>(ProQuest)</w:t>
            </w:r>
          </w:p>
          <w:p w14:paraId="21B4B705" w14:textId="77777777" w:rsidR="007638A9" w:rsidRPr="005F43F5" w:rsidRDefault="007638A9" w:rsidP="00052274">
            <w:pPr>
              <w:spacing w:line="480" w:lineRule="auto"/>
              <w:jc w:val="center"/>
              <w:rPr>
                <w:b w:val="0"/>
                <w:bCs/>
                <w:sz w:val="18"/>
                <w:szCs w:val="18"/>
              </w:rPr>
            </w:pPr>
            <w:r w:rsidRPr="005F43F5">
              <w:rPr>
                <w:b w:val="0"/>
                <w:bCs/>
                <w:sz w:val="18"/>
                <w:szCs w:val="18"/>
              </w:rPr>
              <w:t>2000 – July 2018</w:t>
            </w:r>
          </w:p>
        </w:tc>
      </w:tr>
      <w:tr w:rsidR="007638A9" w:rsidRPr="005F43F5" w14:paraId="471E4FC5" w14:textId="77777777" w:rsidTr="00052274">
        <w:tc>
          <w:tcPr>
            <w:tcW w:w="1602" w:type="dxa"/>
          </w:tcPr>
          <w:p w14:paraId="5DB46F3F" w14:textId="77777777" w:rsidR="007638A9" w:rsidRPr="005F43F5" w:rsidRDefault="007638A9" w:rsidP="00052274">
            <w:pPr>
              <w:spacing w:line="480" w:lineRule="auto"/>
              <w:rPr>
                <w:b w:val="0"/>
                <w:bCs/>
                <w:sz w:val="14"/>
              </w:rPr>
            </w:pPr>
            <w:r w:rsidRPr="005F43F5">
              <w:rPr>
                <w:b w:val="0"/>
                <w:bCs/>
                <w:sz w:val="14"/>
              </w:rPr>
              <w:t>Population MeSH</w:t>
            </w:r>
          </w:p>
          <w:p w14:paraId="6E1CAD62" w14:textId="77777777" w:rsidR="007638A9" w:rsidRPr="005F43F5" w:rsidRDefault="007638A9" w:rsidP="00052274">
            <w:pPr>
              <w:spacing w:line="480" w:lineRule="auto"/>
              <w:rPr>
                <w:b w:val="0"/>
                <w:bCs/>
                <w:sz w:val="14"/>
              </w:rPr>
            </w:pPr>
            <w:r w:rsidRPr="005F43F5">
              <w:rPr>
                <w:b w:val="0"/>
                <w:bCs/>
                <w:sz w:val="14"/>
              </w:rPr>
              <w:t>1. exp chronic disease/</w:t>
            </w:r>
            <w:r w:rsidRPr="005F43F5">
              <w:rPr>
                <w:b w:val="0"/>
                <w:bCs/>
                <w:sz w:val="14"/>
              </w:rPr>
              <w:tab/>
            </w:r>
          </w:p>
          <w:p w14:paraId="5D347F36" w14:textId="77777777" w:rsidR="007638A9" w:rsidRPr="005F43F5" w:rsidRDefault="007638A9" w:rsidP="00052274">
            <w:pPr>
              <w:spacing w:line="480" w:lineRule="auto"/>
              <w:rPr>
                <w:b w:val="0"/>
                <w:bCs/>
                <w:sz w:val="14"/>
              </w:rPr>
            </w:pPr>
            <w:r w:rsidRPr="005F43F5">
              <w:rPr>
                <w:b w:val="0"/>
                <w:bCs/>
                <w:sz w:val="14"/>
              </w:rPr>
              <w:t>2. exp terminally ill/</w:t>
            </w:r>
            <w:r w:rsidRPr="005F43F5">
              <w:rPr>
                <w:b w:val="0"/>
                <w:bCs/>
                <w:sz w:val="14"/>
              </w:rPr>
              <w:tab/>
            </w:r>
          </w:p>
          <w:p w14:paraId="42012923" w14:textId="77777777" w:rsidR="007638A9" w:rsidRPr="005F43F5" w:rsidRDefault="007638A9" w:rsidP="00052274">
            <w:pPr>
              <w:spacing w:line="480" w:lineRule="auto"/>
              <w:rPr>
                <w:b w:val="0"/>
                <w:bCs/>
                <w:sz w:val="14"/>
              </w:rPr>
            </w:pPr>
            <w:r w:rsidRPr="005F43F5">
              <w:rPr>
                <w:b w:val="0"/>
                <w:bCs/>
                <w:sz w:val="14"/>
              </w:rPr>
              <w:t>3. exp terminal care/</w:t>
            </w:r>
            <w:r w:rsidRPr="005F43F5">
              <w:rPr>
                <w:b w:val="0"/>
                <w:bCs/>
                <w:sz w:val="14"/>
              </w:rPr>
              <w:tab/>
            </w:r>
          </w:p>
          <w:p w14:paraId="4193FA7B" w14:textId="77777777" w:rsidR="007638A9" w:rsidRPr="005F43F5" w:rsidRDefault="007638A9" w:rsidP="00052274">
            <w:pPr>
              <w:spacing w:line="480" w:lineRule="auto"/>
              <w:rPr>
                <w:b w:val="0"/>
                <w:bCs/>
                <w:sz w:val="14"/>
              </w:rPr>
            </w:pPr>
            <w:r w:rsidRPr="005F43F5">
              <w:rPr>
                <w:b w:val="0"/>
                <w:bCs/>
                <w:sz w:val="14"/>
              </w:rPr>
              <w:t>4. palliative care/</w:t>
            </w:r>
            <w:r w:rsidRPr="005F43F5">
              <w:rPr>
                <w:b w:val="0"/>
                <w:bCs/>
                <w:sz w:val="14"/>
              </w:rPr>
              <w:tab/>
            </w:r>
          </w:p>
          <w:p w14:paraId="64FD278F" w14:textId="77777777" w:rsidR="007638A9" w:rsidRPr="005F43F5" w:rsidRDefault="007638A9" w:rsidP="00052274">
            <w:pPr>
              <w:spacing w:line="480" w:lineRule="auto"/>
              <w:rPr>
                <w:b w:val="0"/>
                <w:bCs/>
                <w:sz w:val="14"/>
              </w:rPr>
            </w:pPr>
            <w:r w:rsidRPr="005F43F5">
              <w:rPr>
                <w:b w:val="0"/>
                <w:bCs/>
                <w:sz w:val="14"/>
              </w:rPr>
              <w:t>5. frailty/</w:t>
            </w:r>
            <w:r w:rsidRPr="005F43F5">
              <w:rPr>
                <w:b w:val="0"/>
                <w:bCs/>
                <w:sz w:val="14"/>
              </w:rPr>
              <w:tab/>
            </w:r>
          </w:p>
          <w:p w14:paraId="5EE381D9" w14:textId="77777777" w:rsidR="007638A9" w:rsidRPr="005F43F5" w:rsidRDefault="007638A9" w:rsidP="00052274">
            <w:pPr>
              <w:spacing w:line="480" w:lineRule="auto"/>
              <w:rPr>
                <w:b w:val="0"/>
                <w:bCs/>
                <w:sz w:val="14"/>
              </w:rPr>
            </w:pPr>
            <w:r w:rsidRPr="005F43F5">
              <w:rPr>
                <w:b w:val="0"/>
                <w:bCs/>
                <w:sz w:val="14"/>
              </w:rPr>
              <w:t>6. exp comorbidity/</w:t>
            </w:r>
            <w:r w:rsidRPr="005F43F5">
              <w:rPr>
                <w:b w:val="0"/>
                <w:bCs/>
                <w:sz w:val="14"/>
              </w:rPr>
              <w:tab/>
            </w:r>
          </w:p>
          <w:p w14:paraId="58F9470F" w14:textId="77777777" w:rsidR="007638A9" w:rsidRPr="005F43F5" w:rsidRDefault="007638A9" w:rsidP="00052274">
            <w:pPr>
              <w:spacing w:line="480" w:lineRule="auto"/>
              <w:rPr>
                <w:b w:val="0"/>
                <w:bCs/>
                <w:sz w:val="14"/>
              </w:rPr>
            </w:pPr>
            <w:r w:rsidRPr="005F43F5">
              <w:rPr>
                <w:b w:val="0"/>
                <w:bCs/>
                <w:sz w:val="14"/>
              </w:rPr>
              <w:t>7. exp frail elderly/</w:t>
            </w:r>
          </w:p>
          <w:p w14:paraId="6E27F37F" w14:textId="77777777" w:rsidR="007638A9" w:rsidRPr="005F43F5" w:rsidRDefault="007638A9" w:rsidP="00052274">
            <w:pPr>
              <w:spacing w:line="480" w:lineRule="auto"/>
              <w:rPr>
                <w:b w:val="0"/>
                <w:bCs/>
                <w:sz w:val="14"/>
              </w:rPr>
            </w:pPr>
          </w:p>
          <w:p w14:paraId="0DB5424E" w14:textId="77777777" w:rsidR="007638A9" w:rsidRPr="005F43F5" w:rsidRDefault="007638A9" w:rsidP="00052274">
            <w:pPr>
              <w:spacing w:line="480" w:lineRule="auto"/>
              <w:rPr>
                <w:b w:val="0"/>
                <w:bCs/>
                <w:sz w:val="14"/>
              </w:rPr>
            </w:pPr>
          </w:p>
          <w:p w14:paraId="7DBD64DA" w14:textId="77777777" w:rsidR="007638A9" w:rsidRPr="005F43F5" w:rsidRDefault="007638A9" w:rsidP="00052274">
            <w:pPr>
              <w:spacing w:line="480" w:lineRule="auto"/>
              <w:rPr>
                <w:b w:val="0"/>
                <w:bCs/>
                <w:sz w:val="14"/>
              </w:rPr>
            </w:pPr>
            <w:r w:rsidRPr="005F43F5">
              <w:rPr>
                <w:b w:val="0"/>
                <w:bCs/>
                <w:sz w:val="14"/>
              </w:rPr>
              <w:t>Population Key</w:t>
            </w:r>
          </w:p>
          <w:p w14:paraId="65D2FA13" w14:textId="77777777" w:rsidR="007638A9" w:rsidRPr="005F43F5" w:rsidRDefault="007638A9" w:rsidP="00052274">
            <w:pPr>
              <w:spacing w:line="480" w:lineRule="auto"/>
              <w:rPr>
                <w:b w:val="0"/>
                <w:bCs/>
                <w:sz w:val="14"/>
              </w:rPr>
            </w:pPr>
            <w:r w:rsidRPr="005F43F5">
              <w:rPr>
                <w:b w:val="0"/>
                <w:bCs/>
                <w:sz w:val="14"/>
              </w:rPr>
              <w:t>8. chronic disease.tw.</w:t>
            </w:r>
            <w:r w:rsidRPr="005F43F5">
              <w:rPr>
                <w:b w:val="0"/>
                <w:bCs/>
                <w:sz w:val="14"/>
              </w:rPr>
              <w:tab/>
            </w:r>
          </w:p>
          <w:p w14:paraId="69D0A6E8" w14:textId="77777777" w:rsidR="007638A9" w:rsidRPr="005F43F5" w:rsidRDefault="007638A9" w:rsidP="00052274">
            <w:pPr>
              <w:spacing w:line="480" w:lineRule="auto"/>
              <w:rPr>
                <w:b w:val="0"/>
                <w:bCs/>
                <w:sz w:val="14"/>
              </w:rPr>
            </w:pPr>
            <w:r w:rsidRPr="005F43F5">
              <w:rPr>
                <w:b w:val="0"/>
                <w:bCs/>
                <w:sz w:val="14"/>
              </w:rPr>
              <w:t>9. EoL.tw.</w:t>
            </w:r>
            <w:r w:rsidRPr="005F43F5">
              <w:rPr>
                <w:b w:val="0"/>
                <w:bCs/>
                <w:sz w:val="14"/>
              </w:rPr>
              <w:tab/>
            </w:r>
          </w:p>
          <w:p w14:paraId="04A003BA" w14:textId="77777777" w:rsidR="007638A9" w:rsidRPr="005F43F5" w:rsidRDefault="007638A9" w:rsidP="00052274">
            <w:pPr>
              <w:spacing w:line="480" w:lineRule="auto"/>
              <w:rPr>
                <w:b w:val="0"/>
                <w:bCs/>
                <w:sz w:val="14"/>
              </w:rPr>
            </w:pPr>
          </w:p>
          <w:p w14:paraId="09BBAA33" w14:textId="77777777" w:rsidR="007638A9" w:rsidRPr="005F43F5" w:rsidRDefault="007638A9" w:rsidP="00052274">
            <w:pPr>
              <w:spacing w:line="480" w:lineRule="auto"/>
              <w:rPr>
                <w:b w:val="0"/>
                <w:bCs/>
                <w:sz w:val="14"/>
              </w:rPr>
            </w:pPr>
            <w:r w:rsidRPr="005F43F5">
              <w:rPr>
                <w:b w:val="0"/>
                <w:bCs/>
                <w:sz w:val="14"/>
              </w:rPr>
              <w:t>10. End?of?life.tw.</w:t>
            </w:r>
            <w:r w:rsidRPr="005F43F5">
              <w:rPr>
                <w:b w:val="0"/>
                <w:bCs/>
                <w:sz w:val="14"/>
              </w:rPr>
              <w:tab/>
            </w:r>
          </w:p>
          <w:p w14:paraId="7F7D1FC5" w14:textId="77777777" w:rsidR="007638A9" w:rsidRPr="005F43F5" w:rsidRDefault="007638A9" w:rsidP="00052274">
            <w:pPr>
              <w:spacing w:line="480" w:lineRule="auto"/>
              <w:rPr>
                <w:b w:val="0"/>
                <w:bCs/>
                <w:sz w:val="14"/>
              </w:rPr>
            </w:pPr>
            <w:r w:rsidRPr="005F43F5">
              <w:rPr>
                <w:b w:val="0"/>
                <w:bCs/>
                <w:sz w:val="14"/>
              </w:rPr>
              <w:t>11. dying.tw.</w:t>
            </w:r>
            <w:r w:rsidRPr="005F43F5">
              <w:rPr>
                <w:b w:val="0"/>
                <w:bCs/>
                <w:sz w:val="14"/>
              </w:rPr>
              <w:tab/>
            </w:r>
          </w:p>
          <w:p w14:paraId="7E38C013" w14:textId="77777777" w:rsidR="007638A9" w:rsidRPr="005F43F5" w:rsidRDefault="007638A9" w:rsidP="00052274">
            <w:pPr>
              <w:spacing w:line="480" w:lineRule="auto"/>
              <w:rPr>
                <w:b w:val="0"/>
                <w:bCs/>
                <w:sz w:val="14"/>
              </w:rPr>
            </w:pPr>
            <w:r w:rsidRPr="005F43F5">
              <w:rPr>
                <w:b w:val="0"/>
                <w:bCs/>
                <w:sz w:val="14"/>
              </w:rPr>
              <w:t>12. palliative.tw.</w:t>
            </w:r>
            <w:r w:rsidRPr="005F43F5">
              <w:rPr>
                <w:b w:val="0"/>
                <w:bCs/>
                <w:sz w:val="14"/>
              </w:rPr>
              <w:tab/>
            </w:r>
          </w:p>
          <w:p w14:paraId="622D8E50" w14:textId="77777777" w:rsidR="007638A9" w:rsidRPr="005F43F5" w:rsidRDefault="007638A9" w:rsidP="00052274">
            <w:pPr>
              <w:spacing w:line="480" w:lineRule="auto"/>
              <w:rPr>
                <w:b w:val="0"/>
                <w:bCs/>
                <w:sz w:val="14"/>
              </w:rPr>
            </w:pPr>
            <w:r w:rsidRPr="005F43F5">
              <w:rPr>
                <w:b w:val="0"/>
                <w:bCs/>
                <w:sz w:val="14"/>
              </w:rPr>
              <w:t>13. (last adj4 life).tw.</w:t>
            </w:r>
            <w:r w:rsidRPr="005F43F5">
              <w:rPr>
                <w:b w:val="0"/>
                <w:bCs/>
                <w:sz w:val="14"/>
              </w:rPr>
              <w:tab/>
            </w:r>
          </w:p>
          <w:p w14:paraId="08B9852F" w14:textId="77777777" w:rsidR="007638A9" w:rsidRPr="005F43F5" w:rsidRDefault="007638A9" w:rsidP="00052274">
            <w:pPr>
              <w:spacing w:line="480" w:lineRule="auto"/>
              <w:rPr>
                <w:b w:val="0"/>
                <w:bCs/>
                <w:sz w:val="14"/>
              </w:rPr>
            </w:pPr>
            <w:r w:rsidRPr="005F43F5">
              <w:rPr>
                <w:b w:val="0"/>
                <w:bCs/>
                <w:sz w:val="14"/>
              </w:rPr>
              <w:t>14. hospice.tw.</w:t>
            </w:r>
            <w:r w:rsidRPr="005F43F5">
              <w:rPr>
                <w:b w:val="0"/>
                <w:bCs/>
                <w:sz w:val="14"/>
              </w:rPr>
              <w:tab/>
            </w:r>
          </w:p>
          <w:p w14:paraId="503701B0" w14:textId="77777777" w:rsidR="007638A9" w:rsidRPr="005F43F5" w:rsidRDefault="007638A9" w:rsidP="00052274">
            <w:pPr>
              <w:spacing w:line="480" w:lineRule="auto"/>
              <w:rPr>
                <w:b w:val="0"/>
                <w:bCs/>
                <w:sz w:val="14"/>
              </w:rPr>
            </w:pPr>
            <w:r w:rsidRPr="005F43F5">
              <w:rPr>
                <w:b w:val="0"/>
                <w:bCs/>
                <w:sz w:val="14"/>
              </w:rPr>
              <w:t>15. life limit*.tw.</w:t>
            </w:r>
            <w:r w:rsidRPr="005F43F5">
              <w:rPr>
                <w:b w:val="0"/>
                <w:bCs/>
                <w:sz w:val="14"/>
              </w:rPr>
              <w:tab/>
            </w:r>
          </w:p>
          <w:p w14:paraId="69489DD1" w14:textId="77777777" w:rsidR="007638A9" w:rsidRPr="005F43F5" w:rsidRDefault="007638A9" w:rsidP="00052274">
            <w:pPr>
              <w:spacing w:line="480" w:lineRule="auto"/>
              <w:rPr>
                <w:b w:val="0"/>
                <w:bCs/>
                <w:sz w:val="14"/>
              </w:rPr>
            </w:pPr>
            <w:r w:rsidRPr="005F43F5">
              <w:rPr>
                <w:b w:val="0"/>
                <w:bCs/>
                <w:sz w:val="14"/>
              </w:rPr>
              <w:lastRenderedPageBreak/>
              <w:t>16. advanced disease*.tw.</w:t>
            </w:r>
            <w:r w:rsidRPr="005F43F5">
              <w:rPr>
                <w:b w:val="0"/>
                <w:bCs/>
                <w:sz w:val="14"/>
              </w:rPr>
              <w:tab/>
            </w:r>
          </w:p>
          <w:p w14:paraId="21DB55CF" w14:textId="77777777" w:rsidR="007638A9" w:rsidRPr="005F43F5" w:rsidRDefault="007638A9" w:rsidP="00052274">
            <w:pPr>
              <w:spacing w:line="480" w:lineRule="auto"/>
              <w:rPr>
                <w:b w:val="0"/>
                <w:bCs/>
                <w:sz w:val="14"/>
              </w:rPr>
            </w:pPr>
            <w:r w:rsidRPr="005F43F5">
              <w:rPr>
                <w:b w:val="0"/>
                <w:bCs/>
                <w:sz w:val="14"/>
              </w:rPr>
              <w:t>17. palliative treatment.tw.</w:t>
            </w:r>
            <w:r w:rsidRPr="005F43F5">
              <w:rPr>
                <w:b w:val="0"/>
                <w:bCs/>
                <w:sz w:val="14"/>
              </w:rPr>
              <w:tab/>
            </w:r>
          </w:p>
          <w:p w14:paraId="7677BBD7" w14:textId="77777777" w:rsidR="007638A9" w:rsidRPr="005F43F5" w:rsidRDefault="007638A9" w:rsidP="00052274">
            <w:pPr>
              <w:spacing w:line="480" w:lineRule="auto"/>
              <w:rPr>
                <w:b w:val="0"/>
                <w:bCs/>
                <w:sz w:val="14"/>
              </w:rPr>
            </w:pPr>
            <w:r w:rsidRPr="005F43F5">
              <w:rPr>
                <w:b w:val="0"/>
                <w:bCs/>
                <w:sz w:val="14"/>
              </w:rPr>
              <w:t>18. palliative medicine.tw.</w:t>
            </w:r>
            <w:r w:rsidRPr="005F43F5">
              <w:rPr>
                <w:b w:val="0"/>
                <w:bCs/>
                <w:sz w:val="14"/>
              </w:rPr>
              <w:tab/>
            </w:r>
          </w:p>
          <w:p w14:paraId="6A6E188B" w14:textId="77777777" w:rsidR="007638A9" w:rsidRPr="005F43F5" w:rsidRDefault="007638A9" w:rsidP="00052274">
            <w:pPr>
              <w:spacing w:line="480" w:lineRule="auto"/>
              <w:rPr>
                <w:b w:val="0"/>
                <w:bCs/>
                <w:sz w:val="14"/>
              </w:rPr>
            </w:pPr>
            <w:r w:rsidRPr="005F43F5">
              <w:rPr>
                <w:b w:val="0"/>
                <w:bCs/>
                <w:sz w:val="14"/>
              </w:rPr>
              <w:t>19. terminal care.tw.</w:t>
            </w:r>
            <w:r w:rsidRPr="005F43F5">
              <w:rPr>
                <w:b w:val="0"/>
                <w:bCs/>
                <w:sz w:val="14"/>
              </w:rPr>
              <w:tab/>
            </w:r>
          </w:p>
          <w:p w14:paraId="1CB08D00" w14:textId="77777777" w:rsidR="007638A9" w:rsidRPr="005F43F5" w:rsidRDefault="007638A9" w:rsidP="00052274">
            <w:pPr>
              <w:spacing w:line="480" w:lineRule="auto"/>
              <w:rPr>
                <w:b w:val="0"/>
                <w:bCs/>
                <w:sz w:val="14"/>
              </w:rPr>
            </w:pPr>
            <w:r w:rsidRPr="005F43F5">
              <w:rPr>
                <w:b w:val="0"/>
                <w:bCs/>
                <w:sz w:val="14"/>
              </w:rPr>
              <w:t>20. terminally ill.tw.</w:t>
            </w:r>
            <w:r w:rsidRPr="005F43F5">
              <w:rPr>
                <w:b w:val="0"/>
                <w:bCs/>
                <w:sz w:val="14"/>
              </w:rPr>
              <w:tab/>
            </w:r>
          </w:p>
          <w:p w14:paraId="3C1E002F" w14:textId="77777777" w:rsidR="007638A9" w:rsidRPr="005F43F5" w:rsidRDefault="007638A9" w:rsidP="00052274">
            <w:pPr>
              <w:spacing w:line="480" w:lineRule="auto"/>
              <w:rPr>
                <w:b w:val="0"/>
                <w:bCs/>
                <w:sz w:val="14"/>
              </w:rPr>
            </w:pPr>
            <w:r w:rsidRPr="005F43F5">
              <w:rPr>
                <w:b w:val="0"/>
                <w:bCs/>
                <w:sz w:val="14"/>
              </w:rPr>
              <w:t>21. end-of-life care.tw.</w:t>
            </w:r>
            <w:r w:rsidRPr="005F43F5">
              <w:rPr>
                <w:b w:val="0"/>
                <w:bCs/>
                <w:sz w:val="14"/>
              </w:rPr>
              <w:tab/>
            </w:r>
          </w:p>
          <w:p w14:paraId="65F9D3FA" w14:textId="77777777" w:rsidR="007638A9" w:rsidRPr="005F43F5" w:rsidRDefault="007638A9" w:rsidP="00052274">
            <w:pPr>
              <w:spacing w:line="480" w:lineRule="auto"/>
              <w:rPr>
                <w:b w:val="0"/>
                <w:bCs/>
                <w:sz w:val="14"/>
              </w:rPr>
            </w:pPr>
            <w:r w:rsidRPr="005F43F5">
              <w:rPr>
                <w:b w:val="0"/>
                <w:bCs/>
                <w:sz w:val="14"/>
              </w:rPr>
              <w:t>22. hospice care.tw.</w:t>
            </w:r>
            <w:r w:rsidRPr="005F43F5">
              <w:rPr>
                <w:b w:val="0"/>
                <w:bCs/>
                <w:sz w:val="14"/>
              </w:rPr>
              <w:tab/>
            </w:r>
          </w:p>
          <w:p w14:paraId="3C4613E8" w14:textId="77777777" w:rsidR="007638A9" w:rsidRPr="005F43F5" w:rsidRDefault="007638A9" w:rsidP="00052274">
            <w:pPr>
              <w:spacing w:line="480" w:lineRule="auto"/>
              <w:rPr>
                <w:b w:val="0"/>
                <w:bCs/>
                <w:sz w:val="14"/>
              </w:rPr>
            </w:pPr>
            <w:r w:rsidRPr="005F43F5">
              <w:rPr>
                <w:b w:val="0"/>
                <w:bCs/>
                <w:sz w:val="14"/>
              </w:rPr>
              <w:t>23. palliation.tw.</w:t>
            </w:r>
            <w:r w:rsidRPr="005F43F5">
              <w:rPr>
                <w:b w:val="0"/>
                <w:bCs/>
                <w:sz w:val="14"/>
              </w:rPr>
              <w:tab/>
            </w:r>
          </w:p>
          <w:p w14:paraId="67768F4F" w14:textId="77777777" w:rsidR="007638A9" w:rsidRPr="005F43F5" w:rsidRDefault="007638A9" w:rsidP="00052274">
            <w:pPr>
              <w:spacing w:line="480" w:lineRule="auto"/>
              <w:rPr>
                <w:b w:val="0"/>
                <w:bCs/>
                <w:sz w:val="14"/>
              </w:rPr>
            </w:pPr>
            <w:r w:rsidRPr="005F43F5">
              <w:rPr>
                <w:b w:val="0"/>
                <w:bCs/>
                <w:sz w:val="14"/>
              </w:rPr>
              <w:t>24. palliative care*.tw.</w:t>
            </w:r>
            <w:r w:rsidRPr="005F43F5">
              <w:rPr>
                <w:b w:val="0"/>
                <w:bCs/>
                <w:sz w:val="14"/>
              </w:rPr>
              <w:tab/>
            </w:r>
          </w:p>
          <w:p w14:paraId="4A64B658" w14:textId="77777777" w:rsidR="007638A9" w:rsidRPr="005F43F5" w:rsidRDefault="007638A9" w:rsidP="00052274">
            <w:pPr>
              <w:spacing w:line="480" w:lineRule="auto"/>
              <w:rPr>
                <w:b w:val="0"/>
                <w:bCs/>
                <w:sz w:val="14"/>
              </w:rPr>
            </w:pPr>
            <w:r w:rsidRPr="005F43F5">
              <w:rPr>
                <w:b w:val="0"/>
                <w:bCs/>
                <w:sz w:val="14"/>
              </w:rPr>
              <w:t>25. 1 or 2 or 3 or 4 or 5 or 6 or 7 or 8 or 9 or 10 or 11 or 12 or 13 or 14 or 15 or 16 or 17 or 18 or 19 or 20 or 21 or 22 or 23 or 24</w:t>
            </w:r>
            <w:r w:rsidRPr="005F43F5">
              <w:rPr>
                <w:b w:val="0"/>
                <w:bCs/>
                <w:sz w:val="14"/>
              </w:rPr>
              <w:tab/>
            </w:r>
          </w:p>
          <w:p w14:paraId="14B43659" w14:textId="77777777" w:rsidR="007638A9" w:rsidRPr="005F43F5" w:rsidRDefault="007638A9" w:rsidP="00052274">
            <w:pPr>
              <w:spacing w:line="480" w:lineRule="auto"/>
              <w:rPr>
                <w:b w:val="0"/>
                <w:bCs/>
                <w:sz w:val="14"/>
              </w:rPr>
            </w:pPr>
            <w:r w:rsidRPr="005F43F5">
              <w:rPr>
                <w:b w:val="0"/>
                <w:bCs/>
                <w:sz w:val="14"/>
              </w:rPr>
              <w:t>Uncertainty MeSH</w:t>
            </w:r>
          </w:p>
          <w:p w14:paraId="6095A8C8" w14:textId="77777777" w:rsidR="007638A9" w:rsidRPr="005F43F5" w:rsidRDefault="007638A9" w:rsidP="00052274">
            <w:pPr>
              <w:spacing w:line="480" w:lineRule="auto"/>
              <w:rPr>
                <w:b w:val="0"/>
                <w:bCs/>
                <w:sz w:val="14"/>
              </w:rPr>
            </w:pPr>
            <w:r w:rsidRPr="005F43F5">
              <w:rPr>
                <w:b w:val="0"/>
                <w:bCs/>
                <w:sz w:val="14"/>
              </w:rPr>
              <w:t>26. uncertainty/</w:t>
            </w:r>
            <w:r w:rsidRPr="005F43F5">
              <w:rPr>
                <w:b w:val="0"/>
                <w:bCs/>
                <w:sz w:val="14"/>
              </w:rPr>
              <w:tab/>
            </w:r>
          </w:p>
          <w:p w14:paraId="6878E030" w14:textId="77777777" w:rsidR="007638A9" w:rsidRPr="005F43F5" w:rsidRDefault="007638A9" w:rsidP="00052274">
            <w:pPr>
              <w:spacing w:line="480" w:lineRule="auto"/>
              <w:rPr>
                <w:b w:val="0"/>
                <w:bCs/>
                <w:sz w:val="14"/>
              </w:rPr>
            </w:pPr>
            <w:r w:rsidRPr="005F43F5">
              <w:rPr>
                <w:b w:val="0"/>
                <w:bCs/>
                <w:sz w:val="14"/>
              </w:rPr>
              <w:t>27. information seeking behavior/</w:t>
            </w:r>
            <w:r w:rsidRPr="005F43F5">
              <w:rPr>
                <w:b w:val="0"/>
                <w:bCs/>
                <w:sz w:val="14"/>
              </w:rPr>
              <w:tab/>
            </w:r>
          </w:p>
          <w:p w14:paraId="003D81FC" w14:textId="77777777" w:rsidR="007638A9" w:rsidRPr="005F43F5" w:rsidRDefault="007638A9" w:rsidP="00052274">
            <w:pPr>
              <w:spacing w:line="480" w:lineRule="auto"/>
              <w:rPr>
                <w:b w:val="0"/>
                <w:bCs/>
                <w:sz w:val="14"/>
              </w:rPr>
            </w:pPr>
            <w:r w:rsidRPr="005F43F5">
              <w:rPr>
                <w:b w:val="0"/>
                <w:bCs/>
                <w:sz w:val="14"/>
              </w:rPr>
              <w:t>28. Communication Barriers/</w:t>
            </w:r>
            <w:r w:rsidRPr="005F43F5">
              <w:rPr>
                <w:b w:val="0"/>
                <w:bCs/>
                <w:sz w:val="14"/>
              </w:rPr>
              <w:tab/>
            </w:r>
          </w:p>
          <w:p w14:paraId="52B04D47" w14:textId="77777777" w:rsidR="007638A9" w:rsidRPr="005F43F5" w:rsidRDefault="007638A9" w:rsidP="00052274">
            <w:pPr>
              <w:spacing w:line="480" w:lineRule="auto"/>
              <w:rPr>
                <w:b w:val="0"/>
                <w:bCs/>
                <w:sz w:val="14"/>
              </w:rPr>
            </w:pPr>
            <w:r w:rsidRPr="005F43F5">
              <w:rPr>
                <w:b w:val="0"/>
                <w:bCs/>
                <w:sz w:val="14"/>
              </w:rPr>
              <w:t>29. physician-nurse relations/</w:t>
            </w:r>
            <w:r w:rsidRPr="005F43F5">
              <w:rPr>
                <w:b w:val="0"/>
                <w:bCs/>
                <w:sz w:val="14"/>
              </w:rPr>
              <w:tab/>
            </w:r>
          </w:p>
          <w:p w14:paraId="5091877E" w14:textId="77777777" w:rsidR="007638A9" w:rsidRPr="005F43F5" w:rsidRDefault="007638A9" w:rsidP="00052274">
            <w:pPr>
              <w:spacing w:line="480" w:lineRule="auto"/>
              <w:rPr>
                <w:b w:val="0"/>
                <w:bCs/>
                <w:sz w:val="14"/>
              </w:rPr>
            </w:pPr>
            <w:r w:rsidRPr="005F43F5">
              <w:rPr>
                <w:b w:val="0"/>
                <w:bCs/>
                <w:sz w:val="14"/>
              </w:rPr>
              <w:t>30. Professional-Family Relations/</w:t>
            </w:r>
            <w:r w:rsidRPr="005F43F5">
              <w:rPr>
                <w:b w:val="0"/>
                <w:bCs/>
                <w:sz w:val="14"/>
              </w:rPr>
              <w:tab/>
            </w:r>
          </w:p>
          <w:p w14:paraId="7A07C7CF" w14:textId="77777777" w:rsidR="007638A9" w:rsidRPr="005F43F5" w:rsidRDefault="007638A9" w:rsidP="00052274">
            <w:pPr>
              <w:spacing w:line="480" w:lineRule="auto"/>
              <w:rPr>
                <w:b w:val="0"/>
                <w:bCs/>
                <w:sz w:val="14"/>
              </w:rPr>
            </w:pPr>
            <w:r w:rsidRPr="005F43F5">
              <w:rPr>
                <w:b w:val="0"/>
                <w:bCs/>
                <w:sz w:val="14"/>
              </w:rPr>
              <w:t>31. interdisciplinary communication/</w:t>
            </w:r>
            <w:r w:rsidRPr="005F43F5">
              <w:rPr>
                <w:b w:val="0"/>
                <w:bCs/>
                <w:sz w:val="14"/>
              </w:rPr>
              <w:tab/>
            </w:r>
          </w:p>
          <w:p w14:paraId="178944A4" w14:textId="77777777" w:rsidR="007638A9" w:rsidRPr="005F43F5" w:rsidRDefault="007638A9" w:rsidP="00052274">
            <w:pPr>
              <w:spacing w:line="480" w:lineRule="auto"/>
              <w:rPr>
                <w:b w:val="0"/>
                <w:bCs/>
                <w:sz w:val="14"/>
              </w:rPr>
            </w:pPr>
            <w:r w:rsidRPr="005F43F5">
              <w:rPr>
                <w:b w:val="0"/>
                <w:bCs/>
                <w:sz w:val="14"/>
              </w:rPr>
              <w:t>32. nurse-patient relations/</w:t>
            </w:r>
            <w:r w:rsidRPr="005F43F5">
              <w:rPr>
                <w:b w:val="0"/>
                <w:bCs/>
                <w:sz w:val="14"/>
              </w:rPr>
              <w:tab/>
            </w:r>
          </w:p>
          <w:p w14:paraId="081B058C" w14:textId="77777777" w:rsidR="007638A9" w:rsidRPr="005F43F5" w:rsidRDefault="007638A9" w:rsidP="00052274">
            <w:pPr>
              <w:spacing w:line="480" w:lineRule="auto"/>
              <w:rPr>
                <w:b w:val="0"/>
                <w:bCs/>
                <w:sz w:val="14"/>
              </w:rPr>
            </w:pPr>
            <w:r w:rsidRPr="005F43F5">
              <w:rPr>
                <w:b w:val="0"/>
                <w:bCs/>
                <w:sz w:val="14"/>
              </w:rPr>
              <w:t>33. physician-patient relations/</w:t>
            </w:r>
            <w:r w:rsidRPr="005F43F5">
              <w:rPr>
                <w:b w:val="0"/>
                <w:bCs/>
                <w:sz w:val="14"/>
              </w:rPr>
              <w:tab/>
            </w:r>
          </w:p>
          <w:p w14:paraId="0FB087A8" w14:textId="77777777" w:rsidR="007638A9" w:rsidRPr="005F43F5" w:rsidRDefault="007638A9" w:rsidP="00052274">
            <w:pPr>
              <w:spacing w:line="480" w:lineRule="auto"/>
              <w:rPr>
                <w:b w:val="0"/>
                <w:bCs/>
                <w:sz w:val="14"/>
              </w:rPr>
            </w:pPr>
            <w:r w:rsidRPr="005F43F5">
              <w:rPr>
                <w:b w:val="0"/>
                <w:bCs/>
                <w:sz w:val="14"/>
              </w:rPr>
              <w:t>34. exp disease progression/</w:t>
            </w:r>
            <w:r w:rsidRPr="005F43F5">
              <w:rPr>
                <w:b w:val="0"/>
                <w:bCs/>
                <w:sz w:val="14"/>
              </w:rPr>
              <w:tab/>
            </w:r>
          </w:p>
          <w:p w14:paraId="0250E990" w14:textId="77777777" w:rsidR="007638A9" w:rsidRPr="005F43F5" w:rsidRDefault="007638A9" w:rsidP="00052274">
            <w:pPr>
              <w:spacing w:line="480" w:lineRule="auto"/>
              <w:rPr>
                <w:b w:val="0"/>
                <w:bCs/>
                <w:sz w:val="14"/>
              </w:rPr>
            </w:pPr>
            <w:r w:rsidRPr="005F43F5">
              <w:rPr>
                <w:b w:val="0"/>
                <w:bCs/>
                <w:sz w:val="14"/>
              </w:rPr>
              <w:t>35. exp recurrence/</w:t>
            </w:r>
            <w:r w:rsidRPr="005F43F5">
              <w:rPr>
                <w:b w:val="0"/>
                <w:bCs/>
                <w:sz w:val="14"/>
              </w:rPr>
              <w:tab/>
            </w:r>
          </w:p>
          <w:p w14:paraId="751CEF42" w14:textId="77777777" w:rsidR="007638A9" w:rsidRPr="005F43F5" w:rsidRDefault="007638A9" w:rsidP="00052274">
            <w:pPr>
              <w:spacing w:line="480" w:lineRule="auto"/>
              <w:rPr>
                <w:b w:val="0"/>
                <w:bCs/>
                <w:sz w:val="14"/>
              </w:rPr>
            </w:pPr>
            <w:r w:rsidRPr="005F43F5">
              <w:rPr>
                <w:b w:val="0"/>
                <w:bCs/>
                <w:sz w:val="14"/>
              </w:rPr>
              <w:t>36. watchful waiting/</w:t>
            </w:r>
            <w:r w:rsidRPr="005F43F5">
              <w:rPr>
                <w:b w:val="0"/>
                <w:bCs/>
                <w:sz w:val="14"/>
              </w:rPr>
              <w:tab/>
            </w:r>
          </w:p>
          <w:p w14:paraId="7213AEC9" w14:textId="77777777" w:rsidR="007638A9" w:rsidRPr="005F43F5" w:rsidRDefault="007638A9" w:rsidP="00052274">
            <w:pPr>
              <w:spacing w:line="480" w:lineRule="auto"/>
              <w:rPr>
                <w:b w:val="0"/>
                <w:bCs/>
                <w:sz w:val="14"/>
              </w:rPr>
            </w:pPr>
            <w:r w:rsidRPr="005F43F5">
              <w:rPr>
                <w:b w:val="0"/>
                <w:bCs/>
                <w:sz w:val="14"/>
              </w:rPr>
              <w:t>37. patient discharge/</w:t>
            </w:r>
            <w:r w:rsidRPr="005F43F5">
              <w:rPr>
                <w:b w:val="0"/>
                <w:bCs/>
                <w:sz w:val="14"/>
              </w:rPr>
              <w:tab/>
            </w:r>
          </w:p>
          <w:p w14:paraId="782556DE" w14:textId="77777777" w:rsidR="007638A9" w:rsidRPr="005F43F5" w:rsidRDefault="007638A9" w:rsidP="00052274">
            <w:pPr>
              <w:spacing w:line="480" w:lineRule="auto"/>
              <w:rPr>
                <w:b w:val="0"/>
                <w:bCs/>
                <w:sz w:val="14"/>
              </w:rPr>
            </w:pPr>
            <w:r w:rsidRPr="005F43F5">
              <w:rPr>
                <w:b w:val="0"/>
                <w:bCs/>
                <w:sz w:val="14"/>
              </w:rPr>
              <w:t>38. exp aftercare/</w:t>
            </w:r>
            <w:r w:rsidRPr="005F43F5">
              <w:rPr>
                <w:b w:val="0"/>
                <w:bCs/>
                <w:sz w:val="14"/>
              </w:rPr>
              <w:tab/>
            </w:r>
          </w:p>
          <w:p w14:paraId="4B827A9C" w14:textId="77777777" w:rsidR="007638A9" w:rsidRPr="005F43F5" w:rsidRDefault="007638A9" w:rsidP="00052274">
            <w:pPr>
              <w:spacing w:line="480" w:lineRule="auto"/>
              <w:rPr>
                <w:b w:val="0"/>
                <w:bCs/>
                <w:sz w:val="14"/>
              </w:rPr>
            </w:pPr>
            <w:r w:rsidRPr="005F43F5">
              <w:rPr>
                <w:b w:val="0"/>
                <w:bCs/>
                <w:sz w:val="14"/>
              </w:rPr>
              <w:t>39. patient handoff/</w:t>
            </w:r>
            <w:r w:rsidRPr="005F43F5">
              <w:rPr>
                <w:b w:val="0"/>
                <w:bCs/>
                <w:sz w:val="14"/>
              </w:rPr>
              <w:tab/>
            </w:r>
          </w:p>
          <w:p w14:paraId="67A6852A" w14:textId="77777777" w:rsidR="007638A9" w:rsidRPr="005F43F5" w:rsidRDefault="007638A9" w:rsidP="00052274">
            <w:pPr>
              <w:spacing w:line="480" w:lineRule="auto"/>
              <w:rPr>
                <w:b w:val="0"/>
                <w:bCs/>
                <w:sz w:val="14"/>
              </w:rPr>
            </w:pPr>
            <w:r w:rsidRPr="005F43F5">
              <w:rPr>
                <w:b w:val="0"/>
                <w:bCs/>
                <w:sz w:val="14"/>
              </w:rPr>
              <w:t>40. patient transfer/</w:t>
            </w:r>
            <w:r w:rsidRPr="005F43F5">
              <w:rPr>
                <w:b w:val="0"/>
                <w:bCs/>
                <w:sz w:val="14"/>
              </w:rPr>
              <w:tab/>
            </w:r>
          </w:p>
          <w:p w14:paraId="7A4F9BEF" w14:textId="77777777" w:rsidR="007638A9" w:rsidRPr="005F43F5" w:rsidRDefault="007638A9" w:rsidP="00052274">
            <w:pPr>
              <w:spacing w:line="480" w:lineRule="auto"/>
              <w:rPr>
                <w:b w:val="0"/>
                <w:bCs/>
                <w:sz w:val="14"/>
              </w:rPr>
            </w:pPr>
            <w:r w:rsidRPr="005F43F5">
              <w:rPr>
                <w:b w:val="0"/>
                <w:bCs/>
                <w:sz w:val="14"/>
              </w:rPr>
              <w:t>41. patient readmission/</w:t>
            </w:r>
          </w:p>
          <w:p w14:paraId="5B1E0D71" w14:textId="77777777" w:rsidR="007638A9" w:rsidRPr="005F43F5" w:rsidRDefault="007638A9" w:rsidP="00052274">
            <w:pPr>
              <w:spacing w:line="480" w:lineRule="auto"/>
              <w:rPr>
                <w:b w:val="0"/>
                <w:bCs/>
                <w:sz w:val="14"/>
              </w:rPr>
            </w:pPr>
          </w:p>
          <w:p w14:paraId="2AF69E5D" w14:textId="77777777" w:rsidR="007638A9" w:rsidRPr="005F43F5" w:rsidRDefault="007638A9" w:rsidP="00052274">
            <w:pPr>
              <w:spacing w:line="480" w:lineRule="auto"/>
              <w:rPr>
                <w:b w:val="0"/>
                <w:bCs/>
                <w:sz w:val="14"/>
              </w:rPr>
            </w:pPr>
            <w:r w:rsidRPr="005F43F5">
              <w:rPr>
                <w:b w:val="0"/>
                <w:bCs/>
                <w:sz w:val="14"/>
              </w:rPr>
              <w:t>42. progressive patient care/</w:t>
            </w:r>
          </w:p>
          <w:p w14:paraId="5226285B" w14:textId="77777777" w:rsidR="007638A9" w:rsidRPr="005F43F5" w:rsidRDefault="007638A9" w:rsidP="00052274">
            <w:pPr>
              <w:spacing w:line="480" w:lineRule="auto"/>
              <w:rPr>
                <w:b w:val="0"/>
                <w:bCs/>
                <w:sz w:val="14"/>
              </w:rPr>
            </w:pPr>
            <w:r w:rsidRPr="005F43F5">
              <w:rPr>
                <w:b w:val="0"/>
                <w:bCs/>
                <w:sz w:val="14"/>
              </w:rPr>
              <w:t>43. Exp decision making</w:t>
            </w:r>
            <w:r w:rsidRPr="005F43F5">
              <w:rPr>
                <w:b w:val="0"/>
                <w:bCs/>
                <w:sz w:val="14"/>
              </w:rPr>
              <w:tab/>
            </w:r>
          </w:p>
          <w:p w14:paraId="1CE70B58" w14:textId="77777777" w:rsidR="007638A9" w:rsidRPr="005F43F5" w:rsidRDefault="007638A9" w:rsidP="00052274">
            <w:pPr>
              <w:spacing w:line="480" w:lineRule="auto"/>
              <w:rPr>
                <w:b w:val="0"/>
                <w:bCs/>
                <w:sz w:val="14"/>
              </w:rPr>
            </w:pPr>
            <w:r w:rsidRPr="005F43F5">
              <w:rPr>
                <w:b w:val="0"/>
                <w:bCs/>
                <w:sz w:val="14"/>
              </w:rPr>
              <w:t>44. critical care/</w:t>
            </w:r>
            <w:r w:rsidRPr="005F43F5">
              <w:rPr>
                <w:b w:val="0"/>
                <w:bCs/>
                <w:sz w:val="14"/>
              </w:rPr>
              <w:tab/>
            </w:r>
          </w:p>
          <w:p w14:paraId="66AAF21A" w14:textId="77777777" w:rsidR="007638A9" w:rsidRPr="005F43F5" w:rsidRDefault="007638A9" w:rsidP="00052274">
            <w:pPr>
              <w:spacing w:line="480" w:lineRule="auto"/>
              <w:rPr>
                <w:b w:val="0"/>
                <w:bCs/>
                <w:sz w:val="14"/>
              </w:rPr>
            </w:pPr>
            <w:r w:rsidRPr="005F43F5">
              <w:rPr>
                <w:b w:val="0"/>
                <w:bCs/>
                <w:sz w:val="14"/>
              </w:rPr>
              <w:t>45. long-term care/</w:t>
            </w:r>
            <w:r w:rsidRPr="005F43F5">
              <w:rPr>
                <w:b w:val="0"/>
                <w:bCs/>
                <w:sz w:val="14"/>
              </w:rPr>
              <w:tab/>
            </w:r>
          </w:p>
          <w:p w14:paraId="4716C60F" w14:textId="77777777" w:rsidR="007638A9" w:rsidRPr="005F43F5" w:rsidRDefault="007638A9" w:rsidP="00052274">
            <w:pPr>
              <w:spacing w:line="480" w:lineRule="auto"/>
              <w:rPr>
                <w:b w:val="0"/>
                <w:bCs/>
                <w:sz w:val="14"/>
              </w:rPr>
            </w:pPr>
            <w:r w:rsidRPr="005F43F5">
              <w:rPr>
                <w:b w:val="0"/>
                <w:bCs/>
                <w:sz w:val="14"/>
              </w:rPr>
              <w:t>46. exp nursing homes/</w:t>
            </w:r>
            <w:r w:rsidRPr="005F43F5">
              <w:rPr>
                <w:b w:val="0"/>
                <w:bCs/>
                <w:sz w:val="14"/>
              </w:rPr>
              <w:tab/>
            </w:r>
          </w:p>
          <w:p w14:paraId="4FB8F588" w14:textId="77777777" w:rsidR="007638A9" w:rsidRPr="005F43F5" w:rsidRDefault="007638A9" w:rsidP="00052274">
            <w:pPr>
              <w:spacing w:line="480" w:lineRule="auto"/>
              <w:rPr>
                <w:b w:val="0"/>
                <w:bCs/>
                <w:sz w:val="14"/>
              </w:rPr>
            </w:pPr>
            <w:r w:rsidRPr="005F43F5">
              <w:rPr>
                <w:b w:val="0"/>
                <w:bCs/>
                <w:sz w:val="14"/>
              </w:rPr>
              <w:t>47. homes for the aged/</w:t>
            </w:r>
            <w:r w:rsidRPr="005F43F5">
              <w:rPr>
                <w:b w:val="0"/>
                <w:bCs/>
                <w:sz w:val="14"/>
              </w:rPr>
              <w:tab/>
            </w:r>
          </w:p>
          <w:p w14:paraId="05B03235" w14:textId="77777777" w:rsidR="007638A9" w:rsidRPr="005F43F5" w:rsidRDefault="007638A9" w:rsidP="00052274">
            <w:pPr>
              <w:spacing w:line="480" w:lineRule="auto"/>
              <w:rPr>
                <w:b w:val="0"/>
                <w:bCs/>
                <w:sz w:val="14"/>
              </w:rPr>
            </w:pPr>
            <w:r w:rsidRPr="005F43F5">
              <w:rPr>
                <w:b w:val="0"/>
                <w:bCs/>
                <w:sz w:val="14"/>
              </w:rPr>
              <w:t>48. exp emergency service, hospital/</w:t>
            </w:r>
            <w:r w:rsidRPr="005F43F5">
              <w:rPr>
                <w:b w:val="0"/>
                <w:bCs/>
                <w:sz w:val="14"/>
              </w:rPr>
              <w:tab/>
            </w:r>
          </w:p>
          <w:p w14:paraId="5382DFE3" w14:textId="77777777" w:rsidR="007638A9" w:rsidRPr="005F43F5" w:rsidRDefault="007638A9" w:rsidP="00052274">
            <w:pPr>
              <w:spacing w:line="480" w:lineRule="auto"/>
              <w:rPr>
                <w:b w:val="0"/>
                <w:bCs/>
                <w:sz w:val="14"/>
              </w:rPr>
            </w:pPr>
            <w:r w:rsidRPr="005F43F5">
              <w:rPr>
                <w:b w:val="0"/>
                <w:bCs/>
                <w:sz w:val="14"/>
              </w:rPr>
              <w:t>Uncertainty Key</w:t>
            </w:r>
          </w:p>
          <w:p w14:paraId="5ED3EFFD" w14:textId="77777777" w:rsidR="007638A9" w:rsidRPr="005F43F5" w:rsidRDefault="007638A9" w:rsidP="00052274">
            <w:pPr>
              <w:spacing w:line="480" w:lineRule="auto"/>
              <w:rPr>
                <w:b w:val="0"/>
                <w:bCs/>
                <w:sz w:val="14"/>
              </w:rPr>
            </w:pPr>
            <w:r w:rsidRPr="005F43F5">
              <w:rPr>
                <w:b w:val="0"/>
                <w:bCs/>
                <w:sz w:val="14"/>
              </w:rPr>
              <w:t>49. ambigu*.tw.</w:t>
            </w:r>
            <w:r w:rsidRPr="005F43F5">
              <w:rPr>
                <w:b w:val="0"/>
                <w:bCs/>
                <w:sz w:val="14"/>
              </w:rPr>
              <w:tab/>
            </w:r>
          </w:p>
          <w:p w14:paraId="03AAA5AA" w14:textId="77777777" w:rsidR="007638A9" w:rsidRPr="005F43F5" w:rsidRDefault="007638A9" w:rsidP="00052274">
            <w:pPr>
              <w:spacing w:line="480" w:lineRule="auto"/>
              <w:rPr>
                <w:b w:val="0"/>
                <w:bCs/>
                <w:sz w:val="14"/>
              </w:rPr>
            </w:pPr>
            <w:r w:rsidRPr="005F43F5">
              <w:rPr>
                <w:b w:val="0"/>
                <w:bCs/>
                <w:sz w:val="14"/>
              </w:rPr>
              <w:t>50. unpredictab*.tw.</w:t>
            </w:r>
            <w:r w:rsidRPr="005F43F5">
              <w:rPr>
                <w:b w:val="0"/>
                <w:bCs/>
                <w:sz w:val="14"/>
              </w:rPr>
              <w:tab/>
            </w:r>
          </w:p>
          <w:p w14:paraId="44A21BB0" w14:textId="77777777" w:rsidR="007638A9" w:rsidRPr="005F43F5" w:rsidRDefault="007638A9" w:rsidP="00052274">
            <w:pPr>
              <w:spacing w:line="480" w:lineRule="auto"/>
              <w:rPr>
                <w:b w:val="0"/>
                <w:bCs/>
                <w:sz w:val="14"/>
              </w:rPr>
            </w:pPr>
            <w:r w:rsidRPr="005F43F5">
              <w:rPr>
                <w:b w:val="0"/>
                <w:bCs/>
                <w:sz w:val="14"/>
              </w:rPr>
              <w:t>51. inconsisten*.tw.</w:t>
            </w:r>
            <w:r w:rsidRPr="005F43F5">
              <w:rPr>
                <w:b w:val="0"/>
                <w:bCs/>
                <w:sz w:val="14"/>
              </w:rPr>
              <w:tab/>
            </w:r>
          </w:p>
          <w:p w14:paraId="1A0CF9DE" w14:textId="77777777" w:rsidR="007638A9" w:rsidRPr="005F43F5" w:rsidRDefault="007638A9" w:rsidP="00052274">
            <w:pPr>
              <w:spacing w:line="480" w:lineRule="auto"/>
              <w:rPr>
                <w:b w:val="0"/>
                <w:bCs/>
                <w:sz w:val="14"/>
              </w:rPr>
            </w:pPr>
            <w:r w:rsidRPr="005F43F5">
              <w:rPr>
                <w:b w:val="0"/>
                <w:bCs/>
                <w:sz w:val="14"/>
              </w:rPr>
              <w:t>52. deteriorat*.tw.</w:t>
            </w:r>
            <w:r w:rsidRPr="005F43F5">
              <w:rPr>
                <w:b w:val="0"/>
                <w:bCs/>
                <w:sz w:val="14"/>
              </w:rPr>
              <w:tab/>
            </w:r>
          </w:p>
          <w:p w14:paraId="7EDA85B2" w14:textId="77777777" w:rsidR="007638A9" w:rsidRPr="005F43F5" w:rsidRDefault="007638A9" w:rsidP="00052274">
            <w:pPr>
              <w:spacing w:line="480" w:lineRule="auto"/>
              <w:rPr>
                <w:b w:val="0"/>
                <w:bCs/>
                <w:sz w:val="14"/>
              </w:rPr>
            </w:pPr>
            <w:r w:rsidRPr="005F43F5">
              <w:rPr>
                <w:b w:val="0"/>
                <w:bCs/>
                <w:sz w:val="14"/>
              </w:rPr>
              <w:t>53. uncertain*.tw.</w:t>
            </w:r>
            <w:r w:rsidRPr="005F43F5">
              <w:rPr>
                <w:b w:val="0"/>
                <w:bCs/>
                <w:sz w:val="14"/>
              </w:rPr>
              <w:tab/>
            </w:r>
          </w:p>
          <w:p w14:paraId="20480BE1" w14:textId="77777777" w:rsidR="007638A9" w:rsidRPr="005F43F5" w:rsidRDefault="007638A9" w:rsidP="00052274">
            <w:pPr>
              <w:spacing w:line="480" w:lineRule="auto"/>
              <w:rPr>
                <w:b w:val="0"/>
                <w:bCs/>
                <w:sz w:val="14"/>
              </w:rPr>
            </w:pPr>
            <w:r w:rsidRPr="005F43F5">
              <w:rPr>
                <w:b w:val="0"/>
                <w:bCs/>
                <w:sz w:val="14"/>
              </w:rPr>
              <w:t>54. fluctuat*.tw.</w:t>
            </w:r>
            <w:r w:rsidRPr="005F43F5">
              <w:rPr>
                <w:b w:val="0"/>
                <w:bCs/>
                <w:sz w:val="14"/>
              </w:rPr>
              <w:tab/>
            </w:r>
          </w:p>
          <w:p w14:paraId="06FC874A" w14:textId="77777777" w:rsidR="007638A9" w:rsidRPr="005F43F5" w:rsidRDefault="007638A9" w:rsidP="00052274">
            <w:pPr>
              <w:spacing w:line="480" w:lineRule="auto"/>
              <w:rPr>
                <w:b w:val="0"/>
                <w:bCs/>
                <w:sz w:val="14"/>
              </w:rPr>
            </w:pPr>
            <w:r w:rsidRPr="005F43F5">
              <w:rPr>
                <w:b w:val="0"/>
                <w:bCs/>
                <w:sz w:val="14"/>
              </w:rPr>
              <w:t>55. transit*.tw.</w:t>
            </w:r>
            <w:r w:rsidRPr="005F43F5">
              <w:rPr>
                <w:b w:val="0"/>
                <w:bCs/>
                <w:sz w:val="14"/>
              </w:rPr>
              <w:tab/>
            </w:r>
          </w:p>
          <w:p w14:paraId="20DEDF7A" w14:textId="77777777" w:rsidR="007638A9" w:rsidRPr="005F43F5" w:rsidRDefault="007638A9" w:rsidP="00052274">
            <w:pPr>
              <w:spacing w:line="480" w:lineRule="auto"/>
              <w:rPr>
                <w:b w:val="0"/>
                <w:bCs/>
                <w:sz w:val="14"/>
              </w:rPr>
            </w:pPr>
            <w:r w:rsidRPr="005F43F5">
              <w:rPr>
                <w:b w:val="0"/>
                <w:bCs/>
                <w:sz w:val="14"/>
              </w:rPr>
              <w:t>56. long term care.tw.</w:t>
            </w:r>
            <w:r w:rsidRPr="005F43F5">
              <w:rPr>
                <w:b w:val="0"/>
                <w:bCs/>
                <w:sz w:val="14"/>
              </w:rPr>
              <w:tab/>
            </w:r>
          </w:p>
          <w:p w14:paraId="21300AA3" w14:textId="77777777" w:rsidR="007638A9" w:rsidRPr="005F43F5" w:rsidRDefault="007638A9" w:rsidP="00052274">
            <w:pPr>
              <w:spacing w:line="480" w:lineRule="auto"/>
              <w:rPr>
                <w:b w:val="0"/>
                <w:bCs/>
                <w:sz w:val="14"/>
              </w:rPr>
            </w:pPr>
            <w:r w:rsidRPr="005F43F5">
              <w:rPr>
                <w:b w:val="0"/>
                <w:bCs/>
                <w:sz w:val="14"/>
              </w:rPr>
              <w:t>57. residential care home*.tw.</w:t>
            </w:r>
            <w:r w:rsidRPr="005F43F5">
              <w:rPr>
                <w:b w:val="0"/>
                <w:bCs/>
                <w:sz w:val="14"/>
              </w:rPr>
              <w:tab/>
            </w:r>
          </w:p>
          <w:p w14:paraId="4B14D559" w14:textId="77777777" w:rsidR="007638A9" w:rsidRPr="005F43F5" w:rsidRDefault="007638A9" w:rsidP="00052274">
            <w:pPr>
              <w:spacing w:line="480" w:lineRule="auto"/>
              <w:rPr>
                <w:b w:val="0"/>
                <w:bCs/>
                <w:sz w:val="14"/>
              </w:rPr>
            </w:pPr>
            <w:r w:rsidRPr="005F43F5">
              <w:rPr>
                <w:b w:val="0"/>
                <w:bCs/>
                <w:sz w:val="14"/>
              </w:rPr>
              <w:t>58. (decision adj2 making).tw</w:t>
            </w:r>
            <w:r w:rsidRPr="005F43F5">
              <w:rPr>
                <w:b w:val="0"/>
                <w:bCs/>
                <w:sz w:val="14"/>
              </w:rPr>
              <w:tab/>
            </w:r>
          </w:p>
          <w:p w14:paraId="794991C4" w14:textId="77777777" w:rsidR="007638A9" w:rsidRPr="005F43F5" w:rsidRDefault="007638A9" w:rsidP="00052274">
            <w:pPr>
              <w:spacing w:line="480" w:lineRule="auto"/>
              <w:rPr>
                <w:b w:val="0"/>
                <w:bCs/>
                <w:sz w:val="14"/>
              </w:rPr>
            </w:pPr>
            <w:r w:rsidRPr="005F43F5">
              <w:rPr>
                <w:b w:val="0"/>
                <w:bCs/>
                <w:sz w:val="14"/>
              </w:rPr>
              <w:t>59. 26 or 27 or 28 or 29 or 30 or 31 or 32 or 33 or 34 or 35 or 36 or 37 or 38 or 39 or 40 or 41 or 42 or 43 or 44 or 45 or 46 or 47 or 48 or 49 or 50 or 51 or 52 or 53 or 54 or 55 or 56 or 57 or 58</w:t>
            </w:r>
          </w:p>
          <w:p w14:paraId="166A15A0" w14:textId="77777777" w:rsidR="007638A9" w:rsidRPr="005F43F5" w:rsidRDefault="007638A9" w:rsidP="00052274">
            <w:pPr>
              <w:spacing w:line="480" w:lineRule="auto"/>
              <w:rPr>
                <w:b w:val="0"/>
                <w:bCs/>
                <w:sz w:val="14"/>
              </w:rPr>
            </w:pPr>
            <w:r w:rsidRPr="005F43F5">
              <w:rPr>
                <w:b w:val="0"/>
                <w:bCs/>
                <w:sz w:val="14"/>
              </w:rPr>
              <w:tab/>
            </w:r>
          </w:p>
          <w:p w14:paraId="7ECC53B1" w14:textId="77777777" w:rsidR="007638A9" w:rsidRPr="005F43F5" w:rsidRDefault="007638A9" w:rsidP="00052274">
            <w:pPr>
              <w:spacing w:line="480" w:lineRule="auto"/>
              <w:rPr>
                <w:b w:val="0"/>
                <w:bCs/>
                <w:sz w:val="14"/>
              </w:rPr>
            </w:pPr>
            <w:r w:rsidRPr="005F43F5">
              <w:rPr>
                <w:b w:val="0"/>
                <w:bCs/>
                <w:sz w:val="14"/>
              </w:rPr>
              <w:t>Tools MeSH</w:t>
            </w:r>
          </w:p>
          <w:p w14:paraId="7FB3B2D2" w14:textId="77777777" w:rsidR="007638A9" w:rsidRPr="005F43F5" w:rsidRDefault="007638A9" w:rsidP="00052274">
            <w:pPr>
              <w:spacing w:line="480" w:lineRule="auto"/>
              <w:rPr>
                <w:b w:val="0"/>
                <w:bCs/>
                <w:sz w:val="14"/>
              </w:rPr>
            </w:pPr>
            <w:r w:rsidRPr="005F43F5">
              <w:rPr>
                <w:b w:val="0"/>
                <w:bCs/>
                <w:sz w:val="14"/>
              </w:rPr>
              <w:t>60. nursing assessment/</w:t>
            </w:r>
            <w:r w:rsidRPr="005F43F5">
              <w:rPr>
                <w:b w:val="0"/>
                <w:bCs/>
                <w:sz w:val="14"/>
              </w:rPr>
              <w:tab/>
            </w:r>
          </w:p>
          <w:p w14:paraId="2BE01681" w14:textId="77777777" w:rsidR="007638A9" w:rsidRPr="005F43F5" w:rsidRDefault="007638A9" w:rsidP="00052274">
            <w:pPr>
              <w:spacing w:line="480" w:lineRule="auto"/>
              <w:rPr>
                <w:b w:val="0"/>
                <w:bCs/>
                <w:sz w:val="14"/>
              </w:rPr>
            </w:pPr>
            <w:r w:rsidRPr="005F43F5">
              <w:rPr>
                <w:b w:val="0"/>
                <w:bCs/>
                <w:sz w:val="14"/>
              </w:rPr>
              <w:t>61. symptom assessment/</w:t>
            </w:r>
          </w:p>
          <w:p w14:paraId="4ECC2236" w14:textId="77777777" w:rsidR="007638A9" w:rsidRPr="005F43F5" w:rsidRDefault="007638A9" w:rsidP="00052274">
            <w:pPr>
              <w:spacing w:line="480" w:lineRule="auto"/>
              <w:rPr>
                <w:b w:val="0"/>
                <w:bCs/>
                <w:sz w:val="14"/>
              </w:rPr>
            </w:pPr>
            <w:r w:rsidRPr="005F43F5">
              <w:rPr>
                <w:b w:val="0"/>
                <w:bCs/>
                <w:sz w:val="14"/>
              </w:rPr>
              <w:tab/>
            </w:r>
          </w:p>
          <w:p w14:paraId="0849592C" w14:textId="77777777" w:rsidR="007638A9" w:rsidRPr="005F43F5" w:rsidRDefault="007638A9" w:rsidP="00052274">
            <w:pPr>
              <w:spacing w:line="480" w:lineRule="auto"/>
              <w:rPr>
                <w:b w:val="0"/>
                <w:bCs/>
                <w:sz w:val="14"/>
              </w:rPr>
            </w:pPr>
            <w:r w:rsidRPr="005F43F5">
              <w:rPr>
                <w:b w:val="0"/>
                <w:bCs/>
                <w:sz w:val="14"/>
              </w:rPr>
              <w:t>62. geriatric assessment/</w:t>
            </w:r>
            <w:r w:rsidRPr="005F43F5">
              <w:rPr>
                <w:b w:val="0"/>
                <w:bCs/>
                <w:sz w:val="14"/>
              </w:rPr>
              <w:tab/>
            </w:r>
          </w:p>
          <w:p w14:paraId="00EEA183" w14:textId="77777777" w:rsidR="007638A9" w:rsidRPr="005F43F5" w:rsidRDefault="007638A9" w:rsidP="00052274">
            <w:pPr>
              <w:spacing w:line="480" w:lineRule="auto"/>
              <w:rPr>
                <w:b w:val="0"/>
                <w:bCs/>
                <w:sz w:val="14"/>
              </w:rPr>
            </w:pPr>
          </w:p>
          <w:p w14:paraId="5DB6DEBA" w14:textId="77777777" w:rsidR="007638A9" w:rsidRPr="005F43F5" w:rsidRDefault="007638A9" w:rsidP="00052274">
            <w:pPr>
              <w:spacing w:line="480" w:lineRule="auto"/>
              <w:rPr>
                <w:b w:val="0"/>
                <w:bCs/>
                <w:sz w:val="14"/>
              </w:rPr>
            </w:pPr>
            <w:r w:rsidRPr="005F43F5">
              <w:rPr>
                <w:b w:val="0"/>
                <w:bCs/>
                <w:sz w:val="14"/>
              </w:rPr>
              <w:t>63. needs assessment/</w:t>
            </w:r>
            <w:r w:rsidRPr="005F43F5">
              <w:rPr>
                <w:b w:val="0"/>
                <w:bCs/>
                <w:sz w:val="14"/>
              </w:rPr>
              <w:tab/>
            </w:r>
          </w:p>
          <w:p w14:paraId="4B8B71FE" w14:textId="77777777" w:rsidR="007638A9" w:rsidRPr="005F43F5" w:rsidRDefault="007638A9" w:rsidP="00052274">
            <w:pPr>
              <w:spacing w:line="480" w:lineRule="auto"/>
              <w:rPr>
                <w:b w:val="0"/>
                <w:bCs/>
                <w:sz w:val="14"/>
              </w:rPr>
            </w:pPr>
            <w:r w:rsidRPr="005F43F5">
              <w:rPr>
                <w:b w:val="0"/>
                <w:bCs/>
                <w:sz w:val="14"/>
              </w:rPr>
              <w:t>64. exp patient care planning/</w:t>
            </w:r>
            <w:r w:rsidRPr="005F43F5">
              <w:rPr>
                <w:b w:val="0"/>
                <w:bCs/>
                <w:sz w:val="14"/>
              </w:rPr>
              <w:tab/>
            </w:r>
          </w:p>
          <w:p w14:paraId="3FA0FC35" w14:textId="77777777" w:rsidR="007638A9" w:rsidRPr="005F43F5" w:rsidRDefault="007638A9" w:rsidP="00052274">
            <w:pPr>
              <w:spacing w:line="480" w:lineRule="auto"/>
              <w:rPr>
                <w:b w:val="0"/>
                <w:bCs/>
                <w:sz w:val="14"/>
              </w:rPr>
            </w:pPr>
            <w:r w:rsidRPr="005F43F5">
              <w:rPr>
                <w:b w:val="0"/>
                <w:bCs/>
                <w:sz w:val="14"/>
              </w:rPr>
              <w:t>65. Health Communication/</w:t>
            </w:r>
            <w:r w:rsidRPr="005F43F5">
              <w:rPr>
                <w:b w:val="0"/>
                <w:bCs/>
                <w:sz w:val="14"/>
              </w:rPr>
              <w:tab/>
            </w:r>
          </w:p>
          <w:p w14:paraId="1DF85C6A" w14:textId="77777777" w:rsidR="007638A9" w:rsidRPr="005F43F5" w:rsidRDefault="007638A9" w:rsidP="00052274">
            <w:pPr>
              <w:spacing w:line="480" w:lineRule="auto"/>
              <w:rPr>
                <w:b w:val="0"/>
                <w:bCs/>
                <w:sz w:val="14"/>
              </w:rPr>
            </w:pPr>
            <w:r w:rsidRPr="005F43F5">
              <w:rPr>
                <w:b w:val="0"/>
                <w:bCs/>
                <w:sz w:val="14"/>
              </w:rPr>
              <w:t>66. hospital communication systems/</w:t>
            </w:r>
            <w:r w:rsidRPr="005F43F5">
              <w:rPr>
                <w:b w:val="0"/>
                <w:bCs/>
                <w:sz w:val="14"/>
              </w:rPr>
              <w:tab/>
            </w:r>
          </w:p>
          <w:p w14:paraId="5BFE1C35" w14:textId="77777777" w:rsidR="007638A9" w:rsidRPr="005F43F5" w:rsidRDefault="007638A9" w:rsidP="00052274">
            <w:pPr>
              <w:spacing w:line="480" w:lineRule="auto"/>
              <w:rPr>
                <w:b w:val="0"/>
                <w:bCs/>
                <w:sz w:val="14"/>
              </w:rPr>
            </w:pPr>
          </w:p>
          <w:p w14:paraId="3E8D04F4" w14:textId="77777777" w:rsidR="007638A9" w:rsidRPr="005F43F5" w:rsidRDefault="007638A9" w:rsidP="00052274">
            <w:pPr>
              <w:spacing w:line="480" w:lineRule="auto"/>
              <w:rPr>
                <w:b w:val="0"/>
                <w:bCs/>
                <w:sz w:val="14"/>
              </w:rPr>
            </w:pPr>
            <w:r w:rsidRPr="005F43F5">
              <w:rPr>
                <w:b w:val="0"/>
                <w:bCs/>
                <w:sz w:val="14"/>
              </w:rPr>
              <w:t>67. patient care bundles/</w:t>
            </w:r>
            <w:r w:rsidRPr="005F43F5">
              <w:rPr>
                <w:b w:val="0"/>
                <w:bCs/>
                <w:sz w:val="14"/>
              </w:rPr>
              <w:tab/>
            </w:r>
          </w:p>
          <w:p w14:paraId="4303ED77" w14:textId="77777777" w:rsidR="007638A9" w:rsidRPr="005F43F5" w:rsidRDefault="007638A9" w:rsidP="00052274">
            <w:pPr>
              <w:spacing w:line="480" w:lineRule="auto"/>
              <w:rPr>
                <w:b w:val="0"/>
                <w:bCs/>
                <w:sz w:val="14"/>
              </w:rPr>
            </w:pPr>
          </w:p>
          <w:p w14:paraId="08B9CC7E" w14:textId="77777777" w:rsidR="007638A9" w:rsidRPr="005F43F5" w:rsidRDefault="007638A9" w:rsidP="00052274">
            <w:pPr>
              <w:spacing w:line="480" w:lineRule="auto"/>
              <w:rPr>
                <w:b w:val="0"/>
                <w:bCs/>
                <w:sz w:val="14"/>
              </w:rPr>
            </w:pPr>
            <w:r w:rsidRPr="005F43F5">
              <w:rPr>
                <w:b w:val="0"/>
                <w:bCs/>
                <w:sz w:val="14"/>
              </w:rPr>
              <w:t>68. decision support systems, clinical/</w:t>
            </w:r>
            <w:r w:rsidRPr="005F43F5">
              <w:rPr>
                <w:b w:val="0"/>
                <w:bCs/>
                <w:sz w:val="14"/>
              </w:rPr>
              <w:tab/>
            </w:r>
          </w:p>
          <w:p w14:paraId="5AE6C494" w14:textId="77777777" w:rsidR="007638A9" w:rsidRPr="005F43F5" w:rsidRDefault="007638A9" w:rsidP="00052274">
            <w:pPr>
              <w:spacing w:line="480" w:lineRule="auto"/>
              <w:rPr>
                <w:b w:val="0"/>
                <w:bCs/>
                <w:sz w:val="14"/>
              </w:rPr>
            </w:pPr>
            <w:r w:rsidRPr="005F43F5">
              <w:rPr>
                <w:b w:val="0"/>
                <w:bCs/>
                <w:sz w:val="14"/>
              </w:rPr>
              <w:t>69. decision support techniques/</w:t>
            </w:r>
            <w:r w:rsidRPr="005F43F5">
              <w:rPr>
                <w:b w:val="0"/>
                <w:bCs/>
                <w:sz w:val="14"/>
              </w:rPr>
              <w:tab/>
            </w:r>
          </w:p>
          <w:p w14:paraId="6210548E" w14:textId="77777777" w:rsidR="007638A9" w:rsidRPr="005F43F5" w:rsidRDefault="007638A9" w:rsidP="00052274">
            <w:pPr>
              <w:spacing w:line="480" w:lineRule="auto"/>
              <w:rPr>
                <w:b w:val="0"/>
                <w:bCs/>
                <w:sz w:val="14"/>
              </w:rPr>
            </w:pPr>
            <w:r w:rsidRPr="005F43F5">
              <w:rPr>
                <w:b w:val="0"/>
                <w:bCs/>
                <w:sz w:val="14"/>
              </w:rPr>
              <w:t>70. patient health questionnaire/</w:t>
            </w:r>
            <w:r w:rsidRPr="005F43F5">
              <w:rPr>
                <w:b w:val="0"/>
                <w:bCs/>
                <w:sz w:val="14"/>
              </w:rPr>
              <w:tab/>
            </w:r>
          </w:p>
          <w:p w14:paraId="2788AFEB" w14:textId="77777777" w:rsidR="007638A9" w:rsidRPr="005F43F5" w:rsidRDefault="007638A9" w:rsidP="00052274">
            <w:pPr>
              <w:spacing w:line="480" w:lineRule="auto"/>
              <w:rPr>
                <w:b w:val="0"/>
                <w:bCs/>
                <w:sz w:val="14"/>
              </w:rPr>
            </w:pPr>
            <w:r w:rsidRPr="005F43F5">
              <w:rPr>
                <w:b w:val="0"/>
                <w:bCs/>
                <w:sz w:val="14"/>
              </w:rPr>
              <w:t>71. self report/</w:t>
            </w:r>
          </w:p>
          <w:p w14:paraId="41D1862A" w14:textId="77777777" w:rsidR="007638A9" w:rsidRPr="005F43F5" w:rsidRDefault="007638A9" w:rsidP="00052274">
            <w:pPr>
              <w:spacing w:line="480" w:lineRule="auto"/>
              <w:rPr>
                <w:b w:val="0"/>
                <w:bCs/>
                <w:sz w:val="14"/>
              </w:rPr>
            </w:pPr>
          </w:p>
          <w:p w14:paraId="1E14D127" w14:textId="77777777" w:rsidR="007638A9" w:rsidRPr="005F43F5" w:rsidRDefault="007638A9" w:rsidP="00052274">
            <w:pPr>
              <w:spacing w:line="480" w:lineRule="auto"/>
              <w:rPr>
                <w:b w:val="0"/>
                <w:bCs/>
                <w:sz w:val="14"/>
              </w:rPr>
            </w:pPr>
            <w:r w:rsidRPr="005F43F5">
              <w:rPr>
                <w:b w:val="0"/>
                <w:bCs/>
                <w:sz w:val="14"/>
              </w:rPr>
              <w:t>72. Exp patient-centred care</w:t>
            </w:r>
            <w:r w:rsidRPr="005F43F5">
              <w:rPr>
                <w:b w:val="0"/>
                <w:bCs/>
                <w:sz w:val="14"/>
              </w:rPr>
              <w:tab/>
            </w:r>
          </w:p>
          <w:p w14:paraId="1FA87B1E" w14:textId="77777777" w:rsidR="007638A9" w:rsidRPr="005F43F5" w:rsidRDefault="007638A9" w:rsidP="00052274">
            <w:pPr>
              <w:spacing w:line="480" w:lineRule="auto"/>
              <w:rPr>
                <w:b w:val="0"/>
                <w:bCs/>
                <w:sz w:val="14"/>
              </w:rPr>
            </w:pPr>
          </w:p>
          <w:p w14:paraId="1D87FF59" w14:textId="77777777" w:rsidR="007638A9" w:rsidRPr="005F43F5" w:rsidRDefault="007638A9" w:rsidP="00052274">
            <w:pPr>
              <w:spacing w:line="480" w:lineRule="auto"/>
              <w:rPr>
                <w:b w:val="0"/>
                <w:bCs/>
                <w:sz w:val="14"/>
              </w:rPr>
            </w:pPr>
          </w:p>
          <w:p w14:paraId="055BBDD2" w14:textId="77777777" w:rsidR="007638A9" w:rsidRPr="005F43F5" w:rsidRDefault="007638A9" w:rsidP="00052274">
            <w:pPr>
              <w:spacing w:line="480" w:lineRule="auto"/>
              <w:rPr>
                <w:b w:val="0"/>
                <w:bCs/>
                <w:sz w:val="14"/>
              </w:rPr>
            </w:pPr>
            <w:r w:rsidRPr="005F43F5">
              <w:rPr>
                <w:b w:val="0"/>
                <w:bCs/>
                <w:sz w:val="14"/>
              </w:rPr>
              <w:tab/>
            </w:r>
          </w:p>
          <w:p w14:paraId="2B8DD584" w14:textId="77777777" w:rsidR="007638A9" w:rsidRPr="005F43F5" w:rsidRDefault="007638A9" w:rsidP="00052274">
            <w:pPr>
              <w:spacing w:line="480" w:lineRule="auto"/>
              <w:rPr>
                <w:b w:val="0"/>
                <w:bCs/>
                <w:sz w:val="14"/>
              </w:rPr>
            </w:pPr>
            <w:r w:rsidRPr="005F43F5">
              <w:rPr>
                <w:b w:val="0"/>
                <w:bCs/>
                <w:sz w:val="14"/>
              </w:rPr>
              <w:t>Tools Key</w:t>
            </w:r>
          </w:p>
          <w:p w14:paraId="7B44F394" w14:textId="77777777" w:rsidR="007638A9" w:rsidRPr="005F43F5" w:rsidRDefault="007638A9" w:rsidP="00052274">
            <w:pPr>
              <w:spacing w:line="480" w:lineRule="auto"/>
              <w:rPr>
                <w:b w:val="0"/>
                <w:bCs/>
                <w:sz w:val="14"/>
              </w:rPr>
            </w:pPr>
            <w:r w:rsidRPr="005F43F5">
              <w:rPr>
                <w:b w:val="0"/>
                <w:bCs/>
                <w:sz w:val="14"/>
              </w:rPr>
              <w:t>73. assess* instrument.tw.</w:t>
            </w:r>
            <w:r w:rsidRPr="005F43F5">
              <w:rPr>
                <w:b w:val="0"/>
                <w:bCs/>
                <w:sz w:val="14"/>
              </w:rPr>
              <w:tab/>
            </w:r>
          </w:p>
          <w:p w14:paraId="1F4171AC" w14:textId="77777777" w:rsidR="007638A9" w:rsidRPr="005F43F5" w:rsidRDefault="007638A9" w:rsidP="00052274">
            <w:pPr>
              <w:spacing w:line="480" w:lineRule="auto"/>
              <w:rPr>
                <w:b w:val="0"/>
                <w:bCs/>
                <w:sz w:val="14"/>
              </w:rPr>
            </w:pPr>
            <w:r w:rsidRPr="005F43F5">
              <w:rPr>
                <w:b w:val="0"/>
                <w:bCs/>
                <w:sz w:val="14"/>
              </w:rPr>
              <w:t>74. assess* tool.tw.</w:t>
            </w:r>
            <w:r w:rsidRPr="005F43F5">
              <w:rPr>
                <w:b w:val="0"/>
                <w:bCs/>
                <w:sz w:val="14"/>
              </w:rPr>
              <w:tab/>
            </w:r>
            <w:r w:rsidRPr="005F43F5">
              <w:rPr>
                <w:b w:val="0"/>
                <w:bCs/>
                <w:sz w:val="14"/>
              </w:rPr>
              <w:tab/>
            </w:r>
          </w:p>
          <w:p w14:paraId="2CB2A588" w14:textId="77777777" w:rsidR="007638A9" w:rsidRPr="005F43F5" w:rsidRDefault="007638A9" w:rsidP="00052274">
            <w:pPr>
              <w:spacing w:line="480" w:lineRule="auto"/>
              <w:rPr>
                <w:b w:val="0"/>
                <w:bCs/>
                <w:sz w:val="14"/>
              </w:rPr>
            </w:pPr>
            <w:r w:rsidRPr="005F43F5">
              <w:rPr>
                <w:b w:val="0"/>
                <w:bCs/>
                <w:sz w:val="14"/>
              </w:rPr>
              <w:t>75. health communication.tw.</w:t>
            </w:r>
            <w:r w:rsidRPr="005F43F5">
              <w:rPr>
                <w:b w:val="0"/>
                <w:bCs/>
                <w:sz w:val="14"/>
              </w:rPr>
              <w:tab/>
            </w:r>
          </w:p>
          <w:p w14:paraId="5C852846" w14:textId="77777777" w:rsidR="007638A9" w:rsidRPr="005F43F5" w:rsidRDefault="007638A9" w:rsidP="00052274">
            <w:pPr>
              <w:spacing w:line="480" w:lineRule="auto"/>
              <w:rPr>
                <w:b w:val="0"/>
                <w:bCs/>
                <w:sz w:val="14"/>
              </w:rPr>
            </w:pPr>
            <w:r w:rsidRPr="005F43F5">
              <w:rPr>
                <w:b w:val="0"/>
                <w:bCs/>
                <w:sz w:val="14"/>
              </w:rPr>
              <w:t>76. (co?ordination adj3 care).tw.</w:t>
            </w:r>
            <w:r w:rsidRPr="005F43F5">
              <w:rPr>
                <w:b w:val="0"/>
                <w:bCs/>
                <w:sz w:val="14"/>
              </w:rPr>
              <w:tab/>
            </w:r>
          </w:p>
          <w:p w14:paraId="7B66E569" w14:textId="77777777" w:rsidR="007638A9" w:rsidRPr="005F43F5" w:rsidRDefault="007638A9" w:rsidP="00052274">
            <w:pPr>
              <w:spacing w:line="480" w:lineRule="auto"/>
              <w:rPr>
                <w:b w:val="0"/>
                <w:bCs/>
                <w:sz w:val="14"/>
              </w:rPr>
            </w:pPr>
            <w:r w:rsidRPr="005F43F5">
              <w:rPr>
                <w:b w:val="0"/>
                <w:bCs/>
                <w:sz w:val="14"/>
              </w:rPr>
              <w:t>77. communicat*.tw.</w:t>
            </w:r>
            <w:r w:rsidRPr="005F43F5">
              <w:rPr>
                <w:b w:val="0"/>
                <w:bCs/>
                <w:sz w:val="14"/>
              </w:rPr>
              <w:tab/>
            </w:r>
          </w:p>
          <w:p w14:paraId="357BE122" w14:textId="77777777" w:rsidR="007638A9" w:rsidRPr="005F43F5" w:rsidRDefault="007638A9" w:rsidP="00052274">
            <w:pPr>
              <w:spacing w:line="480" w:lineRule="auto"/>
              <w:rPr>
                <w:b w:val="0"/>
                <w:bCs/>
                <w:sz w:val="14"/>
              </w:rPr>
            </w:pPr>
            <w:r w:rsidRPr="005F43F5">
              <w:rPr>
                <w:b w:val="0"/>
                <w:bCs/>
                <w:sz w:val="14"/>
              </w:rPr>
              <w:t>78. (discharg* adj3 plan*).tw.</w:t>
            </w:r>
            <w:r w:rsidRPr="005F43F5">
              <w:rPr>
                <w:b w:val="0"/>
                <w:bCs/>
                <w:sz w:val="14"/>
              </w:rPr>
              <w:tab/>
            </w:r>
          </w:p>
          <w:p w14:paraId="6C78B615" w14:textId="77777777" w:rsidR="007638A9" w:rsidRPr="005F43F5" w:rsidRDefault="007638A9" w:rsidP="00052274">
            <w:pPr>
              <w:spacing w:line="480" w:lineRule="auto"/>
              <w:rPr>
                <w:b w:val="0"/>
                <w:bCs/>
                <w:sz w:val="14"/>
              </w:rPr>
            </w:pPr>
            <w:r w:rsidRPr="005F43F5">
              <w:rPr>
                <w:b w:val="0"/>
                <w:bCs/>
                <w:sz w:val="14"/>
              </w:rPr>
              <w:t>79. (psycholog* adj3 plan*).tw.</w:t>
            </w:r>
            <w:r w:rsidRPr="005F43F5">
              <w:rPr>
                <w:b w:val="0"/>
                <w:bCs/>
                <w:sz w:val="14"/>
              </w:rPr>
              <w:tab/>
            </w:r>
          </w:p>
          <w:p w14:paraId="6DEE3092" w14:textId="77777777" w:rsidR="007638A9" w:rsidRPr="005F43F5" w:rsidRDefault="007638A9" w:rsidP="00052274">
            <w:pPr>
              <w:spacing w:line="480" w:lineRule="auto"/>
              <w:rPr>
                <w:b w:val="0"/>
                <w:bCs/>
                <w:sz w:val="14"/>
              </w:rPr>
            </w:pPr>
            <w:r w:rsidRPr="005F43F5">
              <w:rPr>
                <w:b w:val="0"/>
                <w:bCs/>
                <w:sz w:val="14"/>
              </w:rPr>
              <w:t>80. (psychosocial adj3 assess).tw.</w:t>
            </w:r>
          </w:p>
          <w:p w14:paraId="65CA556F" w14:textId="77777777" w:rsidR="007638A9" w:rsidRPr="005F43F5" w:rsidRDefault="007638A9" w:rsidP="00052274">
            <w:pPr>
              <w:spacing w:line="480" w:lineRule="auto"/>
              <w:rPr>
                <w:b w:val="0"/>
                <w:bCs/>
                <w:sz w:val="14"/>
              </w:rPr>
            </w:pPr>
            <w:r w:rsidRPr="005F43F5">
              <w:rPr>
                <w:b w:val="0"/>
                <w:bCs/>
                <w:sz w:val="14"/>
              </w:rPr>
              <w:t>81. (Comprehensive adj3 assessment).tw</w:t>
            </w:r>
          </w:p>
          <w:p w14:paraId="1E3C8208" w14:textId="77777777" w:rsidR="007638A9" w:rsidRPr="005F43F5" w:rsidRDefault="007638A9" w:rsidP="00052274">
            <w:pPr>
              <w:spacing w:line="480" w:lineRule="auto"/>
              <w:rPr>
                <w:b w:val="0"/>
                <w:bCs/>
                <w:sz w:val="14"/>
              </w:rPr>
            </w:pPr>
            <w:r w:rsidRPr="005F43F5">
              <w:rPr>
                <w:b w:val="0"/>
                <w:bCs/>
                <w:sz w:val="14"/>
              </w:rPr>
              <w:t>82.Outcome measure.tw</w:t>
            </w:r>
            <w:r w:rsidRPr="005F43F5">
              <w:rPr>
                <w:b w:val="0"/>
                <w:bCs/>
                <w:sz w:val="14"/>
              </w:rPr>
              <w:tab/>
            </w:r>
          </w:p>
          <w:p w14:paraId="1255264E" w14:textId="77777777" w:rsidR="007638A9" w:rsidRPr="005F43F5" w:rsidRDefault="007638A9" w:rsidP="00052274">
            <w:pPr>
              <w:spacing w:line="480" w:lineRule="auto"/>
              <w:rPr>
                <w:b w:val="0"/>
                <w:bCs/>
                <w:sz w:val="14"/>
              </w:rPr>
            </w:pPr>
            <w:r w:rsidRPr="005F43F5">
              <w:rPr>
                <w:b w:val="0"/>
                <w:bCs/>
                <w:sz w:val="14"/>
              </w:rPr>
              <w:t xml:space="preserve">83. 60 or 61 or 62 or 63 or 64 or 65 or 66 or 67 or 68 or 69 or 70 or 71 or 72 or 73 or 74 or 75 or 76 or 77 or 78 or 79 or 80 or 81 or 82 </w:t>
            </w:r>
          </w:p>
          <w:p w14:paraId="67AB370E" w14:textId="77777777" w:rsidR="007638A9" w:rsidRPr="005F43F5" w:rsidRDefault="007638A9" w:rsidP="00052274">
            <w:pPr>
              <w:spacing w:line="480" w:lineRule="auto"/>
              <w:rPr>
                <w:b w:val="0"/>
                <w:bCs/>
                <w:sz w:val="14"/>
              </w:rPr>
            </w:pPr>
            <w:r w:rsidRPr="005F43F5">
              <w:rPr>
                <w:b w:val="0"/>
                <w:bCs/>
                <w:sz w:val="14"/>
              </w:rPr>
              <w:t>Outcome MeSH</w:t>
            </w:r>
          </w:p>
          <w:p w14:paraId="2E6C012F" w14:textId="77777777" w:rsidR="007638A9" w:rsidRPr="005F43F5" w:rsidRDefault="007638A9" w:rsidP="00052274">
            <w:pPr>
              <w:spacing w:line="480" w:lineRule="auto"/>
              <w:rPr>
                <w:b w:val="0"/>
                <w:bCs/>
                <w:sz w:val="14"/>
              </w:rPr>
            </w:pPr>
            <w:r w:rsidRPr="005F43F5">
              <w:rPr>
                <w:b w:val="0"/>
                <w:bCs/>
                <w:sz w:val="14"/>
              </w:rPr>
              <w:t>84. exp quality of life/</w:t>
            </w:r>
            <w:r w:rsidRPr="005F43F5">
              <w:rPr>
                <w:b w:val="0"/>
                <w:bCs/>
                <w:sz w:val="14"/>
              </w:rPr>
              <w:tab/>
            </w:r>
          </w:p>
          <w:p w14:paraId="00762D89" w14:textId="77777777" w:rsidR="007638A9" w:rsidRPr="005F43F5" w:rsidRDefault="007638A9" w:rsidP="00052274">
            <w:pPr>
              <w:spacing w:line="480" w:lineRule="auto"/>
              <w:rPr>
                <w:b w:val="0"/>
                <w:bCs/>
                <w:sz w:val="14"/>
              </w:rPr>
            </w:pPr>
            <w:r w:rsidRPr="005F43F5">
              <w:rPr>
                <w:b w:val="0"/>
                <w:bCs/>
                <w:sz w:val="14"/>
              </w:rPr>
              <w:t>85. personal satisfaction/</w:t>
            </w:r>
            <w:r w:rsidRPr="005F43F5">
              <w:rPr>
                <w:b w:val="0"/>
                <w:bCs/>
                <w:sz w:val="14"/>
              </w:rPr>
              <w:tab/>
            </w:r>
          </w:p>
          <w:p w14:paraId="50BDA2DB" w14:textId="77777777" w:rsidR="007638A9" w:rsidRPr="005F43F5" w:rsidRDefault="007638A9" w:rsidP="00052274">
            <w:pPr>
              <w:spacing w:line="480" w:lineRule="auto"/>
              <w:rPr>
                <w:b w:val="0"/>
                <w:bCs/>
                <w:sz w:val="14"/>
              </w:rPr>
            </w:pPr>
            <w:r w:rsidRPr="005F43F5">
              <w:rPr>
                <w:b w:val="0"/>
                <w:bCs/>
                <w:sz w:val="14"/>
              </w:rPr>
              <w:t>86. exp activities of daily living/</w:t>
            </w:r>
            <w:r w:rsidRPr="005F43F5">
              <w:rPr>
                <w:b w:val="0"/>
                <w:bCs/>
                <w:sz w:val="14"/>
              </w:rPr>
              <w:tab/>
            </w:r>
          </w:p>
          <w:p w14:paraId="161D8D58" w14:textId="77777777" w:rsidR="007638A9" w:rsidRPr="005F43F5" w:rsidRDefault="007638A9" w:rsidP="00052274">
            <w:pPr>
              <w:spacing w:line="480" w:lineRule="auto"/>
              <w:rPr>
                <w:b w:val="0"/>
                <w:bCs/>
                <w:sz w:val="14"/>
              </w:rPr>
            </w:pPr>
            <w:r w:rsidRPr="005F43F5">
              <w:rPr>
                <w:b w:val="0"/>
                <w:bCs/>
                <w:sz w:val="14"/>
              </w:rPr>
              <w:t>87. exp mental health/</w:t>
            </w:r>
            <w:r w:rsidRPr="005F43F5">
              <w:rPr>
                <w:b w:val="0"/>
                <w:bCs/>
                <w:sz w:val="14"/>
              </w:rPr>
              <w:tab/>
            </w:r>
          </w:p>
          <w:p w14:paraId="06C4297C" w14:textId="77777777" w:rsidR="007638A9" w:rsidRPr="005F43F5" w:rsidRDefault="007638A9" w:rsidP="00052274">
            <w:pPr>
              <w:spacing w:line="480" w:lineRule="auto"/>
              <w:rPr>
                <w:b w:val="0"/>
                <w:bCs/>
                <w:sz w:val="14"/>
              </w:rPr>
            </w:pPr>
            <w:r w:rsidRPr="005F43F5">
              <w:rPr>
                <w:b w:val="0"/>
                <w:bCs/>
                <w:sz w:val="14"/>
              </w:rPr>
              <w:t>98. exp social isolation/</w:t>
            </w:r>
            <w:r w:rsidRPr="005F43F5">
              <w:rPr>
                <w:b w:val="0"/>
                <w:bCs/>
                <w:sz w:val="14"/>
              </w:rPr>
              <w:tab/>
            </w:r>
          </w:p>
          <w:p w14:paraId="2E783C96" w14:textId="77777777" w:rsidR="007638A9" w:rsidRPr="005F43F5" w:rsidRDefault="007638A9" w:rsidP="00052274">
            <w:pPr>
              <w:spacing w:line="480" w:lineRule="auto"/>
              <w:rPr>
                <w:b w:val="0"/>
                <w:bCs/>
                <w:sz w:val="14"/>
              </w:rPr>
            </w:pPr>
            <w:r w:rsidRPr="005F43F5">
              <w:rPr>
                <w:b w:val="0"/>
                <w:bCs/>
                <w:sz w:val="14"/>
              </w:rPr>
              <w:t>89. exp social support/</w:t>
            </w:r>
            <w:r w:rsidRPr="005F43F5">
              <w:rPr>
                <w:b w:val="0"/>
                <w:bCs/>
                <w:sz w:val="14"/>
              </w:rPr>
              <w:tab/>
            </w:r>
          </w:p>
          <w:p w14:paraId="55B9055B" w14:textId="77777777" w:rsidR="007638A9" w:rsidRPr="005F43F5" w:rsidRDefault="007638A9" w:rsidP="00052274">
            <w:pPr>
              <w:spacing w:line="480" w:lineRule="auto"/>
              <w:rPr>
                <w:b w:val="0"/>
                <w:bCs/>
                <w:sz w:val="14"/>
              </w:rPr>
            </w:pPr>
            <w:r w:rsidRPr="005F43F5">
              <w:rPr>
                <w:b w:val="0"/>
                <w:bCs/>
                <w:sz w:val="14"/>
              </w:rPr>
              <w:t>90. exp patient satisfaction/</w:t>
            </w:r>
          </w:p>
          <w:p w14:paraId="360F5D1C" w14:textId="77777777" w:rsidR="007638A9" w:rsidRPr="005F43F5" w:rsidRDefault="007638A9" w:rsidP="00052274">
            <w:pPr>
              <w:spacing w:line="480" w:lineRule="auto"/>
              <w:rPr>
                <w:b w:val="0"/>
                <w:bCs/>
                <w:sz w:val="14"/>
              </w:rPr>
            </w:pPr>
            <w:r w:rsidRPr="005F43F5">
              <w:rPr>
                <w:b w:val="0"/>
                <w:bCs/>
                <w:sz w:val="14"/>
              </w:rPr>
              <w:t>91. personhood/</w:t>
            </w:r>
          </w:p>
          <w:p w14:paraId="0673C7FA" w14:textId="77777777" w:rsidR="007638A9" w:rsidRPr="005F43F5" w:rsidRDefault="007638A9" w:rsidP="00052274">
            <w:pPr>
              <w:spacing w:line="480" w:lineRule="auto"/>
              <w:rPr>
                <w:b w:val="0"/>
                <w:bCs/>
                <w:sz w:val="14"/>
              </w:rPr>
            </w:pPr>
            <w:r w:rsidRPr="005F43F5">
              <w:rPr>
                <w:b w:val="0"/>
                <w:bCs/>
                <w:sz w:val="14"/>
              </w:rPr>
              <w:tab/>
            </w:r>
          </w:p>
          <w:p w14:paraId="22CB7C44" w14:textId="77777777" w:rsidR="007638A9" w:rsidRPr="005F43F5" w:rsidRDefault="007638A9" w:rsidP="00052274">
            <w:pPr>
              <w:spacing w:line="480" w:lineRule="auto"/>
              <w:rPr>
                <w:b w:val="0"/>
                <w:bCs/>
                <w:sz w:val="14"/>
              </w:rPr>
            </w:pPr>
            <w:r w:rsidRPr="005F43F5">
              <w:rPr>
                <w:b w:val="0"/>
                <w:bCs/>
                <w:sz w:val="14"/>
              </w:rPr>
              <w:t>Outcome Key</w:t>
            </w:r>
          </w:p>
          <w:p w14:paraId="736B0A40" w14:textId="77777777" w:rsidR="007638A9" w:rsidRPr="005F43F5" w:rsidRDefault="007638A9" w:rsidP="00052274">
            <w:pPr>
              <w:spacing w:line="480" w:lineRule="auto"/>
              <w:rPr>
                <w:b w:val="0"/>
                <w:bCs/>
                <w:sz w:val="14"/>
              </w:rPr>
            </w:pPr>
            <w:r w:rsidRPr="005F43F5">
              <w:rPr>
                <w:b w:val="0"/>
                <w:bCs/>
                <w:sz w:val="14"/>
              </w:rPr>
              <w:t>92. good death.tw.</w:t>
            </w:r>
            <w:r w:rsidRPr="005F43F5">
              <w:rPr>
                <w:b w:val="0"/>
                <w:bCs/>
                <w:sz w:val="14"/>
              </w:rPr>
              <w:tab/>
            </w:r>
          </w:p>
          <w:p w14:paraId="6C753960" w14:textId="77777777" w:rsidR="007638A9" w:rsidRPr="005F43F5" w:rsidRDefault="007638A9" w:rsidP="00052274">
            <w:pPr>
              <w:spacing w:line="480" w:lineRule="auto"/>
              <w:rPr>
                <w:b w:val="0"/>
                <w:bCs/>
                <w:sz w:val="14"/>
              </w:rPr>
            </w:pPr>
            <w:r w:rsidRPr="005F43F5">
              <w:rPr>
                <w:b w:val="0"/>
                <w:bCs/>
                <w:sz w:val="14"/>
              </w:rPr>
              <w:t>93. symptom*.tw.</w:t>
            </w:r>
            <w:r w:rsidRPr="005F43F5">
              <w:rPr>
                <w:b w:val="0"/>
                <w:bCs/>
                <w:sz w:val="14"/>
              </w:rPr>
              <w:tab/>
            </w:r>
          </w:p>
          <w:p w14:paraId="68270917" w14:textId="77777777" w:rsidR="007638A9" w:rsidRPr="005F43F5" w:rsidRDefault="007638A9" w:rsidP="00052274">
            <w:pPr>
              <w:spacing w:line="480" w:lineRule="auto"/>
              <w:rPr>
                <w:b w:val="0"/>
                <w:bCs/>
                <w:sz w:val="14"/>
              </w:rPr>
            </w:pPr>
            <w:r w:rsidRPr="005F43F5">
              <w:rPr>
                <w:b w:val="0"/>
                <w:bCs/>
                <w:sz w:val="14"/>
              </w:rPr>
              <w:t>94. concern*.tw.</w:t>
            </w:r>
            <w:r w:rsidRPr="005F43F5">
              <w:rPr>
                <w:b w:val="0"/>
                <w:bCs/>
                <w:sz w:val="14"/>
              </w:rPr>
              <w:tab/>
            </w:r>
          </w:p>
          <w:p w14:paraId="3C94A2E1" w14:textId="77777777" w:rsidR="007638A9" w:rsidRPr="005F43F5" w:rsidRDefault="007638A9" w:rsidP="00052274">
            <w:pPr>
              <w:spacing w:line="480" w:lineRule="auto"/>
              <w:rPr>
                <w:b w:val="0"/>
                <w:bCs/>
                <w:sz w:val="14"/>
              </w:rPr>
            </w:pPr>
            <w:r w:rsidRPr="005F43F5">
              <w:rPr>
                <w:b w:val="0"/>
                <w:bCs/>
                <w:sz w:val="14"/>
              </w:rPr>
              <w:t>95. attainment.tw.</w:t>
            </w:r>
            <w:r w:rsidRPr="005F43F5">
              <w:rPr>
                <w:b w:val="0"/>
                <w:bCs/>
                <w:sz w:val="14"/>
              </w:rPr>
              <w:tab/>
            </w:r>
          </w:p>
          <w:p w14:paraId="2D395E51" w14:textId="77777777" w:rsidR="007638A9" w:rsidRPr="005F43F5" w:rsidRDefault="007638A9" w:rsidP="00052274">
            <w:pPr>
              <w:spacing w:line="480" w:lineRule="auto"/>
              <w:rPr>
                <w:b w:val="0"/>
                <w:bCs/>
                <w:sz w:val="14"/>
              </w:rPr>
            </w:pPr>
            <w:r w:rsidRPr="005F43F5">
              <w:rPr>
                <w:b w:val="0"/>
                <w:bCs/>
                <w:sz w:val="14"/>
              </w:rPr>
              <w:t>96. dignity.tw.</w:t>
            </w:r>
            <w:r w:rsidRPr="005F43F5">
              <w:rPr>
                <w:b w:val="0"/>
                <w:bCs/>
                <w:sz w:val="14"/>
              </w:rPr>
              <w:tab/>
            </w:r>
          </w:p>
          <w:p w14:paraId="0CE41555" w14:textId="77777777" w:rsidR="007638A9" w:rsidRPr="005F43F5" w:rsidRDefault="007638A9" w:rsidP="00052274">
            <w:pPr>
              <w:spacing w:line="480" w:lineRule="auto"/>
              <w:rPr>
                <w:b w:val="0"/>
                <w:bCs/>
                <w:sz w:val="14"/>
              </w:rPr>
            </w:pPr>
            <w:r w:rsidRPr="005F43F5">
              <w:rPr>
                <w:b w:val="0"/>
                <w:bCs/>
                <w:sz w:val="14"/>
              </w:rPr>
              <w:t>97. quality of life.tw.</w:t>
            </w:r>
            <w:r w:rsidRPr="005F43F5">
              <w:rPr>
                <w:b w:val="0"/>
                <w:bCs/>
                <w:sz w:val="14"/>
              </w:rPr>
              <w:tab/>
            </w:r>
          </w:p>
          <w:p w14:paraId="2513116E" w14:textId="77777777" w:rsidR="007638A9" w:rsidRPr="005F43F5" w:rsidRDefault="007638A9" w:rsidP="00052274">
            <w:pPr>
              <w:spacing w:line="480" w:lineRule="auto"/>
              <w:rPr>
                <w:b w:val="0"/>
                <w:bCs/>
                <w:sz w:val="14"/>
              </w:rPr>
            </w:pPr>
            <w:r w:rsidRPr="005F43F5">
              <w:rPr>
                <w:b w:val="0"/>
                <w:bCs/>
                <w:sz w:val="14"/>
              </w:rPr>
              <w:t>98. qol.tw.</w:t>
            </w:r>
            <w:r w:rsidRPr="005F43F5">
              <w:rPr>
                <w:b w:val="0"/>
                <w:bCs/>
                <w:sz w:val="14"/>
              </w:rPr>
              <w:tab/>
            </w:r>
          </w:p>
          <w:p w14:paraId="67908199" w14:textId="77777777" w:rsidR="007638A9" w:rsidRPr="005F43F5" w:rsidRDefault="007638A9" w:rsidP="00052274">
            <w:pPr>
              <w:spacing w:line="480" w:lineRule="auto"/>
              <w:rPr>
                <w:b w:val="0"/>
                <w:bCs/>
                <w:sz w:val="14"/>
              </w:rPr>
            </w:pPr>
            <w:r w:rsidRPr="005F43F5">
              <w:rPr>
                <w:b w:val="0"/>
                <w:bCs/>
                <w:sz w:val="14"/>
              </w:rPr>
              <w:t>99. (quality adj2 life).tw.</w:t>
            </w:r>
            <w:r w:rsidRPr="005F43F5">
              <w:rPr>
                <w:b w:val="0"/>
                <w:bCs/>
                <w:sz w:val="14"/>
              </w:rPr>
              <w:tab/>
            </w:r>
          </w:p>
          <w:p w14:paraId="2DC8C637" w14:textId="77777777" w:rsidR="007638A9" w:rsidRPr="005F43F5" w:rsidRDefault="007638A9" w:rsidP="00052274">
            <w:pPr>
              <w:spacing w:line="480" w:lineRule="auto"/>
              <w:rPr>
                <w:b w:val="0"/>
                <w:bCs/>
                <w:sz w:val="14"/>
              </w:rPr>
            </w:pPr>
            <w:r w:rsidRPr="005F43F5">
              <w:rPr>
                <w:b w:val="0"/>
                <w:bCs/>
                <w:sz w:val="14"/>
              </w:rPr>
              <w:t>100. distress.tw.</w:t>
            </w:r>
            <w:r w:rsidRPr="005F43F5">
              <w:rPr>
                <w:b w:val="0"/>
                <w:bCs/>
                <w:sz w:val="14"/>
              </w:rPr>
              <w:tab/>
            </w:r>
          </w:p>
          <w:p w14:paraId="0A68FA95" w14:textId="77777777" w:rsidR="007638A9" w:rsidRPr="005F43F5" w:rsidRDefault="007638A9" w:rsidP="00052274">
            <w:pPr>
              <w:spacing w:line="480" w:lineRule="auto"/>
              <w:rPr>
                <w:b w:val="0"/>
                <w:bCs/>
                <w:sz w:val="14"/>
              </w:rPr>
            </w:pPr>
            <w:r w:rsidRPr="005F43F5">
              <w:rPr>
                <w:b w:val="0"/>
                <w:bCs/>
                <w:sz w:val="14"/>
              </w:rPr>
              <w:t>101. wellbeing.tw.</w:t>
            </w:r>
            <w:r w:rsidRPr="005F43F5">
              <w:rPr>
                <w:b w:val="0"/>
                <w:bCs/>
                <w:sz w:val="14"/>
              </w:rPr>
              <w:tab/>
            </w:r>
          </w:p>
          <w:p w14:paraId="7861EE5B" w14:textId="77777777" w:rsidR="007638A9" w:rsidRPr="005F43F5" w:rsidRDefault="007638A9" w:rsidP="00052274">
            <w:pPr>
              <w:spacing w:line="480" w:lineRule="auto"/>
              <w:rPr>
                <w:b w:val="0"/>
                <w:bCs/>
                <w:sz w:val="14"/>
              </w:rPr>
            </w:pPr>
            <w:r w:rsidRPr="005F43F5">
              <w:rPr>
                <w:b w:val="0"/>
                <w:bCs/>
                <w:sz w:val="14"/>
              </w:rPr>
              <w:t>102. adl*.tw.</w:t>
            </w:r>
            <w:r w:rsidRPr="005F43F5">
              <w:rPr>
                <w:b w:val="0"/>
                <w:bCs/>
                <w:sz w:val="14"/>
              </w:rPr>
              <w:tab/>
            </w:r>
          </w:p>
          <w:p w14:paraId="60021D28" w14:textId="77777777" w:rsidR="007638A9" w:rsidRPr="005F43F5" w:rsidRDefault="007638A9" w:rsidP="00052274">
            <w:pPr>
              <w:spacing w:line="480" w:lineRule="auto"/>
              <w:rPr>
                <w:b w:val="0"/>
                <w:bCs/>
                <w:sz w:val="14"/>
              </w:rPr>
            </w:pPr>
            <w:r w:rsidRPr="005F43F5">
              <w:rPr>
                <w:b w:val="0"/>
                <w:bCs/>
                <w:sz w:val="14"/>
              </w:rPr>
              <w:t>103. activities of daily living.tw.</w:t>
            </w:r>
            <w:r w:rsidRPr="005F43F5">
              <w:rPr>
                <w:b w:val="0"/>
                <w:bCs/>
                <w:sz w:val="14"/>
              </w:rPr>
              <w:tab/>
            </w:r>
          </w:p>
          <w:p w14:paraId="4C256A5C" w14:textId="77777777" w:rsidR="007638A9" w:rsidRPr="005F43F5" w:rsidRDefault="007638A9" w:rsidP="00052274">
            <w:pPr>
              <w:spacing w:line="480" w:lineRule="auto"/>
              <w:rPr>
                <w:b w:val="0"/>
                <w:bCs/>
                <w:sz w:val="14"/>
              </w:rPr>
            </w:pPr>
            <w:r w:rsidRPr="005F43F5">
              <w:rPr>
                <w:b w:val="0"/>
                <w:bCs/>
                <w:sz w:val="14"/>
              </w:rPr>
              <w:t>104. symptom management.tw.</w:t>
            </w:r>
            <w:r w:rsidRPr="005F43F5">
              <w:rPr>
                <w:b w:val="0"/>
                <w:bCs/>
                <w:sz w:val="14"/>
              </w:rPr>
              <w:tab/>
            </w:r>
          </w:p>
          <w:p w14:paraId="526E3BAA" w14:textId="77777777" w:rsidR="007638A9" w:rsidRPr="005F43F5" w:rsidRDefault="007638A9" w:rsidP="00052274">
            <w:pPr>
              <w:spacing w:line="480" w:lineRule="auto"/>
              <w:rPr>
                <w:b w:val="0"/>
                <w:bCs/>
                <w:sz w:val="14"/>
              </w:rPr>
            </w:pPr>
            <w:r w:rsidRPr="005F43F5">
              <w:rPr>
                <w:b w:val="0"/>
                <w:bCs/>
                <w:sz w:val="14"/>
              </w:rPr>
              <w:t>105. psychosocial.tw.</w:t>
            </w:r>
            <w:r w:rsidRPr="005F43F5">
              <w:rPr>
                <w:b w:val="0"/>
                <w:bCs/>
                <w:sz w:val="14"/>
              </w:rPr>
              <w:tab/>
            </w:r>
          </w:p>
          <w:p w14:paraId="69F3C657" w14:textId="77777777" w:rsidR="007638A9" w:rsidRPr="005F43F5" w:rsidRDefault="007638A9" w:rsidP="00052274">
            <w:pPr>
              <w:spacing w:line="480" w:lineRule="auto"/>
              <w:rPr>
                <w:b w:val="0"/>
                <w:bCs/>
                <w:sz w:val="14"/>
              </w:rPr>
            </w:pPr>
            <w:r w:rsidRPr="005F43F5">
              <w:rPr>
                <w:b w:val="0"/>
                <w:bCs/>
                <w:sz w:val="14"/>
              </w:rPr>
              <w:t>106. (psycho adj social).tw.</w:t>
            </w:r>
            <w:r w:rsidRPr="005F43F5">
              <w:rPr>
                <w:b w:val="0"/>
                <w:bCs/>
                <w:sz w:val="14"/>
              </w:rPr>
              <w:tab/>
            </w:r>
          </w:p>
          <w:p w14:paraId="480CF2CA" w14:textId="77777777" w:rsidR="007638A9" w:rsidRPr="005F43F5" w:rsidRDefault="007638A9" w:rsidP="00052274">
            <w:pPr>
              <w:spacing w:line="480" w:lineRule="auto"/>
              <w:rPr>
                <w:b w:val="0"/>
                <w:bCs/>
                <w:sz w:val="14"/>
              </w:rPr>
            </w:pPr>
            <w:r w:rsidRPr="005F43F5">
              <w:rPr>
                <w:b w:val="0"/>
                <w:bCs/>
                <w:sz w:val="14"/>
              </w:rPr>
              <w:t>107. psychological distress.tw.</w:t>
            </w:r>
            <w:r w:rsidRPr="005F43F5">
              <w:rPr>
                <w:b w:val="0"/>
                <w:bCs/>
                <w:sz w:val="14"/>
              </w:rPr>
              <w:tab/>
            </w:r>
          </w:p>
          <w:p w14:paraId="33CAFA89" w14:textId="77777777" w:rsidR="007638A9" w:rsidRPr="005F43F5" w:rsidRDefault="007638A9" w:rsidP="00052274">
            <w:pPr>
              <w:spacing w:line="480" w:lineRule="auto"/>
              <w:rPr>
                <w:b w:val="0"/>
                <w:bCs/>
                <w:sz w:val="14"/>
              </w:rPr>
            </w:pPr>
            <w:r w:rsidRPr="005F43F5">
              <w:rPr>
                <w:b w:val="0"/>
                <w:bCs/>
                <w:sz w:val="14"/>
              </w:rPr>
              <w:t>108. enablement.tw.</w:t>
            </w:r>
            <w:r w:rsidRPr="005F43F5">
              <w:rPr>
                <w:b w:val="0"/>
                <w:bCs/>
                <w:sz w:val="14"/>
              </w:rPr>
              <w:tab/>
            </w:r>
          </w:p>
          <w:p w14:paraId="0CFA3ABB" w14:textId="77777777" w:rsidR="007638A9" w:rsidRPr="005F43F5" w:rsidRDefault="007638A9" w:rsidP="00052274">
            <w:pPr>
              <w:spacing w:line="480" w:lineRule="auto"/>
              <w:rPr>
                <w:b w:val="0"/>
                <w:bCs/>
                <w:sz w:val="14"/>
              </w:rPr>
            </w:pPr>
            <w:r w:rsidRPr="005F43F5">
              <w:rPr>
                <w:b w:val="0"/>
                <w:bCs/>
                <w:sz w:val="14"/>
              </w:rPr>
              <w:t>109. mastery.tw.</w:t>
            </w:r>
            <w:r w:rsidRPr="005F43F5">
              <w:rPr>
                <w:b w:val="0"/>
                <w:bCs/>
                <w:sz w:val="14"/>
              </w:rPr>
              <w:tab/>
            </w:r>
          </w:p>
          <w:p w14:paraId="76ABCD0E" w14:textId="77777777" w:rsidR="007638A9" w:rsidRPr="005F43F5" w:rsidRDefault="007638A9" w:rsidP="00052274">
            <w:pPr>
              <w:spacing w:line="480" w:lineRule="auto"/>
              <w:rPr>
                <w:b w:val="0"/>
                <w:bCs/>
                <w:sz w:val="14"/>
              </w:rPr>
            </w:pPr>
            <w:r w:rsidRPr="005F43F5">
              <w:rPr>
                <w:b w:val="0"/>
                <w:bCs/>
                <w:sz w:val="14"/>
              </w:rPr>
              <w:t>120. resilience.tw.</w:t>
            </w:r>
            <w:r w:rsidRPr="005F43F5">
              <w:rPr>
                <w:b w:val="0"/>
                <w:bCs/>
                <w:sz w:val="14"/>
              </w:rPr>
              <w:tab/>
            </w:r>
          </w:p>
          <w:p w14:paraId="37E689F9" w14:textId="77777777" w:rsidR="007638A9" w:rsidRPr="005F43F5" w:rsidRDefault="007638A9" w:rsidP="00052274">
            <w:pPr>
              <w:spacing w:line="480" w:lineRule="auto"/>
              <w:rPr>
                <w:b w:val="0"/>
                <w:bCs/>
                <w:sz w:val="14"/>
              </w:rPr>
            </w:pPr>
            <w:r w:rsidRPr="005F43F5">
              <w:rPr>
                <w:b w:val="0"/>
                <w:bCs/>
                <w:sz w:val="14"/>
              </w:rPr>
              <w:t>121. stable.tw.</w:t>
            </w:r>
            <w:r w:rsidRPr="005F43F5">
              <w:rPr>
                <w:b w:val="0"/>
                <w:bCs/>
                <w:sz w:val="14"/>
              </w:rPr>
              <w:tab/>
            </w:r>
          </w:p>
          <w:p w14:paraId="2247E0E9" w14:textId="77777777" w:rsidR="007638A9" w:rsidRPr="005F43F5" w:rsidRDefault="007638A9" w:rsidP="00052274">
            <w:pPr>
              <w:spacing w:line="480" w:lineRule="auto"/>
              <w:rPr>
                <w:b w:val="0"/>
                <w:bCs/>
                <w:sz w:val="14"/>
              </w:rPr>
            </w:pPr>
            <w:r w:rsidRPr="005F43F5">
              <w:rPr>
                <w:b w:val="0"/>
                <w:bCs/>
                <w:sz w:val="14"/>
              </w:rPr>
              <w:t>122. personhood.tw.</w:t>
            </w:r>
          </w:p>
          <w:p w14:paraId="3A8C211D" w14:textId="77777777" w:rsidR="007638A9" w:rsidRPr="005F43F5" w:rsidRDefault="007638A9" w:rsidP="00052274">
            <w:pPr>
              <w:spacing w:line="480" w:lineRule="auto"/>
              <w:rPr>
                <w:b w:val="0"/>
                <w:bCs/>
                <w:sz w:val="14"/>
              </w:rPr>
            </w:pPr>
            <w:r w:rsidRPr="005F43F5">
              <w:rPr>
                <w:b w:val="0"/>
                <w:bCs/>
                <w:sz w:val="14"/>
              </w:rPr>
              <w:t>123. 84 or 85 or 86 or 87 or 88 or 89 or 90 or 91 or 92 or 93 or 94 or 95 or 96 or 97 or 98 or 99 or 100 or 101 or 102 or 103 or 104 or 105 or 106 or 107 or 108 or 109 or 110 or 111 or 112 or 113 or 114 or 115 or 116 or 117 or 118 or 119 or 120 or 121 or 122</w:t>
            </w:r>
            <w:r w:rsidRPr="005F43F5">
              <w:rPr>
                <w:b w:val="0"/>
                <w:bCs/>
                <w:sz w:val="14"/>
              </w:rPr>
              <w:tab/>
            </w:r>
          </w:p>
          <w:p w14:paraId="2CDF208A" w14:textId="77777777" w:rsidR="007638A9" w:rsidRPr="005F43F5" w:rsidRDefault="007638A9" w:rsidP="00052274">
            <w:pPr>
              <w:spacing w:line="480" w:lineRule="auto"/>
              <w:rPr>
                <w:b w:val="0"/>
                <w:bCs/>
                <w:sz w:val="14"/>
              </w:rPr>
            </w:pPr>
            <w:r w:rsidRPr="005F43F5">
              <w:rPr>
                <w:b w:val="0"/>
                <w:bCs/>
                <w:sz w:val="14"/>
              </w:rPr>
              <w:t>124. 25 and 59 and 83 and 123</w:t>
            </w:r>
          </w:p>
          <w:p w14:paraId="06F02128" w14:textId="77777777" w:rsidR="007638A9" w:rsidRPr="005F43F5" w:rsidRDefault="007638A9" w:rsidP="00052274">
            <w:pPr>
              <w:spacing w:line="480" w:lineRule="auto"/>
              <w:rPr>
                <w:b w:val="0"/>
                <w:bCs/>
                <w:sz w:val="14"/>
              </w:rPr>
            </w:pPr>
            <w:r w:rsidRPr="005F43F5">
              <w:rPr>
                <w:b w:val="0"/>
                <w:bCs/>
                <w:sz w:val="14"/>
              </w:rPr>
              <w:t>125. limit 124 to yr="2000 -Current"</w:t>
            </w:r>
          </w:p>
          <w:p w14:paraId="4534B8E6" w14:textId="77777777" w:rsidR="007638A9" w:rsidRPr="005F43F5" w:rsidRDefault="007638A9" w:rsidP="00052274">
            <w:pPr>
              <w:spacing w:line="480" w:lineRule="auto"/>
              <w:rPr>
                <w:b w:val="0"/>
                <w:bCs/>
                <w:sz w:val="14"/>
              </w:rPr>
            </w:pPr>
          </w:p>
          <w:p w14:paraId="12A62055" w14:textId="77777777" w:rsidR="007638A9" w:rsidRPr="005F43F5" w:rsidRDefault="007638A9" w:rsidP="00052274">
            <w:pPr>
              <w:spacing w:line="480" w:lineRule="auto"/>
              <w:rPr>
                <w:b w:val="0"/>
                <w:bCs/>
                <w:sz w:val="14"/>
              </w:rPr>
            </w:pPr>
          </w:p>
        </w:tc>
        <w:tc>
          <w:tcPr>
            <w:tcW w:w="1602" w:type="dxa"/>
          </w:tcPr>
          <w:p w14:paraId="0A330904" w14:textId="77777777" w:rsidR="007638A9" w:rsidRPr="005F43F5" w:rsidRDefault="007638A9" w:rsidP="00052274">
            <w:pPr>
              <w:spacing w:line="480" w:lineRule="auto"/>
              <w:rPr>
                <w:b w:val="0"/>
                <w:bCs/>
                <w:sz w:val="14"/>
              </w:rPr>
            </w:pPr>
            <w:r w:rsidRPr="005F43F5">
              <w:rPr>
                <w:b w:val="0"/>
                <w:bCs/>
                <w:sz w:val="14"/>
              </w:rPr>
              <w:lastRenderedPageBreak/>
              <w:t>Population MeSH</w:t>
            </w:r>
          </w:p>
          <w:p w14:paraId="62ED9167" w14:textId="77777777" w:rsidR="007638A9" w:rsidRPr="005F43F5" w:rsidRDefault="007638A9" w:rsidP="00052274">
            <w:pPr>
              <w:spacing w:line="480" w:lineRule="auto"/>
              <w:rPr>
                <w:b w:val="0"/>
                <w:bCs/>
                <w:sz w:val="14"/>
              </w:rPr>
            </w:pPr>
            <w:r w:rsidRPr="005F43F5">
              <w:rPr>
                <w:b w:val="0"/>
                <w:bCs/>
                <w:sz w:val="14"/>
              </w:rPr>
              <w:t>1. exp chronic illness/</w:t>
            </w:r>
            <w:r w:rsidRPr="005F43F5">
              <w:rPr>
                <w:b w:val="0"/>
                <w:bCs/>
                <w:sz w:val="14"/>
              </w:rPr>
              <w:tab/>
            </w:r>
          </w:p>
          <w:p w14:paraId="4EF00A0A" w14:textId="77777777" w:rsidR="007638A9" w:rsidRPr="005F43F5" w:rsidRDefault="007638A9" w:rsidP="00052274">
            <w:pPr>
              <w:spacing w:line="480" w:lineRule="auto"/>
              <w:rPr>
                <w:b w:val="0"/>
                <w:bCs/>
                <w:sz w:val="14"/>
              </w:rPr>
            </w:pPr>
            <w:r w:rsidRPr="005F43F5">
              <w:rPr>
                <w:b w:val="0"/>
                <w:bCs/>
                <w:sz w:val="14"/>
              </w:rPr>
              <w:t>2. exp terminally ill/</w:t>
            </w:r>
            <w:r w:rsidRPr="005F43F5">
              <w:rPr>
                <w:b w:val="0"/>
                <w:bCs/>
                <w:sz w:val="14"/>
              </w:rPr>
              <w:tab/>
            </w:r>
          </w:p>
          <w:p w14:paraId="69BDF181" w14:textId="77777777" w:rsidR="007638A9" w:rsidRPr="005F43F5" w:rsidRDefault="007638A9" w:rsidP="00052274">
            <w:pPr>
              <w:spacing w:line="480" w:lineRule="auto"/>
              <w:rPr>
                <w:b w:val="0"/>
                <w:bCs/>
                <w:sz w:val="14"/>
              </w:rPr>
            </w:pPr>
            <w:r w:rsidRPr="005F43F5">
              <w:rPr>
                <w:b w:val="0"/>
                <w:bCs/>
                <w:sz w:val="14"/>
              </w:rPr>
              <w:t>3. exp terminal care/</w:t>
            </w:r>
            <w:r w:rsidRPr="005F43F5">
              <w:rPr>
                <w:b w:val="0"/>
                <w:bCs/>
                <w:sz w:val="14"/>
              </w:rPr>
              <w:tab/>
            </w:r>
          </w:p>
          <w:p w14:paraId="36E6D3D5" w14:textId="77777777" w:rsidR="007638A9" w:rsidRPr="005F43F5" w:rsidRDefault="007638A9" w:rsidP="00052274">
            <w:pPr>
              <w:spacing w:line="480" w:lineRule="auto"/>
              <w:rPr>
                <w:b w:val="0"/>
                <w:bCs/>
                <w:sz w:val="14"/>
              </w:rPr>
            </w:pPr>
            <w:r w:rsidRPr="005F43F5">
              <w:rPr>
                <w:b w:val="0"/>
                <w:bCs/>
                <w:sz w:val="14"/>
              </w:rPr>
              <w:t>4. palliative care/</w:t>
            </w:r>
            <w:r w:rsidRPr="005F43F5">
              <w:rPr>
                <w:b w:val="0"/>
                <w:bCs/>
                <w:sz w:val="14"/>
              </w:rPr>
              <w:tab/>
            </w:r>
          </w:p>
          <w:p w14:paraId="5059506B" w14:textId="77777777" w:rsidR="007638A9" w:rsidRPr="005F43F5" w:rsidRDefault="007638A9" w:rsidP="00052274">
            <w:pPr>
              <w:spacing w:line="480" w:lineRule="auto"/>
              <w:rPr>
                <w:b w:val="0"/>
                <w:bCs/>
                <w:sz w:val="14"/>
              </w:rPr>
            </w:pPr>
            <w:r w:rsidRPr="005F43F5">
              <w:rPr>
                <w:b w:val="0"/>
                <w:bCs/>
                <w:sz w:val="14"/>
              </w:rPr>
              <w:t>5. Health Impairments/</w:t>
            </w:r>
            <w:r w:rsidRPr="005F43F5">
              <w:rPr>
                <w:b w:val="0"/>
                <w:bCs/>
                <w:sz w:val="14"/>
              </w:rPr>
              <w:tab/>
            </w:r>
          </w:p>
          <w:p w14:paraId="0D6F0200" w14:textId="77777777" w:rsidR="007638A9" w:rsidRPr="005F43F5" w:rsidRDefault="007638A9" w:rsidP="00052274">
            <w:pPr>
              <w:spacing w:line="480" w:lineRule="auto"/>
              <w:rPr>
                <w:b w:val="0"/>
                <w:bCs/>
                <w:sz w:val="14"/>
              </w:rPr>
            </w:pPr>
            <w:r w:rsidRPr="005F43F5">
              <w:rPr>
                <w:b w:val="0"/>
                <w:bCs/>
                <w:sz w:val="14"/>
              </w:rPr>
              <w:t>6. exp comorbidity/</w:t>
            </w:r>
            <w:r w:rsidRPr="005F43F5">
              <w:rPr>
                <w:b w:val="0"/>
                <w:bCs/>
                <w:sz w:val="14"/>
              </w:rPr>
              <w:tab/>
            </w:r>
          </w:p>
          <w:p w14:paraId="76AC6767" w14:textId="77777777" w:rsidR="007638A9" w:rsidRPr="005F43F5" w:rsidRDefault="007638A9" w:rsidP="00052274">
            <w:pPr>
              <w:spacing w:line="480" w:lineRule="auto"/>
              <w:rPr>
                <w:b w:val="0"/>
                <w:bCs/>
                <w:sz w:val="14"/>
              </w:rPr>
            </w:pPr>
            <w:r w:rsidRPr="005F43F5">
              <w:rPr>
                <w:b w:val="0"/>
                <w:bCs/>
                <w:sz w:val="14"/>
              </w:rPr>
              <w:t>7. exp Geriatric Patients/</w:t>
            </w:r>
          </w:p>
          <w:p w14:paraId="4F07DD78" w14:textId="77777777" w:rsidR="007638A9" w:rsidRPr="005F43F5" w:rsidRDefault="007638A9" w:rsidP="00052274">
            <w:pPr>
              <w:spacing w:line="480" w:lineRule="auto"/>
              <w:rPr>
                <w:b w:val="0"/>
                <w:bCs/>
                <w:sz w:val="14"/>
              </w:rPr>
            </w:pPr>
          </w:p>
          <w:p w14:paraId="7BC81297" w14:textId="77777777" w:rsidR="007638A9" w:rsidRPr="005F43F5" w:rsidRDefault="007638A9" w:rsidP="00052274">
            <w:pPr>
              <w:spacing w:line="480" w:lineRule="auto"/>
              <w:rPr>
                <w:b w:val="0"/>
                <w:bCs/>
                <w:sz w:val="14"/>
              </w:rPr>
            </w:pPr>
            <w:r w:rsidRPr="005F43F5">
              <w:rPr>
                <w:b w:val="0"/>
                <w:bCs/>
                <w:sz w:val="14"/>
              </w:rPr>
              <w:t>Population Key</w:t>
            </w:r>
          </w:p>
          <w:p w14:paraId="457E2E6E" w14:textId="77777777" w:rsidR="007638A9" w:rsidRPr="005F43F5" w:rsidRDefault="007638A9" w:rsidP="00052274">
            <w:pPr>
              <w:spacing w:line="480" w:lineRule="auto"/>
              <w:rPr>
                <w:b w:val="0"/>
                <w:bCs/>
                <w:sz w:val="14"/>
              </w:rPr>
            </w:pPr>
            <w:r w:rsidRPr="005F43F5">
              <w:rPr>
                <w:b w:val="0"/>
                <w:bCs/>
                <w:sz w:val="14"/>
              </w:rPr>
              <w:t>8. chronic disease.tw.</w:t>
            </w:r>
            <w:r w:rsidRPr="005F43F5">
              <w:rPr>
                <w:b w:val="0"/>
                <w:bCs/>
                <w:sz w:val="14"/>
              </w:rPr>
              <w:tab/>
            </w:r>
          </w:p>
          <w:p w14:paraId="14C80A4E" w14:textId="77777777" w:rsidR="007638A9" w:rsidRPr="005F43F5" w:rsidRDefault="007638A9" w:rsidP="00052274">
            <w:pPr>
              <w:spacing w:line="480" w:lineRule="auto"/>
              <w:rPr>
                <w:b w:val="0"/>
                <w:bCs/>
                <w:sz w:val="14"/>
              </w:rPr>
            </w:pPr>
            <w:r w:rsidRPr="005F43F5">
              <w:rPr>
                <w:b w:val="0"/>
                <w:bCs/>
                <w:sz w:val="14"/>
              </w:rPr>
              <w:t>9. EoL.tw.</w:t>
            </w:r>
            <w:r w:rsidRPr="005F43F5">
              <w:rPr>
                <w:b w:val="0"/>
                <w:bCs/>
                <w:sz w:val="14"/>
              </w:rPr>
              <w:tab/>
            </w:r>
          </w:p>
          <w:p w14:paraId="59400BBB" w14:textId="77777777" w:rsidR="007638A9" w:rsidRPr="005F43F5" w:rsidRDefault="007638A9" w:rsidP="00052274">
            <w:pPr>
              <w:spacing w:line="480" w:lineRule="auto"/>
              <w:rPr>
                <w:b w:val="0"/>
                <w:bCs/>
                <w:sz w:val="14"/>
              </w:rPr>
            </w:pPr>
          </w:p>
          <w:p w14:paraId="090EE405" w14:textId="77777777" w:rsidR="007638A9" w:rsidRPr="005F43F5" w:rsidRDefault="007638A9" w:rsidP="00052274">
            <w:pPr>
              <w:spacing w:line="480" w:lineRule="auto"/>
              <w:rPr>
                <w:b w:val="0"/>
                <w:bCs/>
                <w:sz w:val="14"/>
              </w:rPr>
            </w:pPr>
            <w:r w:rsidRPr="005F43F5">
              <w:rPr>
                <w:b w:val="0"/>
                <w:bCs/>
                <w:sz w:val="14"/>
              </w:rPr>
              <w:t>10. End of life.tw.</w:t>
            </w:r>
            <w:r w:rsidRPr="005F43F5">
              <w:rPr>
                <w:b w:val="0"/>
                <w:bCs/>
                <w:sz w:val="14"/>
              </w:rPr>
              <w:tab/>
            </w:r>
          </w:p>
          <w:p w14:paraId="1B4E5A8D" w14:textId="77777777" w:rsidR="007638A9" w:rsidRPr="005F43F5" w:rsidRDefault="007638A9" w:rsidP="00052274">
            <w:pPr>
              <w:spacing w:line="480" w:lineRule="auto"/>
              <w:rPr>
                <w:b w:val="0"/>
                <w:bCs/>
                <w:sz w:val="14"/>
              </w:rPr>
            </w:pPr>
            <w:r w:rsidRPr="005F43F5">
              <w:rPr>
                <w:b w:val="0"/>
                <w:bCs/>
                <w:sz w:val="14"/>
              </w:rPr>
              <w:t>11. dying.tw.</w:t>
            </w:r>
            <w:r w:rsidRPr="005F43F5">
              <w:rPr>
                <w:b w:val="0"/>
                <w:bCs/>
                <w:sz w:val="14"/>
              </w:rPr>
              <w:tab/>
            </w:r>
          </w:p>
          <w:p w14:paraId="27F498AF" w14:textId="77777777" w:rsidR="007638A9" w:rsidRPr="005F43F5" w:rsidRDefault="007638A9" w:rsidP="00052274">
            <w:pPr>
              <w:spacing w:line="480" w:lineRule="auto"/>
              <w:rPr>
                <w:b w:val="0"/>
                <w:bCs/>
                <w:sz w:val="14"/>
              </w:rPr>
            </w:pPr>
            <w:r w:rsidRPr="005F43F5">
              <w:rPr>
                <w:b w:val="0"/>
                <w:bCs/>
                <w:sz w:val="14"/>
              </w:rPr>
              <w:t>12. palliative.tw.</w:t>
            </w:r>
            <w:r w:rsidRPr="005F43F5">
              <w:rPr>
                <w:b w:val="0"/>
                <w:bCs/>
                <w:sz w:val="14"/>
              </w:rPr>
              <w:tab/>
            </w:r>
          </w:p>
          <w:p w14:paraId="6D9233A9" w14:textId="77777777" w:rsidR="007638A9" w:rsidRPr="005F43F5" w:rsidRDefault="007638A9" w:rsidP="00052274">
            <w:pPr>
              <w:spacing w:line="480" w:lineRule="auto"/>
              <w:rPr>
                <w:b w:val="0"/>
                <w:bCs/>
                <w:sz w:val="14"/>
              </w:rPr>
            </w:pPr>
            <w:r w:rsidRPr="005F43F5">
              <w:rPr>
                <w:b w:val="0"/>
                <w:bCs/>
                <w:sz w:val="14"/>
              </w:rPr>
              <w:t>13. (last adj4 life).tw.</w:t>
            </w:r>
            <w:r w:rsidRPr="005F43F5">
              <w:rPr>
                <w:b w:val="0"/>
                <w:bCs/>
                <w:sz w:val="14"/>
              </w:rPr>
              <w:tab/>
            </w:r>
          </w:p>
          <w:p w14:paraId="1CD4BC2E" w14:textId="77777777" w:rsidR="007638A9" w:rsidRPr="005F43F5" w:rsidRDefault="007638A9" w:rsidP="00052274">
            <w:pPr>
              <w:spacing w:line="480" w:lineRule="auto"/>
              <w:rPr>
                <w:b w:val="0"/>
                <w:bCs/>
                <w:sz w:val="14"/>
              </w:rPr>
            </w:pPr>
            <w:r w:rsidRPr="005F43F5">
              <w:rPr>
                <w:b w:val="0"/>
                <w:bCs/>
                <w:sz w:val="14"/>
              </w:rPr>
              <w:t>14. hospice.tw.</w:t>
            </w:r>
            <w:r w:rsidRPr="005F43F5">
              <w:rPr>
                <w:b w:val="0"/>
                <w:bCs/>
                <w:sz w:val="14"/>
              </w:rPr>
              <w:tab/>
            </w:r>
          </w:p>
          <w:p w14:paraId="2843E5D6" w14:textId="77777777" w:rsidR="007638A9" w:rsidRPr="005F43F5" w:rsidRDefault="007638A9" w:rsidP="00052274">
            <w:pPr>
              <w:spacing w:line="480" w:lineRule="auto"/>
              <w:rPr>
                <w:b w:val="0"/>
                <w:bCs/>
                <w:sz w:val="14"/>
              </w:rPr>
            </w:pPr>
            <w:r w:rsidRPr="005F43F5">
              <w:rPr>
                <w:b w:val="0"/>
                <w:bCs/>
                <w:sz w:val="14"/>
              </w:rPr>
              <w:lastRenderedPageBreak/>
              <w:t>15. life limit*.tw.</w:t>
            </w:r>
            <w:r w:rsidRPr="005F43F5">
              <w:rPr>
                <w:b w:val="0"/>
                <w:bCs/>
                <w:sz w:val="14"/>
              </w:rPr>
              <w:tab/>
            </w:r>
          </w:p>
          <w:p w14:paraId="4FD51443" w14:textId="77777777" w:rsidR="007638A9" w:rsidRPr="005F43F5" w:rsidRDefault="007638A9" w:rsidP="00052274">
            <w:pPr>
              <w:spacing w:line="480" w:lineRule="auto"/>
              <w:rPr>
                <w:b w:val="0"/>
                <w:bCs/>
                <w:sz w:val="14"/>
              </w:rPr>
            </w:pPr>
            <w:r w:rsidRPr="005F43F5">
              <w:rPr>
                <w:b w:val="0"/>
                <w:bCs/>
                <w:sz w:val="14"/>
              </w:rPr>
              <w:t>16. advanced disease*.tw.</w:t>
            </w:r>
            <w:r w:rsidRPr="005F43F5">
              <w:rPr>
                <w:b w:val="0"/>
                <w:bCs/>
                <w:sz w:val="14"/>
              </w:rPr>
              <w:tab/>
            </w:r>
          </w:p>
          <w:p w14:paraId="3C774028" w14:textId="77777777" w:rsidR="007638A9" w:rsidRPr="005F43F5" w:rsidRDefault="007638A9" w:rsidP="00052274">
            <w:pPr>
              <w:spacing w:line="480" w:lineRule="auto"/>
              <w:rPr>
                <w:b w:val="0"/>
                <w:bCs/>
                <w:sz w:val="14"/>
              </w:rPr>
            </w:pPr>
            <w:r w:rsidRPr="005F43F5">
              <w:rPr>
                <w:b w:val="0"/>
                <w:bCs/>
                <w:sz w:val="14"/>
              </w:rPr>
              <w:t>17. palliative treatment.tw.</w:t>
            </w:r>
            <w:r w:rsidRPr="005F43F5">
              <w:rPr>
                <w:b w:val="0"/>
                <w:bCs/>
                <w:sz w:val="14"/>
              </w:rPr>
              <w:tab/>
            </w:r>
          </w:p>
          <w:p w14:paraId="45E51500" w14:textId="77777777" w:rsidR="007638A9" w:rsidRPr="005F43F5" w:rsidRDefault="007638A9" w:rsidP="00052274">
            <w:pPr>
              <w:spacing w:line="480" w:lineRule="auto"/>
              <w:rPr>
                <w:b w:val="0"/>
                <w:bCs/>
                <w:sz w:val="14"/>
              </w:rPr>
            </w:pPr>
            <w:r w:rsidRPr="005F43F5">
              <w:rPr>
                <w:b w:val="0"/>
                <w:bCs/>
                <w:sz w:val="14"/>
              </w:rPr>
              <w:t>18. palliative medicine.tw.</w:t>
            </w:r>
            <w:r w:rsidRPr="005F43F5">
              <w:rPr>
                <w:b w:val="0"/>
                <w:bCs/>
                <w:sz w:val="14"/>
              </w:rPr>
              <w:tab/>
            </w:r>
          </w:p>
          <w:p w14:paraId="00636C02" w14:textId="77777777" w:rsidR="007638A9" w:rsidRPr="005F43F5" w:rsidRDefault="007638A9" w:rsidP="00052274">
            <w:pPr>
              <w:spacing w:line="480" w:lineRule="auto"/>
              <w:rPr>
                <w:b w:val="0"/>
                <w:bCs/>
                <w:sz w:val="14"/>
              </w:rPr>
            </w:pPr>
            <w:r w:rsidRPr="005F43F5">
              <w:rPr>
                <w:b w:val="0"/>
                <w:bCs/>
                <w:sz w:val="14"/>
              </w:rPr>
              <w:t>19. terminal care.tw.</w:t>
            </w:r>
            <w:r w:rsidRPr="005F43F5">
              <w:rPr>
                <w:b w:val="0"/>
                <w:bCs/>
                <w:sz w:val="14"/>
              </w:rPr>
              <w:tab/>
            </w:r>
          </w:p>
          <w:p w14:paraId="01333563" w14:textId="77777777" w:rsidR="007638A9" w:rsidRPr="005F43F5" w:rsidRDefault="007638A9" w:rsidP="00052274">
            <w:pPr>
              <w:spacing w:line="480" w:lineRule="auto"/>
              <w:rPr>
                <w:b w:val="0"/>
                <w:bCs/>
                <w:sz w:val="14"/>
              </w:rPr>
            </w:pPr>
            <w:r w:rsidRPr="005F43F5">
              <w:rPr>
                <w:b w:val="0"/>
                <w:bCs/>
                <w:sz w:val="14"/>
              </w:rPr>
              <w:t>20. terminally ill.tw.</w:t>
            </w:r>
            <w:r w:rsidRPr="005F43F5">
              <w:rPr>
                <w:b w:val="0"/>
                <w:bCs/>
                <w:sz w:val="14"/>
              </w:rPr>
              <w:tab/>
            </w:r>
          </w:p>
          <w:p w14:paraId="2493D456" w14:textId="77777777" w:rsidR="007638A9" w:rsidRPr="005F43F5" w:rsidRDefault="007638A9" w:rsidP="00052274">
            <w:pPr>
              <w:spacing w:line="480" w:lineRule="auto"/>
              <w:rPr>
                <w:b w:val="0"/>
                <w:bCs/>
                <w:sz w:val="14"/>
              </w:rPr>
            </w:pPr>
            <w:r w:rsidRPr="005F43F5">
              <w:rPr>
                <w:b w:val="0"/>
                <w:bCs/>
                <w:sz w:val="14"/>
              </w:rPr>
              <w:t>21. end-of-life care.tw.</w:t>
            </w:r>
            <w:r w:rsidRPr="005F43F5">
              <w:rPr>
                <w:b w:val="0"/>
                <w:bCs/>
                <w:sz w:val="14"/>
              </w:rPr>
              <w:tab/>
            </w:r>
          </w:p>
          <w:p w14:paraId="5645A006" w14:textId="77777777" w:rsidR="007638A9" w:rsidRPr="005F43F5" w:rsidRDefault="007638A9" w:rsidP="00052274">
            <w:pPr>
              <w:spacing w:line="480" w:lineRule="auto"/>
              <w:rPr>
                <w:b w:val="0"/>
                <w:bCs/>
                <w:sz w:val="14"/>
              </w:rPr>
            </w:pPr>
            <w:r w:rsidRPr="005F43F5">
              <w:rPr>
                <w:b w:val="0"/>
                <w:bCs/>
                <w:sz w:val="14"/>
              </w:rPr>
              <w:t>22. hospice care.tw.</w:t>
            </w:r>
            <w:r w:rsidRPr="005F43F5">
              <w:rPr>
                <w:b w:val="0"/>
                <w:bCs/>
                <w:sz w:val="14"/>
              </w:rPr>
              <w:tab/>
            </w:r>
          </w:p>
          <w:p w14:paraId="4818EEDB" w14:textId="77777777" w:rsidR="007638A9" w:rsidRPr="005F43F5" w:rsidRDefault="007638A9" w:rsidP="00052274">
            <w:pPr>
              <w:spacing w:line="480" w:lineRule="auto"/>
              <w:rPr>
                <w:b w:val="0"/>
                <w:bCs/>
                <w:sz w:val="14"/>
              </w:rPr>
            </w:pPr>
            <w:r w:rsidRPr="005F43F5">
              <w:rPr>
                <w:b w:val="0"/>
                <w:bCs/>
                <w:sz w:val="14"/>
              </w:rPr>
              <w:t>23. palliation.tw.</w:t>
            </w:r>
            <w:r w:rsidRPr="005F43F5">
              <w:rPr>
                <w:b w:val="0"/>
                <w:bCs/>
                <w:sz w:val="14"/>
              </w:rPr>
              <w:tab/>
            </w:r>
          </w:p>
          <w:p w14:paraId="7F9017E1" w14:textId="77777777" w:rsidR="007638A9" w:rsidRPr="005F43F5" w:rsidRDefault="007638A9" w:rsidP="00052274">
            <w:pPr>
              <w:spacing w:line="480" w:lineRule="auto"/>
              <w:rPr>
                <w:b w:val="0"/>
                <w:bCs/>
                <w:sz w:val="14"/>
              </w:rPr>
            </w:pPr>
            <w:r w:rsidRPr="005F43F5">
              <w:rPr>
                <w:b w:val="0"/>
                <w:bCs/>
                <w:sz w:val="14"/>
              </w:rPr>
              <w:t>24. palliative care*.tw.</w:t>
            </w:r>
            <w:r w:rsidRPr="005F43F5">
              <w:rPr>
                <w:b w:val="0"/>
                <w:bCs/>
                <w:sz w:val="14"/>
              </w:rPr>
              <w:tab/>
            </w:r>
          </w:p>
          <w:p w14:paraId="55F10826" w14:textId="77777777" w:rsidR="007638A9" w:rsidRPr="005F43F5" w:rsidRDefault="007638A9" w:rsidP="00052274">
            <w:pPr>
              <w:spacing w:line="480" w:lineRule="auto"/>
              <w:rPr>
                <w:b w:val="0"/>
                <w:bCs/>
                <w:sz w:val="14"/>
              </w:rPr>
            </w:pPr>
            <w:r w:rsidRPr="005F43F5">
              <w:rPr>
                <w:b w:val="0"/>
                <w:bCs/>
                <w:sz w:val="14"/>
              </w:rPr>
              <w:t>25. 1 or 2 or 3 or 4 or 5 or 6 or 7 or 8 or 9 or 10 or 11 or 12 or 13 or 14 or 15 or 16 or 17 or 18 or 19 or 20 or 21 or 22 or 23 or 24</w:t>
            </w:r>
            <w:r w:rsidRPr="005F43F5">
              <w:rPr>
                <w:b w:val="0"/>
                <w:bCs/>
                <w:sz w:val="14"/>
              </w:rPr>
              <w:tab/>
            </w:r>
          </w:p>
          <w:p w14:paraId="1AD28BEC" w14:textId="77777777" w:rsidR="007638A9" w:rsidRPr="005F43F5" w:rsidRDefault="007638A9" w:rsidP="00052274">
            <w:pPr>
              <w:spacing w:line="480" w:lineRule="auto"/>
              <w:rPr>
                <w:b w:val="0"/>
                <w:bCs/>
                <w:sz w:val="14"/>
              </w:rPr>
            </w:pPr>
            <w:r w:rsidRPr="005F43F5">
              <w:rPr>
                <w:b w:val="0"/>
                <w:bCs/>
                <w:sz w:val="14"/>
              </w:rPr>
              <w:t>Uncertainty MeSH</w:t>
            </w:r>
          </w:p>
          <w:p w14:paraId="1A4EA8B7" w14:textId="77777777" w:rsidR="007638A9" w:rsidRPr="005F43F5" w:rsidRDefault="007638A9" w:rsidP="00052274">
            <w:pPr>
              <w:spacing w:line="480" w:lineRule="auto"/>
              <w:rPr>
                <w:b w:val="0"/>
                <w:bCs/>
                <w:sz w:val="14"/>
              </w:rPr>
            </w:pPr>
            <w:r w:rsidRPr="005F43F5">
              <w:rPr>
                <w:b w:val="0"/>
                <w:bCs/>
                <w:sz w:val="14"/>
              </w:rPr>
              <w:t>26. uncertainty/</w:t>
            </w:r>
            <w:r w:rsidRPr="005F43F5">
              <w:rPr>
                <w:b w:val="0"/>
                <w:bCs/>
                <w:sz w:val="14"/>
              </w:rPr>
              <w:tab/>
            </w:r>
          </w:p>
          <w:p w14:paraId="56AB2F00" w14:textId="77777777" w:rsidR="007638A9" w:rsidRPr="005F43F5" w:rsidRDefault="007638A9" w:rsidP="00052274">
            <w:pPr>
              <w:spacing w:line="480" w:lineRule="auto"/>
              <w:rPr>
                <w:b w:val="0"/>
                <w:bCs/>
                <w:sz w:val="14"/>
              </w:rPr>
            </w:pPr>
            <w:r w:rsidRPr="005F43F5">
              <w:rPr>
                <w:b w:val="0"/>
                <w:bCs/>
                <w:sz w:val="14"/>
              </w:rPr>
              <w:t>27. information seeking/</w:t>
            </w:r>
            <w:r w:rsidRPr="005F43F5">
              <w:rPr>
                <w:b w:val="0"/>
                <w:bCs/>
                <w:sz w:val="14"/>
              </w:rPr>
              <w:tab/>
            </w:r>
          </w:p>
          <w:p w14:paraId="0036E786" w14:textId="77777777" w:rsidR="007638A9" w:rsidRPr="005F43F5" w:rsidRDefault="007638A9" w:rsidP="00052274">
            <w:pPr>
              <w:spacing w:line="480" w:lineRule="auto"/>
              <w:rPr>
                <w:b w:val="0"/>
                <w:bCs/>
                <w:sz w:val="14"/>
              </w:rPr>
            </w:pPr>
            <w:r w:rsidRPr="005F43F5">
              <w:rPr>
                <w:b w:val="0"/>
                <w:bCs/>
                <w:sz w:val="14"/>
              </w:rPr>
              <w:t>28. Communication Barriers/</w:t>
            </w:r>
            <w:r w:rsidRPr="005F43F5">
              <w:rPr>
                <w:b w:val="0"/>
                <w:bCs/>
                <w:sz w:val="14"/>
              </w:rPr>
              <w:tab/>
            </w:r>
          </w:p>
          <w:p w14:paraId="555CAEF5" w14:textId="77777777" w:rsidR="007638A9" w:rsidRPr="005F43F5" w:rsidRDefault="007638A9" w:rsidP="00052274">
            <w:pPr>
              <w:spacing w:line="480" w:lineRule="auto"/>
              <w:rPr>
                <w:b w:val="0"/>
                <w:bCs/>
                <w:sz w:val="14"/>
              </w:rPr>
            </w:pPr>
            <w:r w:rsidRPr="005F43F5">
              <w:rPr>
                <w:b w:val="0"/>
                <w:bCs/>
                <w:sz w:val="14"/>
              </w:rPr>
              <w:t>29. physician-nurse relations/</w:t>
            </w:r>
            <w:r w:rsidRPr="005F43F5">
              <w:rPr>
                <w:b w:val="0"/>
                <w:bCs/>
                <w:sz w:val="14"/>
              </w:rPr>
              <w:tab/>
            </w:r>
          </w:p>
          <w:p w14:paraId="5FB0DE72" w14:textId="77777777" w:rsidR="007638A9" w:rsidRPr="005F43F5" w:rsidRDefault="007638A9" w:rsidP="00052274">
            <w:pPr>
              <w:spacing w:line="480" w:lineRule="auto"/>
              <w:rPr>
                <w:b w:val="0"/>
                <w:bCs/>
                <w:sz w:val="14"/>
              </w:rPr>
            </w:pPr>
            <w:r w:rsidRPr="005F43F5">
              <w:rPr>
                <w:b w:val="0"/>
                <w:bCs/>
                <w:sz w:val="14"/>
              </w:rPr>
              <w:t>30. Professional-Family Relations/</w:t>
            </w:r>
            <w:r w:rsidRPr="005F43F5">
              <w:rPr>
                <w:b w:val="0"/>
                <w:bCs/>
                <w:sz w:val="14"/>
              </w:rPr>
              <w:tab/>
            </w:r>
          </w:p>
          <w:p w14:paraId="1F52A3CB" w14:textId="77777777" w:rsidR="007638A9" w:rsidRPr="005F43F5" w:rsidRDefault="007638A9" w:rsidP="00052274">
            <w:pPr>
              <w:spacing w:line="480" w:lineRule="auto"/>
              <w:rPr>
                <w:b w:val="0"/>
                <w:bCs/>
                <w:sz w:val="14"/>
              </w:rPr>
            </w:pPr>
            <w:r w:rsidRPr="005F43F5">
              <w:rPr>
                <w:b w:val="0"/>
                <w:bCs/>
                <w:sz w:val="14"/>
              </w:rPr>
              <w:t>31. interdisciplinary communication/</w:t>
            </w:r>
            <w:r w:rsidRPr="005F43F5">
              <w:rPr>
                <w:b w:val="0"/>
                <w:bCs/>
                <w:sz w:val="14"/>
              </w:rPr>
              <w:tab/>
            </w:r>
          </w:p>
          <w:p w14:paraId="40625732" w14:textId="77777777" w:rsidR="007638A9" w:rsidRPr="005F43F5" w:rsidRDefault="007638A9" w:rsidP="00052274">
            <w:pPr>
              <w:spacing w:line="480" w:lineRule="auto"/>
              <w:rPr>
                <w:b w:val="0"/>
                <w:bCs/>
                <w:sz w:val="14"/>
              </w:rPr>
            </w:pPr>
            <w:r w:rsidRPr="005F43F5">
              <w:rPr>
                <w:b w:val="0"/>
                <w:bCs/>
                <w:sz w:val="14"/>
              </w:rPr>
              <w:t>32. nurse-patient relations/</w:t>
            </w:r>
            <w:r w:rsidRPr="005F43F5">
              <w:rPr>
                <w:b w:val="0"/>
                <w:bCs/>
                <w:sz w:val="14"/>
              </w:rPr>
              <w:tab/>
            </w:r>
          </w:p>
          <w:p w14:paraId="17B7F8B3" w14:textId="77777777" w:rsidR="007638A9" w:rsidRPr="005F43F5" w:rsidRDefault="007638A9" w:rsidP="00052274">
            <w:pPr>
              <w:spacing w:line="480" w:lineRule="auto"/>
              <w:rPr>
                <w:b w:val="0"/>
                <w:bCs/>
                <w:sz w:val="14"/>
              </w:rPr>
            </w:pPr>
            <w:r w:rsidRPr="005F43F5">
              <w:rPr>
                <w:b w:val="0"/>
                <w:bCs/>
                <w:sz w:val="14"/>
              </w:rPr>
              <w:t>33. physician-patient relations/</w:t>
            </w:r>
            <w:r w:rsidRPr="005F43F5">
              <w:rPr>
                <w:b w:val="0"/>
                <w:bCs/>
                <w:sz w:val="14"/>
              </w:rPr>
              <w:tab/>
            </w:r>
          </w:p>
          <w:p w14:paraId="07CCB536" w14:textId="77777777" w:rsidR="007638A9" w:rsidRPr="005F43F5" w:rsidRDefault="007638A9" w:rsidP="00052274">
            <w:pPr>
              <w:spacing w:line="480" w:lineRule="auto"/>
              <w:rPr>
                <w:b w:val="0"/>
                <w:bCs/>
                <w:sz w:val="14"/>
              </w:rPr>
            </w:pPr>
            <w:r w:rsidRPr="005F43F5">
              <w:rPr>
                <w:b w:val="0"/>
                <w:bCs/>
                <w:sz w:val="14"/>
              </w:rPr>
              <w:t>34. exp disease progression/</w:t>
            </w:r>
            <w:r w:rsidRPr="005F43F5">
              <w:rPr>
                <w:b w:val="0"/>
                <w:bCs/>
                <w:sz w:val="14"/>
              </w:rPr>
              <w:tab/>
            </w:r>
          </w:p>
          <w:p w14:paraId="53508559" w14:textId="77777777" w:rsidR="007638A9" w:rsidRPr="005F43F5" w:rsidRDefault="007638A9" w:rsidP="00052274">
            <w:pPr>
              <w:spacing w:line="480" w:lineRule="auto"/>
              <w:rPr>
                <w:b w:val="0"/>
                <w:bCs/>
                <w:sz w:val="14"/>
              </w:rPr>
            </w:pPr>
            <w:r w:rsidRPr="005F43F5">
              <w:rPr>
                <w:b w:val="0"/>
                <w:bCs/>
                <w:sz w:val="14"/>
              </w:rPr>
              <w:t>35. exp recurrence/</w:t>
            </w:r>
            <w:r w:rsidRPr="005F43F5">
              <w:rPr>
                <w:b w:val="0"/>
                <w:bCs/>
                <w:sz w:val="14"/>
              </w:rPr>
              <w:tab/>
            </w:r>
          </w:p>
          <w:p w14:paraId="53189207" w14:textId="77777777" w:rsidR="007638A9" w:rsidRPr="005F43F5" w:rsidRDefault="007638A9" w:rsidP="00052274">
            <w:pPr>
              <w:spacing w:line="480" w:lineRule="auto"/>
              <w:rPr>
                <w:b w:val="0"/>
                <w:bCs/>
                <w:sz w:val="14"/>
              </w:rPr>
            </w:pPr>
            <w:r w:rsidRPr="005F43F5">
              <w:rPr>
                <w:b w:val="0"/>
                <w:bCs/>
                <w:sz w:val="14"/>
              </w:rPr>
              <w:t>36. watchful waiting/</w:t>
            </w:r>
            <w:r w:rsidRPr="005F43F5">
              <w:rPr>
                <w:b w:val="0"/>
                <w:bCs/>
                <w:sz w:val="14"/>
              </w:rPr>
              <w:tab/>
            </w:r>
          </w:p>
          <w:p w14:paraId="70A7098E" w14:textId="77777777" w:rsidR="007638A9" w:rsidRPr="005F43F5" w:rsidRDefault="007638A9" w:rsidP="00052274">
            <w:pPr>
              <w:spacing w:line="480" w:lineRule="auto"/>
              <w:rPr>
                <w:b w:val="0"/>
                <w:bCs/>
                <w:sz w:val="14"/>
              </w:rPr>
            </w:pPr>
            <w:r w:rsidRPr="005F43F5">
              <w:rPr>
                <w:b w:val="0"/>
                <w:bCs/>
                <w:sz w:val="14"/>
              </w:rPr>
              <w:t>37. patient discharge/</w:t>
            </w:r>
            <w:r w:rsidRPr="005F43F5">
              <w:rPr>
                <w:b w:val="0"/>
                <w:bCs/>
                <w:sz w:val="14"/>
              </w:rPr>
              <w:tab/>
            </w:r>
          </w:p>
          <w:p w14:paraId="532685D2" w14:textId="77777777" w:rsidR="007638A9" w:rsidRPr="005F43F5" w:rsidRDefault="007638A9" w:rsidP="00052274">
            <w:pPr>
              <w:spacing w:line="480" w:lineRule="auto"/>
              <w:rPr>
                <w:b w:val="0"/>
                <w:bCs/>
                <w:sz w:val="14"/>
              </w:rPr>
            </w:pPr>
            <w:r w:rsidRPr="005F43F5">
              <w:rPr>
                <w:b w:val="0"/>
                <w:bCs/>
                <w:sz w:val="14"/>
              </w:rPr>
              <w:t>38. exp aftercare/</w:t>
            </w:r>
            <w:r w:rsidRPr="005F43F5">
              <w:rPr>
                <w:b w:val="0"/>
                <w:bCs/>
                <w:sz w:val="14"/>
              </w:rPr>
              <w:tab/>
            </w:r>
          </w:p>
          <w:p w14:paraId="07E89F3C" w14:textId="77777777" w:rsidR="007638A9" w:rsidRPr="005F43F5" w:rsidRDefault="007638A9" w:rsidP="00052274">
            <w:pPr>
              <w:spacing w:line="480" w:lineRule="auto"/>
              <w:rPr>
                <w:b w:val="0"/>
                <w:bCs/>
                <w:sz w:val="14"/>
              </w:rPr>
            </w:pPr>
            <w:r w:rsidRPr="005F43F5">
              <w:rPr>
                <w:b w:val="0"/>
                <w:bCs/>
                <w:sz w:val="14"/>
              </w:rPr>
              <w:t>39. patient handoff/</w:t>
            </w:r>
            <w:r w:rsidRPr="005F43F5">
              <w:rPr>
                <w:b w:val="0"/>
                <w:bCs/>
                <w:sz w:val="14"/>
              </w:rPr>
              <w:tab/>
            </w:r>
          </w:p>
          <w:p w14:paraId="02318164" w14:textId="77777777" w:rsidR="007638A9" w:rsidRPr="005F43F5" w:rsidRDefault="007638A9" w:rsidP="00052274">
            <w:pPr>
              <w:spacing w:line="480" w:lineRule="auto"/>
              <w:rPr>
                <w:b w:val="0"/>
                <w:bCs/>
                <w:sz w:val="14"/>
              </w:rPr>
            </w:pPr>
            <w:r w:rsidRPr="005F43F5">
              <w:rPr>
                <w:b w:val="0"/>
                <w:bCs/>
                <w:sz w:val="14"/>
              </w:rPr>
              <w:t>40. patient transfer/</w:t>
            </w:r>
            <w:r w:rsidRPr="005F43F5">
              <w:rPr>
                <w:b w:val="0"/>
                <w:bCs/>
                <w:sz w:val="14"/>
              </w:rPr>
              <w:tab/>
            </w:r>
          </w:p>
          <w:p w14:paraId="403D7C78" w14:textId="77777777" w:rsidR="007638A9" w:rsidRPr="005F43F5" w:rsidRDefault="007638A9" w:rsidP="00052274">
            <w:pPr>
              <w:spacing w:line="480" w:lineRule="auto"/>
              <w:rPr>
                <w:b w:val="0"/>
                <w:bCs/>
                <w:sz w:val="14"/>
              </w:rPr>
            </w:pPr>
            <w:r w:rsidRPr="005F43F5">
              <w:rPr>
                <w:b w:val="0"/>
                <w:bCs/>
                <w:sz w:val="14"/>
              </w:rPr>
              <w:t>41. patient readmission/</w:t>
            </w:r>
          </w:p>
          <w:p w14:paraId="11DCE8B5" w14:textId="77777777" w:rsidR="007638A9" w:rsidRPr="005F43F5" w:rsidRDefault="007638A9" w:rsidP="00052274">
            <w:pPr>
              <w:spacing w:line="480" w:lineRule="auto"/>
              <w:rPr>
                <w:b w:val="0"/>
                <w:bCs/>
                <w:sz w:val="14"/>
              </w:rPr>
            </w:pPr>
          </w:p>
          <w:p w14:paraId="62D81B74" w14:textId="77777777" w:rsidR="007638A9" w:rsidRPr="005F43F5" w:rsidRDefault="007638A9" w:rsidP="00052274">
            <w:pPr>
              <w:spacing w:line="480" w:lineRule="auto"/>
              <w:rPr>
                <w:b w:val="0"/>
                <w:bCs/>
                <w:sz w:val="14"/>
              </w:rPr>
            </w:pPr>
            <w:r w:rsidRPr="005F43F5">
              <w:rPr>
                <w:b w:val="0"/>
                <w:bCs/>
                <w:sz w:val="14"/>
              </w:rPr>
              <w:t>42. progressive patient care/</w:t>
            </w:r>
          </w:p>
          <w:p w14:paraId="17A217B8" w14:textId="77777777" w:rsidR="007638A9" w:rsidRPr="005F43F5" w:rsidRDefault="007638A9" w:rsidP="00052274">
            <w:pPr>
              <w:spacing w:line="480" w:lineRule="auto"/>
              <w:rPr>
                <w:b w:val="0"/>
                <w:bCs/>
                <w:sz w:val="14"/>
              </w:rPr>
            </w:pPr>
            <w:r w:rsidRPr="005F43F5">
              <w:rPr>
                <w:b w:val="0"/>
                <w:bCs/>
                <w:sz w:val="14"/>
              </w:rPr>
              <w:t>43. Exp decision making</w:t>
            </w:r>
            <w:r w:rsidRPr="005F43F5">
              <w:rPr>
                <w:b w:val="0"/>
                <w:bCs/>
                <w:sz w:val="14"/>
              </w:rPr>
              <w:tab/>
            </w:r>
          </w:p>
          <w:p w14:paraId="4074BADF" w14:textId="77777777" w:rsidR="007638A9" w:rsidRPr="005F43F5" w:rsidRDefault="007638A9" w:rsidP="00052274">
            <w:pPr>
              <w:spacing w:line="480" w:lineRule="auto"/>
              <w:rPr>
                <w:b w:val="0"/>
                <w:bCs/>
                <w:sz w:val="14"/>
              </w:rPr>
            </w:pPr>
            <w:r w:rsidRPr="005F43F5">
              <w:rPr>
                <w:b w:val="0"/>
                <w:bCs/>
                <w:sz w:val="14"/>
              </w:rPr>
              <w:t>44. critical care/</w:t>
            </w:r>
            <w:r w:rsidRPr="005F43F5">
              <w:rPr>
                <w:b w:val="0"/>
                <w:bCs/>
                <w:sz w:val="14"/>
              </w:rPr>
              <w:tab/>
            </w:r>
          </w:p>
          <w:p w14:paraId="5931CC5C" w14:textId="77777777" w:rsidR="007638A9" w:rsidRPr="005F43F5" w:rsidRDefault="007638A9" w:rsidP="00052274">
            <w:pPr>
              <w:spacing w:line="480" w:lineRule="auto"/>
              <w:rPr>
                <w:b w:val="0"/>
                <w:bCs/>
                <w:sz w:val="14"/>
              </w:rPr>
            </w:pPr>
            <w:r w:rsidRPr="005F43F5">
              <w:rPr>
                <w:b w:val="0"/>
                <w:bCs/>
                <w:sz w:val="14"/>
              </w:rPr>
              <w:t>45. long-term care/</w:t>
            </w:r>
            <w:r w:rsidRPr="005F43F5">
              <w:rPr>
                <w:b w:val="0"/>
                <w:bCs/>
                <w:sz w:val="14"/>
              </w:rPr>
              <w:tab/>
            </w:r>
          </w:p>
          <w:p w14:paraId="6679CCF9" w14:textId="77777777" w:rsidR="007638A9" w:rsidRPr="005F43F5" w:rsidRDefault="007638A9" w:rsidP="00052274">
            <w:pPr>
              <w:spacing w:line="480" w:lineRule="auto"/>
              <w:rPr>
                <w:b w:val="0"/>
                <w:bCs/>
                <w:sz w:val="14"/>
              </w:rPr>
            </w:pPr>
            <w:r w:rsidRPr="005F43F5">
              <w:rPr>
                <w:b w:val="0"/>
                <w:bCs/>
                <w:sz w:val="14"/>
              </w:rPr>
              <w:t>46. exp nursing homes/</w:t>
            </w:r>
            <w:r w:rsidRPr="005F43F5">
              <w:rPr>
                <w:b w:val="0"/>
                <w:bCs/>
                <w:sz w:val="14"/>
              </w:rPr>
              <w:tab/>
            </w:r>
          </w:p>
          <w:p w14:paraId="69B94758" w14:textId="77777777" w:rsidR="007638A9" w:rsidRPr="005F43F5" w:rsidRDefault="007638A9" w:rsidP="00052274">
            <w:pPr>
              <w:spacing w:line="480" w:lineRule="auto"/>
              <w:rPr>
                <w:b w:val="0"/>
                <w:bCs/>
                <w:sz w:val="14"/>
              </w:rPr>
            </w:pPr>
            <w:r w:rsidRPr="005F43F5">
              <w:rPr>
                <w:b w:val="0"/>
                <w:bCs/>
                <w:sz w:val="14"/>
              </w:rPr>
              <w:t>47. homes for the aged/</w:t>
            </w:r>
            <w:r w:rsidRPr="005F43F5">
              <w:rPr>
                <w:b w:val="0"/>
                <w:bCs/>
                <w:sz w:val="14"/>
              </w:rPr>
              <w:tab/>
            </w:r>
          </w:p>
          <w:p w14:paraId="03F2E17A" w14:textId="77777777" w:rsidR="007638A9" w:rsidRPr="005F43F5" w:rsidRDefault="007638A9" w:rsidP="00052274">
            <w:pPr>
              <w:spacing w:line="480" w:lineRule="auto"/>
              <w:rPr>
                <w:b w:val="0"/>
                <w:bCs/>
                <w:sz w:val="14"/>
              </w:rPr>
            </w:pPr>
            <w:r w:rsidRPr="005F43F5">
              <w:rPr>
                <w:b w:val="0"/>
                <w:bCs/>
                <w:sz w:val="14"/>
              </w:rPr>
              <w:t>48. exp emergency service, hospital/</w:t>
            </w:r>
            <w:r w:rsidRPr="005F43F5">
              <w:rPr>
                <w:b w:val="0"/>
                <w:bCs/>
                <w:sz w:val="14"/>
              </w:rPr>
              <w:tab/>
            </w:r>
          </w:p>
          <w:p w14:paraId="17C0A505" w14:textId="77777777" w:rsidR="007638A9" w:rsidRPr="005F43F5" w:rsidRDefault="007638A9" w:rsidP="00052274">
            <w:pPr>
              <w:spacing w:line="480" w:lineRule="auto"/>
              <w:rPr>
                <w:b w:val="0"/>
                <w:bCs/>
                <w:sz w:val="14"/>
              </w:rPr>
            </w:pPr>
            <w:r w:rsidRPr="005F43F5">
              <w:rPr>
                <w:b w:val="0"/>
                <w:bCs/>
                <w:sz w:val="14"/>
              </w:rPr>
              <w:t>Uncertainty Key</w:t>
            </w:r>
          </w:p>
          <w:p w14:paraId="54875DEC" w14:textId="77777777" w:rsidR="007638A9" w:rsidRPr="005F43F5" w:rsidRDefault="007638A9" w:rsidP="00052274">
            <w:pPr>
              <w:spacing w:line="480" w:lineRule="auto"/>
              <w:rPr>
                <w:b w:val="0"/>
                <w:bCs/>
                <w:sz w:val="14"/>
              </w:rPr>
            </w:pPr>
            <w:r w:rsidRPr="005F43F5">
              <w:rPr>
                <w:b w:val="0"/>
                <w:bCs/>
                <w:sz w:val="14"/>
              </w:rPr>
              <w:t>49. ambigu*.tw.</w:t>
            </w:r>
            <w:r w:rsidRPr="005F43F5">
              <w:rPr>
                <w:b w:val="0"/>
                <w:bCs/>
                <w:sz w:val="14"/>
              </w:rPr>
              <w:tab/>
            </w:r>
          </w:p>
          <w:p w14:paraId="682B0DE9" w14:textId="77777777" w:rsidR="007638A9" w:rsidRPr="005F43F5" w:rsidRDefault="007638A9" w:rsidP="00052274">
            <w:pPr>
              <w:spacing w:line="480" w:lineRule="auto"/>
              <w:rPr>
                <w:b w:val="0"/>
                <w:bCs/>
                <w:sz w:val="14"/>
              </w:rPr>
            </w:pPr>
            <w:r w:rsidRPr="005F43F5">
              <w:rPr>
                <w:b w:val="0"/>
                <w:bCs/>
                <w:sz w:val="14"/>
              </w:rPr>
              <w:t>50. unpredictab*.tw.</w:t>
            </w:r>
            <w:r w:rsidRPr="005F43F5">
              <w:rPr>
                <w:b w:val="0"/>
                <w:bCs/>
                <w:sz w:val="14"/>
              </w:rPr>
              <w:tab/>
            </w:r>
          </w:p>
          <w:p w14:paraId="56C1820E" w14:textId="77777777" w:rsidR="007638A9" w:rsidRPr="005F43F5" w:rsidRDefault="007638A9" w:rsidP="00052274">
            <w:pPr>
              <w:spacing w:line="480" w:lineRule="auto"/>
              <w:rPr>
                <w:b w:val="0"/>
                <w:bCs/>
                <w:sz w:val="14"/>
              </w:rPr>
            </w:pPr>
            <w:r w:rsidRPr="005F43F5">
              <w:rPr>
                <w:b w:val="0"/>
                <w:bCs/>
                <w:sz w:val="14"/>
              </w:rPr>
              <w:t>51. inconsisten*.tw.</w:t>
            </w:r>
            <w:r w:rsidRPr="005F43F5">
              <w:rPr>
                <w:b w:val="0"/>
                <w:bCs/>
                <w:sz w:val="14"/>
              </w:rPr>
              <w:tab/>
            </w:r>
          </w:p>
          <w:p w14:paraId="58A727D4" w14:textId="77777777" w:rsidR="007638A9" w:rsidRPr="005F43F5" w:rsidRDefault="007638A9" w:rsidP="00052274">
            <w:pPr>
              <w:spacing w:line="480" w:lineRule="auto"/>
              <w:rPr>
                <w:b w:val="0"/>
                <w:bCs/>
                <w:sz w:val="14"/>
              </w:rPr>
            </w:pPr>
            <w:r w:rsidRPr="005F43F5">
              <w:rPr>
                <w:b w:val="0"/>
                <w:bCs/>
                <w:sz w:val="14"/>
              </w:rPr>
              <w:t>52. deteriorat*.tw.</w:t>
            </w:r>
            <w:r w:rsidRPr="005F43F5">
              <w:rPr>
                <w:b w:val="0"/>
                <w:bCs/>
                <w:sz w:val="14"/>
              </w:rPr>
              <w:tab/>
            </w:r>
          </w:p>
          <w:p w14:paraId="1FAFDA91" w14:textId="77777777" w:rsidR="007638A9" w:rsidRPr="005F43F5" w:rsidRDefault="007638A9" w:rsidP="00052274">
            <w:pPr>
              <w:spacing w:line="480" w:lineRule="auto"/>
              <w:rPr>
                <w:b w:val="0"/>
                <w:bCs/>
                <w:sz w:val="14"/>
              </w:rPr>
            </w:pPr>
            <w:r w:rsidRPr="005F43F5">
              <w:rPr>
                <w:b w:val="0"/>
                <w:bCs/>
                <w:sz w:val="14"/>
              </w:rPr>
              <w:t>53. uncertain*.tw.</w:t>
            </w:r>
            <w:r w:rsidRPr="005F43F5">
              <w:rPr>
                <w:b w:val="0"/>
                <w:bCs/>
                <w:sz w:val="14"/>
              </w:rPr>
              <w:tab/>
            </w:r>
          </w:p>
          <w:p w14:paraId="3860AB64" w14:textId="77777777" w:rsidR="007638A9" w:rsidRPr="005F43F5" w:rsidRDefault="007638A9" w:rsidP="00052274">
            <w:pPr>
              <w:spacing w:line="480" w:lineRule="auto"/>
              <w:rPr>
                <w:b w:val="0"/>
                <w:bCs/>
                <w:sz w:val="14"/>
              </w:rPr>
            </w:pPr>
            <w:r w:rsidRPr="005F43F5">
              <w:rPr>
                <w:b w:val="0"/>
                <w:bCs/>
                <w:sz w:val="14"/>
              </w:rPr>
              <w:t>54. fluctuat*.tw.</w:t>
            </w:r>
            <w:r w:rsidRPr="005F43F5">
              <w:rPr>
                <w:b w:val="0"/>
                <w:bCs/>
                <w:sz w:val="14"/>
              </w:rPr>
              <w:tab/>
            </w:r>
          </w:p>
          <w:p w14:paraId="6F9BF670" w14:textId="77777777" w:rsidR="007638A9" w:rsidRPr="005F43F5" w:rsidRDefault="007638A9" w:rsidP="00052274">
            <w:pPr>
              <w:spacing w:line="480" w:lineRule="auto"/>
              <w:rPr>
                <w:b w:val="0"/>
                <w:bCs/>
                <w:sz w:val="14"/>
              </w:rPr>
            </w:pPr>
            <w:r w:rsidRPr="005F43F5">
              <w:rPr>
                <w:b w:val="0"/>
                <w:bCs/>
                <w:sz w:val="14"/>
              </w:rPr>
              <w:t>55. transit*.tw.</w:t>
            </w:r>
            <w:r w:rsidRPr="005F43F5">
              <w:rPr>
                <w:b w:val="0"/>
                <w:bCs/>
                <w:sz w:val="14"/>
              </w:rPr>
              <w:tab/>
            </w:r>
          </w:p>
          <w:p w14:paraId="4D4A2218" w14:textId="77777777" w:rsidR="007638A9" w:rsidRPr="005F43F5" w:rsidRDefault="007638A9" w:rsidP="00052274">
            <w:pPr>
              <w:spacing w:line="480" w:lineRule="auto"/>
              <w:rPr>
                <w:b w:val="0"/>
                <w:bCs/>
                <w:sz w:val="14"/>
              </w:rPr>
            </w:pPr>
            <w:r w:rsidRPr="005F43F5">
              <w:rPr>
                <w:b w:val="0"/>
                <w:bCs/>
                <w:sz w:val="14"/>
              </w:rPr>
              <w:t>56. long term care.tw.</w:t>
            </w:r>
            <w:r w:rsidRPr="005F43F5">
              <w:rPr>
                <w:b w:val="0"/>
                <w:bCs/>
                <w:sz w:val="14"/>
              </w:rPr>
              <w:tab/>
            </w:r>
          </w:p>
          <w:p w14:paraId="300AD2DA" w14:textId="77777777" w:rsidR="007638A9" w:rsidRPr="005F43F5" w:rsidRDefault="007638A9" w:rsidP="00052274">
            <w:pPr>
              <w:spacing w:line="480" w:lineRule="auto"/>
              <w:rPr>
                <w:b w:val="0"/>
                <w:bCs/>
                <w:sz w:val="14"/>
              </w:rPr>
            </w:pPr>
            <w:r w:rsidRPr="005F43F5">
              <w:rPr>
                <w:b w:val="0"/>
                <w:bCs/>
                <w:sz w:val="14"/>
              </w:rPr>
              <w:t>57. residential care home*.tw.</w:t>
            </w:r>
            <w:r w:rsidRPr="005F43F5">
              <w:rPr>
                <w:b w:val="0"/>
                <w:bCs/>
                <w:sz w:val="14"/>
              </w:rPr>
              <w:tab/>
            </w:r>
          </w:p>
          <w:p w14:paraId="2A47D0C2" w14:textId="77777777" w:rsidR="007638A9" w:rsidRPr="005F43F5" w:rsidRDefault="007638A9" w:rsidP="00052274">
            <w:pPr>
              <w:spacing w:line="480" w:lineRule="auto"/>
              <w:rPr>
                <w:b w:val="0"/>
                <w:bCs/>
                <w:sz w:val="14"/>
              </w:rPr>
            </w:pPr>
            <w:r w:rsidRPr="005F43F5">
              <w:rPr>
                <w:b w:val="0"/>
                <w:bCs/>
                <w:sz w:val="14"/>
              </w:rPr>
              <w:t>58. (decision adj2 making).tw</w:t>
            </w:r>
            <w:r w:rsidRPr="005F43F5">
              <w:rPr>
                <w:b w:val="0"/>
                <w:bCs/>
                <w:sz w:val="14"/>
              </w:rPr>
              <w:tab/>
            </w:r>
          </w:p>
          <w:p w14:paraId="20207AF8" w14:textId="77777777" w:rsidR="007638A9" w:rsidRPr="005F43F5" w:rsidRDefault="007638A9" w:rsidP="00052274">
            <w:pPr>
              <w:spacing w:line="480" w:lineRule="auto"/>
              <w:rPr>
                <w:b w:val="0"/>
                <w:bCs/>
                <w:sz w:val="14"/>
              </w:rPr>
            </w:pPr>
            <w:r w:rsidRPr="005F43F5">
              <w:rPr>
                <w:b w:val="0"/>
                <w:bCs/>
                <w:sz w:val="14"/>
              </w:rPr>
              <w:t>59. 26 or 27 or 28 or 29 or 30 or 31 or 32 or 33 or 34 or 35 or 36 or 37 or 38 or 39 or 40 or 41 or 42 or 43 or 44 or 45 or 46 or 47 or 48 or 49 or 50 or 51 or 52 or 53 or 54 or 55 or 56 or 57 or 58</w:t>
            </w:r>
          </w:p>
          <w:p w14:paraId="191A436E" w14:textId="77777777" w:rsidR="007638A9" w:rsidRPr="005F43F5" w:rsidRDefault="007638A9" w:rsidP="00052274">
            <w:pPr>
              <w:spacing w:line="480" w:lineRule="auto"/>
              <w:rPr>
                <w:b w:val="0"/>
                <w:bCs/>
                <w:sz w:val="14"/>
              </w:rPr>
            </w:pPr>
            <w:r w:rsidRPr="005F43F5">
              <w:rPr>
                <w:b w:val="0"/>
                <w:bCs/>
                <w:sz w:val="14"/>
              </w:rPr>
              <w:tab/>
            </w:r>
          </w:p>
          <w:p w14:paraId="1F998371" w14:textId="77777777" w:rsidR="007638A9" w:rsidRPr="005F43F5" w:rsidRDefault="007638A9" w:rsidP="00052274">
            <w:pPr>
              <w:spacing w:line="480" w:lineRule="auto"/>
              <w:rPr>
                <w:b w:val="0"/>
                <w:bCs/>
                <w:sz w:val="14"/>
              </w:rPr>
            </w:pPr>
            <w:r w:rsidRPr="005F43F5">
              <w:rPr>
                <w:b w:val="0"/>
                <w:bCs/>
                <w:sz w:val="14"/>
              </w:rPr>
              <w:t>Tools MeSH</w:t>
            </w:r>
          </w:p>
          <w:p w14:paraId="5F544D88" w14:textId="77777777" w:rsidR="007638A9" w:rsidRPr="005F43F5" w:rsidRDefault="007638A9" w:rsidP="00052274">
            <w:pPr>
              <w:spacing w:line="480" w:lineRule="auto"/>
              <w:rPr>
                <w:b w:val="0"/>
                <w:bCs/>
                <w:sz w:val="14"/>
              </w:rPr>
            </w:pPr>
            <w:r w:rsidRPr="005F43F5">
              <w:rPr>
                <w:b w:val="0"/>
                <w:bCs/>
                <w:sz w:val="14"/>
              </w:rPr>
              <w:t>60. nursing assessment/</w:t>
            </w:r>
            <w:r w:rsidRPr="005F43F5">
              <w:rPr>
                <w:b w:val="0"/>
                <w:bCs/>
                <w:sz w:val="14"/>
              </w:rPr>
              <w:tab/>
            </w:r>
          </w:p>
          <w:p w14:paraId="402F3F2F" w14:textId="77777777" w:rsidR="007638A9" w:rsidRPr="005F43F5" w:rsidRDefault="007638A9" w:rsidP="00052274">
            <w:pPr>
              <w:spacing w:line="480" w:lineRule="auto"/>
              <w:rPr>
                <w:b w:val="0"/>
                <w:bCs/>
                <w:sz w:val="14"/>
              </w:rPr>
            </w:pPr>
            <w:r w:rsidRPr="005F43F5">
              <w:rPr>
                <w:b w:val="0"/>
                <w:bCs/>
                <w:sz w:val="14"/>
              </w:rPr>
              <w:t>61. symptom assessment/</w:t>
            </w:r>
          </w:p>
          <w:p w14:paraId="6F97D3AD" w14:textId="77777777" w:rsidR="007638A9" w:rsidRPr="005F43F5" w:rsidRDefault="007638A9" w:rsidP="00052274">
            <w:pPr>
              <w:spacing w:line="480" w:lineRule="auto"/>
              <w:rPr>
                <w:b w:val="0"/>
                <w:bCs/>
                <w:sz w:val="14"/>
              </w:rPr>
            </w:pPr>
            <w:r w:rsidRPr="005F43F5">
              <w:rPr>
                <w:b w:val="0"/>
                <w:bCs/>
                <w:sz w:val="14"/>
              </w:rPr>
              <w:tab/>
            </w:r>
          </w:p>
          <w:p w14:paraId="2EA07960" w14:textId="77777777" w:rsidR="007638A9" w:rsidRPr="005F43F5" w:rsidRDefault="007638A9" w:rsidP="00052274">
            <w:pPr>
              <w:spacing w:line="480" w:lineRule="auto"/>
              <w:rPr>
                <w:b w:val="0"/>
                <w:bCs/>
                <w:sz w:val="14"/>
              </w:rPr>
            </w:pPr>
            <w:r w:rsidRPr="005F43F5">
              <w:rPr>
                <w:b w:val="0"/>
                <w:bCs/>
                <w:sz w:val="14"/>
              </w:rPr>
              <w:t>62. geriatric assessment/</w:t>
            </w:r>
            <w:r w:rsidRPr="005F43F5">
              <w:rPr>
                <w:b w:val="0"/>
                <w:bCs/>
                <w:sz w:val="14"/>
              </w:rPr>
              <w:tab/>
            </w:r>
          </w:p>
          <w:p w14:paraId="5D5D3682" w14:textId="77777777" w:rsidR="007638A9" w:rsidRPr="005F43F5" w:rsidRDefault="007638A9" w:rsidP="00052274">
            <w:pPr>
              <w:spacing w:line="480" w:lineRule="auto"/>
              <w:rPr>
                <w:b w:val="0"/>
                <w:bCs/>
                <w:sz w:val="14"/>
              </w:rPr>
            </w:pPr>
          </w:p>
          <w:p w14:paraId="5C0102E0" w14:textId="77777777" w:rsidR="007638A9" w:rsidRPr="005F43F5" w:rsidRDefault="007638A9" w:rsidP="00052274">
            <w:pPr>
              <w:spacing w:line="480" w:lineRule="auto"/>
              <w:rPr>
                <w:b w:val="0"/>
                <w:bCs/>
                <w:sz w:val="14"/>
              </w:rPr>
            </w:pPr>
            <w:r w:rsidRPr="005F43F5">
              <w:rPr>
                <w:b w:val="0"/>
                <w:bCs/>
                <w:sz w:val="14"/>
              </w:rPr>
              <w:t>63. needs assessment/</w:t>
            </w:r>
            <w:r w:rsidRPr="005F43F5">
              <w:rPr>
                <w:b w:val="0"/>
                <w:bCs/>
                <w:sz w:val="14"/>
              </w:rPr>
              <w:tab/>
            </w:r>
          </w:p>
          <w:p w14:paraId="2DD82990" w14:textId="77777777" w:rsidR="007638A9" w:rsidRPr="005F43F5" w:rsidRDefault="007638A9" w:rsidP="00052274">
            <w:pPr>
              <w:spacing w:line="480" w:lineRule="auto"/>
              <w:rPr>
                <w:b w:val="0"/>
                <w:bCs/>
                <w:sz w:val="14"/>
              </w:rPr>
            </w:pPr>
            <w:r w:rsidRPr="005F43F5">
              <w:rPr>
                <w:b w:val="0"/>
                <w:bCs/>
                <w:sz w:val="14"/>
              </w:rPr>
              <w:t>64. exp patient care planning/</w:t>
            </w:r>
            <w:r w:rsidRPr="005F43F5">
              <w:rPr>
                <w:b w:val="0"/>
                <w:bCs/>
                <w:sz w:val="14"/>
              </w:rPr>
              <w:tab/>
            </w:r>
          </w:p>
          <w:p w14:paraId="58BF3926" w14:textId="77777777" w:rsidR="007638A9" w:rsidRPr="005F43F5" w:rsidRDefault="007638A9" w:rsidP="00052274">
            <w:pPr>
              <w:spacing w:line="480" w:lineRule="auto"/>
              <w:rPr>
                <w:b w:val="0"/>
                <w:bCs/>
                <w:sz w:val="14"/>
              </w:rPr>
            </w:pPr>
            <w:r w:rsidRPr="005F43F5">
              <w:rPr>
                <w:b w:val="0"/>
                <w:bCs/>
                <w:sz w:val="14"/>
              </w:rPr>
              <w:t>65. Health Communication/</w:t>
            </w:r>
            <w:r w:rsidRPr="005F43F5">
              <w:rPr>
                <w:b w:val="0"/>
                <w:bCs/>
                <w:sz w:val="14"/>
              </w:rPr>
              <w:tab/>
            </w:r>
          </w:p>
          <w:p w14:paraId="3B005DB7" w14:textId="77777777" w:rsidR="007638A9" w:rsidRPr="005F43F5" w:rsidRDefault="007638A9" w:rsidP="00052274">
            <w:pPr>
              <w:spacing w:line="480" w:lineRule="auto"/>
              <w:rPr>
                <w:b w:val="0"/>
                <w:bCs/>
                <w:sz w:val="14"/>
              </w:rPr>
            </w:pPr>
            <w:r w:rsidRPr="005F43F5">
              <w:rPr>
                <w:b w:val="0"/>
                <w:bCs/>
                <w:sz w:val="14"/>
              </w:rPr>
              <w:t>66. hospital communication systems/</w:t>
            </w:r>
            <w:r w:rsidRPr="005F43F5">
              <w:rPr>
                <w:b w:val="0"/>
                <w:bCs/>
                <w:sz w:val="14"/>
              </w:rPr>
              <w:tab/>
            </w:r>
          </w:p>
          <w:p w14:paraId="18181970" w14:textId="77777777" w:rsidR="007638A9" w:rsidRPr="005F43F5" w:rsidRDefault="007638A9" w:rsidP="00052274">
            <w:pPr>
              <w:spacing w:line="480" w:lineRule="auto"/>
              <w:rPr>
                <w:b w:val="0"/>
                <w:bCs/>
                <w:sz w:val="14"/>
              </w:rPr>
            </w:pPr>
          </w:p>
          <w:p w14:paraId="6F949D00" w14:textId="77777777" w:rsidR="007638A9" w:rsidRPr="005F43F5" w:rsidRDefault="007638A9" w:rsidP="00052274">
            <w:pPr>
              <w:spacing w:line="480" w:lineRule="auto"/>
              <w:rPr>
                <w:b w:val="0"/>
                <w:bCs/>
                <w:sz w:val="14"/>
              </w:rPr>
            </w:pPr>
            <w:r w:rsidRPr="005F43F5">
              <w:rPr>
                <w:b w:val="0"/>
                <w:bCs/>
                <w:sz w:val="14"/>
              </w:rPr>
              <w:t>67. patient care bundles/</w:t>
            </w:r>
            <w:r w:rsidRPr="005F43F5">
              <w:rPr>
                <w:b w:val="0"/>
                <w:bCs/>
                <w:sz w:val="14"/>
              </w:rPr>
              <w:tab/>
            </w:r>
          </w:p>
          <w:p w14:paraId="3357F57F" w14:textId="77777777" w:rsidR="007638A9" w:rsidRPr="005F43F5" w:rsidRDefault="007638A9" w:rsidP="00052274">
            <w:pPr>
              <w:spacing w:line="480" w:lineRule="auto"/>
              <w:rPr>
                <w:b w:val="0"/>
                <w:bCs/>
                <w:sz w:val="14"/>
              </w:rPr>
            </w:pPr>
          </w:p>
          <w:p w14:paraId="5071E393" w14:textId="77777777" w:rsidR="007638A9" w:rsidRPr="005F43F5" w:rsidRDefault="007638A9" w:rsidP="00052274">
            <w:pPr>
              <w:spacing w:line="480" w:lineRule="auto"/>
              <w:rPr>
                <w:b w:val="0"/>
                <w:bCs/>
                <w:sz w:val="14"/>
              </w:rPr>
            </w:pPr>
            <w:r w:rsidRPr="005F43F5">
              <w:rPr>
                <w:b w:val="0"/>
                <w:bCs/>
                <w:sz w:val="14"/>
              </w:rPr>
              <w:t>68. Decision Support Systems/</w:t>
            </w:r>
            <w:r w:rsidRPr="005F43F5">
              <w:rPr>
                <w:b w:val="0"/>
                <w:bCs/>
                <w:sz w:val="14"/>
              </w:rPr>
              <w:tab/>
            </w:r>
          </w:p>
          <w:p w14:paraId="3C346175" w14:textId="77777777" w:rsidR="007638A9" w:rsidRPr="005F43F5" w:rsidRDefault="007638A9" w:rsidP="00052274">
            <w:pPr>
              <w:spacing w:line="480" w:lineRule="auto"/>
              <w:rPr>
                <w:b w:val="0"/>
                <w:bCs/>
                <w:sz w:val="14"/>
              </w:rPr>
            </w:pPr>
            <w:r w:rsidRPr="005F43F5">
              <w:rPr>
                <w:b w:val="0"/>
                <w:bCs/>
                <w:sz w:val="14"/>
              </w:rPr>
              <w:t>69. decision support techniques/</w:t>
            </w:r>
            <w:r w:rsidRPr="005F43F5">
              <w:rPr>
                <w:b w:val="0"/>
                <w:bCs/>
                <w:sz w:val="14"/>
              </w:rPr>
              <w:tab/>
            </w:r>
          </w:p>
          <w:p w14:paraId="408BA44A" w14:textId="77777777" w:rsidR="007638A9" w:rsidRPr="005F43F5" w:rsidRDefault="007638A9" w:rsidP="00052274">
            <w:pPr>
              <w:spacing w:line="480" w:lineRule="auto"/>
              <w:rPr>
                <w:b w:val="0"/>
                <w:bCs/>
                <w:sz w:val="14"/>
              </w:rPr>
            </w:pPr>
            <w:r w:rsidRPr="005F43F5">
              <w:rPr>
                <w:b w:val="0"/>
                <w:bCs/>
                <w:sz w:val="14"/>
              </w:rPr>
              <w:t>70. patient health questionnaire/</w:t>
            </w:r>
            <w:r w:rsidRPr="005F43F5">
              <w:rPr>
                <w:b w:val="0"/>
                <w:bCs/>
                <w:sz w:val="14"/>
              </w:rPr>
              <w:tab/>
            </w:r>
          </w:p>
          <w:p w14:paraId="482A7C1B" w14:textId="77777777" w:rsidR="007638A9" w:rsidRPr="005F43F5" w:rsidRDefault="007638A9" w:rsidP="00052274">
            <w:pPr>
              <w:spacing w:line="480" w:lineRule="auto"/>
              <w:rPr>
                <w:b w:val="0"/>
                <w:bCs/>
                <w:sz w:val="14"/>
              </w:rPr>
            </w:pPr>
            <w:r w:rsidRPr="005F43F5">
              <w:rPr>
                <w:b w:val="0"/>
                <w:bCs/>
                <w:sz w:val="14"/>
              </w:rPr>
              <w:t>71. self report/</w:t>
            </w:r>
          </w:p>
          <w:p w14:paraId="20E7EDC1" w14:textId="77777777" w:rsidR="007638A9" w:rsidRPr="005F43F5" w:rsidRDefault="007638A9" w:rsidP="00052274">
            <w:pPr>
              <w:spacing w:line="480" w:lineRule="auto"/>
              <w:rPr>
                <w:b w:val="0"/>
                <w:bCs/>
                <w:sz w:val="14"/>
              </w:rPr>
            </w:pPr>
          </w:p>
          <w:p w14:paraId="7C98C5B3" w14:textId="77777777" w:rsidR="007638A9" w:rsidRPr="005F43F5" w:rsidRDefault="007638A9" w:rsidP="00052274">
            <w:pPr>
              <w:spacing w:line="480" w:lineRule="auto"/>
              <w:rPr>
                <w:b w:val="0"/>
                <w:bCs/>
                <w:sz w:val="14"/>
              </w:rPr>
            </w:pPr>
            <w:r w:rsidRPr="005F43F5">
              <w:rPr>
                <w:b w:val="0"/>
                <w:bCs/>
                <w:sz w:val="14"/>
              </w:rPr>
              <w:t>72. Exp patient-centred care</w:t>
            </w:r>
            <w:r w:rsidRPr="005F43F5">
              <w:rPr>
                <w:b w:val="0"/>
                <w:bCs/>
                <w:sz w:val="14"/>
              </w:rPr>
              <w:tab/>
            </w:r>
          </w:p>
          <w:p w14:paraId="0BE553E6" w14:textId="77777777" w:rsidR="007638A9" w:rsidRPr="005F43F5" w:rsidRDefault="007638A9" w:rsidP="00052274">
            <w:pPr>
              <w:spacing w:line="480" w:lineRule="auto"/>
              <w:rPr>
                <w:b w:val="0"/>
                <w:bCs/>
                <w:sz w:val="14"/>
              </w:rPr>
            </w:pPr>
          </w:p>
          <w:p w14:paraId="77D0595F" w14:textId="77777777" w:rsidR="007638A9" w:rsidRPr="005F43F5" w:rsidRDefault="007638A9" w:rsidP="00052274">
            <w:pPr>
              <w:spacing w:line="480" w:lineRule="auto"/>
              <w:rPr>
                <w:b w:val="0"/>
                <w:bCs/>
                <w:sz w:val="14"/>
              </w:rPr>
            </w:pPr>
          </w:p>
          <w:p w14:paraId="0F0181E8" w14:textId="77777777" w:rsidR="007638A9" w:rsidRPr="005F43F5" w:rsidRDefault="007638A9" w:rsidP="00052274">
            <w:pPr>
              <w:spacing w:line="480" w:lineRule="auto"/>
              <w:rPr>
                <w:b w:val="0"/>
                <w:bCs/>
                <w:sz w:val="14"/>
              </w:rPr>
            </w:pPr>
            <w:r w:rsidRPr="005F43F5">
              <w:rPr>
                <w:b w:val="0"/>
                <w:bCs/>
                <w:sz w:val="14"/>
              </w:rPr>
              <w:tab/>
            </w:r>
          </w:p>
          <w:p w14:paraId="47E16671" w14:textId="77777777" w:rsidR="007638A9" w:rsidRPr="005F43F5" w:rsidRDefault="007638A9" w:rsidP="00052274">
            <w:pPr>
              <w:spacing w:line="480" w:lineRule="auto"/>
              <w:rPr>
                <w:b w:val="0"/>
                <w:bCs/>
                <w:sz w:val="14"/>
              </w:rPr>
            </w:pPr>
            <w:r w:rsidRPr="005F43F5">
              <w:rPr>
                <w:b w:val="0"/>
                <w:bCs/>
                <w:sz w:val="14"/>
              </w:rPr>
              <w:t>Tools Key</w:t>
            </w:r>
          </w:p>
          <w:p w14:paraId="2D23C9A1" w14:textId="77777777" w:rsidR="007638A9" w:rsidRPr="005F43F5" w:rsidRDefault="007638A9" w:rsidP="00052274">
            <w:pPr>
              <w:spacing w:line="480" w:lineRule="auto"/>
              <w:rPr>
                <w:b w:val="0"/>
                <w:bCs/>
                <w:sz w:val="14"/>
              </w:rPr>
            </w:pPr>
            <w:r w:rsidRPr="005F43F5">
              <w:rPr>
                <w:b w:val="0"/>
                <w:bCs/>
                <w:sz w:val="14"/>
              </w:rPr>
              <w:t>73. assess* instrument.tw.</w:t>
            </w:r>
            <w:r w:rsidRPr="005F43F5">
              <w:rPr>
                <w:b w:val="0"/>
                <w:bCs/>
                <w:sz w:val="14"/>
              </w:rPr>
              <w:tab/>
            </w:r>
          </w:p>
          <w:p w14:paraId="50FAF164" w14:textId="77777777" w:rsidR="007638A9" w:rsidRPr="005F43F5" w:rsidRDefault="007638A9" w:rsidP="00052274">
            <w:pPr>
              <w:spacing w:line="480" w:lineRule="auto"/>
              <w:rPr>
                <w:b w:val="0"/>
                <w:bCs/>
                <w:sz w:val="14"/>
              </w:rPr>
            </w:pPr>
            <w:r w:rsidRPr="005F43F5">
              <w:rPr>
                <w:b w:val="0"/>
                <w:bCs/>
                <w:sz w:val="14"/>
              </w:rPr>
              <w:t>74. assess* tool.tw.</w:t>
            </w:r>
            <w:r w:rsidRPr="005F43F5">
              <w:rPr>
                <w:b w:val="0"/>
                <w:bCs/>
                <w:sz w:val="14"/>
              </w:rPr>
              <w:tab/>
            </w:r>
            <w:r w:rsidRPr="005F43F5">
              <w:rPr>
                <w:b w:val="0"/>
                <w:bCs/>
                <w:sz w:val="14"/>
              </w:rPr>
              <w:tab/>
            </w:r>
          </w:p>
          <w:p w14:paraId="460B633E" w14:textId="77777777" w:rsidR="007638A9" w:rsidRPr="005F43F5" w:rsidRDefault="007638A9" w:rsidP="00052274">
            <w:pPr>
              <w:spacing w:line="480" w:lineRule="auto"/>
              <w:rPr>
                <w:b w:val="0"/>
                <w:bCs/>
                <w:sz w:val="14"/>
              </w:rPr>
            </w:pPr>
            <w:r w:rsidRPr="005F43F5">
              <w:rPr>
                <w:b w:val="0"/>
                <w:bCs/>
                <w:sz w:val="14"/>
              </w:rPr>
              <w:t>75. health communication.tw.</w:t>
            </w:r>
            <w:r w:rsidRPr="005F43F5">
              <w:rPr>
                <w:b w:val="0"/>
                <w:bCs/>
                <w:sz w:val="14"/>
              </w:rPr>
              <w:tab/>
            </w:r>
          </w:p>
          <w:p w14:paraId="3DEB1A2A" w14:textId="77777777" w:rsidR="007638A9" w:rsidRPr="005F43F5" w:rsidRDefault="007638A9" w:rsidP="00052274">
            <w:pPr>
              <w:spacing w:line="480" w:lineRule="auto"/>
              <w:rPr>
                <w:b w:val="0"/>
                <w:bCs/>
                <w:sz w:val="14"/>
              </w:rPr>
            </w:pPr>
            <w:r w:rsidRPr="005F43F5">
              <w:rPr>
                <w:b w:val="0"/>
                <w:bCs/>
                <w:sz w:val="14"/>
              </w:rPr>
              <w:t>76. (co?ordination adj3 care).tw.</w:t>
            </w:r>
            <w:r w:rsidRPr="005F43F5">
              <w:rPr>
                <w:b w:val="0"/>
                <w:bCs/>
                <w:sz w:val="14"/>
              </w:rPr>
              <w:tab/>
            </w:r>
          </w:p>
          <w:p w14:paraId="7F579286" w14:textId="77777777" w:rsidR="007638A9" w:rsidRPr="005F43F5" w:rsidRDefault="007638A9" w:rsidP="00052274">
            <w:pPr>
              <w:spacing w:line="480" w:lineRule="auto"/>
              <w:rPr>
                <w:b w:val="0"/>
                <w:bCs/>
                <w:sz w:val="14"/>
              </w:rPr>
            </w:pPr>
            <w:r w:rsidRPr="005F43F5">
              <w:rPr>
                <w:b w:val="0"/>
                <w:bCs/>
                <w:sz w:val="14"/>
              </w:rPr>
              <w:t>77. communicat*.tw.</w:t>
            </w:r>
            <w:r w:rsidRPr="005F43F5">
              <w:rPr>
                <w:b w:val="0"/>
                <w:bCs/>
                <w:sz w:val="14"/>
              </w:rPr>
              <w:tab/>
            </w:r>
          </w:p>
          <w:p w14:paraId="5D9D13A4" w14:textId="77777777" w:rsidR="007638A9" w:rsidRPr="005F43F5" w:rsidRDefault="007638A9" w:rsidP="00052274">
            <w:pPr>
              <w:spacing w:line="480" w:lineRule="auto"/>
              <w:rPr>
                <w:b w:val="0"/>
                <w:bCs/>
                <w:sz w:val="14"/>
              </w:rPr>
            </w:pPr>
            <w:r w:rsidRPr="005F43F5">
              <w:rPr>
                <w:b w:val="0"/>
                <w:bCs/>
                <w:sz w:val="14"/>
              </w:rPr>
              <w:t>78. (discharg* adj3 plan*).tw.</w:t>
            </w:r>
            <w:r w:rsidRPr="005F43F5">
              <w:rPr>
                <w:b w:val="0"/>
                <w:bCs/>
                <w:sz w:val="14"/>
              </w:rPr>
              <w:tab/>
            </w:r>
          </w:p>
          <w:p w14:paraId="6E07693F" w14:textId="77777777" w:rsidR="007638A9" w:rsidRPr="005F43F5" w:rsidRDefault="007638A9" w:rsidP="00052274">
            <w:pPr>
              <w:spacing w:line="480" w:lineRule="auto"/>
              <w:rPr>
                <w:b w:val="0"/>
                <w:bCs/>
                <w:sz w:val="14"/>
              </w:rPr>
            </w:pPr>
            <w:r w:rsidRPr="005F43F5">
              <w:rPr>
                <w:b w:val="0"/>
                <w:bCs/>
                <w:sz w:val="14"/>
              </w:rPr>
              <w:t>79. (psycholog* adj3 plan*).tw.</w:t>
            </w:r>
            <w:r w:rsidRPr="005F43F5">
              <w:rPr>
                <w:b w:val="0"/>
                <w:bCs/>
                <w:sz w:val="14"/>
              </w:rPr>
              <w:tab/>
            </w:r>
          </w:p>
          <w:p w14:paraId="2D5D7A98" w14:textId="77777777" w:rsidR="007638A9" w:rsidRPr="005F43F5" w:rsidRDefault="007638A9" w:rsidP="00052274">
            <w:pPr>
              <w:spacing w:line="480" w:lineRule="auto"/>
              <w:rPr>
                <w:b w:val="0"/>
                <w:bCs/>
                <w:sz w:val="14"/>
              </w:rPr>
            </w:pPr>
            <w:r w:rsidRPr="005F43F5">
              <w:rPr>
                <w:b w:val="0"/>
                <w:bCs/>
                <w:sz w:val="14"/>
              </w:rPr>
              <w:t>80. (psychosocial adj3 assess).tw.</w:t>
            </w:r>
          </w:p>
          <w:p w14:paraId="7634D17D" w14:textId="77777777" w:rsidR="007638A9" w:rsidRPr="005F43F5" w:rsidRDefault="007638A9" w:rsidP="00052274">
            <w:pPr>
              <w:spacing w:line="480" w:lineRule="auto"/>
              <w:rPr>
                <w:b w:val="0"/>
                <w:bCs/>
                <w:sz w:val="14"/>
              </w:rPr>
            </w:pPr>
            <w:r w:rsidRPr="005F43F5">
              <w:rPr>
                <w:b w:val="0"/>
                <w:bCs/>
                <w:sz w:val="14"/>
              </w:rPr>
              <w:t>81. (Comprehensive adj3 assessment).tw</w:t>
            </w:r>
          </w:p>
          <w:p w14:paraId="6355920F" w14:textId="77777777" w:rsidR="007638A9" w:rsidRPr="005F43F5" w:rsidRDefault="007638A9" w:rsidP="00052274">
            <w:pPr>
              <w:spacing w:line="480" w:lineRule="auto"/>
              <w:rPr>
                <w:b w:val="0"/>
                <w:bCs/>
                <w:sz w:val="14"/>
              </w:rPr>
            </w:pPr>
            <w:r w:rsidRPr="005F43F5">
              <w:rPr>
                <w:b w:val="0"/>
                <w:bCs/>
                <w:sz w:val="14"/>
              </w:rPr>
              <w:t>82.Outcome measure.tw</w:t>
            </w:r>
            <w:r w:rsidRPr="005F43F5">
              <w:rPr>
                <w:b w:val="0"/>
                <w:bCs/>
                <w:sz w:val="14"/>
              </w:rPr>
              <w:tab/>
            </w:r>
          </w:p>
          <w:p w14:paraId="64D127C8" w14:textId="77777777" w:rsidR="007638A9" w:rsidRPr="005F43F5" w:rsidRDefault="007638A9" w:rsidP="00052274">
            <w:pPr>
              <w:spacing w:line="480" w:lineRule="auto"/>
              <w:rPr>
                <w:b w:val="0"/>
                <w:bCs/>
                <w:sz w:val="14"/>
              </w:rPr>
            </w:pPr>
            <w:r w:rsidRPr="005F43F5">
              <w:rPr>
                <w:b w:val="0"/>
                <w:bCs/>
                <w:sz w:val="14"/>
              </w:rPr>
              <w:t xml:space="preserve">83. 60 or 61 or 62 or 63 or 64 or 65 or 66 or 67 or 68 or 69 or 70 or 71 or 72 or 73 or 74 or 75 or 76 or 77 or 78 or 79 or 80 or 81 or 82 </w:t>
            </w:r>
          </w:p>
          <w:p w14:paraId="46F017CC" w14:textId="77777777" w:rsidR="007638A9" w:rsidRPr="005F43F5" w:rsidRDefault="007638A9" w:rsidP="00052274">
            <w:pPr>
              <w:spacing w:line="480" w:lineRule="auto"/>
              <w:rPr>
                <w:b w:val="0"/>
                <w:bCs/>
                <w:sz w:val="14"/>
              </w:rPr>
            </w:pPr>
            <w:r w:rsidRPr="005F43F5">
              <w:rPr>
                <w:b w:val="0"/>
                <w:bCs/>
                <w:sz w:val="14"/>
              </w:rPr>
              <w:t>Outcome MeSH</w:t>
            </w:r>
          </w:p>
          <w:p w14:paraId="03CDB56B" w14:textId="77777777" w:rsidR="007638A9" w:rsidRPr="005F43F5" w:rsidRDefault="007638A9" w:rsidP="00052274">
            <w:pPr>
              <w:spacing w:line="480" w:lineRule="auto"/>
              <w:rPr>
                <w:b w:val="0"/>
                <w:bCs/>
                <w:sz w:val="14"/>
              </w:rPr>
            </w:pPr>
            <w:r w:rsidRPr="005F43F5">
              <w:rPr>
                <w:b w:val="0"/>
                <w:bCs/>
                <w:sz w:val="14"/>
              </w:rPr>
              <w:t>84. exp quality of life/</w:t>
            </w:r>
            <w:r w:rsidRPr="005F43F5">
              <w:rPr>
                <w:b w:val="0"/>
                <w:bCs/>
                <w:sz w:val="14"/>
              </w:rPr>
              <w:tab/>
            </w:r>
          </w:p>
          <w:p w14:paraId="05B58837" w14:textId="77777777" w:rsidR="007638A9" w:rsidRPr="005F43F5" w:rsidRDefault="007638A9" w:rsidP="00052274">
            <w:pPr>
              <w:spacing w:line="480" w:lineRule="auto"/>
              <w:rPr>
                <w:b w:val="0"/>
                <w:bCs/>
                <w:sz w:val="14"/>
              </w:rPr>
            </w:pPr>
            <w:r w:rsidRPr="005F43F5">
              <w:rPr>
                <w:b w:val="0"/>
                <w:bCs/>
                <w:sz w:val="14"/>
              </w:rPr>
              <w:t>85. personal satisfaction/</w:t>
            </w:r>
            <w:r w:rsidRPr="005F43F5">
              <w:rPr>
                <w:b w:val="0"/>
                <w:bCs/>
                <w:sz w:val="14"/>
              </w:rPr>
              <w:tab/>
            </w:r>
          </w:p>
          <w:p w14:paraId="20375E41" w14:textId="77777777" w:rsidR="007638A9" w:rsidRPr="005F43F5" w:rsidRDefault="007638A9" w:rsidP="00052274">
            <w:pPr>
              <w:spacing w:line="480" w:lineRule="auto"/>
              <w:rPr>
                <w:b w:val="0"/>
                <w:bCs/>
                <w:sz w:val="14"/>
              </w:rPr>
            </w:pPr>
            <w:r w:rsidRPr="005F43F5">
              <w:rPr>
                <w:b w:val="0"/>
                <w:bCs/>
                <w:sz w:val="14"/>
              </w:rPr>
              <w:t>86. exp activities of daily living/</w:t>
            </w:r>
            <w:r w:rsidRPr="005F43F5">
              <w:rPr>
                <w:b w:val="0"/>
                <w:bCs/>
                <w:sz w:val="14"/>
              </w:rPr>
              <w:tab/>
            </w:r>
          </w:p>
          <w:p w14:paraId="0727A6E7" w14:textId="77777777" w:rsidR="007638A9" w:rsidRPr="005F43F5" w:rsidRDefault="007638A9" w:rsidP="00052274">
            <w:pPr>
              <w:spacing w:line="480" w:lineRule="auto"/>
              <w:rPr>
                <w:b w:val="0"/>
                <w:bCs/>
                <w:sz w:val="14"/>
              </w:rPr>
            </w:pPr>
            <w:r w:rsidRPr="005F43F5">
              <w:rPr>
                <w:b w:val="0"/>
                <w:bCs/>
                <w:sz w:val="14"/>
              </w:rPr>
              <w:t>87. exp mental health/</w:t>
            </w:r>
            <w:r w:rsidRPr="005F43F5">
              <w:rPr>
                <w:b w:val="0"/>
                <w:bCs/>
                <w:sz w:val="14"/>
              </w:rPr>
              <w:tab/>
            </w:r>
          </w:p>
          <w:p w14:paraId="173AA3BE" w14:textId="77777777" w:rsidR="007638A9" w:rsidRPr="005F43F5" w:rsidRDefault="007638A9" w:rsidP="00052274">
            <w:pPr>
              <w:spacing w:line="480" w:lineRule="auto"/>
              <w:rPr>
                <w:b w:val="0"/>
                <w:bCs/>
                <w:sz w:val="14"/>
              </w:rPr>
            </w:pPr>
            <w:r w:rsidRPr="005F43F5">
              <w:rPr>
                <w:b w:val="0"/>
                <w:bCs/>
                <w:sz w:val="14"/>
              </w:rPr>
              <w:t>98. exp social isolation/</w:t>
            </w:r>
            <w:r w:rsidRPr="005F43F5">
              <w:rPr>
                <w:b w:val="0"/>
                <w:bCs/>
                <w:sz w:val="14"/>
              </w:rPr>
              <w:tab/>
            </w:r>
          </w:p>
          <w:p w14:paraId="3FA86FDD" w14:textId="77777777" w:rsidR="007638A9" w:rsidRPr="005F43F5" w:rsidRDefault="007638A9" w:rsidP="00052274">
            <w:pPr>
              <w:spacing w:line="480" w:lineRule="auto"/>
              <w:rPr>
                <w:b w:val="0"/>
                <w:bCs/>
                <w:sz w:val="14"/>
              </w:rPr>
            </w:pPr>
            <w:r w:rsidRPr="005F43F5">
              <w:rPr>
                <w:b w:val="0"/>
                <w:bCs/>
                <w:sz w:val="14"/>
              </w:rPr>
              <w:t>89. exp social support/</w:t>
            </w:r>
            <w:r w:rsidRPr="005F43F5">
              <w:rPr>
                <w:b w:val="0"/>
                <w:bCs/>
                <w:sz w:val="14"/>
              </w:rPr>
              <w:tab/>
            </w:r>
          </w:p>
          <w:p w14:paraId="3BD841D5" w14:textId="77777777" w:rsidR="007638A9" w:rsidRPr="005F43F5" w:rsidRDefault="007638A9" w:rsidP="00052274">
            <w:pPr>
              <w:spacing w:line="480" w:lineRule="auto"/>
              <w:rPr>
                <w:b w:val="0"/>
                <w:bCs/>
                <w:sz w:val="14"/>
              </w:rPr>
            </w:pPr>
            <w:r w:rsidRPr="005F43F5">
              <w:rPr>
                <w:b w:val="0"/>
                <w:bCs/>
                <w:sz w:val="14"/>
              </w:rPr>
              <w:t>90. exp patient satisfaction/</w:t>
            </w:r>
          </w:p>
          <w:p w14:paraId="72626C55" w14:textId="77777777" w:rsidR="007638A9" w:rsidRPr="005F43F5" w:rsidRDefault="007638A9" w:rsidP="00052274">
            <w:pPr>
              <w:spacing w:line="480" w:lineRule="auto"/>
              <w:rPr>
                <w:b w:val="0"/>
                <w:bCs/>
                <w:sz w:val="14"/>
              </w:rPr>
            </w:pPr>
            <w:r w:rsidRPr="005F43F5">
              <w:rPr>
                <w:b w:val="0"/>
                <w:bCs/>
                <w:sz w:val="14"/>
              </w:rPr>
              <w:t>91. personhood/</w:t>
            </w:r>
          </w:p>
          <w:p w14:paraId="44E2DE8E" w14:textId="77777777" w:rsidR="007638A9" w:rsidRPr="005F43F5" w:rsidRDefault="007638A9" w:rsidP="00052274">
            <w:pPr>
              <w:spacing w:line="480" w:lineRule="auto"/>
              <w:rPr>
                <w:b w:val="0"/>
                <w:bCs/>
                <w:sz w:val="14"/>
              </w:rPr>
            </w:pPr>
            <w:r w:rsidRPr="005F43F5">
              <w:rPr>
                <w:b w:val="0"/>
                <w:bCs/>
                <w:sz w:val="14"/>
              </w:rPr>
              <w:tab/>
            </w:r>
          </w:p>
          <w:p w14:paraId="4E80DA28" w14:textId="77777777" w:rsidR="007638A9" w:rsidRPr="005F43F5" w:rsidRDefault="007638A9" w:rsidP="00052274">
            <w:pPr>
              <w:spacing w:line="480" w:lineRule="auto"/>
              <w:rPr>
                <w:b w:val="0"/>
                <w:bCs/>
                <w:sz w:val="14"/>
              </w:rPr>
            </w:pPr>
            <w:r w:rsidRPr="005F43F5">
              <w:rPr>
                <w:b w:val="0"/>
                <w:bCs/>
                <w:sz w:val="14"/>
              </w:rPr>
              <w:t>Outcome Key</w:t>
            </w:r>
          </w:p>
          <w:p w14:paraId="403E11F0" w14:textId="77777777" w:rsidR="007638A9" w:rsidRPr="005F43F5" w:rsidRDefault="007638A9" w:rsidP="00052274">
            <w:pPr>
              <w:spacing w:line="480" w:lineRule="auto"/>
              <w:rPr>
                <w:b w:val="0"/>
                <w:bCs/>
                <w:sz w:val="14"/>
              </w:rPr>
            </w:pPr>
            <w:r w:rsidRPr="005F43F5">
              <w:rPr>
                <w:b w:val="0"/>
                <w:bCs/>
                <w:sz w:val="14"/>
              </w:rPr>
              <w:t>92. good death.tw.</w:t>
            </w:r>
            <w:r w:rsidRPr="005F43F5">
              <w:rPr>
                <w:b w:val="0"/>
                <w:bCs/>
                <w:sz w:val="14"/>
              </w:rPr>
              <w:tab/>
            </w:r>
          </w:p>
          <w:p w14:paraId="28430320" w14:textId="77777777" w:rsidR="007638A9" w:rsidRPr="005F43F5" w:rsidRDefault="007638A9" w:rsidP="00052274">
            <w:pPr>
              <w:spacing w:line="480" w:lineRule="auto"/>
              <w:rPr>
                <w:b w:val="0"/>
                <w:bCs/>
                <w:sz w:val="14"/>
              </w:rPr>
            </w:pPr>
            <w:r w:rsidRPr="005F43F5">
              <w:rPr>
                <w:b w:val="0"/>
                <w:bCs/>
                <w:sz w:val="14"/>
              </w:rPr>
              <w:t>93. symptom*.tw.</w:t>
            </w:r>
            <w:r w:rsidRPr="005F43F5">
              <w:rPr>
                <w:b w:val="0"/>
                <w:bCs/>
                <w:sz w:val="14"/>
              </w:rPr>
              <w:tab/>
            </w:r>
          </w:p>
          <w:p w14:paraId="2DDB9B6C" w14:textId="77777777" w:rsidR="007638A9" w:rsidRPr="005F43F5" w:rsidRDefault="007638A9" w:rsidP="00052274">
            <w:pPr>
              <w:spacing w:line="480" w:lineRule="auto"/>
              <w:rPr>
                <w:b w:val="0"/>
                <w:bCs/>
                <w:sz w:val="14"/>
              </w:rPr>
            </w:pPr>
            <w:r w:rsidRPr="005F43F5">
              <w:rPr>
                <w:b w:val="0"/>
                <w:bCs/>
                <w:sz w:val="14"/>
              </w:rPr>
              <w:t>94. concern*.tw.</w:t>
            </w:r>
            <w:r w:rsidRPr="005F43F5">
              <w:rPr>
                <w:b w:val="0"/>
                <w:bCs/>
                <w:sz w:val="14"/>
              </w:rPr>
              <w:tab/>
            </w:r>
          </w:p>
          <w:p w14:paraId="5CE64BEF" w14:textId="77777777" w:rsidR="007638A9" w:rsidRPr="005F43F5" w:rsidRDefault="007638A9" w:rsidP="00052274">
            <w:pPr>
              <w:spacing w:line="480" w:lineRule="auto"/>
              <w:rPr>
                <w:b w:val="0"/>
                <w:bCs/>
                <w:sz w:val="14"/>
              </w:rPr>
            </w:pPr>
            <w:r w:rsidRPr="005F43F5">
              <w:rPr>
                <w:b w:val="0"/>
                <w:bCs/>
                <w:sz w:val="14"/>
              </w:rPr>
              <w:t>95. attainment.tw.</w:t>
            </w:r>
            <w:r w:rsidRPr="005F43F5">
              <w:rPr>
                <w:b w:val="0"/>
                <w:bCs/>
                <w:sz w:val="14"/>
              </w:rPr>
              <w:tab/>
            </w:r>
          </w:p>
          <w:p w14:paraId="09FBF787" w14:textId="77777777" w:rsidR="007638A9" w:rsidRPr="005F43F5" w:rsidRDefault="007638A9" w:rsidP="00052274">
            <w:pPr>
              <w:spacing w:line="480" w:lineRule="auto"/>
              <w:rPr>
                <w:b w:val="0"/>
                <w:bCs/>
                <w:sz w:val="14"/>
              </w:rPr>
            </w:pPr>
            <w:r w:rsidRPr="005F43F5">
              <w:rPr>
                <w:b w:val="0"/>
                <w:bCs/>
                <w:sz w:val="14"/>
              </w:rPr>
              <w:t>96. dignity.tw.</w:t>
            </w:r>
            <w:r w:rsidRPr="005F43F5">
              <w:rPr>
                <w:b w:val="0"/>
                <w:bCs/>
                <w:sz w:val="14"/>
              </w:rPr>
              <w:tab/>
            </w:r>
          </w:p>
          <w:p w14:paraId="2253B882" w14:textId="77777777" w:rsidR="007638A9" w:rsidRPr="005F43F5" w:rsidRDefault="007638A9" w:rsidP="00052274">
            <w:pPr>
              <w:spacing w:line="480" w:lineRule="auto"/>
              <w:rPr>
                <w:b w:val="0"/>
                <w:bCs/>
                <w:sz w:val="14"/>
              </w:rPr>
            </w:pPr>
            <w:r w:rsidRPr="005F43F5">
              <w:rPr>
                <w:b w:val="0"/>
                <w:bCs/>
                <w:sz w:val="14"/>
              </w:rPr>
              <w:t>97. quality of life.tw.</w:t>
            </w:r>
            <w:r w:rsidRPr="005F43F5">
              <w:rPr>
                <w:b w:val="0"/>
                <w:bCs/>
                <w:sz w:val="14"/>
              </w:rPr>
              <w:tab/>
            </w:r>
          </w:p>
          <w:p w14:paraId="00DA0B21" w14:textId="77777777" w:rsidR="007638A9" w:rsidRPr="005F43F5" w:rsidRDefault="007638A9" w:rsidP="00052274">
            <w:pPr>
              <w:spacing w:line="480" w:lineRule="auto"/>
              <w:rPr>
                <w:b w:val="0"/>
                <w:bCs/>
                <w:sz w:val="14"/>
              </w:rPr>
            </w:pPr>
            <w:r w:rsidRPr="005F43F5">
              <w:rPr>
                <w:b w:val="0"/>
                <w:bCs/>
                <w:sz w:val="14"/>
              </w:rPr>
              <w:t>98. qol.tw.</w:t>
            </w:r>
            <w:r w:rsidRPr="005F43F5">
              <w:rPr>
                <w:b w:val="0"/>
                <w:bCs/>
                <w:sz w:val="14"/>
              </w:rPr>
              <w:tab/>
            </w:r>
          </w:p>
          <w:p w14:paraId="47E9916F" w14:textId="77777777" w:rsidR="007638A9" w:rsidRPr="005F43F5" w:rsidRDefault="007638A9" w:rsidP="00052274">
            <w:pPr>
              <w:spacing w:line="480" w:lineRule="auto"/>
              <w:rPr>
                <w:b w:val="0"/>
                <w:bCs/>
                <w:sz w:val="14"/>
              </w:rPr>
            </w:pPr>
            <w:r w:rsidRPr="005F43F5">
              <w:rPr>
                <w:b w:val="0"/>
                <w:bCs/>
                <w:sz w:val="14"/>
              </w:rPr>
              <w:t>99. (quality adj2 life).tw.</w:t>
            </w:r>
            <w:r w:rsidRPr="005F43F5">
              <w:rPr>
                <w:b w:val="0"/>
                <w:bCs/>
                <w:sz w:val="14"/>
              </w:rPr>
              <w:tab/>
            </w:r>
          </w:p>
          <w:p w14:paraId="667D1BC0" w14:textId="77777777" w:rsidR="007638A9" w:rsidRPr="005F43F5" w:rsidRDefault="007638A9" w:rsidP="00052274">
            <w:pPr>
              <w:spacing w:line="480" w:lineRule="auto"/>
              <w:rPr>
                <w:b w:val="0"/>
                <w:bCs/>
                <w:sz w:val="14"/>
              </w:rPr>
            </w:pPr>
            <w:r w:rsidRPr="005F43F5">
              <w:rPr>
                <w:b w:val="0"/>
                <w:bCs/>
                <w:sz w:val="14"/>
              </w:rPr>
              <w:t>100. distress.tw.</w:t>
            </w:r>
            <w:r w:rsidRPr="005F43F5">
              <w:rPr>
                <w:b w:val="0"/>
                <w:bCs/>
                <w:sz w:val="14"/>
              </w:rPr>
              <w:tab/>
            </w:r>
          </w:p>
          <w:p w14:paraId="689E848A" w14:textId="77777777" w:rsidR="007638A9" w:rsidRPr="005F43F5" w:rsidRDefault="007638A9" w:rsidP="00052274">
            <w:pPr>
              <w:spacing w:line="480" w:lineRule="auto"/>
              <w:rPr>
                <w:b w:val="0"/>
                <w:bCs/>
                <w:sz w:val="14"/>
              </w:rPr>
            </w:pPr>
            <w:r w:rsidRPr="005F43F5">
              <w:rPr>
                <w:b w:val="0"/>
                <w:bCs/>
                <w:sz w:val="14"/>
              </w:rPr>
              <w:t>101. wellbeing.tw.</w:t>
            </w:r>
            <w:r w:rsidRPr="005F43F5">
              <w:rPr>
                <w:b w:val="0"/>
                <w:bCs/>
                <w:sz w:val="14"/>
              </w:rPr>
              <w:tab/>
            </w:r>
          </w:p>
          <w:p w14:paraId="244FA2A3" w14:textId="77777777" w:rsidR="007638A9" w:rsidRPr="005F43F5" w:rsidRDefault="007638A9" w:rsidP="00052274">
            <w:pPr>
              <w:spacing w:line="480" w:lineRule="auto"/>
              <w:rPr>
                <w:b w:val="0"/>
                <w:bCs/>
                <w:sz w:val="14"/>
              </w:rPr>
            </w:pPr>
            <w:r w:rsidRPr="005F43F5">
              <w:rPr>
                <w:b w:val="0"/>
                <w:bCs/>
                <w:sz w:val="14"/>
              </w:rPr>
              <w:t>102. adl*.tw.</w:t>
            </w:r>
            <w:r w:rsidRPr="005F43F5">
              <w:rPr>
                <w:b w:val="0"/>
                <w:bCs/>
                <w:sz w:val="14"/>
              </w:rPr>
              <w:tab/>
            </w:r>
          </w:p>
          <w:p w14:paraId="1E1F0E66" w14:textId="77777777" w:rsidR="007638A9" w:rsidRPr="005F43F5" w:rsidRDefault="007638A9" w:rsidP="00052274">
            <w:pPr>
              <w:spacing w:line="480" w:lineRule="auto"/>
              <w:rPr>
                <w:b w:val="0"/>
                <w:bCs/>
                <w:sz w:val="14"/>
              </w:rPr>
            </w:pPr>
            <w:r w:rsidRPr="005F43F5">
              <w:rPr>
                <w:b w:val="0"/>
                <w:bCs/>
                <w:sz w:val="14"/>
              </w:rPr>
              <w:t>103. activities of daily living.tw.</w:t>
            </w:r>
            <w:r w:rsidRPr="005F43F5">
              <w:rPr>
                <w:b w:val="0"/>
                <w:bCs/>
                <w:sz w:val="14"/>
              </w:rPr>
              <w:tab/>
            </w:r>
          </w:p>
          <w:p w14:paraId="287827F6" w14:textId="77777777" w:rsidR="007638A9" w:rsidRPr="005F43F5" w:rsidRDefault="007638A9" w:rsidP="00052274">
            <w:pPr>
              <w:spacing w:line="480" w:lineRule="auto"/>
              <w:rPr>
                <w:b w:val="0"/>
                <w:bCs/>
                <w:sz w:val="14"/>
              </w:rPr>
            </w:pPr>
            <w:r w:rsidRPr="005F43F5">
              <w:rPr>
                <w:b w:val="0"/>
                <w:bCs/>
                <w:sz w:val="14"/>
              </w:rPr>
              <w:t>104. symptom management.tw.</w:t>
            </w:r>
            <w:r w:rsidRPr="005F43F5">
              <w:rPr>
                <w:b w:val="0"/>
                <w:bCs/>
                <w:sz w:val="14"/>
              </w:rPr>
              <w:tab/>
            </w:r>
          </w:p>
          <w:p w14:paraId="24A1D818" w14:textId="77777777" w:rsidR="007638A9" w:rsidRPr="005F43F5" w:rsidRDefault="007638A9" w:rsidP="00052274">
            <w:pPr>
              <w:spacing w:line="480" w:lineRule="auto"/>
              <w:rPr>
                <w:b w:val="0"/>
                <w:bCs/>
                <w:sz w:val="14"/>
              </w:rPr>
            </w:pPr>
            <w:r w:rsidRPr="005F43F5">
              <w:rPr>
                <w:b w:val="0"/>
                <w:bCs/>
                <w:sz w:val="14"/>
              </w:rPr>
              <w:t>105. psychosocial.tw.</w:t>
            </w:r>
            <w:r w:rsidRPr="005F43F5">
              <w:rPr>
                <w:b w:val="0"/>
                <w:bCs/>
                <w:sz w:val="14"/>
              </w:rPr>
              <w:tab/>
            </w:r>
          </w:p>
          <w:p w14:paraId="6FEBCE62" w14:textId="77777777" w:rsidR="007638A9" w:rsidRPr="005F43F5" w:rsidRDefault="007638A9" w:rsidP="00052274">
            <w:pPr>
              <w:spacing w:line="480" w:lineRule="auto"/>
              <w:rPr>
                <w:b w:val="0"/>
                <w:bCs/>
                <w:sz w:val="14"/>
              </w:rPr>
            </w:pPr>
            <w:r w:rsidRPr="005F43F5">
              <w:rPr>
                <w:b w:val="0"/>
                <w:bCs/>
                <w:sz w:val="14"/>
              </w:rPr>
              <w:t>106. (psycho adj social).tw.</w:t>
            </w:r>
            <w:r w:rsidRPr="005F43F5">
              <w:rPr>
                <w:b w:val="0"/>
                <w:bCs/>
                <w:sz w:val="14"/>
              </w:rPr>
              <w:tab/>
            </w:r>
          </w:p>
          <w:p w14:paraId="4459723F" w14:textId="77777777" w:rsidR="007638A9" w:rsidRPr="005F43F5" w:rsidRDefault="007638A9" w:rsidP="00052274">
            <w:pPr>
              <w:spacing w:line="480" w:lineRule="auto"/>
              <w:rPr>
                <w:b w:val="0"/>
                <w:bCs/>
                <w:sz w:val="14"/>
              </w:rPr>
            </w:pPr>
            <w:r w:rsidRPr="005F43F5">
              <w:rPr>
                <w:b w:val="0"/>
                <w:bCs/>
                <w:sz w:val="14"/>
              </w:rPr>
              <w:t>107. psychological distress.tw.</w:t>
            </w:r>
            <w:r w:rsidRPr="005F43F5">
              <w:rPr>
                <w:b w:val="0"/>
                <w:bCs/>
                <w:sz w:val="14"/>
              </w:rPr>
              <w:tab/>
            </w:r>
          </w:p>
          <w:p w14:paraId="3680C36A" w14:textId="77777777" w:rsidR="007638A9" w:rsidRPr="005F43F5" w:rsidRDefault="007638A9" w:rsidP="00052274">
            <w:pPr>
              <w:spacing w:line="480" w:lineRule="auto"/>
              <w:rPr>
                <w:b w:val="0"/>
                <w:bCs/>
                <w:sz w:val="14"/>
              </w:rPr>
            </w:pPr>
            <w:r w:rsidRPr="005F43F5">
              <w:rPr>
                <w:b w:val="0"/>
                <w:bCs/>
                <w:sz w:val="14"/>
              </w:rPr>
              <w:t>108. enablement.tw.</w:t>
            </w:r>
            <w:r w:rsidRPr="005F43F5">
              <w:rPr>
                <w:b w:val="0"/>
                <w:bCs/>
                <w:sz w:val="14"/>
              </w:rPr>
              <w:tab/>
            </w:r>
          </w:p>
          <w:p w14:paraId="04D57BE6" w14:textId="77777777" w:rsidR="007638A9" w:rsidRPr="005F43F5" w:rsidRDefault="007638A9" w:rsidP="00052274">
            <w:pPr>
              <w:spacing w:line="480" w:lineRule="auto"/>
              <w:rPr>
                <w:b w:val="0"/>
                <w:bCs/>
                <w:sz w:val="14"/>
              </w:rPr>
            </w:pPr>
            <w:r w:rsidRPr="005F43F5">
              <w:rPr>
                <w:b w:val="0"/>
                <w:bCs/>
                <w:sz w:val="14"/>
              </w:rPr>
              <w:t>109. mastery.tw.</w:t>
            </w:r>
            <w:r w:rsidRPr="005F43F5">
              <w:rPr>
                <w:b w:val="0"/>
                <w:bCs/>
                <w:sz w:val="14"/>
              </w:rPr>
              <w:tab/>
            </w:r>
          </w:p>
          <w:p w14:paraId="0CFED77C" w14:textId="77777777" w:rsidR="007638A9" w:rsidRPr="005F43F5" w:rsidRDefault="007638A9" w:rsidP="00052274">
            <w:pPr>
              <w:spacing w:line="480" w:lineRule="auto"/>
              <w:rPr>
                <w:b w:val="0"/>
                <w:bCs/>
                <w:sz w:val="14"/>
              </w:rPr>
            </w:pPr>
            <w:r w:rsidRPr="005F43F5">
              <w:rPr>
                <w:b w:val="0"/>
                <w:bCs/>
                <w:sz w:val="14"/>
              </w:rPr>
              <w:t>120. resilience.tw.</w:t>
            </w:r>
            <w:r w:rsidRPr="005F43F5">
              <w:rPr>
                <w:b w:val="0"/>
                <w:bCs/>
                <w:sz w:val="14"/>
              </w:rPr>
              <w:tab/>
            </w:r>
          </w:p>
          <w:p w14:paraId="279D7AFA" w14:textId="77777777" w:rsidR="007638A9" w:rsidRPr="005F43F5" w:rsidRDefault="007638A9" w:rsidP="00052274">
            <w:pPr>
              <w:spacing w:line="480" w:lineRule="auto"/>
              <w:rPr>
                <w:b w:val="0"/>
                <w:bCs/>
                <w:sz w:val="14"/>
              </w:rPr>
            </w:pPr>
            <w:r w:rsidRPr="005F43F5">
              <w:rPr>
                <w:b w:val="0"/>
                <w:bCs/>
                <w:sz w:val="14"/>
              </w:rPr>
              <w:t>121. stable.tw.</w:t>
            </w:r>
            <w:r w:rsidRPr="005F43F5">
              <w:rPr>
                <w:b w:val="0"/>
                <w:bCs/>
                <w:sz w:val="14"/>
              </w:rPr>
              <w:tab/>
            </w:r>
          </w:p>
          <w:p w14:paraId="5F8394DF" w14:textId="77777777" w:rsidR="007638A9" w:rsidRPr="005F43F5" w:rsidRDefault="007638A9" w:rsidP="00052274">
            <w:pPr>
              <w:spacing w:line="480" w:lineRule="auto"/>
              <w:rPr>
                <w:b w:val="0"/>
                <w:bCs/>
                <w:sz w:val="14"/>
              </w:rPr>
            </w:pPr>
            <w:r w:rsidRPr="005F43F5">
              <w:rPr>
                <w:b w:val="0"/>
                <w:bCs/>
                <w:sz w:val="14"/>
              </w:rPr>
              <w:t>122. personhood.tw.</w:t>
            </w:r>
          </w:p>
          <w:p w14:paraId="55F316DC" w14:textId="77777777" w:rsidR="007638A9" w:rsidRPr="005F43F5" w:rsidRDefault="007638A9" w:rsidP="00052274">
            <w:pPr>
              <w:spacing w:line="480" w:lineRule="auto"/>
              <w:rPr>
                <w:b w:val="0"/>
                <w:bCs/>
                <w:sz w:val="14"/>
              </w:rPr>
            </w:pPr>
            <w:r w:rsidRPr="005F43F5">
              <w:rPr>
                <w:b w:val="0"/>
                <w:bCs/>
                <w:sz w:val="14"/>
              </w:rPr>
              <w:t>123. 84 or 85 or 86 or 87 or 88 or 89 or 90 or 91 or 92 or 93 or 94 or 95 or 96 or 97 or 98 or 99 or 100 or 101 or 102 or 103 or 104 or 105 or 106 or 107 or 108 or 109 or 110 or 111 or 112 or 113 or 114 or 115 or 116 or 117 or 118 or 119 or 120 or 121 or 122</w:t>
            </w:r>
            <w:r w:rsidRPr="005F43F5">
              <w:rPr>
                <w:b w:val="0"/>
                <w:bCs/>
                <w:sz w:val="14"/>
              </w:rPr>
              <w:tab/>
            </w:r>
          </w:p>
          <w:p w14:paraId="69C0ECAE" w14:textId="77777777" w:rsidR="007638A9" w:rsidRPr="005F43F5" w:rsidRDefault="007638A9" w:rsidP="00052274">
            <w:pPr>
              <w:spacing w:line="480" w:lineRule="auto"/>
              <w:rPr>
                <w:b w:val="0"/>
                <w:bCs/>
                <w:sz w:val="14"/>
              </w:rPr>
            </w:pPr>
            <w:r w:rsidRPr="005F43F5">
              <w:rPr>
                <w:b w:val="0"/>
                <w:bCs/>
                <w:sz w:val="14"/>
              </w:rPr>
              <w:t>124. 25 and 59 and 83 and 123</w:t>
            </w:r>
          </w:p>
          <w:p w14:paraId="2944CB98" w14:textId="77777777" w:rsidR="007638A9" w:rsidRPr="005F43F5" w:rsidRDefault="007638A9" w:rsidP="00052274">
            <w:pPr>
              <w:spacing w:line="480" w:lineRule="auto"/>
              <w:rPr>
                <w:b w:val="0"/>
                <w:bCs/>
                <w:sz w:val="14"/>
              </w:rPr>
            </w:pPr>
            <w:r w:rsidRPr="005F43F5">
              <w:rPr>
                <w:b w:val="0"/>
                <w:bCs/>
                <w:sz w:val="14"/>
              </w:rPr>
              <w:t>125. limit 124 to yr="2000 -Current"</w:t>
            </w:r>
          </w:p>
          <w:p w14:paraId="4F434DC6" w14:textId="77777777" w:rsidR="007638A9" w:rsidRPr="005F43F5" w:rsidRDefault="007638A9" w:rsidP="00052274">
            <w:pPr>
              <w:spacing w:line="480" w:lineRule="auto"/>
              <w:rPr>
                <w:b w:val="0"/>
                <w:bCs/>
                <w:sz w:val="18"/>
              </w:rPr>
            </w:pPr>
          </w:p>
        </w:tc>
        <w:tc>
          <w:tcPr>
            <w:tcW w:w="1603" w:type="dxa"/>
          </w:tcPr>
          <w:p w14:paraId="640B90AD" w14:textId="77777777" w:rsidR="007638A9" w:rsidRPr="005F43F5" w:rsidRDefault="007638A9" w:rsidP="00052274">
            <w:pPr>
              <w:spacing w:line="480" w:lineRule="auto"/>
              <w:rPr>
                <w:b w:val="0"/>
                <w:bCs/>
                <w:sz w:val="14"/>
              </w:rPr>
            </w:pPr>
            <w:r w:rsidRPr="005F43F5">
              <w:rPr>
                <w:b w:val="0"/>
                <w:bCs/>
                <w:sz w:val="14"/>
              </w:rPr>
              <w:lastRenderedPageBreak/>
              <w:t xml:space="preserve">Population MeSH </w:t>
            </w:r>
          </w:p>
          <w:p w14:paraId="2ABA1E55" w14:textId="77777777" w:rsidR="007638A9" w:rsidRPr="005F43F5" w:rsidRDefault="007638A9" w:rsidP="00052274">
            <w:pPr>
              <w:spacing w:line="480" w:lineRule="auto"/>
              <w:rPr>
                <w:b w:val="0"/>
                <w:bCs/>
                <w:sz w:val="14"/>
              </w:rPr>
            </w:pPr>
            <w:r w:rsidRPr="005F43F5">
              <w:rPr>
                <w:b w:val="0"/>
                <w:bCs/>
                <w:sz w:val="14"/>
              </w:rPr>
              <w:t xml:space="preserve">1. MW “chronic disease”  </w:t>
            </w:r>
          </w:p>
          <w:p w14:paraId="412A626B" w14:textId="77777777" w:rsidR="007638A9" w:rsidRPr="005F43F5" w:rsidRDefault="007638A9" w:rsidP="00052274">
            <w:pPr>
              <w:spacing w:line="480" w:lineRule="auto"/>
              <w:rPr>
                <w:b w:val="0"/>
                <w:bCs/>
                <w:sz w:val="14"/>
              </w:rPr>
            </w:pPr>
            <w:r w:rsidRPr="005F43F5">
              <w:rPr>
                <w:b w:val="0"/>
                <w:bCs/>
                <w:sz w:val="14"/>
              </w:rPr>
              <w:t xml:space="preserve">2. MW “terminally ill” </w:t>
            </w:r>
          </w:p>
          <w:p w14:paraId="120E7DE9" w14:textId="77777777" w:rsidR="007638A9" w:rsidRPr="005F43F5" w:rsidRDefault="007638A9" w:rsidP="00052274">
            <w:pPr>
              <w:spacing w:line="480" w:lineRule="auto"/>
              <w:rPr>
                <w:b w:val="0"/>
                <w:bCs/>
                <w:sz w:val="14"/>
              </w:rPr>
            </w:pPr>
            <w:r w:rsidRPr="005F43F5">
              <w:rPr>
                <w:b w:val="0"/>
                <w:bCs/>
                <w:sz w:val="14"/>
              </w:rPr>
              <w:t xml:space="preserve">3. MW “terminal care” </w:t>
            </w:r>
          </w:p>
          <w:p w14:paraId="510121B8" w14:textId="77777777" w:rsidR="007638A9" w:rsidRPr="005F43F5" w:rsidRDefault="007638A9" w:rsidP="00052274">
            <w:pPr>
              <w:spacing w:line="480" w:lineRule="auto"/>
              <w:rPr>
                <w:b w:val="0"/>
                <w:bCs/>
                <w:sz w:val="14"/>
              </w:rPr>
            </w:pPr>
            <w:r w:rsidRPr="005F43F5">
              <w:rPr>
                <w:b w:val="0"/>
                <w:bCs/>
                <w:sz w:val="14"/>
              </w:rPr>
              <w:t>4. MW “palliative care”</w:t>
            </w:r>
          </w:p>
          <w:p w14:paraId="33777406" w14:textId="77777777" w:rsidR="007638A9" w:rsidRPr="005F43F5" w:rsidRDefault="007638A9" w:rsidP="00052274">
            <w:pPr>
              <w:spacing w:line="480" w:lineRule="auto"/>
              <w:rPr>
                <w:b w:val="0"/>
                <w:bCs/>
                <w:sz w:val="14"/>
              </w:rPr>
            </w:pPr>
            <w:r w:rsidRPr="005F43F5">
              <w:rPr>
                <w:b w:val="0"/>
                <w:bCs/>
                <w:sz w:val="14"/>
              </w:rPr>
              <w:t>5. MW “frailty”</w:t>
            </w:r>
          </w:p>
          <w:p w14:paraId="08AADE67" w14:textId="77777777" w:rsidR="007638A9" w:rsidRPr="005F43F5" w:rsidRDefault="007638A9" w:rsidP="00052274">
            <w:pPr>
              <w:spacing w:line="480" w:lineRule="auto"/>
              <w:rPr>
                <w:b w:val="0"/>
                <w:bCs/>
                <w:sz w:val="14"/>
              </w:rPr>
            </w:pPr>
            <w:r w:rsidRPr="005F43F5">
              <w:rPr>
                <w:b w:val="0"/>
                <w:bCs/>
                <w:sz w:val="14"/>
              </w:rPr>
              <w:t xml:space="preserve"> 6. MW “comorbidity”</w:t>
            </w:r>
          </w:p>
          <w:p w14:paraId="1E22CF31" w14:textId="77777777" w:rsidR="007638A9" w:rsidRPr="005F43F5" w:rsidRDefault="007638A9" w:rsidP="00052274">
            <w:pPr>
              <w:spacing w:line="480" w:lineRule="auto"/>
              <w:rPr>
                <w:b w:val="0"/>
                <w:bCs/>
                <w:sz w:val="14"/>
              </w:rPr>
            </w:pPr>
            <w:r w:rsidRPr="005F43F5">
              <w:rPr>
                <w:b w:val="0"/>
                <w:bCs/>
                <w:sz w:val="14"/>
              </w:rPr>
              <w:t xml:space="preserve"> 7. MW “frail elderly” </w:t>
            </w:r>
          </w:p>
          <w:p w14:paraId="38734000" w14:textId="77777777" w:rsidR="007638A9" w:rsidRPr="005F43F5" w:rsidRDefault="007638A9" w:rsidP="00052274">
            <w:pPr>
              <w:spacing w:line="480" w:lineRule="auto"/>
              <w:rPr>
                <w:b w:val="0"/>
                <w:bCs/>
                <w:sz w:val="14"/>
              </w:rPr>
            </w:pPr>
          </w:p>
          <w:p w14:paraId="386B187E" w14:textId="77777777" w:rsidR="007638A9" w:rsidRPr="005F43F5" w:rsidRDefault="007638A9" w:rsidP="00052274">
            <w:pPr>
              <w:spacing w:line="480" w:lineRule="auto"/>
              <w:rPr>
                <w:b w:val="0"/>
                <w:bCs/>
                <w:sz w:val="14"/>
              </w:rPr>
            </w:pPr>
            <w:r w:rsidRPr="005F43F5">
              <w:rPr>
                <w:b w:val="0"/>
                <w:bCs/>
                <w:sz w:val="14"/>
              </w:rPr>
              <w:t>Population Key (TX)</w:t>
            </w:r>
          </w:p>
          <w:p w14:paraId="7F97611A" w14:textId="77777777" w:rsidR="007638A9" w:rsidRPr="005F43F5" w:rsidRDefault="007638A9" w:rsidP="00052274">
            <w:pPr>
              <w:spacing w:line="480" w:lineRule="auto"/>
              <w:rPr>
                <w:b w:val="0"/>
                <w:bCs/>
                <w:sz w:val="14"/>
              </w:rPr>
            </w:pPr>
            <w:r w:rsidRPr="005F43F5">
              <w:rPr>
                <w:b w:val="0"/>
                <w:bCs/>
                <w:sz w:val="14"/>
              </w:rPr>
              <w:t xml:space="preserve">8. TX “chronic disease” </w:t>
            </w:r>
          </w:p>
          <w:p w14:paraId="6D751FA6" w14:textId="77777777" w:rsidR="007638A9" w:rsidRPr="005F43F5" w:rsidRDefault="007638A9" w:rsidP="00052274">
            <w:pPr>
              <w:spacing w:line="480" w:lineRule="auto"/>
              <w:rPr>
                <w:b w:val="0"/>
                <w:bCs/>
                <w:sz w:val="14"/>
              </w:rPr>
            </w:pPr>
            <w:r w:rsidRPr="005F43F5">
              <w:rPr>
                <w:b w:val="0"/>
                <w:bCs/>
                <w:sz w:val="14"/>
              </w:rPr>
              <w:t xml:space="preserve">9. TX “EoL” </w:t>
            </w:r>
          </w:p>
          <w:p w14:paraId="414C113A" w14:textId="77777777" w:rsidR="007638A9" w:rsidRPr="005F43F5" w:rsidRDefault="007638A9" w:rsidP="00052274">
            <w:pPr>
              <w:spacing w:line="480" w:lineRule="auto"/>
              <w:rPr>
                <w:b w:val="0"/>
                <w:bCs/>
                <w:sz w:val="14"/>
              </w:rPr>
            </w:pPr>
            <w:r w:rsidRPr="005F43F5">
              <w:rPr>
                <w:b w:val="0"/>
                <w:bCs/>
                <w:sz w:val="14"/>
              </w:rPr>
              <w:t xml:space="preserve">10. TX “End of life” </w:t>
            </w:r>
          </w:p>
          <w:p w14:paraId="1E3DA388" w14:textId="77777777" w:rsidR="007638A9" w:rsidRPr="005F43F5" w:rsidRDefault="007638A9" w:rsidP="00052274">
            <w:pPr>
              <w:spacing w:line="480" w:lineRule="auto"/>
              <w:rPr>
                <w:b w:val="0"/>
                <w:bCs/>
                <w:sz w:val="14"/>
              </w:rPr>
            </w:pPr>
            <w:r w:rsidRPr="005F43F5">
              <w:rPr>
                <w:b w:val="0"/>
                <w:bCs/>
                <w:sz w:val="14"/>
              </w:rPr>
              <w:t xml:space="preserve">11. TX “dying” </w:t>
            </w:r>
          </w:p>
          <w:p w14:paraId="3DB75A7E" w14:textId="77777777" w:rsidR="007638A9" w:rsidRPr="005F43F5" w:rsidRDefault="007638A9" w:rsidP="00052274">
            <w:pPr>
              <w:spacing w:line="480" w:lineRule="auto"/>
              <w:rPr>
                <w:b w:val="0"/>
                <w:bCs/>
                <w:sz w:val="14"/>
              </w:rPr>
            </w:pPr>
            <w:r w:rsidRPr="005F43F5">
              <w:rPr>
                <w:b w:val="0"/>
                <w:bCs/>
                <w:sz w:val="14"/>
              </w:rPr>
              <w:t xml:space="preserve">12. TX “palliative” </w:t>
            </w:r>
          </w:p>
          <w:p w14:paraId="3E17758E" w14:textId="77777777" w:rsidR="007638A9" w:rsidRPr="005F43F5" w:rsidRDefault="007638A9" w:rsidP="00052274">
            <w:pPr>
              <w:spacing w:line="480" w:lineRule="auto"/>
              <w:rPr>
                <w:b w:val="0"/>
                <w:bCs/>
                <w:sz w:val="14"/>
              </w:rPr>
            </w:pPr>
            <w:r w:rsidRPr="005F43F5">
              <w:rPr>
                <w:b w:val="0"/>
                <w:bCs/>
                <w:sz w:val="14"/>
              </w:rPr>
              <w:t xml:space="preserve">13. TX “last N4 life” </w:t>
            </w:r>
          </w:p>
          <w:p w14:paraId="2505A400" w14:textId="77777777" w:rsidR="007638A9" w:rsidRPr="005F43F5" w:rsidRDefault="007638A9" w:rsidP="00052274">
            <w:pPr>
              <w:spacing w:line="480" w:lineRule="auto"/>
              <w:rPr>
                <w:b w:val="0"/>
                <w:bCs/>
                <w:sz w:val="14"/>
              </w:rPr>
            </w:pPr>
            <w:r w:rsidRPr="005F43F5">
              <w:rPr>
                <w:b w:val="0"/>
                <w:bCs/>
                <w:sz w:val="14"/>
              </w:rPr>
              <w:t xml:space="preserve"> 14. TX “hospice” </w:t>
            </w:r>
          </w:p>
          <w:p w14:paraId="64715E8D" w14:textId="77777777" w:rsidR="007638A9" w:rsidRPr="005F43F5" w:rsidRDefault="007638A9" w:rsidP="00052274">
            <w:pPr>
              <w:spacing w:line="480" w:lineRule="auto"/>
              <w:rPr>
                <w:b w:val="0"/>
                <w:bCs/>
                <w:sz w:val="14"/>
              </w:rPr>
            </w:pPr>
            <w:r w:rsidRPr="005F43F5">
              <w:rPr>
                <w:b w:val="0"/>
                <w:bCs/>
                <w:sz w:val="14"/>
              </w:rPr>
              <w:t xml:space="preserve">15. TX “life limit” </w:t>
            </w:r>
          </w:p>
          <w:p w14:paraId="6C453D28" w14:textId="77777777" w:rsidR="007638A9" w:rsidRPr="005F43F5" w:rsidRDefault="007638A9" w:rsidP="00052274">
            <w:pPr>
              <w:spacing w:line="480" w:lineRule="auto"/>
              <w:rPr>
                <w:b w:val="0"/>
                <w:bCs/>
                <w:sz w:val="14"/>
              </w:rPr>
            </w:pPr>
            <w:r w:rsidRPr="005F43F5">
              <w:rPr>
                <w:b w:val="0"/>
                <w:bCs/>
                <w:sz w:val="14"/>
              </w:rPr>
              <w:t xml:space="preserve">16. TX “advanced disease” </w:t>
            </w:r>
          </w:p>
          <w:p w14:paraId="374823FD" w14:textId="77777777" w:rsidR="007638A9" w:rsidRPr="005F43F5" w:rsidRDefault="007638A9" w:rsidP="00052274">
            <w:pPr>
              <w:spacing w:line="480" w:lineRule="auto"/>
              <w:rPr>
                <w:b w:val="0"/>
                <w:bCs/>
                <w:sz w:val="14"/>
              </w:rPr>
            </w:pPr>
          </w:p>
          <w:p w14:paraId="65996F82" w14:textId="77777777" w:rsidR="007638A9" w:rsidRPr="005F43F5" w:rsidRDefault="007638A9" w:rsidP="00052274">
            <w:pPr>
              <w:spacing w:line="480" w:lineRule="auto"/>
              <w:rPr>
                <w:b w:val="0"/>
                <w:bCs/>
                <w:sz w:val="14"/>
              </w:rPr>
            </w:pPr>
            <w:r w:rsidRPr="005F43F5">
              <w:rPr>
                <w:b w:val="0"/>
                <w:bCs/>
                <w:sz w:val="14"/>
              </w:rPr>
              <w:t xml:space="preserve">17. TX “palliative treatment” </w:t>
            </w:r>
          </w:p>
          <w:p w14:paraId="4A57BCD2" w14:textId="77777777" w:rsidR="007638A9" w:rsidRPr="005F43F5" w:rsidRDefault="007638A9" w:rsidP="00052274">
            <w:pPr>
              <w:spacing w:line="480" w:lineRule="auto"/>
              <w:rPr>
                <w:b w:val="0"/>
                <w:bCs/>
                <w:sz w:val="14"/>
              </w:rPr>
            </w:pPr>
            <w:r w:rsidRPr="005F43F5">
              <w:rPr>
                <w:b w:val="0"/>
                <w:bCs/>
                <w:sz w:val="14"/>
              </w:rPr>
              <w:t xml:space="preserve">18. TX “palliative medicine” </w:t>
            </w:r>
          </w:p>
          <w:p w14:paraId="22F3A207" w14:textId="77777777" w:rsidR="007638A9" w:rsidRPr="005F43F5" w:rsidRDefault="007638A9" w:rsidP="00052274">
            <w:pPr>
              <w:spacing w:line="480" w:lineRule="auto"/>
              <w:rPr>
                <w:b w:val="0"/>
                <w:bCs/>
                <w:sz w:val="14"/>
              </w:rPr>
            </w:pPr>
            <w:r w:rsidRPr="005F43F5">
              <w:rPr>
                <w:b w:val="0"/>
                <w:bCs/>
                <w:sz w:val="14"/>
              </w:rPr>
              <w:t xml:space="preserve">19. TX “terminal care” </w:t>
            </w:r>
          </w:p>
          <w:p w14:paraId="779BA2EF" w14:textId="77777777" w:rsidR="007638A9" w:rsidRPr="005F43F5" w:rsidRDefault="007638A9" w:rsidP="00052274">
            <w:pPr>
              <w:spacing w:line="480" w:lineRule="auto"/>
              <w:rPr>
                <w:b w:val="0"/>
                <w:bCs/>
                <w:sz w:val="14"/>
              </w:rPr>
            </w:pPr>
            <w:r w:rsidRPr="005F43F5">
              <w:rPr>
                <w:b w:val="0"/>
                <w:bCs/>
                <w:sz w:val="14"/>
              </w:rPr>
              <w:t xml:space="preserve"> 20. TX “terminally ill” </w:t>
            </w:r>
          </w:p>
          <w:p w14:paraId="28C6941A" w14:textId="77777777" w:rsidR="007638A9" w:rsidRPr="005F43F5" w:rsidRDefault="007638A9" w:rsidP="00052274">
            <w:pPr>
              <w:spacing w:line="480" w:lineRule="auto"/>
              <w:rPr>
                <w:b w:val="0"/>
                <w:bCs/>
                <w:sz w:val="14"/>
              </w:rPr>
            </w:pPr>
            <w:r w:rsidRPr="005F43F5">
              <w:rPr>
                <w:b w:val="0"/>
                <w:bCs/>
                <w:sz w:val="14"/>
              </w:rPr>
              <w:t xml:space="preserve"> 21. TX “end-of-life care” </w:t>
            </w:r>
          </w:p>
          <w:p w14:paraId="652C64DD" w14:textId="77777777" w:rsidR="007638A9" w:rsidRPr="005F43F5" w:rsidRDefault="007638A9" w:rsidP="00052274">
            <w:pPr>
              <w:spacing w:line="480" w:lineRule="auto"/>
              <w:rPr>
                <w:b w:val="0"/>
                <w:bCs/>
                <w:sz w:val="14"/>
              </w:rPr>
            </w:pPr>
            <w:r w:rsidRPr="005F43F5">
              <w:rPr>
                <w:b w:val="0"/>
                <w:bCs/>
                <w:sz w:val="14"/>
              </w:rPr>
              <w:t xml:space="preserve">22. TX “hospice care” </w:t>
            </w:r>
          </w:p>
          <w:p w14:paraId="73264DB2" w14:textId="77777777" w:rsidR="007638A9" w:rsidRPr="005F43F5" w:rsidRDefault="007638A9" w:rsidP="00052274">
            <w:pPr>
              <w:spacing w:line="480" w:lineRule="auto"/>
              <w:rPr>
                <w:b w:val="0"/>
                <w:bCs/>
                <w:sz w:val="14"/>
              </w:rPr>
            </w:pPr>
            <w:r w:rsidRPr="005F43F5">
              <w:rPr>
                <w:b w:val="0"/>
                <w:bCs/>
                <w:sz w:val="14"/>
              </w:rPr>
              <w:t xml:space="preserve"> 23. TX “palliation” </w:t>
            </w:r>
          </w:p>
          <w:p w14:paraId="1F7F9695" w14:textId="77777777" w:rsidR="007638A9" w:rsidRPr="005F43F5" w:rsidRDefault="007638A9" w:rsidP="00052274">
            <w:pPr>
              <w:spacing w:line="480" w:lineRule="auto"/>
              <w:rPr>
                <w:b w:val="0"/>
                <w:bCs/>
                <w:sz w:val="14"/>
              </w:rPr>
            </w:pPr>
            <w:r w:rsidRPr="005F43F5">
              <w:rPr>
                <w:b w:val="0"/>
                <w:bCs/>
                <w:sz w:val="14"/>
              </w:rPr>
              <w:lastRenderedPageBreak/>
              <w:t>24. TX “palliative care”</w:t>
            </w:r>
          </w:p>
          <w:p w14:paraId="7CC0A1C6" w14:textId="77777777" w:rsidR="007638A9" w:rsidRPr="005F43F5" w:rsidRDefault="007638A9" w:rsidP="00052274">
            <w:pPr>
              <w:spacing w:line="480" w:lineRule="auto"/>
              <w:rPr>
                <w:b w:val="0"/>
                <w:bCs/>
                <w:sz w:val="14"/>
              </w:rPr>
            </w:pPr>
            <w:r w:rsidRPr="005F43F5">
              <w:rPr>
                <w:b w:val="0"/>
                <w:bCs/>
                <w:sz w:val="14"/>
              </w:rPr>
              <w:t>25. 1 or 2 or 3 or 4 or 5 or 6 or 7 or 8 or 9 or 10 or 11 or 12 or 13 or 14 or 15 or 16 or 17 or 18 or 19 or 20 or 21 or 22 or 23 or 24</w:t>
            </w:r>
            <w:r w:rsidRPr="005F43F5">
              <w:rPr>
                <w:b w:val="0"/>
                <w:bCs/>
                <w:sz w:val="14"/>
              </w:rPr>
              <w:tab/>
            </w:r>
          </w:p>
          <w:p w14:paraId="050B2C5C" w14:textId="77777777" w:rsidR="007638A9" w:rsidRPr="005F43F5" w:rsidRDefault="007638A9" w:rsidP="00052274">
            <w:pPr>
              <w:spacing w:line="480" w:lineRule="auto"/>
              <w:rPr>
                <w:b w:val="0"/>
                <w:bCs/>
                <w:sz w:val="14"/>
              </w:rPr>
            </w:pPr>
          </w:p>
          <w:p w14:paraId="18B1699D" w14:textId="77777777" w:rsidR="007638A9" w:rsidRPr="005F43F5" w:rsidRDefault="007638A9" w:rsidP="00052274">
            <w:pPr>
              <w:spacing w:line="480" w:lineRule="auto"/>
              <w:rPr>
                <w:b w:val="0"/>
                <w:bCs/>
                <w:sz w:val="14"/>
              </w:rPr>
            </w:pPr>
            <w:r w:rsidRPr="005F43F5">
              <w:rPr>
                <w:b w:val="0"/>
                <w:bCs/>
                <w:sz w:val="14"/>
              </w:rPr>
              <w:t>Uncertainty MeSH</w:t>
            </w:r>
          </w:p>
          <w:p w14:paraId="692D7B9B" w14:textId="77777777" w:rsidR="007638A9" w:rsidRPr="005F43F5" w:rsidRDefault="007638A9" w:rsidP="00052274">
            <w:pPr>
              <w:spacing w:line="480" w:lineRule="auto"/>
              <w:rPr>
                <w:b w:val="0"/>
                <w:bCs/>
                <w:sz w:val="14"/>
              </w:rPr>
            </w:pPr>
            <w:r w:rsidRPr="005F43F5">
              <w:rPr>
                <w:b w:val="0"/>
                <w:bCs/>
                <w:sz w:val="14"/>
              </w:rPr>
              <w:t xml:space="preserve">26. MW “uncertainty” </w:t>
            </w:r>
          </w:p>
          <w:p w14:paraId="10EBE5C5" w14:textId="77777777" w:rsidR="007638A9" w:rsidRPr="005F43F5" w:rsidRDefault="007638A9" w:rsidP="00052274">
            <w:pPr>
              <w:spacing w:line="480" w:lineRule="auto"/>
              <w:rPr>
                <w:b w:val="0"/>
                <w:bCs/>
                <w:sz w:val="14"/>
              </w:rPr>
            </w:pPr>
            <w:r w:rsidRPr="005F43F5">
              <w:rPr>
                <w:b w:val="0"/>
                <w:bCs/>
                <w:sz w:val="14"/>
              </w:rPr>
              <w:t xml:space="preserve">27. MW “information seeking behavior” </w:t>
            </w:r>
          </w:p>
          <w:p w14:paraId="44DA5EBA" w14:textId="77777777" w:rsidR="007638A9" w:rsidRPr="005F43F5" w:rsidRDefault="007638A9" w:rsidP="00052274">
            <w:pPr>
              <w:spacing w:line="480" w:lineRule="auto"/>
              <w:rPr>
                <w:b w:val="0"/>
                <w:bCs/>
                <w:sz w:val="14"/>
              </w:rPr>
            </w:pPr>
            <w:r w:rsidRPr="005F43F5">
              <w:rPr>
                <w:b w:val="0"/>
                <w:bCs/>
                <w:sz w:val="14"/>
              </w:rPr>
              <w:t xml:space="preserve">28. MW “Communication Barriers” </w:t>
            </w:r>
          </w:p>
          <w:p w14:paraId="0870ED33" w14:textId="77777777" w:rsidR="007638A9" w:rsidRPr="005F43F5" w:rsidRDefault="007638A9" w:rsidP="00052274">
            <w:pPr>
              <w:spacing w:line="480" w:lineRule="auto"/>
              <w:rPr>
                <w:b w:val="0"/>
                <w:bCs/>
                <w:sz w:val="14"/>
              </w:rPr>
            </w:pPr>
            <w:r w:rsidRPr="005F43F5">
              <w:rPr>
                <w:b w:val="0"/>
                <w:bCs/>
                <w:sz w:val="14"/>
              </w:rPr>
              <w:t xml:space="preserve">29. MW “physician-nurse relations” </w:t>
            </w:r>
          </w:p>
          <w:p w14:paraId="6F487905" w14:textId="77777777" w:rsidR="007638A9" w:rsidRPr="005F43F5" w:rsidRDefault="007638A9" w:rsidP="00052274">
            <w:pPr>
              <w:spacing w:line="480" w:lineRule="auto"/>
              <w:rPr>
                <w:b w:val="0"/>
                <w:bCs/>
                <w:sz w:val="14"/>
              </w:rPr>
            </w:pPr>
            <w:r w:rsidRPr="005F43F5">
              <w:rPr>
                <w:b w:val="0"/>
                <w:bCs/>
                <w:sz w:val="14"/>
              </w:rPr>
              <w:t xml:space="preserve">30. MW “Professional-Family Relations”   </w:t>
            </w:r>
          </w:p>
          <w:p w14:paraId="4A579732" w14:textId="77777777" w:rsidR="007638A9" w:rsidRPr="005F43F5" w:rsidRDefault="007638A9" w:rsidP="00052274">
            <w:pPr>
              <w:spacing w:line="480" w:lineRule="auto"/>
              <w:rPr>
                <w:b w:val="0"/>
                <w:bCs/>
                <w:sz w:val="14"/>
              </w:rPr>
            </w:pPr>
            <w:r w:rsidRPr="005F43F5">
              <w:rPr>
                <w:b w:val="0"/>
                <w:bCs/>
                <w:sz w:val="14"/>
              </w:rPr>
              <w:t xml:space="preserve">31. MW “interdisciplinary communication” </w:t>
            </w:r>
          </w:p>
          <w:p w14:paraId="1D50460A" w14:textId="77777777" w:rsidR="007638A9" w:rsidRPr="005F43F5" w:rsidRDefault="007638A9" w:rsidP="00052274">
            <w:pPr>
              <w:spacing w:line="480" w:lineRule="auto"/>
              <w:rPr>
                <w:b w:val="0"/>
                <w:bCs/>
                <w:sz w:val="14"/>
              </w:rPr>
            </w:pPr>
            <w:r w:rsidRPr="005F43F5">
              <w:rPr>
                <w:b w:val="0"/>
                <w:bCs/>
                <w:sz w:val="14"/>
              </w:rPr>
              <w:t xml:space="preserve">32. MW “nurse-patient relations” </w:t>
            </w:r>
          </w:p>
          <w:p w14:paraId="2B9B9E30" w14:textId="77777777" w:rsidR="007638A9" w:rsidRPr="005F43F5" w:rsidRDefault="007638A9" w:rsidP="00052274">
            <w:pPr>
              <w:spacing w:line="480" w:lineRule="auto"/>
              <w:rPr>
                <w:b w:val="0"/>
                <w:bCs/>
                <w:sz w:val="14"/>
              </w:rPr>
            </w:pPr>
            <w:r w:rsidRPr="005F43F5">
              <w:rPr>
                <w:b w:val="0"/>
                <w:bCs/>
                <w:sz w:val="14"/>
              </w:rPr>
              <w:t xml:space="preserve">33. MW “physician-patient relations” </w:t>
            </w:r>
          </w:p>
          <w:p w14:paraId="0C1065E4" w14:textId="77777777" w:rsidR="007638A9" w:rsidRPr="005F43F5" w:rsidRDefault="007638A9" w:rsidP="00052274">
            <w:pPr>
              <w:spacing w:line="480" w:lineRule="auto"/>
              <w:rPr>
                <w:b w:val="0"/>
                <w:bCs/>
                <w:sz w:val="14"/>
              </w:rPr>
            </w:pPr>
            <w:r w:rsidRPr="005F43F5">
              <w:rPr>
                <w:b w:val="0"/>
                <w:bCs/>
                <w:sz w:val="14"/>
              </w:rPr>
              <w:t xml:space="preserve">34. MW “disease progression” </w:t>
            </w:r>
          </w:p>
          <w:p w14:paraId="6C21961F" w14:textId="77777777" w:rsidR="007638A9" w:rsidRPr="005F43F5" w:rsidRDefault="007638A9" w:rsidP="00052274">
            <w:pPr>
              <w:spacing w:line="480" w:lineRule="auto"/>
              <w:rPr>
                <w:b w:val="0"/>
                <w:bCs/>
                <w:sz w:val="14"/>
              </w:rPr>
            </w:pPr>
            <w:r w:rsidRPr="005F43F5">
              <w:rPr>
                <w:b w:val="0"/>
                <w:bCs/>
                <w:sz w:val="14"/>
              </w:rPr>
              <w:t>35. MW “recurrence”</w:t>
            </w:r>
          </w:p>
          <w:p w14:paraId="5F89093D" w14:textId="77777777" w:rsidR="007638A9" w:rsidRPr="005F43F5" w:rsidRDefault="007638A9" w:rsidP="00052274">
            <w:pPr>
              <w:spacing w:line="480" w:lineRule="auto"/>
              <w:rPr>
                <w:b w:val="0"/>
                <w:bCs/>
                <w:sz w:val="14"/>
              </w:rPr>
            </w:pPr>
            <w:r w:rsidRPr="005F43F5">
              <w:rPr>
                <w:b w:val="0"/>
                <w:bCs/>
                <w:sz w:val="14"/>
              </w:rPr>
              <w:t xml:space="preserve"> 36. MW “watchful waiting” </w:t>
            </w:r>
          </w:p>
          <w:p w14:paraId="27344B3E" w14:textId="77777777" w:rsidR="007638A9" w:rsidRPr="005F43F5" w:rsidRDefault="007638A9" w:rsidP="00052274">
            <w:pPr>
              <w:spacing w:line="480" w:lineRule="auto"/>
              <w:rPr>
                <w:b w:val="0"/>
                <w:bCs/>
                <w:sz w:val="14"/>
              </w:rPr>
            </w:pPr>
            <w:r w:rsidRPr="005F43F5">
              <w:rPr>
                <w:b w:val="0"/>
                <w:bCs/>
                <w:sz w:val="14"/>
              </w:rPr>
              <w:t xml:space="preserve">37. MW “patient discharge”  </w:t>
            </w:r>
          </w:p>
          <w:p w14:paraId="1C375A73" w14:textId="77777777" w:rsidR="007638A9" w:rsidRPr="005F43F5" w:rsidRDefault="007638A9" w:rsidP="00052274">
            <w:pPr>
              <w:spacing w:line="480" w:lineRule="auto"/>
              <w:rPr>
                <w:b w:val="0"/>
                <w:bCs/>
                <w:sz w:val="14"/>
              </w:rPr>
            </w:pPr>
            <w:r w:rsidRPr="005F43F5">
              <w:rPr>
                <w:b w:val="0"/>
                <w:bCs/>
                <w:sz w:val="14"/>
              </w:rPr>
              <w:t xml:space="preserve">38. MW “aftercare” </w:t>
            </w:r>
          </w:p>
          <w:p w14:paraId="1295A7DA" w14:textId="77777777" w:rsidR="007638A9" w:rsidRPr="005F43F5" w:rsidRDefault="007638A9" w:rsidP="00052274">
            <w:pPr>
              <w:spacing w:line="480" w:lineRule="auto"/>
              <w:rPr>
                <w:b w:val="0"/>
                <w:bCs/>
                <w:sz w:val="14"/>
              </w:rPr>
            </w:pPr>
            <w:r w:rsidRPr="005F43F5">
              <w:rPr>
                <w:b w:val="0"/>
                <w:bCs/>
                <w:sz w:val="14"/>
              </w:rPr>
              <w:t xml:space="preserve">39. MW “patient handoff” </w:t>
            </w:r>
          </w:p>
          <w:p w14:paraId="125500E8" w14:textId="77777777" w:rsidR="007638A9" w:rsidRPr="005F43F5" w:rsidRDefault="007638A9" w:rsidP="00052274">
            <w:pPr>
              <w:spacing w:line="480" w:lineRule="auto"/>
              <w:rPr>
                <w:b w:val="0"/>
                <w:bCs/>
                <w:sz w:val="14"/>
              </w:rPr>
            </w:pPr>
            <w:r w:rsidRPr="005F43F5">
              <w:rPr>
                <w:b w:val="0"/>
                <w:bCs/>
                <w:sz w:val="14"/>
              </w:rPr>
              <w:t>40. MW “patient transfer”</w:t>
            </w:r>
          </w:p>
          <w:p w14:paraId="62108C49" w14:textId="77777777" w:rsidR="007638A9" w:rsidRPr="005F43F5" w:rsidRDefault="007638A9" w:rsidP="00052274">
            <w:pPr>
              <w:spacing w:line="480" w:lineRule="auto"/>
              <w:rPr>
                <w:b w:val="0"/>
                <w:bCs/>
                <w:sz w:val="14"/>
              </w:rPr>
            </w:pPr>
            <w:r w:rsidRPr="005F43F5">
              <w:rPr>
                <w:b w:val="0"/>
                <w:bCs/>
                <w:sz w:val="14"/>
              </w:rPr>
              <w:t xml:space="preserve">41. MW “patient readmission” </w:t>
            </w:r>
          </w:p>
          <w:p w14:paraId="2FE2BBB7" w14:textId="77777777" w:rsidR="007638A9" w:rsidRPr="005F43F5" w:rsidRDefault="007638A9" w:rsidP="00052274">
            <w:pPr>
              <w:spacing w:line="480" w:lineRule="auto"/>
              <w:rPr>
                <w:b w:val="0"/>
                <w:bCs/>
                <w:sz w:val="14"/>
              </w:rPr>
            </w:pPr>
            <w:r w:rsidRPr="005F43F5">
              <w:rPr>
                <w:b w:val="0"/>
                <w:bCs/>
                <w:sz w:val="14"/>
              </w:rPr>
              <w:t xml:space="preserve">42. MW “progressive patient care” </w:t>
            </w:r>
          </w:p>
          <w:p w14:paraId="2848243D" w14:textId="77777777" w:rsidR="007638A9" w:rsidRPr="005F43F5" w:rsidRDefault="007638A9" w:rsidP="00052274">
            <w:pPr>
              <w:spacing w:line="480" w:lineRule="auto"/>
              <w:rPr>
                <w:b w:val="0"/>
                <w:bCs/>
                <w:sz w:val="14"/>
              </w:rPr>
            </w:pPr>
            <w:r w:rsidRPr="005F43F5">
              <w:rPr>
                <w:b w:val="0"/>
                <w:bCs/>
                <w:sz w:val="14"/>
              </w:rPr>
              <w:t>43. MW (“Exp decision making”+)</w:t>
            </w:r>
          </w:p>
          <w:p w14:paraId="72A2F9F2" w14:textId="77777777" w:rsidR="007638A9" w:rsidRPr="005F43F5" w:rsidRDefault="007638A9" w:rsidP="00052274">
            <w:pPr>
              <w:spacing w:line="480" w:lineRule="auto"/>
              <w:rPr>
                <w:b w:val="0"/>
                <w:bCs/>
                <w:sz w:val="14"/>
              </w:rPr>
            </w:pPr>
            <w:r w:rsidRPr="005F43F5">
              <w:rPr>
                <w:b w:val="0"/>
                <w:bCs/>
                <w:sz w:val="14"/>
              </w:rPr>
              <w:t xml:space="preserve">44.  MW “critical care” </w:t>
            </w:r>
          </w:p>
          <w:p w14:paraId="715BA52F" w14:textId="77777777" w:rsidR="007638A9" w:rsidRPr="005F43F5" w:rsidRDefault="007638A9" w:rsidP="00052274">
            <w:pPr>
              <w:spacing w:line="480" w:lineRule="auto"/>
              <w:rPr>
                <w:b w:val="0"/>
                <w:bCs/>
                <w:sz w:val="14"/>
              </w:rPr>
            </w:pPr>
            <w:r w:rsidRPr="005F43F5">
              <w:rPr>
                <w:b w:val="0"/>
                <w:bCs/>
                <w:sz w:val="14"/>
              </w:rPr>
              <w:t xml:space="preserve">45. MW “long-term care” </w:t>
            </w:r>
          </w:p>
          <w:p w14:paraId="63DCE80B" w14:textId="77777777" w:rsidR="007638A9" w:rsidRPr="005F43F5" w:rsidRDefault="007638A9" w:rsidP="00052274">
            <w:pPr>
              <w:spacing w:line="480" w:lineRule="auto"/>
              <w:rPr>
                <w:b w:val="0"/>
                <w:bCs/>
                <w:sz w:val="14"/>
              </w:rPr>
            </w:pPr>
            <w:r w:rsidRPr="005F43F5">
              <w:rPr>
                <w:b w:val="0"/>
                <w:bCs/>
                <w:sz w:val="14"/>
              </w:rPr>
              <w:t xml:space="preserve">46. MW “nursing homes” </w:t>
            </w:r>
          </w:p>
          <w:p w14:paraId="2CBEE476" w14:textId="77777777" w:rsidR="007638A9" w:rsidRPr="005F43F5" w:rsidRDefault="007638A9" w:rsidP="00052274">
            <w:pPr>
              <w:spacing w:line="480" w:lineRule="auto"/>
              <w:rPr>
                <w:b w:val="0"/>
                <w:bCs/>
                <w:sz w:val="14"/>
              </w:rPr>
            </w:pPr>
            <w:r w:rsidRPr="005F43F5">
              <w:rPr>
                <w:b w:val="0"/>
                <w:bCs/>
                <w:sz w:val="14"/>
              </w:rPr>
              <w:t>47. “homes for the aged”</w:t>
            </w:r>
          </w:p>
          <w:p w14:paraId="324F3D03" w14:textId="77777777" w:rsidR="007638A9" w:rsidRPr="005F43F5" w:rsidRDefault="007638A9" w:rsidP="00052274">
            <w:pPr>
              <w:spacing w:line="480" w:lineRule="auto"/>
              <w:rPr>
                <w:b w:val="0"/>
                <w:bCs/>
                <w:sz w:val="14"/>
              </w:rPr>
            </w:pPr>
            <w:r w:rsidRPr="005F43F5">
              <w:rPr>
                <w:b w:val="0"/>
                <w:bCs/>
                <w:sz w:val="14"/>
              </w:rPr>
              <w:t xml:space="preserve">48. “emergency service, hospital” </w:t>
            </w:r>
          </w:p>
          <w:p w14:paraId="24E47422" w14:textId="77777777" w:rsidR="007638A9" w:rsidRPr="005F43F5" w:rsidRDefault="007638A9" w:rsidP="00052274">
            <w:pPr>
              <w:spacing w:line="480" w:lineRule="auto"/>
              <w:rPr>
                <w:b w:val="0"/>
                <w:bCs/>
                <w:sz w:val="14"/>
              </w:rPr>
            </w:pPr>
            <w:r w:rsidRPr="005F43F5">
              <w:rPr>
                <w:b w:val="0"/>
                <w:bCs/>
                <w:sz w:val="14"/>
              </w:rPr>
              <w:t>Uncertainty Key</w:t>
            </w:r>
          </w:p>
          <w:p w14:paraId="6B48003C" w14:textId="77777777" w:rsidR="007638A9" w:rsidRPr="005F43F5" w:rsidRDefault="007638A9" w:rsidP="00052274">
            <w:pPr>
              <w:spacing w:line="480" w:lineRule="auto"/>
              <w:rPr>
                <w:b w:val="0"/>
                <w:bCs/>
                <w:sz w:val="14"/>
              </w:rPr>
            </w:pPr>
            <w:r w:rsidRPr="005F43F5">
              <w:rPr>
                <w:b w:val="0"/>
                <w:bCs/>
                <w:sz w:val="14"/>
              </w:rPr>
              <w:t xml:space="preserve">49. TX “ambigu*” </w:t>
            </w:r>
          </w:p>
          <w:p w14:paraId="443DED5D" w14:textId="77777777" w:rsidR="007638A9" w:rsidRPr="005F43F5" w:rsidRDefault="007638A9" w:rsidP="00052274">
            <w:pPr>
              <w:spacing w:line="480" w:lineRule="auto"/>
              <w:rPr>
                <w:b w:val="0"/>
                <w:bCs/>
                <w:sz w:val="14"/>
              </w:rPr>
            </w:pPr>
            <w:r w:rsidRPr="005F43F5">
              <w:rPr>
                <w:b w:val="0"/>
                <w:bCs/>
                <w:sz w:val="14"/>
              </w:rPr>
              <w:t>50. TX “unpredictab*”</w:t>
            </w:r>
          </w:p>
          <w:p w14:paraId="16C7F476" w14:textId="77777777" w:rsidR="007638A9" w:rsidRPr="005F43F5" w:rsidRDefault="007638A9" w:rsidP="00052274">
            <w:pPr>
              <w:spacing w:line="480" w:lineRule="auto"/>
              <w:rPr>
                <w:b w:val="0"/>
                <w:bCs/>
                <w:sz w:val="14"/>
              </w:rPr>
            </w:pPr>
            <w:r w:rsidRPr="005F43F5">
              <w:rPr>
                <w:b w:val="0"/>
                <w:bCs/>
                <w:sz w:val="14"/>
              </w:rPr>
              <w:t xml:space="preserve"> 51. TX “inconsisten*” 52. TX “deteriorate*” </w:t>
            </w:r>
          </w:p>
          <w:p w14:paraId="0FFA0705" w14:textId="77777777" w:rsidR="007638A9" w:rsidRPr="005F43F5" w:rsidRDefault="007638A9" w:rsidP="00052274">
            <w:pPr>
              <w:spacing w:line="480" w:lineRule="auto"/>
              <w:rPr>
                <w:b w:val="0"/>
                <w:bCs/>
                <w:sz w:val="14"/>
              </w:rPr>
            </w:pPr>
            <w:r w:rsidRPr="005F43F5">
              <w:rPr>
                <w:b w:val="0"/>
                <w:bCs/>
                <w:sz w:val="14"/>
              </w:rPr>
              <w:t xml:space="preserve"> 53. TX “uncertain*” </w:t>
            </w:r>
          </w:p>
          <w:p w14:paraId="05EC0E7B" w14:textId="77777777" w:rsidR="007638A9" w:rsidRPr="005F43F5" w:rsidRDefault="007638A9" w:rsidP="00052274">
            <w:pPr>
              <w:spacing w:line="480" w:lineRule="auto"/>
              <w:rPr>
                <w:b w:val="0"/>
                <w:bCs/>
                <w:sz w:val="14"/>
              </w:rPr>
            </w:pPr>
            <w:r w:rsidRPr="005F43F5">
              <w:rPr>
                <w:b w:val="0"/>
                <w:bCs/>
                <w:sz w:val="14"/>
              </w:rPr>
              <w:t>54. TX “fluctuat*”</w:t>
            </w:r>
          </w:p>
          <w:p w14:paraId="4BF438FC" w14:textId="77777777" w:rsidR="007638A9" w:rsidRPr="005F43F5" w:rsidRDefault="007638A9" w:rsidP="00052274">
            <w:pPr>
              <w:spacing w:line="480" w:lineRule="auto"/>
              <w:rPr>
                <w:b w:val="0"/>
                <w:bCs/>
                <w:sz w:val="14"/>
              </w:rPr>
            </w:pPr>
            <w:r w:rsidRPr="005F43F5">
              <w:rPr>
                <w:b w:val="0"/>
                <w:bCs/>
                <w:sz w:val="14"/>
              </w:rPr>
              <w:t>55. TX “transit*”</w:t>
            </w:r>
          </w:p>
          <w:p w14:paraId="733AED24" w14:textId="77777777" w:rsidR="007638A9" w:rsidRPr="005F43F5" w:rsidRDefault="007638A9" w:rsidP="00052274">
            <w:pPr>
              <w:spacing w:line="480" w:lineRule="auto"/>
              <w:rPr>
                <w:b w:val="0"/>
                <w:bCs/>
                <w:sz w:val="14"/>
              </w:rPr>
            </w:pPr>
            <w:r w:rsidRPr="005F43F5">
              <w:rPr>
                <w:b w:val="0"/>
                <w:bCs/>
                <w:sz w:val="14"/>
              </w:rPr>
              <w:t xml:space="preserve">56. TX “long term care” </w:t>
            </w:r>
          </w:p>
          <w:p w14:paraId="36A876DD" w14:textId="77777777" w:rsidR="007638A9" w:rsidRPr="005F43F5" w:rsidRDefault="007638A9" w:rsidP="00052274">
            <w:pPr>
              <w:spacing w:line="480" w:lineRule="auto"/>
              <w:rPr>
                <w:b w:val="0"/>
                <w:bCs/>
                <w:sz w:val="14"/>
              </w:rPr>
            </w:pPr>
            <w:r w:rsidRPr="005F43F5">
              <w:rPr>
                <w:b w:val="0"/>
                <w:bCs/>
                <w:sz w:val="14"/>
              </w:rPr>
              <w:t xml:space="preserve">57. TX “residential care home” </w:t>
            </w:r>
          </w:p>
          <w:p w14:paraId="77E4CEA1" w14:textId="77777777" w:rsidR="007638A9" w:rsidRPr="005F43F5" w:rsidRDefault="007638A9" w:rsidP="00052274">
            <w:pPr>
              <w:spacing w:line="480" w:lineRule="auto"/>
              <w:rPr>
                <w:b w:val="0"/>
                <w:bCs/>
                <w:sz w:val="14"/>
              </w:rPr>
            </w:pPr>
            <w:r w:rsidRPr="005F43F5">
              <w:rPr>
                <w:b w:val="0"/>
                <w:bCs/>
                <w:sz w:val="14"/>
              </w:rPr>
              <w:t xml:space="preserve"> 58. TX “decision N2 making”</w:t>
            </w:r>
          </w:p>
          <w:p w14:paraId="1FD7E83B" w14:textId="77777777" w:rsidR="007638A9" w:rsidRPr="005F43F5" w:rsidRDefault="007638A9" w:rsidP="00052274">
            <w:pPr>
              <w:spacing w:line="480" w:lineRule="auto"/>
              <w:rPr>
                <w:b w:val="0"/>
                <w:bCs/>
                <w:sz w:val="14"/>
              </w:rPr>
            </w:pPr>
            <w:r w:rsidRPr="005F43F5">
              <w:rPr>
                <w:b w:val="0"/>
                <w:bCs/>
                <w:sz w:val="14"/>
              </w:rPr>
              <w:t>59. 26 or 27 or 28 or 29 or 30 or 31 or 32 or 33 or 34 or 35 or 36 or 37 or 38 or 39 or 40 or 41 or 42 or 43 or 44 or 45 or 46 or 47 or 48 or 49 or 50 or 51 or 52 or 53 or 54 or 55 or 56 or 57 or 59</w:t>
            </w:r>
          </w:p>
          <w:p w14:paraId="38F4EF15" w14:textId="77777777" w:rsidR="007638A9" w:rsidRPr="005F43F5" w:rsidRDefault="007638A9" w:rsidP="00052274">
            <w:pPr>
              <w:spacing w:line="480" w:lineRule="auto"/>
              <w:rPr>
                <w:b w:val="0"/>
                <w:bCs/>
                <w:sz w:val="14"/>
              </w:rPr>
            </w:pPr>
          </w:p>
          <w:p w14:paraId="2784D5B1" w14:textId="77777777" w:rsidR="007638A9" w:rsidRPr="005F43F5" w:rsidRDefault="007638A9" w:rsidP="00052274">
            <w:pPr>
              <w:spacing w:line="480" w:lineRule="auto"/>
              <w:rPr>
                <w:b w:val="0"/>
                <w:bCs/>
                <w:sz w:val="14"/>
              </w:rPr>
            </w:pPr>
            <w:r w:rsidRPr="005F43F5">
              <w:rPr>
                <w:b w:val="0"/>
                <w:bCs/>
                <w:sz w:val="14"/>
              </w:rPr>
              <w:t>Tools MeSH</w:t>
            </w:r>
          </w:p>
          <w:p w14:paraId="2E06B1B5" w14:textId="77777777" w:rsidR="007638A9" w:rsidRPr="005F43F5" w:rsidRDefault="007638A9" w:rsidP="00052274">
            <w:pPr>
              <w:spacing w:line="480" w:lineRule="auto"/>
              <w:rPr>
                <w:b w:val="0"/>
                <w:bCs/>
                <w:sz w:val="14"/>
              </w:rPr>
            </w:pPr>
            <w:r w:rsidRPr="005F43F5">
              <w:rPr>
                <w:b w:val="0"/>
                <w:bCs/>
                <w:sz w:val="14"/>
              </w:rPr>
              <w:t xml:space="preserve">60. MW “nursing assessment” </w:t>
            </w:r>
          </w:p>
          <w:p w14:paraId="51DC2E64" w14:textId="77777777" w:rsidR="007638A9" w:rsidRPr="005F43F5" w:rsidRDefault="007638A9" w:rsidP="00052274">
            <w:pPr>
              <w:spacing w:line="480" w:lineRule="auto"/>
              <w:rPr>
                <w:b w:val="0"/>
                <w:bCs/>
                <w:sz w:val="14"/>
              </w:rPr>
            </w:pPr>
            <w:r w:rsidRPr="005F43F5">
              <w:rPr>
                <w:b w:val="0"/>
                <w:bCs/>
                <w:sz w:val="14"/>
              </w:rPr>
              <w:t xml:space="preserve">61. MW “symptom assessment” </w:t>
            </w:r>
          </w:p>
          <w:p w14:paraId="06EC90AB" w14:textId="77777777" w:rsidR="007638A9" w:rsidRPr="005F43F5" w:rsidRDefault="007638A9" w:rsidP="00052274">
            <w:pPr>
              <w:spacing w:line="480" w:lineRule="auto"/>
              <w:rPr>
                <w:b w:val="0"/>
                <w:bCs/>
                <w:sz w:val="14"/>
              </w:rPr>
            </w:pPr>
            <w:r w:rsidRPr="005F43F5">
              <w:rPr>
                <w:b w:val="0"/>
                <w:bCs/>
                <w:sz w:val="14"/>
              </w:rPr>
              <w:t>62. MW “geriatric assessment”</w:t>
            </w:r>
          </w:p>
          <w:p w14:paraId="3C769789" w14:textId="77777777" w:rsidR="007638A9" w:rsidRPr="005F43F5" w:rsidRDefault="007638A9" w:rsidP="00052274">
            <w:pPr>
              <w:spacing w:line="480" w:lineRule="auto"/>
              <w:rPr>
                <w:b w:val="0"/>
                <w:bCs/>
                <w:sz w:val="14"/>
              </w:rPr>
            </w:pPr>
            <w:r w:rsidRPr="005F43F5">
              <w:rPr>
                <w:b w:val="0"/>
                <w:bCs/>
                <w:sz w:val="14"/>
              </w:rPr>
              <w:t xml:space="preserve">63. MW “needs assessment” </w:t>
            </w:r>
          </w:p>
          <w:p w14:paraId="2CA02B14" w14:textId="77777777" w:rsidR="007638A9" w:rsidRPr="005F43F5" w:rsidRDefault="007638A9" w:rsidP="00052274">
            <w:pPr>
              <w:spacing w:line="480" w:lineRule="auto"/>
              <w:rPr>
                <w:b w:val="0"/>
                <w:bCs/>
                <w:sz w:val="14"/>
              </w:rPr>
            </w:pPr>
            <w:r w:rsidRPr="005F43F5">
              <w:rPr>
                <w:b w:val="0"/>
                <w:bCs/>
                <w:sz w:val="14"/>
              </w:rPr>
              <w:t xml:space="preserve">64. MW “patient care planning” </w:t>
            </w:r>
          </w:p>
          <w:p w14:paraId="17A15C9C" w14:textId="77777777" w:rsidR="007638A9" w:rsidRPr="005F43F5" w:rsidRDefault="007638A9" w:rsidP="00052274">
            <w:pPr>
              <w:spacing w:line="480" w:lineRule="auto"/>
              <w:rPr>
                <w:b w:val="0"/>
                <w:bCs/>
                <w:sz w:val="14"/>
              </w:rPr>
            </w:pPr>
            <w:r w:rsidRPr="005F43F5">
              <w:rPr>
                <w:b w:val="0"/>
                <w:bCs/>
                <w:sz w:val="14"/>
              </w:rPr>
              <w:t xml:space="preserve">65. MW “Health Communication” </w:t>
            </w:r>
          </w:p>
          <w:p w14:paraId="246A84F2" w14:textId="77777777" w:rsidR="007638A9" w:rsidRPr="005F43F5" w:rsidRDefault="007638A9" w:rsidP="00052274">
            <w:pPr>
              <w:spacing w:line="480" w:lineRule="auto"/>
              <w:rPr>
                <w:b w:val="0"/>
                <w:bCs/>
                <w:sz w:val="14"/>
              </w:rPr>
            </w:pPr>
            <w:r w:rsidRPr="005F43F5">
              <w:rPr>
                <w:b w:val="0"/>
                <w:bCs/>
                <w:sz w:val="14"/>
              </w:rPr>
              <w:t xml:space="preserve">66. MW “hospital communication systems” </w:t>
            </w:r>
          </w:p>
          <w:p w14:paraId="257AFB34" w14:textId="77777777" w:rsidR="007638A9" w:rsidRPr="005F43F5" w:rsidRDefault="007638A9" w:rsidP="00052274">
            <w:pPr>
              <w:spacing w:line="480" w:lineRule="auto"/>
              <w:rPr>
                <w:b w:val="0"/>
                <w:bCs/>
                <w:sz w:val="14"/>
              </w:rPr>
            </w:pPr>
            <w:r w:rsidRPr="005F43F5">
              <w:rPr>
                <w:b w:val="0"/>
                <w:bCs/>
                <w:sz w:val="14"/>
              </w:rPr>
              <w:t xml:space="preserve">67. MW “patient care bundles” </w:t>
            </w:r>
          </w:p>
          <w:p w14:paraId="7A03B1B6" w14:textId="77777777" w:rsidR="007638A9" w:rsidRPr="005F43F5" w:rsidRDefault="007638A9" w:rsidP="00052274">
            <w:pPr>
              <w:spacing w:line="480" w:lineRule="auto"/>
              <w:rPr>
                <w:b w:val="0"/>
                <w:bCs/>
                <w:sz w:val="14"/>
              </w:rPr>
            </w:pPr>
            <w:r w:rsidRPr="005F43F5">
              <w:rPr>
                <w:b w:val="0"/>
                <w:bCs/>
                <w:sz w:val="14"/>
              </w:rPr>
              <w:t xml:space="preserve">68. MW “decision support systems, clinical” </w:t>
            </w:r>
          </w:p>
          <w:p w14:paraId="7AC57951" w14:textId="77777777" w:rsidR="007638A9" w:rsidRPr="005F43F5" w:rsidRDefault="007638A9" w:rsidP="00052274">
            <w:pPr>
              <w:spacing w:line="480" w:lineRule="auto"/>
              <w:rPr>
                <w:b w:val="0"/>
                <w:bCs/>
                <w:sz w:val="14"/>
              </w:rPr>
            </w:pPr>
            <w:r w:rsidRPr="005F43F5">
              <w:rPr>
                <w:b w:val="0"/>
                <w:bCs/>
                <w:sz w:val="14"/>
              </w:rPr>
              <w:t xml:space="preserve">69. MW “decision support techniques” </w:t>
            </w:r>
          </w:p>
          <w:p w14:paraId="04CC0F57" w14:textId="77777777" w:rsidR="007638A9" w:rsidRPr="005F43F5" w:rsidRDefault="007638A9" w:rsidP="00052274">
            <w:pPr>
              <w:spacing w:line="480" w:lineRule="auto"/>
              <w:rPr>
                <w:b w:val="0"/>
                <w:bCs/>
                <w:sz w:val="14"/>
              </w:rPr>
            </w:pPr>
            <w:r w:rsidRPr="005F43F5">
              <w:rPr>
                <w:b w:val="0"/>
                <w:bCs/>
                <w:sz w:val="14"/>
              </w:rPr>
              <w:t>70. MW “patient health questionnaire”</w:t>
            </w:r>
          </w:p>
          <w:p w14:paraId="23753A46" w14:textId="77777777" w:rsidR="007638A9" w:rsidRPr="005F43F5" w:rsidRDefault="007638A9" w:rsidP="00052274">
            <w:pPr>
              <w:spacing w:line="480" w:lineRule="auto"/>
              <w:rPr>
                <w:b w:val="0"/>
                <w:bCs/>
                <w:sz w:val="14"/>
              </w:rPr>
            </w:pPr>
            <w:r w:rsidRPr="005F43F5">
              <w:rPr>
                <w:b w:val="0"/>
                <w:bCs/>
                <w:sz w:val="14"/>
              </w:rPr>
              <w:t xml:space="preserve">71. MW “self report” </w:t>
            </w:r>
          </w:p>
          <w:p w14:paraId="634955B6" w14:textId="77777777" w:rsidR="007638A9" w:rsidRPr="005F43F5" w:rsidRDefault="007638A9" w:rsidP="00052274">
            <w:pPr>
              <w:spacing w:line="480" w:lineRule="auto"/>
              <w:rPr>
                <w:b w:val="0"/>
                <w:bCs/>
                <w:sz w:val="14"/>
              </w:rPr>
            </w:pPr>
            <w:r w:rsidRPr="005F43F5">
              <w:rPr>
                <w:b w:val="0"/>
                <w:bCs/>
                <w:sz w:val="14"/>
              </w:rPr>
              <w:t>72. MW “patient-centred care”</w:t>
            </w:r>
          </w:p>
          <w:p w14:paraId="0F6A0F7F" w14:textId="77777777" w:rsidR="007638A9" w:rsidRPr="005F43F5" w:rsidRDefault="007638A9" w:rsidP="00052274">
            <w:pPr>
              <w:spacing w:line="480" w:lineRule="auto"/>
              <w:rPr>
                <w:b w:val="0"/>
                <w:bCs/>
                <w:sz w:val="14"/>
              </w:rPr>
            </w:pPr>
          </w:p>
          <w:p w14:paraId="72E12F95" w14:textId="77777777" w:rsidR="007638A9" w:rsidRPr="005F43F5" w:rsidRDefault="007638A9" w:rsidP="00052274">
            <w:pPr>
              <w:spacing w:line="480" w:lineRule="auto"/>
              <w:rPr>
                <w:b w:val="0"/>
                <w:bCs/>
                <w:sz w:val="14"/>
              </w:rPr>
            </w:pPr>
            <w:r w:rsidRPr="005F43F5">
              <w:rPr>
                <w:b w:val="0"/>
                <w:bCs/>
                <w:sz w:val="14"/>
              </w:rPr>
              <w:t>Tools Key</w:t>
            </w:r>
          </w:p>
          <w:p w14:paraId="43EB6D07" w14:textId="77777777" w:rsidR="007638A9" w:rsidRPr="005F43F5" w:rsidRDefault="007638A9" w:rsidP="00052274">
            <w:pPr>
              <w:spacing w:line="480" w:lineRule="auto"/>
              <w:rPr>
                <w:b w:val="0"/>
                <w:bCs/>
                <w:sz w:val="14"/>
              </w:rPr>
            </w:pPr>
            <w:r w:rsidRPr="005F43F5">
              <w:rPr>
                <w:b w:val="0"/>
                <w:bCs/>
                <w:sz w:val="14"/>
              </w:rPr>
              <w:t xml:space="preserve">73. TX “assess* instrument” </w:t>
            </w:r>
          </w:p>
          <w:p w14:paraId="39C26FCC" w14:textId="77777777" w:rsidR="007638A9" w:rsidRPr="005F43F5" w:rsidRDefault="007638A9" w:rsidP="00052274">
            <w:pPr>
              <w:spacing w:line="480" w:lineRule="auto"/>
              <w:rPr>
                <w:b w:val="0"/>
                <w:bCs/>
                <w:sz w:val="14"/>
              </w:rPr>
            </w:pPr>
            <w:r w:rsidRPr="005F43F5">
              <w:rPr>
                <w:b w:val="0"/>
                <w:bCs/>
                <w:sz w:val="14"/>
              </w:rPr>
              <w:t xml:space="preserve">74. TX “assess* tool” </w:t>
            </w:r>
          </w:p>
          <w:p w14:paraId="7347BF2C" w14:textId="77777777" w:rsidR="007638A9" w:rsidRPr="005F43F5" w:rsidRDefault="007638A9" w:rsidP="00052274">
            <w:pPr>
              <w:spacing w:line="480" w:lineRule="auto"/>
              <w:rPr>
                <w:b w:val="0"/>
                <w:bCs/>
                <w:sz w:val="14"/>
              </w:rPr>
            </w:pPr>
            <w:r w:rsidRPr="005F43F5">
              <w:rPr>
                <w:b w:val="0"/>
                <w:bCs/>
                <w:sz w:val="14"/>
              </w:rPr>
              <w:t xml:space="preserve">75. TX “health communication” </w:t>
            </w:r>
          </w:p>
          <w:p w14:paraId="227DE190" w14:textId="77777777" w:rsidR="007638A9" w:rsidRPr="005F43F5" w:rsidRDefault="007638A9" w:rsidP="00052274">
            <w:pPr>
              <w:spacing w:line="480" w:lineRule="auto"/>
              <w:rPr>
                <w:b w:val="0"/>
                <w:bCs/>
                <w:sz w:val="14"/>
              </w:rPr>
            </w:pPr>
            <w:r w:rsidRPr="005F43F5">
              <w:rPr>
                <w:b w:val="0"/>
                <w:bCs/>
                <w:sz w:val="14"/>
              </w:rPr>
              <w:t xml:space="preserve">76. TX “co-ordination N3 care” </w:t>
            </w:r>
          </w:p>
          <w:p w14:paraId="52431E6A" w14:textId="77777777" w:rsidR="007638A9" w:rsidRPr="005F43F5" w:rsidRDefault="007638A9" w:rsidP="00052274">
            <w:pPr>
              <w:spacing w:line="480" w:lineRule="auto"/>
              <w:rPr>
                <w:b w:val="0"/>
                <w:bCs/>
                <w:sz w:val="14"/>
              </w:rPr>
            </w:pPr>
            <w:r w:rsidRPr="005F43F5">
              <w:rPr>
                <w:b w:val="0"/>
                <w:bCs/>
                <w:sz w:val="14"/>
              </w:rPr>
              <w:t xml:space="preserve"> 77. TX “communicat*” </w:t>
            </w:r>
          </w:p>
          <w:p w14:paraId="73F29ED3" w14:textId="77777777" w:rsidR="007638A9" w:rsidRPr="005F43F5" w:rsidRDefault="007638A9" w:rsidP="00052274">
            <w:pPr>
              <w:spacing w:line="480" w:lineRule="auto"/>
              <w:rPr>
                <w:b w:val="0"/>
                <w:bCs/>
                <w:sz w:val="14"/>
              </w:rPr>
            </w:pPr>
            <w:r w:rsidRPr="005F43F5">
              <w:rPr>
                <w:b w:val="0"/>
                <w:bCs/>
                <w:sz w:val="14"/>
              </w:rPr>
              <w:t xml:space="preserve"> 78. TX “discharg* N3 plan*” </w:t>
            </w:r>
          </w:p>
          <w:p w14:paraId="3DC3E815" w14:textId="77777777" w:rsidR="007638A9" w:rsidRPr="005F43F5" w:rsidRDefault="007638A9" w:rsidP="00052274">
            <w:pPr>
              <w:spacing w:line="480" w:lineRule="auto"/>
              <w:rPr>
                <w:b w:val="0"/>
                <w:bCs/>
                <w:sz w:val="14"/>
              </w:rPr>
            </w:pPr>
            <w:r w:rsidRPr="005F43F5">
              <w:rPr>
                <w:b w:val="0"/>
                <w:bCs/>
                <w:sz w:val="14"/>
              </w:rPr>
              <w:t xml:space="preserve">79. TX“psycholog* N3 assess*” </w:t>
            </w:r>
          </w:p>
          <w:p w14:paraId="1FAB48F8" w14:textId="77777777" w:rsidR="007638A9" w:rsidRPr="005F43F5" w:rsidRDefault="007638A9" w:rsidP="00052274">
            <w:pPr>
              <w:spacing w:line="480" w:lineRule="auto"/>
              <w:rPr>
                <w:b w:val="0"/>
                <w:bCs/>
                <w:sz w:val="14"/>
              </w:rPr>
            </w:pPr>
            <w:r w:rsidRPr="005F43F5">
              <w:rPr>
                <w:b w:val="0"/>
                <w:bCs/>
                <w:sz w:val="14"/>
              </w:rPr>
              <w:t>80. TX “psychosocial N3 assess”</w:t>
            </w:r>
          </w:p>
          <w:p w14:paraId="091B15AF" w14:textId="77777777" w:rsidR="007638A9" w:rsidRPr="005F43F5" w:rsidRDefault="007638A9" w:rsidP="00052274">
            <w:pPr>
              <w:spacing w:line="480" w:lineRule="auto"/>
              <w:rPr>
                <w:b w:val="0"/>
                <w:bCs/>
                <w:sz w:val="14"/>
              </w:rPr>
            </w:pPr>
            <w:r w:rsidRPr="005F43F5">
              <w:rPr>
                <w:b w:val="0"/>
                <w:bCs/>
                <w:sz w:val="14"/>
              </w:rPr>
              <w:t xml:space="preserve">81. TX “Comprehensive N3 assessment” </w:t>
            </w:r>
          </w:p>
          <w:p w14:paraId="6F1B87E7" w14:textId="77777777" w:rsidR="007638A9" w:rsidRPr="005F43F5" w:rsidRDefault="007638A9" w:rsidP="00052274">
            <w:pPr>
              <w:spacing w:line="480" w:lineRule="auto"/>
              <w:rPr>
                <w:b w:val="0"/>
                <w:bCs/>
                <w:sz w:val="14"/>
              </w:rPr>
            </w:pPr>
            <w:r w:rsidRPr="005F43F5">
              <w:rPr>
                <w:b w:val="0"/>
                <w:bCs/>
                <w:sz w:val="14"/>
              </w:rPr>
              <w:t>82. TX “Outcome measure”</w:t>
            </w:r>
          </w:p>
          <w:p w14:paraId="0E39A501" w14:textId="77777777" w:rsidR="007638A9" w:rsidRPr="005F43F5" w:rsidRDefault="007638A9" w:rsidP="00052274">
            <w:pPr>
              <w:spacing w:line="480" w:lineRule="auto"/>
              <w:rPr>
                <w:b w:val="0"/>
                <w:bCs/>
                <w:sz w:val="14"/>
              </w:rPr>
            </w:pPr>
            <w:r w:rsidRPr="005F43F5">
              <w:rPr>
                <w:b w:val="0"/>
                <w:bCs/>
                <w:sz w:val="14"/>
              </w:rPr>
              <w:t xml:space="preserve">83. 60 or 61 or 62 or 63 or 64 or 65 or 66 or 67 or 68 or 69 or 70 or 71 or 72 or 73 or 74 or 75 or 76 or 77 or 78 or 79 or 80 or 81 or 82 </w:t>
            </w:r>
          </w:p>
          <w:p w14:paraId="547BC30C" w14:textId="77777777" w:rsidR="007638A9" w:rsidRPr="005F43F5" w:rsidRDefault="007638A9" w:rsidP="00052274">
            <w:pPr>
              <w:spacing w:line="480" w:lineRule="auto"/>
              <w:rPr>
                <w:b w:val="0"/>
                <w:bCs/>
                <w:sz w:val="14"/>
              </w:rPr>
            </w:pPr>
          </w:p>
          <w:p w14:paraId="2AF6793B" w14:textId="77777777" w:rsidR="007638A9" w:rsidRPr="005F43F5" w:rsidRDefault="007638A9" w:rsidP="00052274">
            <w:pPr>
              <w:spacing w:line="480" w:lineRule="auto"/>
              <w:rPr>
                <w:b w:val="0"/>
                <w:bCs/>
                <w:sz w:val="14"/>
              </w:rPr>
            </w:pPr>
            <w:r w:rsidRPr="005F43F5">
              <w:rPr>
                <w:b w:val="0"/>
                <w:bCs/>
                <w:sz w:val="14"/>
              </w:rPr>
              <w:t>Outcome MeSH</w:t>
            </w:r>
          </w:p>
          <w:p w14:paraId="4C95860E" w14:textId="77777777" w:rsidR="007638A9" w:rsidRPr="005F43F5" w:rsidRDefault="007638A9" w:rsidP="00052274">
            <w:pPr>
              <w:spacing w:line="480" w:lineRule="auto"/>
              <w:rPr>
                <w:b w:val="0"/>
                <w:bCs/>
                <w:sz w:val="14"/>
              </w:rPr>
            </w:pPr>
            <w:r w:rsidRPr="005F43F5">
              <w:rPr>
                <w:b w:val="0"/>
                <w:bCs/>
                <w:sz w:val="14"/>
              </w:rPr>
              <w:t xml:space="preserve">84. MW “quality of life” </w:t>
            </w:r>
          </w:p>
          <w:p w14:paraId="1F4494B7" w14:textId="77777777" w:rsidR="007638A9" w:rsidRPr="005F43F5" w:rsidRDefault="007638A9" w:rsidP="00052274">
            <w:pPr>
              <w:spacing w:line="480" w:lineRule="auto"/>
              <w:rPr>
                <w:b w:val="0"/>
                <w:bCs/>
                <w:sz w:val="14"/>
              </w:rPr>
            </w:pPr>
            <w:r w:rsidRPr="005F43F5">
              <w:rPr>
                <w:b w:val="0"/>
                <w:bCs/>
                <w:sz w:val="14"/>
              </w:rPr>
              <w:t xml:space="preserve"> 85. MW “personal satisfaction”  </w:t>
            </w:r>
          </w:p>
          <w:p w14:paraId="2509EADA" w14:textId="77777777" w:rsidR="007638A9" w:rsidRPr="005F43F5" w:rsidRDefault="007638A9" w:rsidP="00052274">
            <w:pPr>
              <w:spacing w:line="480" w:lineRule="auto"/>
              <w:rPr>
                <w:b w:val="0"/>
                <w:bCs/>
                <w:sz w:val="14"/>
              </w:rPr>
            </w:pPr>
            <w:r w:rsidRPr="005F43F5">
              <w:rPr>
                <w:b w:val="0"/>
                <w:bCs/>
                <w:sz w:val="14"/>
              </w:rPr>
              <w:t xml:space="preserve">86. MW “activities of daily living” </w:t>
            </w:r>
          </w:p>
          <w:p w14:paraId="088373C8" w14:textId="77777777" w:rsidR="007638A9" w:rsidRPr="005F43F5" w:rsidRDefault="007638A9" w:rsidP="00052274">
            <w:pPr>
              <w:spacing w:line="480" w:lineRule="auto"/>
              <w:rPr>
                <w:b w:val="0"/>
                <w:bCs/>
                <w:sz w:val="14"/>
              </w:rPr>
            </w:pPr>
            <w:r w:rsidRPr="005F43F5">
              <w:rPr>
                <w:b w:val="0"/>
                <w:bCs/>
                <w:sz w:val="14"/>
              </w:rPr>
              <w:t xml:space="preserve"> 87. MW “mental health” </w:t>
            </w:r>
          </w:p>
          <w:p w14:paraId="35FD772E" w14:textId="77777777" w:rsidR="007638A9" w:rsidRPr="005F43F5" w:rsidRDefault="007638A9" w:rsidP="00052274">
            <w:pPr>
              <w:spacing w:line="480" w:lineRule="auto"/>
              <w:rPr>
                <w:b w:val="0"/>
                <w:bCs/>
                <w:sz w:val="14"/>
              </w:rPr>
            </w:pPr>
            <w:r w:rsidRPr="005F43F5">
              <w:rPr>
                <w:b w:val="0"/>
                <w:bCs/>
                <w:sz w:val="14"/>
              </w:rPr>
              <w:t xml:space="preserve">88. MW “social isolation” </w:t>
            </w:r>
          </w:p>
          <w:p w14:paraId="57D1EA0A" w14:textId="77777777" w:rsidR="007638A9" w:rsidRPr="005F43F5" w:rsidRDefault="007638A9" w:rsidP="00052274">
            <w:pPr>
              <w:spacing w:line="480" w:lineRule="auto"/>
              <w:rPr>
                <w:b w:val="0"/>
                <w:bCs/>
                <w:sz w:val="14"/>
              </w:rPr>
            </w:pPr>
            <w:r w:rsidRPr="005F43F5">
              <w:rPr>
                <w:b w:val="0"/>
                <w:bCs/>
                <w:sz w:val="14"/>
              </w:rPr>
              <w:t xml:space="preserve">89. MW “social support” </w:t>
            </w:r>
          </w:p>
          <w:p w14:paraId="2B0C62AB" w14:textId="77777777" w:rsidR="007638A9" w:rsidRPr="005F43F5" w:rsidRDefault="007638A9" w:rsidP="00052274">
            <w:pPr>
              <w:spacing w:line="480" w:lineRule="auto"/>
              <w:rPr>
                <w:b w:val="0"/>
                <w:bCs/>
                <w:sz w:val="14"/>
              </w:rPr>
            </w:pPr>
            <w:r w:rsidRPr="005F43F5">
              <w:rPr>
                <w:b w:val="0"/>
                <w:bCs/>
                <w:sz w:val="14"/>
              </w:rPr>
              <w:t xml:space="preserve">90. MW “patient satisfaction” </w:t>
            </w:r>
          </w:p>
          <w:p w14:paraId="1531F637" w14:textId="77777777" w:rsidR="007638A9" w:rsidRPr="005F43F5" w:rsidRDefault="007638A9" w:rsidP="00052274">
            <w:pPr>
              <w:spacing w:line="480" w:lineRule="auto"/>
              <w:rPr>
                <w:b w:val="0"/>
                <w:bCs/>
                <w:sz w:val="14"/>
              </w:rPr>
            </w:pPr>
            <w:r w:rsidRPr="005F43F5">
              <w:rPr>
                <w:b w:val="0"/>
                <w:bCs/>
                <w:sz w:val="14"/>
              </w:rPr>
              <w:t>91. MW “personhood”</w:t>
            </w:r>
          </w:p>
          <w:p w14:paraId="38BF6962" w14:textId="77777777" w:rsidR="007638A9" w:rsidRPr="005F43F5" w:rsidRDefault="007638A9" w:rsidP="00052274">
            <w:pPr>
              <w:spacing w:line="480" w:lineRule="auto"/>
              <w:rPr>
                <w:b w:val="0"/>
                <w:bCs/>
                <w:sz w:val="14"/>
              </w:rPr>
            </w:pPr>
          </w:p>
          <w:p w14:paraId="223AA06E" w14:textId="77777777" w:rsidR="007638A9" w:rsidRPr="005F43F5" w:rsidRDefault="007638A9" w:rsidP="00052274">
            <w:pPr>
              <w:spacing w:line="480" w:lineRule="auto"/>
              <w:rPr>
                <w:b w:val="0"/>
                <w:bCs/>
                <w:sz w:val="14"/>
              </w:rPr>
            </w:pPr>
            <w:r w:rsidRPr="005F43F5">
              <w:rPr>
                <w:b w:val="0"/>
                <w:bCs/>
                <w:sz w:val="14"/>
              </w:rPr>
              <w:t>Outcome Key</w:t>
            </w:r>
          </w:p>
          <w:p w14:paraId="3E296EE8" w14:textId="77777777" w:rsidR="007638A9" w:rsidRPr="005F43F5" w:rsidRDefault="007638A9" w:rsidP="00052274">
            <w:pPr>
              <w:spacing w:line="480" w:lineRule="auto"/>
              <w:rPr>
                <w:b w:val="0"/>
                <w:bCs/>
                <w:sz w:val="14"/>
              </w:rPr>
            </w:pPr>
            <w:r w:rsidRPr="005F43F5">
              <w:rPr>
                <w:b w:val="0"/>
                <w:bCs/>
                <w:sz w:val="14"/>
              </w:rPr>
              <w:t xml:space="preserve">92. TX “good death” </w:t>
            </w:r>
          </w:p>
          <w:p w14:paraId="5690970B" w14:textId="77777777" w:rsidR="007638A9" w:rsidRPr="005F43F5" w:rsidRDefault="007638A9" w:rsidP="00052274">
            <w:pPr>
              <w:spacing w:line="480" w:lineRule="auto"/>
              <w:rPr>
                <w:b w:val="0"/>
                <w:bCs/>
                <w:sz w:val="14"/>
              </w:rPr>
            </w:pPr>
            <w:r w:rsidRPr="005F43F5">
              <w:rPr>
                <w:b w:val="0"/>
                <w:bCs/>
                <w:sz w:val="14"/>
              </w:rPr>
              <w:t xml:space="preserve">93. TX “symptom” </w:t>
            </w:r>
          </w:p>
          <w:p w14:paraId="03FF55E5" w14:textId="77777777" w:rsidR="007638A9" w:rsidRPr="005F43F5" w:rsidRDefault="007638A9" w:rsidP="00052274">
            <w:pPr>
              <w:spacing w:line="480" w:lineRule="auto"/>
              <w:rPr>
                <w:b w:val="0"/>
                <w:bCs/>
                <w:sz w:val="14"/>
              </w:rPr>
            </w:pPr>
            <w:r w:rsidRPr="005F43F5">
              <w:rPr>
                <w:b w:val="0"/>
                <w:bCs/>
                <w:sz w:val="14"/>
              </w:rPr>
              <w:t xml:space="preserve">94. TX “concern” </w:t>
            </w:r>
          </w:p>
          <w:p w14:paraId="758EDDF2" w14:textId="77777777" w:rsidR="007638A9" w:rsidRPr="005F43F5" w:rsidRDefault="007638A9" w:rsidP="00052274">
            <w:pPr>
              <w:spacing w:line="480" w:lineRule="auto"/>
              <w:rPr>
                <w:b w:val="0"/>
                <w:bCs/>
                <w:sz w:val="14"/>
              </w:rPr>
            </w:pPr>
            <w:r w:rsidRPr="005F43F5">
              <w:rPr>
                <w:b w:val="0"/>
                <w:bCs/>
                <w:sz w:val="14"/>
              </w:rPr>
              <w:t xml:space="preserve">95. TX “attainment” </w:t>
            </w:r>
          </w:p>
          <w:p w14:paraId="04E5901E" w14:textId="77777777" w:rsidR="007638A9" w:rsidRPr="005F43F5" w:rsidRDefault="007638A9" w:rsidP="00052274">
            <w:pPr>
              <w:spacing w:line="480" w:lineRule="auto"/>
              <w:rPr>
                <w:b w:val="0"/>
                <w:bCs/>
                <w:sz w:val="14"/>
              </w:rPr>
            </w:pPr>
            <w:r w:rsidRPr="005F43F5">
              <w:rPr>
                <w:b w:val="0"/>
                <w:bCs/>
                <w:sz w:val="14"/>
              </w:rPr>
              <w:t xml:space="preserve">96. TX “dignity” </w:t>
            </w:r>
          </w:p>
          <w:p w14:paraId="75D68478" w14:textId="77777777" w:rsidR="007638A9" w:rsidRPr="005F43F5" w:rsidRDefault="007638A9" w:rsidP="00052274">
            <w:pPr>
              <w:spacing w:line="480" w:lineRule="auto"/>
              <w:rPr>
                <w:b w:val="0"/>
                <w:bCs/>
                <w:sz w:val="14"/>
              </w:rPr>
            </w:pPr>
            <w:r w:rsidRPr="005F43F5">
              <w:rPr>
                <w:b w:val="0"/>
                <w:bCs/>
                <w:sz w:val="14"/>
              </w:rPr>
              <w:t xml:space="preserve"> 97. TX “quality of life” </w:t>
            </w:r>
          </w:p>
          <w:p w14:paraId="41A4EAED" w14:textId="77777777" w:rsidR="007638A9" w:rsidRPr="005F43F5" w:rsidRDefault="007638A9" w:rsidP="00052274">
            <w:pPr>
              <w:spacing w:line="480" w:lineRule="auto"/>
              <w:rPr>
                <w:b w:val="0"/>
                <w:bCs/>
                <w:sz w:val="14"/>
              </w:rPr>
            </w:pPr>
            <w:r w:rsidRPr="005F43F5">
              <w:rPr>
                <w:b w:val="0"/>
                <w:bCs/>
                <w:sz w:val="14"/>
              </w:rPr>
              <w:t xml:space="preserve">98. TX “qol” </w:t>
            </w:r>
          </w:p>
          <w:p w14:paraId="6ED55F56" w14:textId="77777777" w:rsidR="007638A9" w:rsidRPr="005F43F5" w:rsidRDefault="007638A9" w:rsidP="00052274">
            <w:pPr>
              <w:spacing w:line="480" w:lineRule="auto"/>
              <w:rPr>
                <w:b w:val="0"/>
                <w:bCs/>
                <w:sz w:val="14"/>
              </w:rPr>
            </w:pPr>
            <w:r w:rsidRPr="005F43F5">
              <w:rPr>
                <w:b w:val="0"/>
                <w:bCs/>
                <w:sz w:val="14"/>
              </w:rPr>
              <w:t xml:space="preserve">99. “quality N2 life” </w:t>
            </w:r>
          </w:p>
          <w:p w14:paraId="0AB74CE6" w14:textId="77777777" w:rsidR="007638A9" w:rsidRPr="005F43F5" w:rsidRDefault="007638A9" w:rsidP="00052274">
            <w:pPr>
              <w:spacing w:line="480" w:lineRule="auto"/>
              <w:rPr>
                <w:b w:val="0"/>
                <w:bCs/>
                <w:sz w:val="14"/>
              </w:rPr>
            </w:pPr>
            <w:r w:rsidRPr="005F43F5">
              <w:rPr>
                <w:b w:val="0"/>
                <w:bCs/>
                <w:sz w:val="14"/>
              </w:rPr>
              <w:t xml:space="preserve">100. TX “distress” </w:t>
            </w:r>
          </w:p>
          <w:p w14:paraId="350DC156" w14:textId="77777777" w:rsidR="007638A9" w:rsidRPr="005F43F5" w:rsidRDefault="007638A9" w:rsidP="00052274">
            <w:pPr>
              <w:spacing w:line="480" w:lineRule="auto"/>
              <w:rPr>
                <w:b w:val="0"/>
                <w:bCs/>
                <w:sz w:val="14"/>
              </w:rPr>
            </w:pPr>
            <w:r w:rsidRPr="005F43F5">
              <w:rPr>
                <w:b w:val="0"/>
                <w:bCs/>
                <w:sz w:val="14"/>
              </w:rPr>
              <w:t xml:space="preserve">101. TX “wellbeing” </w:t>
            </w:r>
          </w:p>
          <w:p w14:paraId="6BBED968" w14:textId="77777777" w:rsidR="007638A9" w:rsidRPr="005F43F5" w:rsidRDefault="007638A9" w:rsidP="00052274">
            <w:pPr>
              <w:spacing w:line="480" w:lineRule="auto"/>
              <w:rPr>
                <w:b w:val="0"/>
                <w:bCs/>
                <w:sz w:val="14"/>
              </w:rPr>
            </w:pPr>
            <w:r w:rsidRPr="005F43F5">
              <w:rPr>
                <w:b w:val="0"/>
                <w:bCs/>
                <w:sz w:val="14"/>
              </w:rPr>
              <w:t xml:space="preserve">102. TX “adl” </w:t>
            </w:r>
          </w:p>
          <w:p w14:paraId="13A74A78" w14:textId="77777777" w:rsidR="007638A9" w:rsidRPr="005F43F5" w:rsidRDefault="007638A9" w:rsidP="00052274">
            <w:pPr>
              <w:spacing w:line="480" w:lineRule="auto"/>
              <w:rPr>
                <w:b w:val="0"/>
                <w:bCs/>
                <w:sz w:val="14"/>
              </w:rPr>
            </w:pPr>
            <w:r w:rsidRPr="005F43F5">
              <w:rPr>
                <w:b w:val="0"/>
                <w:bCs/>
                <w:sz w:val="14"/>
              </w:rPr>
              <w:t xml:space="preserve">103. TX “activities of daily living” </w:t>
            </w:r>
          </w:p>
          <w:p w14:paraId="13E08F6D" w14:textId="77777777" w:rsidR="007638A9" w:rsidRPr="005F43F5" w:rsidRDefault="007638A9" w:rsidP="00052274">
            <w:pPr>
              <w:spacing w:line="480" w:lineRule="auto"/>
              <w:rPr>
                <w:b w:val="0"/>
                <w:bCs/>
                <w:sz w:val="14"/>
              </w:rPr>
            </w:pPr>
            <w:r w:rsidRPr="005F43F5">
              <w:rPr>
                <w:b w:val="0"/>
                <w:bCs/>
                <w:sz w:val="14"/>
              </w:rPr>
              <w:t xml:space="preserve"> 104. TX “symptom management”</w:t>
            </w:r>
          </w:p>
          <w:p w14:paraId="28EAF40F" w14:textId="77777777" w:rsidR="007638A9" w:rsidRPr="005F43F5" w:rsidRDefault="007638A9" w:rsidP="00052274">
            <w:pPr>
              <w:spacing w:line="480" w:lineRule="auto"/>
              <w:rPr>
                <w:b w:val="0"/>
                <w:bCs/>
                <w:sz w:val="14"/>
              </w:rPr>
            </w:pPr>
            <w:r w:rsidRPr="005F43F5">
              <w:rPr>
                <w:b w:val="0"/>
                <w:bCs/>
                <w:sz w:val="14"/>
              </w:rPr>
              <w:t>105. TX “psychosocial”</w:t>
            </w:r>
          </w:p>
          <w:p w14:paraId="58A1A469" w14:textId="77777777" w:rsidR="007638A9" w:rsidRPr="005F43F5" w:rsidRDefault="007638A9" w:rsidP="00052274">
            <w:pPr>
              <w:spacing w:line="480" w:lineRule="auto"/>
              <w:rPr>
                <w:b w:val="0"/>
                <w:bCs/>
                <w:sz w:val="14"/>
              </w:rPr>
            </w:pPr>
            <w:r w:rsidRPr="005F43F5">
              <w:rPr>
                <w:b w:val="0"/>
                <w:bCs/>
                <w:sz w:val="14"/>
              </w:rPr>
              <w:t xml:space="preserve">106. TX “psycho N0 social” </w:t>
            </w:r>
          </w:p>
          <w:p w14:paraId="4C2D3C7E" w14:textId="77777777" w:rsidR="007638A9" w:rsidRPr="005F43F5" w:rsidRDefault="007638A9" w:rsidP="00052274">
            <w:pPr>
              <w:spacing w:line="480" w:lineRule="auto"/>
              <w:rPr>
                <w:b w:val="0"/>
                <w:bCs/>
                <w:sz w:val="14"/>
              </w:rPr>
            </w:pPr>
            <w:r w:rsidRPr="005F43F5">
              <w:rPr>
                <w:b w:val="0"/>
                <w:bCs/>
                <w:sz w:val="14"/>
              </w:rPr>
              <w:t xml:space="preserve"> 107. TX “psychological distress” </w:t>
            </w:r>
          </w:p>
          <w:p w14:paraId="7E767A46" w14:textId="77777777" w:rsidR="007638A9" w:rsidRPr="005F43F5" w:rsidRDefault="007638A9" w:rsidP="00052274">
            <w:pPr>
              <w:spacing w:line="480" w:lineRule="auto"/>
              <w:rPr>
                <w:b w:val="0"/>
                <w:bCs/>
                <w:sz w:val="14"/>
              </w:rPr>
            </w:pPr>
            <w:r w:rsidRPr="005F43F5">
              <w:rPr>
                <w:b w:val="0"/>
                <w:bCs/>
                <w:sz w:val="14"/>
              </w:rPr>
              <w:t>108. TX “enablement”</w:t>
            </w:r>
          </w:p>
          <w:p w14:paraId="223DBABB" w14:textId="77777777" w:rsidR="007638A9" w:rsidRPr="005F43F5" w:rsidRDefault="007638A9" w:rsidP="00052274">
            <w:pPr>
              <w:spacing w:line="480" w:lineRule="auto"/>
              <w:rPr>
                <w:b w:val="0"/>
                <w:bCs/>
                <w:sz w:val="14"/>
              </w:rPr>
            </w:pPr>
            <w:r w:rsidRPr="005F43F5">
              <w:rPr>
                <w:b w:val="0"/>
                <w:bCs/>
                <w:sz w:val="14"/>
              </w:rPr>
              <w:t xml:space="preserve"> 109. TX “mastery” </w:t>
            </w:r>
          </w:p>
          <w:p w14:paraId="35314F9B" w14:textId="77777777" w:rsidR="007638A9" w:rsidRPr="005F43F5" w:rsidRDefault="007638A9" w:rsidP="00052274">
            <w:pPr>
              <w:spacing w:line="480" w:lineRule="auto"/>
              <w:rPr>
                <w:b w:val="0"/>
                <w:bCs/>
                <w:sz w:val="14"/>
              </w:rPr>
            </w:pPr>
            <w:r w:rsidRPr="005F43F5">
              <w:rPr>
                <w:b w:val="0"/>
                <w:bCs/>
                <w:sz w:val="14"/>
              </w:rPr>
              <w:t xml:space="preserve">110. TX “resilience” </w:t>
            </w:r>
          </w:p>
          <w:p w14:paraId="3FC7C593" w14:textId="77777777" w:rsidR="007638A9" w:rsidRPr="005F43F5" w:rsidRDefault="007638A9" w:rsidP="00052274">
            <w:pPr>
              <w:spacing w:line="480" w:lineRule="auto"/>
              <w:rPr>
                <w:b w:val="0"/>
                <w:bCs/>
                <w:sz w:val="14"/>
              </w:rPr>
            </w:pPr>
            <w:r w:rsidRPr="005F43F5">
              <w:rPr>
                <w:b w:val="0"/>
                <w:bCs/>
                <w:sz w:val="14"/>
              </w:rPr>
              <w:t xml:space="preserve"> 111. TX “stable”</w:t>
            </w:r>
          </w:p>
          <w:p w14:paraId="6DF37131" w14:textId="77777777" w:rsidR="007638A9" w:rsidRPr="005F43F5" w:rsidRDefault="007638A9" w:rsidP="00052274">
            <w:pPr>
              <w:spacing w:line="480" w:lineRule="auto"/>
              <w:rPr>
                <w:b w:val="0"/>
                <w:bCs/>
                <w:sz w:val="14"/>
              </w:rPr>
            </w:pPr>
            <w:r w:rsidRPr="005F43F5">
              <w:rPr>
                <w:b w:val="0"/>
                <w:bCs/>
                <w:sz w:val="14"/>
              </w:rPr>
              <w:t>112. TX “personhood”</w:t>
            </w:r>
          </w:p>
          <w:p w14:paraId="2F4A4802" w14:textId="77777777" w:rsidR="007638A9" w:rsidRPr="005F43F5" w:rsidRDefault="007638A9" w:rsidP="00052274">
            <w:pPr>
              <w:spacing w:line="480" w:lineRule="auto"/>
              <w:rPr>
                <w:b w:val="0"/>
                <w:bCs/>
                <w:sz w:val="14"/>
              </w:rPr>
            </w:pPr>
            <w:r w:rsidRPr="005F43F5">
              <w:rPr>
                <w:b w:val="0"/>
                <w:bCs/>
                <w:sz w:val="14"/>
              </w:rPr>
              <w:t>113. 84 or 85 or 86 or 87 or 88 or 89 or 90 or 91 or 92 or 93 or 94 or 95 or 96 or 97 or 98 or 99 or 100 or 101 or 102 or 103 or 104 or 105 or 106 or 107 or 108 or 109 or 110 or 111 or 112</w:t>
            </w:r>
          </w:p>
          <w:p w14:paraId="4FB93B15" w14:textId="77777777" w:rsidR="007638A9" w:rsidRPr="005F43F5" w:rsidRDefault="007638A9" w:rsidP="00052274">
            <w:pPr>
              <w:spacing w:line="480" w:lineRule="auto"/>
              <w:rPr>
                <w:b w:val="0"/>
                <w:bCs/>
                <w:sz w:val="14"/>
              </w:rPr>
            </w:pPr>
            <w:r w:rsidRPr="005F43F5">
              <w:rPr>
                <w:b w:val="0"/>
                <w:bCs/>
                <w:sz w:val="14"/>
              </w:rPr>
              <w:t>114.  1 and 2 and 3 and 4</w:t>
            </w:r>
          </w:p>
          <w:p w14:paraId="101C83FA" w14:textId="77777777" w:rsidR="007638A9" w:rsidRPr="005F43F5" w:rsidRDefault="007638A9" w:rsidP="00052274">
            <w:pPr>
              <w:spacing w:line="480" w:lineRule="auto"/>
              <w:rPr>
                <w:b w:val="0"/>
                <w:bCs/>
                <w:sz w:val="14"/>
              </w:rPr>
            </w:pPr>
            <w:r w:rsidRPr="005F43F5">
              <w:rPr>
                <w:b w:val="0"/>
                <w:bCs/>
                <w:sz w:val="14"/>
              </w:rPr>
              <w:t>115. Limit 5 to yr=”2000 –Current”</w:t>
            </w:r>
          </w:p>
        </w:tc>
        <w:tc>
          <w:tcPr>
            <w:tcW w:w="1508" w:type="dxa"/>
          </w:tcPr>
          <w:p w14:paraId="30FFBE26" w14:textId="77777777" w:rsidR="007638A9" w:rsidRPr="005F43F5" w:rsidRDefault="007638A9" w:rsidP="00052274">
            <w:pPr>
              <w:spacing w:line="480" w:lineRule="auto"/>
              <w:rPr>
                <w:b w:val="0"/>
                <w:bCs/>
                <w:sz w:val="14"/>
              </w:rPr>
            </w:pPr>
            <w:r w:rsidRPr="005F43F5">
              <w:rPr>
                <w:b w:val="0"/>
                <w:bCs/>
                <w:sz w:val="14"/>
              </w:rPr>
              <w:lastRenderedPageBreak/>
              <w:t>Population MeSH</w:t>
            </w:r>
          </w:p>
          <w:p w14:paraId="5E2E97B6" w14:textId="77777777" w:rsidR="007638A9" w:rsidRPr="005F43F5" w:rsidRDefault="007638A9" w:rsidP="00052274">
            <w:pPr>
              <w:spacing w:line="480" w:lineRule="auto"/>
              <w:rPr>
                <w:b w:val="0"/>
                <w:bCs/>
                <w:sz w:val="14"/>
              </w:rPr>
            </w:pPr>
            <w:r w:rsidRPr="005F43F5">
              <w:rPr>
                <w:b w:val="0"/>
                <w:bCs/>
                <w:sz w:val="14"/>
              </w:rPr>
              <w:t xml:space="preserve">1.((chronic disease) or </w:t>
            </w:r>
          </w:p>
          <w:p w14:paraId="3C7F0E23" w14:textId="77777777" w:rsidR="007638A9" w:rsidRPr="005F43F5" w:rsidRDefault="007638A9" w:rsidP="00052274">
            <w:pPr>
              <w:spacing w:line="480" w:lineRule="auto"/>
              <w:rPr>
                <w:b w:val="0"/>
                <w:bCs/>
                <w:sz w:val="14"/>
              </w:rPr>
            </w:pPr>
            <w:r w:rsidRPr="005F43F5">
              <w:rPr>
                <w:b w:val="0"/>
                <w:bCs/>
                <w:sz w:val="14"/>
              </w:rPr>
              <w:t xml:space="preserve">(terminally ill) or </w:t>
            </w:r>
          </w:p>
          <w:p w14:paraId="714E3991" w14:textId="77777777" w:rsidR="007638A9" w:rsidRPr="005F43F5" w:rsidRDefault="007638A9" w:rsidP="00052274">
            <w:pPr>
              <w:spacing w:line="480" w:lineRule="auto"/>
              <w:rPr>
                <w:b w:val="0"/>
                <w:bCs/>
                <w:sz w:val="14"/>
              </w:rPr>
            </w:pPr>
            <w:r w:rsidRPr="005F43F5">
              <w:rPr>
                <w:b w:val="0"/>
                <w:bCs/>
                <w:sz w:val="14"/>
              </w:rPr>
              <w:t>(terminal care) or</w:t>
            </w:r>
          </w:p>
          <w:p w14:paraId="61035C3F" w14:textId="77777777" w:rsidR="007638A9" w:rsidRPr="005F43F5" w:rsidRDefault="007638A9" w:rsidP="00052274">
            <w:pPr>
              <w:spacing w:line="480" w:lineRule="auto"/>
              <w:rPr>
                <w:b w:val="0"/>
                <w:bCs/>
                <w:sz w:val="14"/>
              </w:rPr>
            </w:pPr>
            <w:r w:rsidRPr="005F43F5">
              <w:rPr>
                <w:b w:val="0"/>
                <w:bCs/>
                <w:sz w:val="14"/>
              </w:rPr>
              <w:t>(palliative care) or</w:t>
            </w:r>
          </w:p>
          <w:p w14:paraId="58F6BE5E" w14:textId="77777777" w:rsidR="007638A9" w:rsidRPr="005F43F5" w:rsidRDefault="007638A9" w:rsidP="00052274">
            <w:pPr>
              <w:spacing w:line="480" w:lineRule="auto"/>
              <w:rPr>
                <w:b w:val="0"/>
                <w:bCs/>
                <w:sz w:val="14"/>
              </w:rPr>
            </w:pPr>
            <w:r w:rsidRPr="005F43F5">
              <w:rPr>
                <w:b w:val="0"/>
                <w:bCs/>
                <w:sz w:val="14"/>
              </w:rPr>
              <w:t>(frailty) or</w:t>
            </w:r>
          </w:p>
          <w:p w14:paraId="0CF2020E" w14:textId="77777777" w:rsidR="007638A9" w:rsidRPr="005F43F5" w:rsidRDefault="007638A9" w:rsidP="00052274">
            <w:pPr>
              <w:spacing w:line="480" w:lineRule="auto"/>
              <w:rPr>
                <w:b w:val="0"/>
                <w:bCs/>
                <w:sz w:val="14"/>
              </w:rPr>
            </w:pPr>
            <w:r w:rsidRPr="005F43F5">
              <w:rPr>
                <w:b w:val="0"/>
                <w:bCs/>
                <w:sz w:val="14"/>
              </w:rPr>
              <w:t xml:space="preserve"> (comorbidity) or</w:t>
            </w:r>
          </w:p>
          <w:p w14:paraId="3B4587C3" w14:textId="77777777" w:rsidR="007638A9" w:rsidRPr="005F43F5" w:rsidRDefault="007638A9" w:rsidP="00052274">
            <w:pPr>
              <w:spacing w:line="480" w:lineRule="auto"/>
              <w:rPr>
                <w:b w:val="0"/>
                <w:bCs/>
                <w:sz w:val="14"/>
              </w:rPr>
            </w:pPr>
            <w:r w:rsidRPr="005F43F5">
              <w:rPr>
                <w:b w:val="0"/>
                <w:bCs/>
                <w:sz w:val="14"/>
              </w:rPr>
              <w:t xml:space="preserve"> (frail elderly) or </w:t>
            </w:r>
          </w:p>
          <w:p w14:paraId="757611EA" w14:textId="77777777" w:rsidR="007638A9" w:rsidRPr="005F43F5" w:rsidRDefault="007638A9" w:rsidP="00052274">
            <w:pPr>
              <w:spacing w:line="480" w:lineRule="auto"/>
              <w:rPr>
                <w:b w:val="0"/>
                <w:bCs/>
                <w:sz w:val="14"/>
              </w:rPr>
            </w:pPr>
            <w:r w:rsidRPr="005F43F5">
              <w:rPr>
                <w:b w:val="0"/>
                <w:bCs/>
                <w:sz w:val="14"/>
              </w:rPr>
              <w:t>Population Key</w:t>
            </w:r>
          </w:p>
          <w:p w14:paraId="4D9A2230" w14:textId="77777777" w:rsidR="007638A9" w:rsidRPr="005F43F5" w:rsidRDefault="007638A9" w:rsidP="00052274">
            <w:pPr>
              <w:spacing w:line="480" w:lineRule="auto"/>
              <w:rPr>
                <w:b w:val="0"/>
                <w:bCs/>
                <w:sz w:val="14"/>
              </w:rPr>
            </w:pPr>
            <w:r w:rsidRPr="005F43F5">
              <w:rPr>
                <w:b w:val="0"/>
                <w:bCs/>
                <w:sz w:val="14"/>
              </w:rPr>
              <w:t xml:space="preserve">(chronic disease) or </w:t>
            </w:r>
          </w:p>
          <w:p w14:paraId="2D1E5FBC" w14:textId="77777777" w:rsidR="007638A9" w:rsidRPr="005F43F5" w:rsidRDefault="007638A9" w:rsidP="00052274">
            <w:pPr>
              <w:spacing w:line="480" w:lineRule="auto"/>
              <w:rPr>
                <w:b w:val="0"/>
                <w:bCs/>
                <w:sz w:val="14"/>
              </w:rPr>
            </w:pPr>
            <w:r w:rsidRPr="005F43F5">
              <w:rPr>
                <w:b w:val="0"/>
                <w:bCs/>
                <w:sz w:val="14"/>
              </w:rPr>
              <w:t xml:space="preserve">(EoL) or </w:t>
            </w:r>
          </w:p>
          <w:p w14:paraId="014B700A" w14:textId="77777777" w:rsidR="007638A9" w:rsidRPr="005F43F5" w:rsidRDefault="007638A9" w:rsidP="00052274">
            <w:pPr>
              <w:spacing w:line="480" w:lineRule="auto"/>
              <w:rPr>
                <w:b w:val="0"/>
                <w:bCs/>
                <w:sz w:val="14"/>
              </w:rPr>
            </w:pPr>
            <w:r w:rsidRPr="005F43F5">
              <w:rPr>
                <w:b w:val="0"/>
                <w:bCs/>
                <w:sz w:val="14"/>
              </w:rPr>
              <w:t xml:space="preserve">(End of life) or </w:t>
            </w:r>
          </w:p>
          <w:p w14:paraId="4615E0B6" w14:textId="77777777" w:rsidR="007638A9" w:rsidRPr="005F43F5" w:rsidRDefault="007638A9" w:rsidP="00052274">
            <w:pPr>
              <w:spacing w:line="480" w:lineRule="auto"/>
              <w:rPr>
                <w:b w:val="0"/>
                <w:bCs/>
                <w:sz w:val="14"/>
              </w:rPr>
            </w:pPr>
            <w:r w:rsidRPr="005F43F5">
              <w:rPr>
                <w:b w:val="0"/>
                <w:bCs/>
                <w:sz w:val="14"/>
              </w:rPr>
              <w:t xml:space="preserve">(dying) or </w:t>
            </w:r>
          </w:p>
          <w:p w14:paraId="505A7EFC" w14:textId="77777777" w:rsidR="007638A9" w:rsidRPr="005F43F5" w:rsidRDefault="007638A9" w:rsidP="00052274">
            <w:pPr>
              <w:spacing w:line="480" w:lineRule="auto"/>
              <w:rPr>
                <w:b w:val="0"/>
                <w:bCs/>
                <w:sz w:val="14"/>
              </w:rPr>
            </w:pPr>
            <w:r w:rsidRPr="005F43F5">
              <w:rPr>
                <w:b w:val="0"/>
                <w:bCs/>
                <w:sz w:val="14"/>
              </w:rPr>
              <w:t xml:space="preserve">(palliative) or </w:t>
            </w:r>
          </w:p>
          <w:p w14:paraId="3AC658D2" w14:textId="77777777" w:rsidR="007638A9" w:rsidRPr="005F43F5" w:rsidRDefault="007638A9" w:rsidP="00052274">
            <w:pPr>
              <w:spacing w:line="480" w:lineRule="auto"/>
              <w:rPr>
                <w:b w:val="0"/>
                <w:bCs/>
                <w:sz w:val="14"/>
              </w:rPr>
            </w:pPr>
            <w:r w:rsidRPr="005F43F5">
              <w:rPr>
                <w:b w:val="0"/>
                <w:bCs/>
                <w:sz w:val="14"/>
              </w:rPr>
              <w:t>(last adj4 life) or</w:t>
            </w:r>
          </w:p>
          <w:p w14:paraId="664A50DF" w14:textId="77777777" w:rsidR="007638A9" w:rsidRPr="005F43F5" w:rsidRDefault="007638A9" w:rsidP="00052274">
            <w:pPr>
              <w:spacing w:line="480" w:lineRule="auto"/>
              <w:rPr>
                <w:b w:val="0"/>
                <w:bCs/>
                <w:sz w:val="14"/>
              </w:rPr>
            </w:pPr>
            <w:r w:rsidRPr="005F43F5">
              <w:rPr>
                <w:b w:val="0"/>
                <w:bCs/>
                <w:sz w:val="14"/>
              </w:rPr>
              <w:t xml:space="preserve"> (hospice) or </w:t>
            </w:r>
          </w:p>
          <w:p w14:paraId="4C0D5A05" w14:textId="77777777" w:rsidR="007638A9" w:rsidRPr="005F43F5" w:rsidRDefault="007638A9" w:rsidP="00052274">
            <w:pPr>
              <w:spacing w:line="480" w:lineRule="auto"/>
              <w:rPr>
                <w:b w:val="0"/>
                <w:bCs/>
                <w:sz w:val="14"/>
              </w:rPr>
            </w:pPr>
            <w:r w:rsidRPr="005F43F5">
              <w:rPr>
                <w:b w:val="0"/>
                <w:bCs/>
                <w:sz w:val="14"/>
              </w:rPr>
              <w:t xml:space="preserve">(life limit) or </w:t>
            </w:r>
          </w:p>
          <w:p w14:paraId="374357F2" w14:textId="77777777" w:rsidR="007638A9" w:rsidRPr="005F43F5" w:rsidRDefault="007638A9" w:rsidP="00052274">
            <w:pPr>
              <w:spacing w:line="480" w:lineRule="auto"/>
              <w:rPr>
                <w:b w:val="0"/>
                <w:bCs/>
                <w:sz w:val="14"/>
              </w:rPr>
            </w:pPr>
            <w:r w:rsidRPr="005F43F5">
              <w:rPr>
                <w:b w:val="0"/>
                <w:bCs/>
                <w:sz w:val="14"/>
              </w:rPr>
              <w:t xml:space="preserve">(advanced disease) or </w:t>
            </w:r>
          </w:p>
          <w:p w14:paraId="2D91A87F" w14:textId="77777777" w:rsidR="007638A9" w:rsidRPr="005F43F5" w:rsidRDefault="007638A9" w:rsidP="00052274">
            <w:pPr>
              <w:spacing w:line="480" w:lineRule="auto"/>
              <w:rPr>
                <w:b w:val="0"/>
                <w:bCs/>
                <w:sz w:val="14"/>
              </w:rPr>
            </w:pPr>
            <w:r w:rsidRPr="005F43F5">
              <w:rPr>
                <w:b w:val="0"/>
                <w:bCs/>
                <w:sz w:val="14"/>
              </w:rPr>
              <w:t xml:space="preserve">(palliative treatment) or </w:t>
            </w:r>
          </w:p>
          <w:p w14:paraId="47F9D1D9" w14:textId="77777777" w:rsidR="007638A9" w:rsidRPr="005F43F5" w:rsidRDefault="007638A9" w:rsidP="00052274">
            <w:pPr>
              <w:spacing w:line="480" w:lineRule="auto"/>
              <w:rPr>
                <w:b w:val="0"/>
                <w:bCs/>
                <w:sz w:val="14"/>
              </w:rPr>
            </w:pPr>
            <w:r w:rsidRPr="005F43F5">
              <w:rPr>
                <w:b w:val="0"/>
                <w:bCs/>
                <w:sz w:val="14"/>
              </w:rPr>
              <w:t xml:space="preserve">(palliative medicine) or </w:t>
            </w:r>
          </w:p>
          <w:p w14:paraId="55F45722" w14:textId="77777777" w:rsidR="007638A9" w:rsidRPr="005F43F5" w:rsidRDefault="007638A9" w:rsidP="00052274">
            <w:pPr>
              <w:spacing w:line="480" w:lineRule="auto"/>
              <w:rPr>
                <w:b w:val="0"/>
                <w:bCs/>
                <w:sz w:val="14"/>
              </w:rPr>
            </w:pPr>
            <w:r w:rsidRPr="005F43F5">
              <w:rPr>
                <w:b w:val="0"/>
                <w:bCs/>
                <w:sz w:val="14"/>
              </w:rPr>
              <w:t>(terminal care) or</w:t>
            </w:r>
          </w:p>
          <w:p w14:paraId="19BFA35F" w14:textId="77777777" w:rsidR="007638A9" w:rsidRPr="005F43F5" w:rsidRDefault="007638A9" w:rsidP="00052274">
            <w:pPr>
              <w:spacing w:line="480" w:lineRule="auto"/>
              <w:rPr>
                <w:b w:val="0"/>
                <w:bCs/>
                <w:sz w:val="14"/>
              </w:rPr>
            </w:pPr>
            <w:r w:rsidRPr="005F43F5">
              <w:rPr>
                <w:b w:val="0"/>
                <w:bCs/>
                <w:sz w:val="14"/>
              </w:rPr>
              <w:t xml:space="preserve"> (terminally ill) or</w:t>
            </w:r>
          </w:p>
          <w:p w14:paraId="67EB3C31" w14:textId="77777777" w:rsidR="007638A9" w:rsidRPr="005F43F5" w:rsidRDefault="007638A9" w:rsidP="00052274">
            <w:pPr>
              <w:spacing w:line="480" w:lineRule="auto"/>
              <w:rPr>
                <w:b w:val="0"/>
                <w:bCs/>
                <w:sz w:val="14"/>
              </w:rPr>
            </w:pPr>
            <w:r w:rsidRPr="005F43F5">
              <w:rPr>
                <w:b w:val="0"/>
                <w:bCs/>
                <w:sz w:val="14"/>
              </w:rPr>
              <w:t xml:space="preserve"> (end-of-life care) or </w:t>
            </w:r>
          </w:p>
          <w:p w14:paraId="467104FC" w14:textId="77777777" w:rsidR="007638A9" w:rsidRPr="005F43F5" w:rsidRDefault="007638A9" w:rsidP="00052274">
            <w:pPr>
              <w:spacing w:line="480" w:lineRule="auto"/>
              <w:rPr>
                <w:b w:val="0"/>
                <w:bCs/>
                <w:sz w:val="14"/>
              </w:rPr>
            </w:pPr>
          </w:p>
          <w:p w14:paraId="78D90193" w14:textId="77777777" w:rsidR="007638A9" w:rsidRPr="005F43F5" w:rsidRDefault="007638A9" w:rsidP="00052274">
            <w:pPr>
              <w:spacing w:line="480" w:lineRule="auto"/>
              <w:rPr>
                <w:b w:val="0"/>
                <w:bCs/>
                <w:sz w:val="14"/>
              </w:rPr>
            </w:pPr>
            <w:r w:rsidRPr="005F43F5">
              <w:rPr>
                <w:b w:val="0"/>
                <w:bCs/>
                <w:sz w:val="14"/>
              </w:rPr>
              <w:t>(hospice care) or</w:t>
            </w:r>
          </w:p>
          <w:p w14:paraId="381E4FED" w14:textId="77777777" w:rsidR="007638A9" w:rsidRPr="005F43F5" w:rsidRDefault="007638A9" w:rsidP="00052274">
            <w:pPr>
              <w:spacing w:line="480" w:lineRule="auto"/>
              <w:rPr>
                <w:b w:val="0"/>
                <w:bCs/>
                <w:sz w:val="14"/>
              </w:rPr>
            </w:pPr>
            <w:r w:rsidRPr="005F43F5">
              <w:rPr>
                <w:b w:val="0"/>
                <w:bCs/>
                <w:sz w:val="14"/>
              </w:rPr>
              <w:t xml:space="preserve"> (palliation) or </w:t>
            </w:r>
          </w:p>
          <w:p w14:paraId="7DED03BF" w14:textId="77777777" w:rsidR="007638A9" w:rsidRPr="005F43F5" w:rsidRDefault="007638A9" w:rsidP="00052274">
            <w:pPr>
              <w:spacing w:line="480" w:lineRule="auto"/>
              <w:rPr>
                <w:b w:val="0"/>
                <w:bCs/>
                <w:sz w:val="14"/>
              </w:rPr>
            </w:pPr>
            <w:r w:rsidRPr="005F43F5">
              <w:rPr>
                <w:b w:val="0"/>
                <w:bCs/>
                <w:sz w:val="14"/>
              </w:rPr>
              <w:t>(palliative care))</w:t>
            </w:r>
          </w:p>
          <w:p w14:paraId="08B5AFA0" w14:textId="77777777" w:rsidR="007638A9" w:rsidRPr="005F43F5" w:rsidRDefault="007638A9" w:rsidP="00052274">
            <w:pPr>
              <w:spacing w:line="480" w:lineRule="auto"/>
              <w:rPr>
                <w:b w:val="0"/>
                <w:bCs/>
                <w:sz w:val="14"/>
              </w:rPr>
            </w:pPr>
          </w:p>
          <w:p w14:paraId="3D1F3CB4" w14:textId="77777777" w:rsidR="007638A9" w:rsidRPr="005F43F5" w:rsidRDefault="007638A9" w:rsidP="00052274">
            <w:pPr>
              <w:spacing w:line="480" w:lineRule="auto"/>
              <w:rPr>
                <w:b w:val="0"/>
                <w:bCs/>
                <w:sz w:val="14"/>
              </w:rPr>
            </w:pPr>
          </w:p>
          <w:p w14:paraId="7268AC57" w14:textId="77777777" w:rsidR="007638A9" w:rsidRPr="005F43F5" w:rsidRDefault="007638A9" w:rsidP="00052274">
            <w:pPr>
              <w:spacing w:line="480" w:lineRule="auto"/>
              <w:rPr>
                <w:b w:val="0"/>
                <w:bCs/>
                <w:sz w:val="14"/>
              </w:rPr>
            </w:pPr>
          </w:p>
          <w:p w14:paraId="34A87579" w14:textId="77777777" w:rsidR="007638A9" w:rsidRPr="005F43F5" w:rsidRDefault="007638A9" w:rsidP="00052274">
            <w:pPr>
              <w:spacing w:line="480" w:lineRule="auto"/>
              <w:rPr>
                <w:b w:val="0"/>
                <w:bCs/>
                <w:sz w:val="14"/>
              </w:rPr>
            </w:pPr>
          </w:p>
          <w:p w14:paraId="3DAF8424" w14:textId="77777777" w:rsidR="007638A9" w:rsidRPr="005F43F5" w:rsidRDefault="007638A9" w:rsidP="00052274">
            <w:pPr>
              <w:spacing w:line="480" w:lineRule="auto"/>
              <w:rPr>
                <w:b w:val="0"/>
                <w:bCs/>
                <w:sz w:val="14"/>
              </w:rPr>
            </w:pPr>
            <w:r w:rsidRPr="005F43F5">
              <w:rPr>
                <w:b w:val="0"/>
                <w:bCs/>
                <w:sz w:val="14"/>
              </w:rPr>
              <w:t>Uncertainty MeSH</w:t>
            </w:r>
          </w:p>
          <w:p w14:paraId="116D231C" w14:textId="77777777" w:rsidR="007638A9" w:rsidRPr="005F43F5" w:rsidRDefault="007638A9" w:rsidP="00052274">
            <w:pPr>
              <w:spacing w:line="480" w:lineRule="auto"/>
              <w:rPr>
                <w:b w:val="0"/>
                <w:bCs/>
                <w:sz w:val="14"/>
              </w:rPr>
            </w:pPr>
            <w:r w:rsidRPr="005F43F5">
              <w:rPr>
                <w:b w:val="0"/>
                <w:bCs/>
                <w:sz w:val="14"/>
              </w:rPr>
              <w:t xml:space="preserve">2. ((uncertainty) or </w:t>
            </w:r>
          </w:p>
          <w:p w14:paraId="22E8AE55" w14:textId="77777777" w:rsidR="007638A9" w:rsidRPr="005F43F5" w:rsidRDefault="007638A9" w:rsidP="00052274">
            <w:pPr>
              <w:spacing w:line="480" w:lineRule="auto"/>
              <w:rPr>
                <w:b w:val="0"/>
                <w:bCs/>
                <w:sz w:val="14"/>
              </w:rPr>
            </w:pPr>
            <w:r w:rsidRPr="005F43F5">
              <w:rPr>
                <w:b w:val="0"/>
                <w:bCs/>
                <w:sz w:val="14"/>
              </w:rPr>
              <w:t xml:space="preserve">(information seeking behavior) or </w:t>
            </w:r>
          </w:p>
          <w:p w14:paraId="5374BF74" w14:textId="77777777" w:rsidR="007638A9" w:rsidRPr="005F43F5" w:rsidRDefault="007638A9" w:rsidP="00052274">
            <w:pPr>
              <w:spacing w:line="480" w:lineRule="auto"/>
              <w:rPr>
                <w:b w:val="0"/>
                <w:bCs/>
                <w:sz w:val="14"/>
              </w:rPr>
            </w:pPr>
            <w:r w:rsidRPr="005F43F5">
              <w:rPr>
                <w:b w:val="0"/>
                <w:bCs/>
                <w:sz w:val="14"/>
              </w:rPr>
              <w:t xml:space="preserve">(Communication Barriers) or </w:t>
            </w:r>
          </w:p>
          <w:p w14:paraId="40E1B768" w14:textId="77777777" w:rsidR="007638A9" w:rsidRPr="005F43F5" w:rsidRDefault="007638A9" w:rsidP="00052274">
            <w:pPr>
              <w:spacing w:line="480" w:lineRule="auto"/>
              <w:rPr>
                <w:b w:val="0"/>
                <w:bCs/>
                <w:sz w:val="14"/>
              </w:rPr>
            </w:pPr>
            <w:r w:rsidRPr="005F43F5">
              <w:rPr>
                <w:b w:val="0"/>
                <w:bCs/>
                <w:sz w:val="14"/>
              </w:rPr>
              <w:t xml:space="preserve">(physician-nurse relations) or </w:t>
            </w:r>
          </w:p>
          <w:p w14:paraId="2E45EAB2" w14:textId="77777777" w:rsidR="007638A9" w:rsidRPr="005F43F5" w:rsidRDefault="007638A9" w:rsidP="00052274">
            <w:pPr>
              <w:spacing w:line="480" w:lineRule="auto"/>
              <w:rPr>
                <w:b w:val="0"/>
                <w:bCs/>
                <w:sz w:val="14"/>
              </w:rPr>
            </w:pPr>
            <w:r w:rsidRPr="005F43F5">
              <w:rPr>
                <w:b w:val="0"/>
                <w:bCs/>
                <w:sz w:val="14"/>
              </w:rPr>
              <w:t xml:space="preserve">(Professional-Family Relations) or  </w:t>
            </w:r>
          </w:p>
          <w:p w14:paraId="4B49874E" w14:textId="77777777" w:rsidR="007638A9" w:rsidRPr="005F43F5" w:rsidRDefault="007638A9" w:rsidP="00052274">
            <w:pPr>
              <w:spacing w:line="480" w:lineRule="auto"/>
              <w:rPr>
                <w:b w:val="0"/>
                <w:bCs/>
                <w:sz w:val="14"/>
              </w:rPr>
            </w:pPr>
            <w:r w:rsidRPr="005F43F5">
              <w:rPr>
                <w:b w:val="0"/>
                <w:bCs/>
                <w:sz w:val="14"/>
              </w:rPr>
              <w:t xml:space="preserve">(interdisciplinary communication) or </w:t>
            </w:r>
          </w:p>
          <w:p w14:paraId="5ED8909A" w14:textId="77777777" w:rsidR="007638A9" w:rsidRPr="005F43F5" w:rsidRDefault="007638A9" w:rsidP="00052274">
            <w:pPr>
              <w:spacing w:line="480" w:lineRule="auto"/>
              <w:rPr>
                <w:b w:val="0"/>
                <w:bCs/>
                <w:sz w:val="14"/>
              </w:rPr>
            </w:pPr>
            <w:r w:rsidRPr="005F43F5">
              <w:rPr>
                <w:b w:val="0"/>
                <w:bCs/>
                <w:sz w:val="14"/>
              </w:rPr>
              <w:t xml:space="preserve">(nurse-patient relations) or </w:t>
            </w:r>
          </w:p>
          <w:p w14:paraId="353058E9" w14:textId="77777777" w:rsidR="007638A9" w:rsidRPr="005F43F5" w:rsidRDefault="007638A9" w:rsidP="00052274">
            <w:pPr>
              <w:spacing w:line="480" w:lineRule="auto"/>
              <w:rPr>
                <w:b w:val="0"/>
                <w:bCs/>
                <w:sz w:val="14"/>
              </w:rPr>
            </w:pPr>
            <w:r w:rsidRPr="005F43F5">
              <w:rPr>
                <w:b w:val="0"/>
                <w:bCs/>
                <w:sz w:val="14"/>
              </w:rPr>
              <w:t xml:space="preserve">(physician-patient relations) or </w:t>
            </w:r>
          </w:p>
          <w:p w14:paraId="1ACFAAE1" w14:textId="77777777" w:rsidR="007638A9" w:rsidRPr="005F43F5" w:rsidRDefault="007638A9" w:rsidP="00052274">
            <w:pPr>
              <w:spacing w:line="480" w:lineRule="auto"/>
              <w:rPr>
                <w:b w:val="0"/>
                <w:bCs/>
                <w:sz w:val="14"/>
              </w:rPr>
            </w:pPr>
            <w:r w:rsidRPr="005F43F5">
              <w:rPr>
                <w:b w:val="0"/>
                <w:bCs/>
                <w:sz w:val="14"/>
              </w:rPr>
              <w:t xml:space="preserve">(disease progression) or </w:t>
            </w:r>
          </w:p>
          <w:p w14:paraId="2BDB311D" w14:textId="77777777" w:rsidR="007638A9" w:rsidRPr="005F43F5" w:rsidRDefault="007638A9" w:rsidP="00052274">
            <w:pPr>
              <w:spacing w:line="480" w:lineRule="auto"/>
              <w:rPr>
                <w:b w:val="0"/>
                <w:bCs/>
                <w:sz w:val="14"/>
              </w:rPr>
            </w:pPr>
            <w:r w:rsidRPr="005F43F5">
              <w:rPr>
                <w:b w:val="0"/>
                <w:bCs/>
                <w:sz w:val="14"/>
              </w:rPr>
              <w:t xml:space="preserve">(recurrence) or </w:t>
            </w:r>
          </w:p>
          <w:p w14:paraId="12F7E1EE" w14:textId="77777777" w:rsidR="007638A9" w:rsidRPr="005F43F5" w:rsidRDefault="007638A9" w:rsidP="00052274">
            <w:pPr>
              <w:spacing w:line="480" w:lineRule="auto"/>
              <w:rPr>
                <w:b w:val="0"/>
                <w:bCs/>
                <w:sz w:val="14"/>
              </w:rPr>
            </w:pPr>
            <w:r w:rsidRPr="005F43F5">
              <w:rPr>
                <w:b w:val="0"/>
                <w:bCs/>
                <w:sz w:val="14"/>
              </w:rPr>
              <w:t xml:space="preserve"> (watchful waiting) or </w:t>
            </w:r>
          </w:p>
          <w:p w14:paraId="4AA32A5F" w14:textId="77777777" w:rsidR="007638A9" w:rsidRPr="005F43F5" w:rsidRDefault="007638A9" w:rsidP="00052274">
            <w:pPr>
              <w:spacing w:line="480" w:lineRule="auto"/>
              <w:rPr>
                <w:b w:val="0"/>
                <w:bCs/>
                <w:sz w:val="14"/>
              </w:rPr>
            </w:pPr>
            <w:r w:rsidRPr="005F43F5">
              <w:rPr>
                <w:b w:val="0"/>
                <w:bCs/>
                <w:sz w:val="14"/>
              </w:rPr>
              <w:t xml:space="preserve">(patient discharge) or </w:t>
            </w:r>
          </w:p>
          <w:p w14:paraId="709D6037" w14:textId="77777777" w:rsidR="007638A9" w:rsidRPr="005F43F5" w:rsidRDefault="007638A9" w:rsidP="00052274">
            <w:pPr>
              <w:spacing w:line="480" w:lineRule="auto"/>
              <w:rPr>
                <w:b w:val="0"/>
                <w:bCs/>
                <w:sz w:val="14"/>
              </w:rPr>
            </w:pPr>
            <w:r w:rsidRPr="005F43F5">
              <w:rPr>
                <w:b w:val="0"/>
                <w:bCs/>
                <w:sz w:val="14"/>
              </w:rPr>
              <w:t xml:space="preserve">(aftercare) or </w:t>
            </w:r>
          </w:p>
          <w:p w14:paraId="608118C9" w14:textId="77777777" w:rsidR="007638A9" w:rsidRPr="005F43F5" w:rsidRDefault="007638A9" w:rsidP="00052274">
            <w:pPr>
              <w:spacing w:line="480" w:lineRule="auto"/>
              <w:rPr>
                <w:b w:val="0"/>
                <w:bCs/>
                <w:sz w:val="14"/>
              </w:rPr>
            </w:pPr>
            <w:r w:rsidRPr="005F43F5">
              <w:rPr>
                <w:b w:val="0"/>
                <w:bCs/>
                <w:sz w:val="14"/>
              </w:rPr>
              <w:t xml:space="preserve">(patient handoff) or </w:t>
            </w:r>
          </w:p>
          <w:p w14:paraId="53A0CC22" w14:textId="77777777" w:rsidR="007638A9" w:rsidRPr="005F43F5" w:rsidRDefault="007638A9" w:rsidP="00052274">
            <w:pPr>
              <w:spacing w:line="480" w:lineRule="auto"/>
              <w:rPr>
                <w:b w:val="0"/>
                <w:bCs/>
                <w:sz w:val="14"/>
              </w:rPr>
            </w:pPr>
            <w:r w:rsidRPr="005F43F5">
              <w:rPr>
                <w:b w:val="0"/>
                <w:bCs/>
                <w:sz w:val="14"/>
              </w:rPr>
              <w:t xml:space="preserve">(patient transfer) or </w:t>
            </w:r>
          </w:p>
          <w:p w14:paraId="5AC40A85" w14:textId="77777777" w:rsidR="007638A9" w:rsidRPr="005F43F5" w:rsidRDefault="007638A9" w:rsidP="00052274">
            <w:pPr>
              <w:spacing w:line="480" w:lineRule="auto"/>
              <w:rPr>
                <w:b w:val="0"/>
                <w:bCs/>
                <w:sz w:val="14"/>
              </w:rPr>
            </w:pPr>
            <w:r w:rsidRPr="005F43F5">
              <w:rPr>
                <w:b w:val="0"/>
                <w:bCs/>
                <w:sz w:val="14"/>
              </w:rPr>
              <w:t xml:space="preserve">(patient readmission) or </w:t>
            </w:r>
          </w:p>
          <w:p w14:paraId="2DD465D0" w14:textId="77777777" w:rsidR="007638A9" w:rsidRPr="005F43F5" w:rsidRDefault="007638A9" w:rsidP="00052274">
            <w:pPr>
              <w:spacing w:line="480" w:lineRule="auto"/>
              <w:rPr>
                <w:b w:val="0"/>
                <w:bCs/>
                <w:sz w:val="14"/>
              </w:rPr>
            </w:pPr>
            <w:r w:rsidRPr="005F43F5">
              <w:rPr>
                <w:b w:val="0"/>
                <w:bCs/>
                <w:sz w:val="14"/>
              </w:rPr>
              <w:t xml:space="preserve">(progressive patient care) or </w:t>
            </w:r>
          </w:p>
          <w:p w14:paraId="485299B4" w14:textId="77777777" w:rsidR="007638A9" w:rsidRPr="005F43F5" w:rsidRDefault="007638A9" w:rsidP="00052274">
            <w:pPr>
              <w:spacing w:line="480" w:lineRule="auto"/>
              <w:rPr>
                <w:b w:val="0"/>
                <w:bCs/>
                <w:sz w:val="14"/>
              </w:rPr>
            </w:pPr>
            <w:r w:rsidRPr="005F43F5">
              <w:rPr>
                <w:b w:val="0"/>
                <w:bCs/>
                <w:sz w:val="14"/>
              </w:rPr>
              <w:t>(Exp decision making) or</w:t>
            </w:r>
          </w:p>
          <w:p w14:paraId="23DF70A0" w14:textId="77777777" w:rsidR="007638A9" w:rsidRPr="005F43F5" w:rsidRDefault="007638A9" w:rsidP="00052274">
            <w:pPr>
              <w:spacing w:line="480" w:lineRule="auto"/>
              <w:rPr>
                <w:b w:val="0"/>
                <w:bCs/>
                <w:sz w:val="14"/>
              </w:rPr>
            </w:pPr>
            <w:r w:rsidRPr="005F43F5">
              <w:rPr>
                <w:b w:val="0"/>
                <w:bCs/>
                <w:sz w:val="14"/>
              </w:rPr>
              <w:t xml:space="preserve">(critical care) or </w:t>
            </w:r>
          </w:p>
          <w:p w14:paraId="4DF0629F" w14:textId="77777777" w:rsidR="007638A9" w:rsidRPr="005F43F5" w:rsidRDefault="007638A9" w:rsidP="00052274">
            <w:pPr>
              <w:spacing w:line="480" w:lineRule="auto"/>
              <w:rPr>
                <w:b w:val="0"/>
                <w:bCs/>
                <w:sz w:val="14"/>
              </w:rPr>
            </w:pPr>
            <w:r w:rsidRPr="005F43F5">
              <w:rPr>
                <w:b w:val="0"/>
                <w:bCs/>
                <w:sz w:val="14"/>
              </w:rPr>
              <w:t xml:space="preserve">(long-term care) or </w:t>
            </w:r>
          </w:p>
          <w:p w14:paraId="1A0445F4" w14:textId="77777777" w:rsidR="007638A9" w:rsidRPr="005F43F5" w:rsidRDefault="007638A9" w:rsidP="00052274">
            <w:pPr>
              <w:spacing w:line="480" w:lineRule="auto"/>
              <w:rPr>
                <w:b w:val="0"/>
                <w:bCs/>
                <w:sz w:val="14"/>
              </w:rPr>
            </w:pPr>
            <w:r w:rsidRPr="005F43F5">
              <w:rPr>
                <w:b w:val="0"/>
                <w:bCs/>
                <w:sz w:val="14"/>
              </w:rPr>
              <w:t xml:space="preserve">(nursing homes) or </w:t>
            </w:r>
          </w:p>
          <w:p w14:paraId="30FC7377" w14:textId="77777777" w:rsidR="007638A9" w:rsidRPr="005F43F5" w:rsidRDefault="007638A9" w:rsidP="00052274">
            <w:pPr>
              <w:spacing w:line="480" w:lineRule="auto"/>
              <w:rPr>
                <w:b w:val="0"/>
                <w:bCs/>
                <w:sz w:val="14"/>
              </w:rPr>
            </w:pPr>
            <w:r w:rsidRPr="005F43F5">
              <w:rPr>
                <w:b w:val="0"/>
                <w:bCs/>
                <w:sz w:val="14"/>
              </w:rPr>
              <w:t xml:space="preserve">(homes for the aged) or </w:t>
            </w:r>
          </w:p>
          <w:p w14:paraId="5FE65D31" w14:textId="77777777" w:rsidR="007638A9" w:rsidRPr="005F43F5" w:rsidRDefault="007638A9" w:rsidP="00052274">
            <w:pPr>
              <w:spacing w:line="480" w:lineRule="auto"/>
              <w:rPr>
                <w:b w:val="0"/>
                <w:bCs/>
                <w:sz w:val="14"/>
              </w:rPr>
            </w:pPr>
            <w:r w:rsidRPr="005F43F5">
              <w:rPr>
                <w:b w:val="0"/>
                <w:bCs/>
                <w:sz w:val="14"/>
              </w:rPr>
              <w:t xml:space="preserve">(emergency service, hospital) or </w:t>
            </w:r>
          </w:p>
          <w:p w14:paraId="23920D26" w14:textId="77777777" w:rsidR="007638A9" w:rsidRPr="005F43F5" w:rsidRDefault="007638A9" w:rsidP="00052274">
            <w:pPr>
              <w:spacing w:line="480" w:lineRule="auto"/>
              <w:rPr>
                <w:b w:val="0"/>
                <w:bCs/>
                <w:sz w:val="14"/>
              </w:rPr>
            </w:pPr>
          </w:p>
          <w:p w14:paraId="350F374F" w14:textId="77777777" w:rsidR="007638A9" w:rsidRPr="005F43F5" w:rsidRDefault="007638A9" w:rsidP="00052274">
            <w:pPr>
              <w:spacing w:line="480" w:lineRule="auto"/>
              <w:rPr>
                <w:b w:val="0"/>
                <w:bCs/>
                <w:sz w:val="14"/>
              </w:rPr>
            </w:pPr>
            <w:r w:rsidRPr="005F43F5">
              <w:rPr>
                <w:b w:val="0"/>
                <w:bCs/>
                <w:sz w:val="14"/>
              </w:rPr>
              <w:t>Uncertainty Key</w:t>
            </w:r>
          </w:p>
          <w:p w14:paraId="23C996A3" w14:textId="77777777" w:rsidR="007638A9" w:rsidRPr="005F43F5" w:rsidRDefault="007638A9" w:rsidP="00052274">
            <w:pPr>
              <w:spacing w:line="480" w:lineRule="auto"/>
              <w:rPr>
                <w:b w:val="0"/>
                <w:bCs/>
                <w:sz w:val="14"/>
              </w:rPr>
            </w:pPr>
            <w:r w:rsidRPr="005F43F5">
              <w:rPr>
                <w:b w:val="0"/>
                <w:bCs/>
                <w:sz w:val="14"/>
              </w:rPr>
              <w:t xml:space="preserve">(ambigu) or </w:t>
            </w:r>
          </w:p>
          <w:p w14:paraId="07A4A2E4" w14:textId="77777777" w:rsidR="007638A9" w:rsidRPr="005F43F5" w:rsidRDefault="007638A9" w:rsidP="00052274">
            <w:pPr>
              <w:spacing w:line="480" w:lineRule="auto"/>
              <w:rPr>
                <w:b w:val="0"/>
                <w:bCs/>
                <w:sz w:val="14"/>
              </w:rPr>
            </w:pPr>
            <w:r w:rsidRPr="005F43F5">
              <w:rPr>
                <w:b w:val="0"/>
                <w:bCs/>
                <w:sz w:val="14"/>
              </w:rPr>
              <w:t>(unpredictab) or</w:t>
            </w:r>
          </w:p>
          <w:p w14:paraId="5209B6BB" w14:textId="77777777" w:rsidR="007638A9" w:rsidRPr="005F43F5" w:rsidRDefault="007638A9" w:rsidP="00052274">
            <w:pPr>
              <w:spacing w:line="480" w:lineRule="auto"/>
              <w:rPr>
                <w:b w:val="0"/>
                <w:bCs/>
                <w:sz w:val="14"/>
              </w:rPr>
            </w:pPr>
            <w:r w:rsidRPr="005F43F5">
              <w:rPr>
                <w:b w:val="0"/>
                <w:bCs/>
                <w:sz w:val="14"/>
              </w:rPr>
              <w:t xml:space="preserve"> (inconsisten) or</w:t>
            </w:r>
          </w:p>
          <w:p w14:paraId="59B3FCB9" w14:textId="77777777" w:rsidR="007638A9" w:rsidRPr="005F43F5" w:rsidRDefault="007638A9" w:rsidP="00052274">
            <w:pPr>
              <w:spacing w:line="480" w:lineRule="auto"/>
              <w:rPr>
                <w:b w:val="0"/>
                <w:bCs/>
                <w:sz w:val="14"/>
              </w:rPr>
            </w:pPr>
            <w:r w:rsidRPr="005F43F5">
              <w:rPr>
                <w:b w:val="0"/>
                <w:bCs/>
                <w:sz w:val="14"/>
              </w:rPr>
              <w:t xml:space="preserve"> (deteriorat) or </w:t>
            </w:r>
          </w:p>
          <w:p w14:paraId="68F32869" w14:textId="77777777" w:rsidR="007638A9" w:rsidRPr="005F43F5" w:rsidRDefault="007638A9" w:rsidP="00052274">
            <w:pPr>
              <w:spacing w:line="480" w:lineRule="auto"/>
              <w:rPr>
                <w:b w:val="0"/>
                <w:bCs/>
                <w:sz w:val="14"/>
              </w:rPr>
            </w:pPr>
            <w:r w:rsidRPr="005F43F5">
              <w:rPr>
                <w:b w:val="0"/>
                <w:bCs/>
                <w:sz w:val="14"/>
              </w:rPr>
              <w:t xml:space="preserve">(uncertain) or </w:t>
            </w:r>
          </w:p>
          <w:p w14:paraId="536230DD" w14:textId="77777777" w:rsidR="007638A9" w:rsidRPr="005F43F5" w:rsidRDefault="007638A9" w:rsidP="00052274">
            <w:pPr>
              <w:spacing w:line="480" w:lineRule="auto"/>
              <w:rPr>
                <w:b w:val="0"/>
                <w:bCs/>
                <w:sz w:val="14"/>
              </w:rPr>
            </w:pPr>
            <w:r w:rsidRPr="005F43F5">
              <w:rPr>
                <w:b w:val="0"/>
                <w:bCs/>
                <w:sz w:val="14"/>
              </w:rPr>
              <w:t xml:space="preserve">(fluctuat) or </w:t>
            </w:r>
          </w:p>
          <w:p w14:paraId="78F97DA0" w14:textId="77777777" w:rsidR="007638A9" w:rsidRPr="005F43F5" w:rsidRDefault="007638A9" w:rsidP="00052274">
            <w:pPr>
              <w:spacing w:line="480" w:lineRule="auto"/>
              <w:rPr>
                <w:b w:val="0"/>
                <w:bCs/>
                <w:sz w:val="14"/>
              </w:rPr>
            </w:pPr>
            <w:r w:rsidRPr="005F43F5">
              <w:rPr>
                <w:b w:val="0"/>
                <w:bCs/>
                <w:sz w:val="14"/>
              </w:rPr>
              <w:t xml:space="preserve">(transit) or </w:t>
            </w:r>
          </w:p>
          <w:p w14:paraId="1655602F" w14:textId="77777777" w:rsidR="007638A9" w:rsidRPr="005F43F5" w:rsidRDefault="007638A9" w:rsidP="00052274">
            <w:pPr>
              <w:spacing w:line="480" w:lineRule="auto"/>
              <w:rPr>
                <w:b w:val="0"/>
                <w:bCs/>
                <w:sz w:val="14"/>
              </w:rPr>
            </w:pPr>
            <w:r w:rsidRPr="005F43F5">
              <w:rPr>
                <w:b w:val="0"/>
                <w:bCs/>
                <w:sz w:val="14"/>
              </w:rPr>
              <w:t xml:space="preserve">(long term care) or </w:t>
            </w:r>
          </w:p>
          <w:p w14:paraId="6457A4B1" w14:textId="77777777" w:rsidR="007638A9" w:rsidRPr="005F43F5" w:rsidRDefault="007638A9" w:rsidP="00052274">
            <w:pPr>
              <w:spacing w:line="480" w:lineRule="auto"/>
              <w:rPr>
                <w:b w:val="0"/>
                <w:bCs/>
                <w:sz w:val="14"/>
              </w:rPr>
            </w:pPr>
            <w:r w:rsidRPr="005F43F5">
              <w:rPr>
                <w:b w:val="0"/>
                <w:bCs/>
                <w:sz w:val="14"/>
              </w:rPr>
              <w:t>(residential care home) or</w:t>
            </w:r>
          </w:p>
          <w:p w14:paraId="11560E4B" w14:textId="77777777" w:rsidR="007638A9" w:rsidRPr="005F43F5" w:rsidRDefault="007638A9" w:rsidP="00052274">
            <w:pPr>
              <w:spacing w:line="480" w:lineRule="auto"/>
              <w:rPr>
                <w:b w:val="0"/>
                <w:bCs/>
                <w:sz w:val="14"/>
              </w:rPr>
            </w:pPr>
            <w:r w:rsidRPr="005F43F5">
              <w:rPr>
                <w:b w:val="0"/>
                <w:bCs/>
                <w:sz w:val="14"/>
              </w:rPr>
              <w:t xml:space="preserve"> (decision adj2 making))</w:t>
            </w:r>
          </w:p>
          <w:p w14:paraId="2D6F0D9E" w14:textId="77777777" w:rsidR="007638A9" w:rsidRPr="005F43F5" w:rsidRDefault="007638A9" w:rsidP="00052274">
            <w:pPr>
              <w:spacing w:line="480" w:lineRule="auto"/>
              <w:rPr>
                <w:b w:val="0"/>
                <w:bCs/>
                <w:sz w:val="14"/>
              </w:rPr>
            </w:pPr>
          </w:p>
          <w:p w14:paraId="186A2CFC" w14:textId="77777777" w:rsidR="007638A9" w:rsidRPr="005F43F5" w:rsidRDefault="007638A9" w:rsidP="00052274">
            <w:pPr>
              <w:spacing w:line="480" w:lineRule="auto"/>
              <w:rPr>
                <w:b w:val="0"/>
                <w:bCs/>
                <w:sz w:val="14"/>
              </w:rPr>
            </w:pPr>
          </w:p>
          <w:p w14:paraId="3C4C7712" w14:textId="77777777" w:rsidR="007638A9" w:rsidRPr="005F43F5" w:rsidRDefault="007638A9" w:rsidP="00052274">
            <w:pPr>
              <w:spacing w:line="480" w:lineRule="auto"/>
              <w:rPr>
                <w:b w:val="0"/>
                <w:bCs/>
                <w:sz w:val="14"/>
              </w:rPr>
            </w:pPr>
          </w:p>
          <w:p w14:paraId="5C80B7DE" w14:textId="77777777" w:rsidR="007638A9" w:rsidRPr="005F43F5" w:rsidRDefault="007638A9" w:rsidP="00052274">
            <w:pPr>
              <w:spacing w:line="480" w:lineRule="auto"/>
              <w:rPr>
                <w:b w:val="0"/>
                <w:bCs/>
                <w:sz w:val="14"/>
              </w:rPr>
            </w:pPr>
          </w:p>
          <w:p w14:paraId="511AA0AE" w14:textId="77777777" w:rsidR="007638A9" w:rsidRPr="005F43F5" w:rsidRDefault="007638A9" w:rsidP="00052274">
            <w:pPr>
              <w:spacing w:line="480" w:lineRule="auto"/>
              <w:rPr>
                <w:b w:val="0"/>
                <w:bCs/>
                <w:sz w:val="14"/>
              </w:rPr>
            </w:pPr>
          </w:p>
          <w:p w14:paraId="059315AC" w14:textId="77777777" w:rsidR="007638A9" w:rsidRPr="005F43F5" w:rsidRDefault="007638A9" w:rsidP="00052274">
            <w:pPr>
              <w:spacing w:line="480" w:lineRule="auto"/>
              <w:rPr>
                <w:b w:val="0"/>
                <w:bCs/>
                <w:sz w:val="14"/>
              </w:rPr>
            </w:pPr>
          </w:p>
          <w:p w14:paraId="76B30E85" w14:textId="77777777" w:rsidR="007638A9" w:rsidRPr="005F43F5" w:rsidRDefault="007638A9" w:rsidP="00052274">
            <w:pPr>
              <w:spacing w:line="480" w:lineRule="auto"/>
              <w:rPr>
                <w:b w:val="0"/>
                <w:bCs/>
                <w:sz w:val="14"/>
              </w:rPr>
            </w:pPr>
            <w:r w:rsidRPr="005F43F5">
              <w:rPr>
                <w:b w:val="0"/>
                <w:bCs/>
                <w:sz w:val="14"/>
              </w:rPr>
              <w:t>Tools MeSH</w:t>
            </w:r>
          </w:p>
          <w:p w14:paraId="4E40F682" w14:textId="77777777" w:rsidR="007638A9" w:rsidRPr="005F43F5" w:rsidRDefault="007638A9" w:rsidP="00052274">
            <w:pPr>
              <w:spacing w:line="480" w:lineRule="auto"/>
              <w:rPr>
                <w:b w:val="0"/>
                <w:bCs/>
                <w:sz w:val="14"/>
              </w:rPr>
            </w:pPr>
            <w:r w:rsidRPr="005F43F5">
              <w:rPr>
                <w:b w:val="0"/>
                <w:bCs/>
                <w:sz w:val="14"/>
              </w:rPr>
              <w:t xml:space="preserve">3. ((nursing assessment) or </w:t>
            </w:r>
          </w:p>
          <w:p w14:paraId="2D3DAC2C" w14:textId="77777777" w:rsidR="007638A9" w:rsidRPr="005F43F5" w:rsidRDefault="007638A9" w:rsidP="00052274">
            <w:pPr>
              <w:spacing w:line="480" w:lineRule="auto"/>
              <w:rPr>
                <w:b w:val="0"/>
                <w:bCs/>
                <w:sz w:val="14"/>
              </w:rPr>
            </w:pPr>
            <w:r w:rsidRPr="005F43F5">
              <w:rPr>
                <w:b w:val="0"/>
                <w:bCs/>
                <w:sz w:val="14"/>
              </w:rPr>
              <w:t xml:space="preserve">(symptom assessment) or </w:t>
            </w:r>
          </w:p>
          <w:p w14:paraId="3202F0BF" w14:textId="77777777" w:rsidR="007638A9" w:rsidRPr="005F43F5" w:rsidRDefault="007638A9" w:rsidP="00052274">
            <w:pPr>
              <w:spacing w:line="480" w:lineRule="auto"/>
              <w:rPr>
                <w:b w:val="0"/>
                <w:bCs/>
                <w:sz w:val="14"/>
              </w:rPr>
            </w:pPr>
          </w:p>
          <w:p w14:paraId="35DAA448" w14:textId="77777777" w:rsidR="007638A9" w:rsidRPr="005F43F5" w:rsidRDefault="007638A9" w:rsidP="00052274">
            <w:pPr>
              <w:spacing w:line="480" w:lineRule="auto"/>
              <w:rPr>
                <w:b w:val="0"/>
                <w:bCs/>
                <w:sz w:val="14"/>
              </w:rPr>
            </w:pPr>
            <w:r w:rsidRPr="005F43F5">
              <w:rPr>
                <w:b w:val="0"/>
                <w:bCs/>
                <w:sz w:val="14"/>
              </w:rPr>
              <w:t xml:space="preserve"> (geriatric assessment) or </w:t>
            </w:r>
          </w:p>
          <w:p w14:paraId="1FDD3048" w14:textId="77777777" w:rsidR="007638A9" w:rsidRPr="005F43F5" w:rsidRDefault="007638A9" w:rsidP="00052274">
            <w:pPr>
              <w:spacing w:line="480" w:lineRule="auto"/>
              <w:rPr>
                <w:b w:val="0"/>
                <w:bCs/>
                <w:sz w:val="14"/>
              </w:rPr>
            </w:pPr>
          </w:p>
          <w:p w14:paraId="0391F0A2" w14:textId="77777777" w:rsidR="007638A9" w:rsidRPr="005F43F5" w:rsidRDefault="007638A9" w:rsidP="00052274">
            <w:pPr>
              <w:spacing w:line="480" w:lineRule="auto"/>
              <w:rPr>
                <w:b w:val="0"/>
                <w:bCs/>
                <w:sz w:val="14"/>
              </w:rPr>
            </w:pPr>
            <w:r w:rsidRPr="005F43F5">
              <w:rPr>
                <w:b w:val="0"/>
                <w:bCs/>
                <w:sz w:val="14"/>
              </w:rPr>
              <w:t xml:space="preserve">(needs assessment) or </w:t>
            </w:r>
          </w:p>
          <w:p w14:paraId="10C92C5B" w14:textId="77777777" w:rsidR="007638A9" w:rsidRPr="005F43F5" w:rsidRDefault="007638A9" w:rsidP="00052274">
            <w:pPr>
              <w:spacing w:line="480" w:lineRule="auto"/>
              <w:rPr>
                <w:b w:val="0"/>
                <w:bCs/>
                <w:sz w:val="14"/>
              </w:rPr>
            </w:pPr>
            <w:r w:rsidRPr="005F43F5">
              <w:rPr>
                <w:b w:val="0"/>
                <w:bCs/>
                <w:sz w:val="14"/>
              </w:rPr>
              <w:t xml:space="preserve">(patient care planning) or </w:t>
            </w:r>
          </w:p>
          <w:p w14:paraId="10B746B3" w14:textId="77777777" w:rsidR="007638A9" w:rsidRPr="005F43F5" w:rsidRDefault="007638A9" w:rsidP="00052274">
            <w:pPr>
              <w:spacing w:line="480" w:lineRule="auto"/>
              <w:rPr>
                <w:b w:val="0"/>
                <w:bCs/>
                <w:sz w:val="14"/>
              </w:rPr>
            </w:pPr>
            <w:r w:rsidRPr="005F43F5">
              <w:rPr>
                <w:b w:val="0"/>
                <w:bCs/>
                <w:sz w:val="14"/>
              </w:rPr>
              <w:t>(Health Communication) or</w:t>
            </w:r>
          </w:p>
          <w:p w14:paraId="621FF7E0" w14:textId="77777777" w:rsidR="007638A9" w:rsidRPr="005F43F5" w:rsidRDefault="007638A9" w:rsidP="00052274">
            <w:pPr>
              <w:spacing w:line="480" w:lineRule="auto"/>
              <w:rPr>
                <w:b w:val="0"/>
                <w:bCs/>
                <w:sz w:val="14"/>
              </w:rPr>
            </w:pPr>
            <w:r w:rsidRPr="005F43F5">
              <w:rPr>
                <w:b w:val="0"/>
                <w:bCs/>
                <w:sz w:val="14"/>
              </w:rPr>
              <w:t xml:space="preserve"> (hospital communication systems) or </w:t>
            </w:r>
          </w:p>
          <w:p w14:paraId="7F7524B6" w14:textId="77777777" w:rsidR="007638A9" w:rsidRPr="005F43F5" w:rsidRDefault="007638A9" w:rsidP="00052274">
            <w:pPr>
              <w:spacing w:line="480" w:lineRule="auto"/>
              <w:rPr>
                <w:b w:val="0"/>
                <w:bCs/>
                <w:sz w:val="14"/>
              </w:rPr>
            </w:pPr>
          </w:p>
          <w:p w14:paraId="4C0E603D" w14:textId="77777777" w:rsidR="007638A9" w:rsidRPr="005F43F5" w:rsidRDefault="007638A9" w:rsidP="00052274">
            <w:pPr>
              <w:spacing w:line="480" w:lineRule="auto"/>
              <w:rPr>
                <w:b w:val="0"/>
                <w:bCs/>
                <w:sz w:val="14"/>
              </w:rPr>
            </w:pPr>
            <w:r w:rsidRPr="005F43F5">
              <w:rPr>
                <w:b w:val="0"/>
                <w:bCs/>
                <w:sz w:val="14"/>
              </w:rPr>
              <w:t xml:space="preserve">(patient care bundles) or </w:t>
            </w:r>
          </w:p>
          <w:p w14:paraId="5E8EE364" w14:textId="77777777" w:rsidR="007638A9" w:rsidRPr="005F43F5" w:rsidRDefault="007638A9" w:rsidP="00052274">
            <w:pPr>
              <w:spacing w:line="480" w:lineRule="auto"/>
              <w:rPr>
                <w:b w:val="0"/>
                <w:bCs/>
                <w:sz w:val="14"/>
              </w:rPr>
            </w:pPr>
          </w:p>
          <w:p w14:paraId="2AB66E5D" w14:textId="77777777" w:rsidR="007638A9" w:rsidRPr="005F43F5" w:rsidRDefault="007638A9" w:rsidP="00052274">
            <w:pPr>
              <w:spacing w:line="480" w:lineRule="auto"/>
              <w:rPr>
                <w:b w:val="0"/>
                <w:bCs/>
                <w:sz w:val="14"/>
              </w:rPr>
            </w:pPr>
            <w:r w:rsidRPr="005F43F5">
              <w:rPr>
                <w:b w:val="0"/>
                <w:bCs/>
                <w:sz w:val="14"/>
              </w:rPr>
              <w:t xml:space="preserve">(decision support systems, clinical) or </w:t>
            </w:r>
          </w:p>
          <w:p w14:paraId="33B4A301" w14:textId="77777777" w:rsidR="007638A9" w:rsidRPr="005F43F5" w:rsidRDefault="007638A9" w:rsidP="00052274">
            <w:pPr>
              <w:spacing w:line="480" w:lineRule="auto"/>
              <w:rPr>
                <w:b w:val="0"/>
                <w:bCs/>
                <w:sz w:val="14"/>
              </w:rPr>
            </w:pPr>
            <w:r w:rsidRPr="005F43F5">
              <w:rPr>
                <w:b w:val="0"/>
                <w:bCs/>
                <w:sz w:val="14"/>
              </w:rPr>
              <w:t xml:space="preserve">(decision support techniques) or </w:t>
            </w:r>
          </w:p>
          <w:p w14:paraId="33DE2033" w14:textId="77777777" w:rsidR="007638A9" w:rsidRPr="005F43F5" w:rsidRDefault="007638A9" w:rsidP="00052274">
            <w:pPr>
              <w:spacing w:line="480" w:lineRule="auto"/>
              <w:rPr>
                <w:b w:val="0"/>
                <w:bCs/>
                <w:sz w:val="14"/>
              </w:rPr>
            </w:pPr>
            <w:r w:rsidRPr="005F43F5">
              <w:rPr>
                <w:b w:val="0"/>
                <w:bCs/>
                <w:sz w:val="14"/>
              </w:rPr>
              <w:t>(patient health questionnaire) or</w:t>
            </w:r>
          </w:p>
          <w:p w14:paraId="6B861F43" w14:textId="77777777" w:rsidR="007638A9" w:rsidRPr="005F43F5" w:rsidRDefault="007638A9" w:rsidP="00052274">
            <w:pPr>
              <w:spacing w:line="480" w:lineRule="auto"/>
              <w:rPr>
                <w:b w:val="0"/>
                <w:bCs/>
                <w:sz w:val="14"/>
              </w:rPr>
            </w:pPr>
            <w:r w:rsidRPr="005F43F5">
              <w:rPr>
                <w:b w:val="0"/>
                <w:bCs/>
                <w:sz w:val="14"/>
              </w:rPr>
              <w:t xml:space="preserve">(self report) or </w:t>
            </w:r>
          </w:p>
          <w:p w14:paraId="136A4C45" w14:textId="77777777" w:rsidR="007638A9" w:rsidRPr="005F43F5" w:rsidRDefault="007638A9" w:rsidP="00052274">
            <w:pPr>
              <w:spacing w:line="480" w:lineRule="auto"/>
              <w:rPr>
                <w:b w:val="0"/>
                <w:bCs/>
                <w:sz w:val="14"/>
              </w:rPr>
            </w:pPr>
          </w:p>
          <w:p w14:paraId="6FFCC184" w14:textId="77777777" w:rsidR="007638A9" w:rsidRPr="005F43F5" w:rsidRDefault="007638A9" w:rsidP="00052274">
            <w:pPr>
              <w:spacing w:line="480" w:lineRule="auto"/>
              <w:rPr>
                <w:b w:val="0"/>
                <w:bCs/>
                <w:sz w:val="14"/>
              </w:rPr>
            </w:pPr>
            <w:r w:rsidRPr="005F43F5">
              <w:rPr>
                <w:b w:val="0"/>
                <w:bCs/>
                <w:sz w:val="14"/>
              </w:rPr>
              <w:t xml:space="preserve">(patient-centred care) or </w:t>
            </w:r>
          </w:p>
          <w:p w14:paraId="4E98C59C" w14:textId="77777777" w:rsidR="007638A9" w:rsidRPr="005F43F5" w:rsidRDefault="007638A9" w:rsidP="00052274">
            <w:pPr>
              <w:spacing w:line="480" w:lineRule="auto"/>
              <w:rPr>
                <w:b w:val="0"/>
                <w:bCs/>
                <w:sz w:val="14"/>
              </w:rPr>
            </w:pPr>
          </w:p>
          <w:p w14:paraId="55E1D7CC" w14:textId="77777777" w:rsidR="007638A9" w:rsidRPr="005F43F5" w:rsidRDefault="007638A9" w:rsidP="00052274">
            <w:pPr>
              <w:spacing w:line="480" w:lineRule="auto"/>
              <w:rPr>
                <w:b w:val="0"/>
                <w:bCs/>
                <w:sz w:val="14"/>
              </w:rPr>
            </w:pPr>
          </w:p>
          <w:p w14:paraId="54209D0D" w14:textId="77777777" w:rsidR="007638A9" w:rsidRPr="005F43F5" w:rsidRDefault="007638A9" w:rsidP="00052274">
            <w:pPr>
              <w:spacing w:line="480" w:lineRule="auto"/>
              <w:rPr>
                <w:b w:val="0"/>
                <w:bCs/>
                <w:sz w:val="14"/>
              </w:rPr>
            </w:pPr>
          </w:p>
          <w:p w14:paraId="0235E3CD" w14:textId="77777777" w:rsidR="007638A9" w:rsidRPr="005F43F5" w:rsidRDefault="007638A9" w:rsidP="00052274">
            <w:pPr>
              <w:spacing w:line="480" w:lineRule="auto"/>
              <w:rPr>
                <w:b w:val="0"/>
                <w:bCs/>
                <w:sz w:val="14"/>
              </w:rPr>
            </w:pPr>
          </w:p>
          <w:p w14:paraId="6870EE69" w14:textId="77777777" w:rsidR="007638A9" w:rsidRPr="005F43F5" w:rsidRDefault="007638A9" w:rsidP="00052274">
            <w:pPr>
              <w:spacing w:line="480" w:lineRule="auto"/>
              <w:rPr>
                <w:b w:val="0"/>
                <w:bCs/>
                <w:sz w:val="14"/>
              </w:rPr>
            </w:pPr>
            <w:r w:rsidRPr="005F43F5">
              <w:rPr>
                <w:b w:val="0"/>
                <w:bCs/>
                <w:sz w:val="14"/>
              </w:rPr>
              <w:t>Tools Key</w:t>
            </w:r>
          </w:p>
          <w:p w14:paraId="4F77222A" w14:textId="77777777" w:rsidR="007638A9" w:rsidRPr="005F43F5" w:rsidRDefault="007638A9" w:rsidP="00052274">
            <w:pPr>
              <w:spacing w:line="480" w:lineRule="auto"/>
              <w:rPr>
                <w:b w:val="0"/>
                <w:bCs/>
                <w:sz w:val="14"/>
              </w:rPr>
            </w:pPr>
            <w:r w:rsidRPr="005F43F5">
              <w:rPr>
                <w:b w:val="0"/>
                <w:bCs/>
                <w:sz w:val="14"/>
              </w:rPr>
              <w:t xml:space="preserve">(assess instrument) or  </w:t>
            </w:r>
          </w:p>
          <w:p w14:paraId="286684F1" w14:textId="77777777" w:rsidR="007638A9" w:rsidRPr="005F43F5" w:rsidRDefault="007638A9" w:rsidP="00052274">
            <w:pPr>
              <w:spacing w:line="480" w:lineRule="auto"/>
              <w:rPr>
                <w:b w:val="0"/>
                <w:bCs/>
                <w:sz w:val="14"/>
              </w:rPr>
            </w:pPr>
            <w:r w:rsidRPr="005F43F5">
              <w:rPr>
                <w:b w:val="0"/>
                <w:bCs/>
                <w:sz w:val="14"/>
              </w:rPr>
              <w:t xml:space="preserve">(assess tool) or </w:t>
            </w:r>
          </w:p>
          <w:p w14:paraId="0006E9AC" w14:textId="77777777" w:rsidR="007638A9" w:rsidRPr="005F43F5" w:rsidRDefault="007638A9" w:rsidP="00052274">
            <w:pPr>
              <w:spacing w:line="480" w:lineRule="auto"/>
              <w:rPr>
                <w:b w:val="0"/>
                <w:bCs/>
                <w:sz w:val="14"/>
              </w:rPr>
            </w:pPr>
            <w:r w:rsidRPr="005F43F5">
              <w:rPr>
                <w:b w:val="0"/>
                <w:bCs/>
                <w:sz w:val="14"/>
              </w:rPr>
              <w:t>(health communication) or</w:t>
            </w:r>
          </w:p>
          <w:p w14:paraId="243F0FFA" w14:textId="77777777" w:rsidR="007638A9" w:rsidRPr="005F43F5" w:rsidRDefault="007638A9" w:rsidP="00052274">
            <w:pPr>
              <w:spacing w:line="480" w:lineRule="auto"/>
              <w:rPr>
                <w:b w:val="0"/>
                <w:bCs/>
                <w:sz w:val="14"/>
              </w:rPr>
            </w:pPr>
          </w:p>
          <w:p w14:paraId="2254AEE8" w14:textId="77777777" w:rsidR="007638A9" w:rsidRPr="005F43F5" w:rsidRDefault="007638A9" w:rsidP="00052274">
            <w:pPr>
              <w:spacing w:line="480" w:lineRule="auto"/>
              <w:rPr>
                <w:b w:val="0"/>
                <w:bCs/>
                <w:sz w:val="14"/>
              </w:rPr>
            </w:pPr>
            <w:r w:rsidRPr="005F43F5">
              <w:rPr>
                <w:b w:val="0"/>
                <w:bCs/>
                <w:sz w:val="14"/>
              </w:rPr>
              <w:t xml:space="preserve">(co-ordination adj3 care) or </w:t>
            </w:r>
          </w:p>
          <w:p w14:paraId="25C6CD87" w14:textId="77777777" w:rsidR="007638A9" w:rsidRPr="005F43F5" w:rsidRDefault="007638A9" w:rsidP="00052274">
            <w:pPr>
              <w:spacing w:line="480" w:lineRule="auto"/>
              <w:rPr>
                <w:b w:val="0"/>
                <w:bCs/>
                <w:sz w:val="14"/>
              </w:rPr>
            </w:pPr>
            <w:r w:rsidRPr="005F43F5">
              <w:rPr>
                <w:b w:val="0"/>
                <w:bCs/>
                <w:sz w:val="14"/>
              </w:rPr>
              <w:t xml:space="preserve"> (communicat) or</w:t>
            </w:r>
          </w:p>
          <w:p w14:paraId="56C78650" w14:textId="77777777" w:rsidR="007638A9" w:rsidRPr="005F43F5" w:rsidRDefault="007638A9" w:rsidP="00052274">
            <w:pPr>
              <w:spacing w:line="480" w:lineRule="auto"/>
              <w:rPr>
                <w:b w:val="0"/>
                <w:bCs/>
                <w:sz w:val="14"/>
              </w:rPr>
            </w:pPr>
            <w:r w:rsidRPr="005F43F5">
              <w:rPr>
                <w:b w:val="0"/>
                <w:bCs/>
                <w:sz w:val="14"/>
              </w:rPr>
              <w:t xml:space="preserve"> (discharg adj3 plan) or </w:t>
            </w:r>
          </w:p>
          <w:p w14:paraId="3F7895D6" w14:textId="77777777" w:rsidR="007638A9" w:rsidRPr="005F43F5" w:rsidRDefault="007638A9" w:rsidP="00052274">
            <w:pPr>
              <w:spacing w:line="480" w:lineRule="auto"/>
              <w:rPr>
                <w:b w:val="0"/>
                <w:bCs/>
                <w:sz w:val="14"/>
              </w:rPr>
            </w:pPr>
            <w:r w:rsidRPr="005F43F5">
              <w:rPr>
                <w:b w:val="0"/>
                <w:bCs/>
                <w:sz w:val="14"/>
              </w:rPr>
              <w:t xml:space="preserve">(psycholog adj3 assess) or </w:t>
            </w:r>
          </w:p>
          <w:p w14:paraId="1019065E" w14:textId="77777777" w:rsidR="007638A9" w:rsidRPr="005F43F5" w:rsidRDefault="007638A9" w:rsidP="00052274">
            <w:pPr>
              <w:spacing w:line="480" w:lineRule="auto"/>
              <w:rPr>
                <w:b w:val="0"/>
                <w:bCs/>
                <w:sz w:val="14"/>
              </w:rPr>
            </w:pPr>
            <w:r w:rsidRPr="005F43F5">
              <w:rPr>
                <w:b w:val="0"/>
                <w:bCs/>
                <w:sz w:val="14"/>
              </w:rPr>
              <w:t>(psychosocial adj3 assess)) or</w:t>
            </w:r>
          </w:p>
          <w:p w14:paraId="2B15EC89" w14:textId="77777777" w:rsidR="007638A9" w:rsidRPr="005F43F5" w:rsidRDefault="007638A9" w:rsidP="00052274">
            <w:pPr>
              <w:spacing w:line="480" w:lineRule="auto"/>
              <w:rPr>
                <w:b w:val="0"/>
                <w:bCs/>
                <w:sz w:val="14"/>
              </w:rPr>
            </w:pPr>
            <w:r w:rsidRPr="005F43F5">
              <w:rPr>
                <w:b w:val="0"/>
                <w:bCs/>
                <w:sz w:val="14"/>
              </w:rPr>
              <w:t>(Comprehensive adj3 assessment) or</w:t>
            </w:r>
          </w:p>
          <w:p w14:paraId="032019F1" w14:textId="77777777" w:rsidR="007638A9" w:rsidRPr="005F43F5" w:rsidRDefault="007638A9" w:rsidP="00052274">
            <w:pPr>
              <w:spacing w:line="480" w:lineRule="auto"/>
              <w:rPr>
                <w:b w:val="0"/>
                <w:bCs/>
                <w:sz w:val="14"/>
              </w:rPr>
            </w:pPr>
            <w:r w:rsidRPr="005F43F5">
              <w:rPr>
                <w:b w:val="0"/>
                <w:bCs/>
                <w:sz w:val="14"/>
              </w:rPr>
              <w:t>(Outcome measure))</w:t>
            </w:r>
          </w:p>
          <w:p w14:paraId="018FE1AF" w14:textId="77777777" w:rsidR="007638A9" w:rsidRPr="005F43F5" w:rsidRDefault="007638A9" w:rsidP="00052274">
            <w:pPr>
              <w:spacing w:line="480" w:lineRule="auto"/>
              <w:rPr>
                <w:b w:val="0"/>
                <w:bCs/>
                <w:sz w:val="14"/>
              </w:rPr>
            </w:pPr>
          </w:p>
          <w:p w14:paraId="07D1B3B9" w14:textId="77777777" w:rsidR="007638A9" w:rsidRPr="005F43F5" w:rsidRDefault="007638A9" w:rsidP="00052274">
            <w:pPr>
              <w:spacing w:line="480" w:lineRule="auto"/>
              <w:rPr>
                <w:b w:val="0"/>
                <w:bCs/>
                <w:sz w:val="14"/>
              </w:rPr>
            </w:pPr>
          </w:p>
          <w:p w14:paraId="12E86CB6" w14:textId="77777777" w:rsidR="007638A9" w:rsidRPr="005F43F5" w:rsidRDefault="007638A9" w:rsidP="00052274">
            <w:pPr>
              <w:spacing w:line="480" w:lineRule="auto"/>
              <w:rPr>
                <w:b w:val="0"/>
                <w:bCs/>
                <w:sz w:val="14"/>
              </w:rPr>
            </w:pPr>
          </w:p>
          <w:p w14:paraId="799F44C8" w14:textId="77777777" w:rsidR="007638A9" w:rsidRPr="005F43F5" w:rsidRDefault="007638A9" w:rsidP="00052274">
            <w:pPr>
              <w:spacing w:line="480" w:lineRule="auto"/>
              <w:rPr>
                <w:b w:val="0"/>
                <w:bCs/>
                <w:sz w:val="14"/>
              </w:rPr>
            </w:pPr>
            <w:r w:rsidRPr="005F43F5">
              <w:rPr>
                <w:b w:val="0"/>
                <w:bCs/>
                <w:sz w:val="14"/>
              </w:rPr>
              <w:t>Outcome MeSH</w:t>
            </w:r>
          </w:p>
          <w:p w14:paraId="6E1EA7AB" w14:textId="77777777" w:rsidR="007638A9" w:rsidRPr="005F43F5" w:rsidRDefault="007638A9" w:rsidP="00052274">
            <w:pPr>
              <w:spacing w:line="480" w:lineRule="auto"/>
              <w:rPr>
                <w:b w:val="0"/>
                <w:bCs/>
                <w:sz w:val="14"/>
              </w:rPr>
            </w:pPr>
            <w:r w:rsidRPr="005F43F5">
              <w:rPr>
                <w:b w:val="0"/>
                <w:bCs/>
                <w:sz w:val="14"/>
              </w:rPr>
              <w:t xml:space="preserve">4. ((quality of life) or </w:t>
            </w:r>
          </w:p>
          <w:p w14:paraId="291336A5" w14:textId="77777777" w:rsidR="007638A9" w:rsidRPr="005F43F5" w:rsidRDefault="007638A9" w:rsidP="00052274">
            <w:pPr>
              <w:spacing w:line="480" w:lineRule="auto"/>
              <w:rPr>
                <w:b w:val="0"/>
                <w:bCs/>
                <w:sz w:val="14"/>
              </w:rPr>
            </w:pPr>
            <w:r w:rsidRPr="005F43F5">
              <w:rPr>
                <w:b w:val="0"/>
                <w:bCs/>
                <w:sz w:val="14"/>
              </w:rPr>
              <w:t xml:space="preserve"> (personal satisfaction) or </w:t>
            </w:r>
          </w:p>
          <w:p w14:paraId="61242497" w14:textId="77777777" w:rsidR="007638A9" w:rsidRPr="005F43F5" w:rsidRDefault="007638A9" w:rsidP="00052274">
            <w:pPr>
              <w:spacing w:line="480" w:lineRule="auto"/>
              <w:rPr>
                <w:b w:val="0"/>
                <w:bCs/>
                <w:sz w:val="14"/>
              </w:rPr>
            </w:pPr>
            <w:r w:rsidRPr="005F43F5">
              <w:rPr>
                <w:b w:val="0"/>
                <w:bCs/>
                <w:sz w:val="14"/>
              </w:rPr>
              <w:t xml:space="preserve">(activities of daily living) or </w:t>
            </w:r>
          </w:p>
          <w:p w14:paraId="429CAE17" w14:textId="77777777" w:rsidR="007638A9" w:rsidRPr="005F43F5" w:rsidRDefault="007638A9" w:rsidP="00052274">
            <w:pPr>
              <w:spacing w:line="480" w:lineRule="auto"/>
              <w:rPr>
                <w:b w:val="0"/>
                <w:bCs/>
                <w:sz w:val="14"/>
              </w:rPr>
            </w:pPr>
            <w:r w:rsidRPr="005F43F5">
              <w:rPr>
                <w:b w:val="0"/>
                <w:bCs/>
                <w:sz w:val="14"/>
              </w:rPr>
              <w:t xml:space="preserve"> (mental health) or </w:t>
            </w:r>
          </w:p>
          <w:p w14:paraId="0FCF7E27" w14:textId="77777777" w:rsidR="007638A9" w:rsidRPr="005F43F5" w:rsidRDefault="007638A9" w:rsidP="00052274">
            <w:pPr>
              <w:spacing w:line="480" w:lineRule="auto"/>
              <w:rPr>
                <w:b w:val="0"/>
                <w:bCs/>
                <w:sz w:val="14"/>
              </w:rPr>
            </w:pPr>
            <w:r w:rsidRPr="005F43F5">
              <w:rPr>
                <w:b w:val="0"/>
                <w:bCs/>
                <w:sz w:val="14"/>
              </w:rPr>
              <w:t xml:space="preserve">(social isolation) or </w:t>
            </w:r>
          </w:p>
          <w:p w14:paraId="262750D2" w14:textId="77777777" w:rsidR="007638A9" w:rsidRPr="005F43F5" w:rsidRDefault="007638A9" w:rsidP="00052274">
            <w:pPr>
              <w:spacing w:line="480" w:lineRule="auto"/>
              <w:rPr>
                <w:b w:val="0"/>
                <w:bCs/>
                <w:sz w:val="14"/>
              </w:rPr>
            </w:pPr>
            <w:r w:rsidRPr="005F43F5">
              <w:rPr>
                <w:b w:val="0"/>
                <w:bCs/>
                <w:sz w:val="14"/>
              </w:rPr>
              <w:t xml:space="preserve">(social support) or </w:t>
            </w:r>
          </w:p>
          <w:p w14:paraId="4D545A09" w14:textId="77777777" w:rsidR="007638A9" w:rsidRPr="005F43F5" w:rsidRDefault="007638A9" w:rsidP="00052274">
            <w:pPr>
              <w:spacing w:line="480" w:lineRule="auto"/>
              <w:rPr>
                <w:b w:val="0"/>
                <w:bCs/>
                <w:sz w:val="14"/>
              </w:rPr>
            </w:pPr>
            <w:r w:rsidRPr="005F43F5">
              <w:rPr>
                <w:b w:val="0"/>
                <w:bCs/>
                <w:sz w:val="14"/>
              </w:rPr>
              <w:t xml:space="preserve">(patient satisfaction) or </w:t>
            </w:r>
          </w:p>
          <w:p w14:paraId="380EEBA1" w14:textId="77777777" w:rsidR="007638A9" w:rsidRPr="005F43F5" w:rsidRDefault="007638A9" w:rsidP="00052274">
            <w:pPr>
              <w:spacing w:line="480" w:lineRule="auto"/>
              <w:rPr>
                <w:b w:val="0"/>
                <w:bCs/>
                <w:sz w:val="14"/>
              </w:rPr>
            </w:pPr>
            <w:r w:rsidRPr="005F43F5">
              <w:rPr>
                <w:b w:val="0"/>
                <w:bCs/>
                <w:sz w:val="14"/>
              </w:rPr>
              <w:t>(personhood) or</w:t>
            </w:r>
          </w:p>
          <w:p w14:paraId="2F724998" w14:textId="77777777" w:rsidR="007638A9" w:rsidRPr="005F43F5" w:rsidRDefault="007638A9" w:rsidP="00052274">
            <w:pPr>
              <w:spacing w:line="480" w:lineRule="auto"/>
              <w:rPr>
                <w:b w:val="0"/>
                <w:bCs/>
                <w:sz w:val="14"/>
              </w:rPr>
            </w:pPr>
          </w:p>
          <w:p w14:paraId="4E7E1858" w14:textId="77777777" w:rsidR="007638A9" w:rsidRPr="005F43F5" w:rsidRDefault="007638A9" w:rsidP="00052274">
            <w:pPr>
              <w:spacing w:line="480" w:lineRule="auto"/>
              <w:rPr>
                <w:b w:val="0"/>
                <w:bCs/>
                <w:sz w:val="14"/>
              </w:rPr>
            </w:pPr>
            <w:r w:rsidRPr="005F43F5">
              <w:rPr>
                <w:b w:val="0"/>
                <w:bCs/>
                <w:sz w:val="14"/>
              </w:rPr>
              <w:t>Outcome Key</w:t>
            </w:r>
          </w:p>
          <w:p w14:paraId="5678D6C9" w14:textId="77777777" w:rsidR="007638A9" w:rsidRPr="005F43F5" w:rsidRDefault="007638A9" w:rsidP="00052274">
            <w:pPr>
              <w:spacing w:line="480" w:lineRule="auto"/>
              <w:rPr>
                <w:b w:val="0"/>
                <w:bCs/>
                <w:sz w:val="14"/>
              </w:rPr>
            </w:pPr>
            <w:r w:rsidRPr="005F43F5">
              <w:rPr>
                <w:b w:val="0"/>
                <w:bCs/>
                <w:sz w:val="14"/>
              </w:rPr>
              <w:t xml:space="preserve">(good death) or </w:t>
            </w:r>
          </w:p>
          <w:p w14:paraId="74D4CFA8" w14:textId="77777777" w:rsidR="007638A9" w:rsidRPr="005F43F5" w:rsidRDefault="007638A9" w:rsidP="00052274">
            <w:pPr>
              <w:spacing w:line="480" w:lineRule="auto"/>
              <w:rPr>
                <w:b w:val="0"/>
                <w:bCs/>
                <w:sz w:val="14"/>
              </w:rPr>
            </w:pPr>
            <w:r w:rsidRPr="005F43F5">
              <w:rPr>
                <w:b w:val="0"/>
                <w:bCs/>
                <w:sz w:val="14"/>
              </w:rPr>
              <w:t xml:space="preserve">(symptom) or </w:t>
            </w:r>
          </w:p>
          <w:p w14:paraId="232F5CCA" w14:textId="77777777" w:rsidR="007638A9" w:rsidRPr="005F43F5" w:rsidRDefault="007638A9" w:rsidP="00052274">
            <w:pPr>
              <w:spacing w:line="480" w:lineRule="auto"/>
              <w:rPr>
                <w:b w:val="0"/>
                <w:bCs/>
                <w:sz w:val="14"/>
              </w:rPr>
            </w:pPr>
            <w:r w:rsidRPr="005F43F5">
              <w:rPr>
                <w:b w:val="0"/>
                <w:bCs/>
                <w:sz w:val="14"/>
              </w:rPr>
              <w:t xml:space="preserve">(concern) or </w:t>
            </w:r>
          </w:p>
          <w:p w14:paraId="6B07757E" w14:textId="77777777" w:rsidR="007638A9" w:rsidRPr="005F43F5" w:rsidRDefault="007638A9" w:rsidP="00052274">
            <w:pPr>
              <w:spacing w:line="480" w:lineRule="auto"/>
              <w:rPr>
                <w:b w:val="0"/>
                <w:bCs/>
                <w:sz w:val="14"/>
              </w:rPr>
            </w:pPr>
            <w:r w:rsidRPr="005F43F5">
              <w:rPr>
                <w:b w:val="0"/>
                <w:bCs/>
                <w:sz w:val="14"/>
              </w:rPr>
              <w:t xml:space="preserve">(attainment) or </w:t>
            </w:r>
          </w:p>
          <w:p w14:paraId="183340E3" w14:textId="77777777" w:rsidR="007638A9" w:rsidRPr="005F43F5" w:rsidRDefault="007638A9" w:rsidP="00052274">
            <w:pPr>
              <w:spacing w:line="480" w:lineRule="auto"/>
              <w:rPr>
                <w:b w:val="0"/>
                <w:bCs/>
                <w:sz w:val="14"/>
              </w:rPr>
            </w:pPr>
            <w:r w:rsidRPr="005F43F5">
              <w:rPr>
                <w:b w:val="0"/>
                <w:bCs/>
                <w:sz w:val="14"/>
              </w:rPr>
              <w:t xml:space="preserve">(dignity) or </w:t>
            </w:r>
          </w:p>
          <w:p w14:paraId="014CFD57" w14:textId="77777777" w:rsidR="007638A9" w:rsidRPr="005F43F5" w:rsidRDefault="007638A9" w:rsidP="00052274">
            <w:pPr>
              <w:spacing w:line="480" w:lineRule="auto"/>
              <w:rPr>
                <w:b w:val="0"/>
                <w:bCs/>
                <w:sz w:val="14"/>
              </w:rPr>
            </w:pPr>
            <w:r w:rsidRPr="005F43F5">
              <w:rPr>
                <w:b w:val="0"/>
                <w:bCs/>
                <w:sz w:val="14"/>
              </w:rPr>
              <w:t xml:space="preserve"> (quality of life) or </w:t>
            </w:r>
          </w:p>
          <w:p w14:paraId="019FA0EA" w14:textId="77777777" w:rsidR="007638A9" w:rsidRPr="005F43F5" w:rsidRDefault="007638A9" w:rsidP="00052274">
            <w:pPr>
              <w:spacing w:line="480" w:lineRule="auto"/>
              <w:rPr>
                <w:b w:val="0"/>
                <w:bCs/>
                <w:sz w:val="14"/>
              </w:rPr>
            </w:pPr>
            <w:r w:rsidRPr="005F43F5">
              <w:rPr>
                <w:b w:val="0"/>
                <w:bCs/>
                <w:sz w:val="14"/>
              </w:rPr>
              <w:t xml:space="preserve">(qol) or </w:t>
            </w:r>
          </w:p>
          <w:p w14:paraId="63ECEE39" w14:textId="77777777" w:rsidR="007638A9" w:rsidRPr="005F43F5" w:rsidRDefault="007638A9" w:rsidP="00052274">
            <w:pPr>
              <w:spacing w:line="480" w:lineRule="auto"/>
              <w:rPr>
                <w:b w:val="0"/>
                <w:bCs/>
                <w:sz w:val="14"/>
              </w:rPr>
            </w:pPr>
            <w:r w:rsidRPr="005F43F5">
              <w:rPr>
                <w:b w:val="0"/>
                <w:bCs/>
                <w:sz w:val="14"/>
              </w:rPr>
              <w:t xml:space="preserve">(quality adj2 life) or </w:t>
            </w:r>
          </w:p>
          <w:p w14:paraId="137BF569" w14:textId="77777777" w:rsidR="007638A9" w:rsidRPr="005F43F5" w:rsidRDefault="007638A9" w:rsidP="00052274">
            <w:pPr>
              <w:spacing w:line="480" w:lineRule="auto"/>
              <w:rPr>
                <w:b w:val="0"/>
                <w:bCs/>
                <w:sz w:val="14"/>
              </w:rPr>
            </w:pPr>
            <w:r w:rsidRPr="005F43F5">
              <w:rPr>
                <w:b w:val="0"/>
                <w:bCs/>
                <w:sz w:val="14"/>
              </w:rPr>
              <w:t xml:space="preserve">(distress) or </w:t>
            </w:r>
          </w:p>
          <w:p w14:paraId="15826935" w14:textId="77777777" w:rsidR="007638A9" w:rsidRPr="005F43F5" w:rsidRDefault="007638A9" w:rsidP="00052274">
            <w:pPr>
              <w:spacing w:line="480" w:lineRule="auto"/>
              <w:rPr>
                <w:b w:val="0"/>
                <w:bCs/>
                <w:sz w:val="14"/>
              </w:rPr>
            </w:pPr>
            <w:r w:rsidRPr="005F43F5">
              <w:rPr>
                <w:b w:val="0"/>
                <w:bCs/>
                <w:sz w:val="14"/>
              </w:rPr>
              <w:t xml:space="preserve">(wellbeing) or </w:t>
            </w:r>
          </w:p>
          <w:p w14:paraId="470AC23D" w14:textId="77777777" w:rsidR="007638A9" w:rsidRPr="005F43F5" w:rsidRDefault="007638A9" w:rsidP="00052274">
            <w:pPr>
              <w:spacing w:line="480" w:lineRule="auto"/>
              <w:rPr>
                <w:b w:val="0"/>
                <w:bCs/>
                <w:sz w:val="14"/>
              </w:rPr>
            </w:pPr>
            <w:r w:rsidRPr="005F43F5">
              <w:rPr>
                <w:b w:val="0"/>
                <w:bCs/>
                <w:sz w:val="14"/>
              </w:rPr>
              <w:t xml:space="preserve">(adl) or </w:t>
            </w:r>
          </w:p>
          <w:p w14:paraId="02CA698B" w14:textId="77777777" w:rsidR="007638A9" w:rsidRPr="005F43F5" w:rsidRDefault="007638A9" w:rsidP="00052274">
            <w:pPr>
              <w:spacing w:line="480" w:lineRule="auto"/>
              <w:rPr>
                <w:b w:val="0"/>
                <w:bCs/>
                <w:sz w:val="14"/>
              </w:rPr>
            </w:pPr>
            <w:r w:rsidRPr="005F43F5">
              <w:rPr>
                <w:b w:val="0"/>
                <w:bCs/>
                <w:sz w:val="14"/>
              </w:rPr>
              <w:t xml:space="preserve">(activities of daily living) or </w:t>
            </w:r>
          </w:p>
          <w:p w14:paraId="2A3FA2A2" w14:textId="77777777" w:rsidR="007638A9" w:rsidRPr="005F43F5" w:rsidRDefault="007638A9" w:rsidP="00052274">
            <w:pPr>
              <w:spacing w:line="480" w:lineRule="auto"/>
              <w:rPr>
                <w:b w:val="0"/>
                <w:bCs/>
                <w:sz w:val="14"/>
              </w:rPr>
            </w:pPr>
            <w:r w:rsidRPr="005F43F5">
              <w:rPr>
                <w:b w:val="0"/>
                <w:bCs/>
                <w:sz w:val="14"/>
              </w:rPr>
              <w:t xml:space="preserve"> (symptom management) or </w:t>
            </w:r>
          </w:p>
          <w:p w14:paraId="664EEFFA" w14:textId="77777777" w:rsidR="007638A9" w:rsidRPr="005F43F5" w:rsidRDefault="007638A9" w:rsidP="00052274">
            <w:pPr>
              <w:spacing w:line="480" w:lineRule="auto"/>
              <w:rPr>
                <w:b w:val="0"/>
                <w:bCs/>
                <w:sz w:val="14"/>
              </w:rPr>
            </w:pPr>
            <w:r w:rsidRPr="005F43F5">
              <w:rPr>
                <w:b w:val="0"/>
                <w:bCs/>
                <w:sz w:val="14"/>
              </w:rPr>
              <w:t xml:space="preserve">(psychosocial) or </w:t>
            </w:r>
          </w:p>
          <w:p w14:paraId="7D593377" w14:textId="77777777" w:rsidR="007638A9" w:rsidRPr="005F43F5" w:rsidRDefault="007638A9" w:rsidP="00052274">
            <w:pPr>
              <w:spacing w:line="480" w:lineRule="auto"/>
              <w:rPr>
                <w:b w:val="0"/>
                <w:bCs/>
                <w:sz w:val="14"/>
              </w:rPr>
            </w:pPr>
            <w:r w:rsidRPr="005F43F5">
              <w:rPr>
                <w:b w:val="0"/>
                <w:bCs/>
                <w:sz w:val="14"/>
              </w:rPr>
              <w:t>(psycho adj social) or</w:t>
            </w:r>
          </w:p>
          <w:p w14:paraId="621860C7" w14:textId="77777777" w:rsidR="007638A9" w:rsidRPr="005F43F5" w:rsidRDefault="007638A9" w:rsidP="00052274">
            <w:pPr>
              <w:spacing w:line="480" w:lineRule="auto"/>
              <w:rPr>
                <w:b w:val="0"/>
                <w:bCs/>
                <w:sz w:val="14"/>
              </w:rPr>
            </w:pPr>
            <w:r w:rsidRPr="005F43F5">
              <w:rPr>
                <w:b w:val="0"/>
                <w:bCs/>
                <w:sz w:val="14"/>
              </w:rPr>
              <w:t xml:space="preserve"> (psychological distress) or </w:t>
            </w:r>
          </w:p>
          <w:p w14:paraId="5C459892" w14:textId="77777777" w:rsidR="007638A9" w:rsidRPr="005F43F5" w:rsidRDefault="007638A9" w:rsidP="00052274">
            <w:pPr>
              <w:spacing w:line="480" w:lineRule="auto"/>
              <w:rPr>
                <w:b w:val="0"/>
                <w:bCs/>
                <w:sz w:val="14"/>
              </w:rPr>
            </w:pPr>
            <w:r w:rsidRPr="005F43F5">
              <w:rPr>
                <w:b w:val="0"/>
                <w:bCs/>
                <w:sz w:val="14"/>
              </w:rPr>
              <w:t>(enablement) or</w:t>
            </w:r>
          </w:p>
          <w:p w14:paraId="74FAF08D" w14:textId="77777777" w:rsidR="007638A9" w:rsidRPr="005F43F5" w:rsidRDefault="007638A9" w:rsidP="00052274">
            <w:pPr>
              <w:spacing w:line="480" w:lineRule="auto"/>
              <w:rPr>
                <w:b w:val="0"/>
                <w:bCs/>
                <w:sz w:val="14"/>
              </w:rPr>
            </w:pPr>
            <w:r w:rsidRPr="005F43F5">
              <w:rPr>
                <w:b w:val="0"/>
                <w:bCs/>
                <w:sz w:val="14"/>
              </w:rPr>
              <w:t xml:space="preserve"> (mastery) or </w:t>
            </w:r>
          </w:p>
          <w:p w14:paraId="59EB576B" w14:textId="77777777" w:rsidR="007638A9" w:rsidRPr="005F43F5" w:rsidRDefault="007638A9" w:rsidP="00052274">
            <w:pPr>
              <w:spacing w:line="480" w:lineRule="auto"/>
              <w:rPr>
                <w:b w:val="0"/>
                <w:bCs/>
                <w:sz w:val="14"/>
              </w:rPr>
            </w:pPr>
            <w:r w:rsidRPr="005F43F5">
              <w:rPr>
                <w:b w:val="0"/>
                <w:bCs/>
                <w:sz w:val="14"/>
              </w:rPr>
              <w:t xml:space="preserve">(resilience) or </w:t>
            </w:r>
          </w:p>
          <w:p w14:paraId="34858A00" w14:textId="77777777" w:rsidR="007638A9" w:rsidRPr="005F43F5" w:rsidRDefault="007638A9" w:rsidP="00052274">
            <w:pPr>
              <w:spacing w:line="480" w:lineRule="auto"/>
              <w:rPr>
                <w:b w:val="0"/>
                <w:bCs/>
                <w:sz w:val="14"/>
              </w:rPr>
            </w:pPr>
            <w:r w:rsidRPr="005F43F5">
              <w:rPr>
                <w:b w:val="0"/>
                <w:bCs/>
                <w:sz w:val="14"/>
              </w:rPr>
              <w:t xml:space="preserve"> (stable)</w:t>
            </w:r>
          </w:p>
          <w:p w14:paraId="020BEB95" w14:textId="77777777" w:rsidR="007638A9" w:rsidRPr="005F43F5" w:rsidRDefault="007638A9" w:rsidP="00052274">
            <w:pPr>
              <w:spacing w:line="480" w:lineRule="auto"/>
              <w:rPr>
                <w:b w:val="0"/>
                <w:bCs/>
                <w:sz w:val="14"/>
              </w:rPr>
            </w:pPr>
            <w:r w:rsidRPr="005F43F5">
              <w:rPr>
                <w:b w:val="0"/>
                <w:bCs/>
                <w:sz w:val="14"/>
              </w:rPr>
              <w:t>(personhood))</w:t>
            </w:r>
          </w:p>
          <w:p w14:paraId="1E5974D8" w14:textId="77777777" w:rsidR="007638A9" w:rsidRPr="005F43F5" w:rsidRDefault="007638A9" w:rsidP="00052274">
            <w:pPr>
              <w:spacing w:line="480" w:lineRule="auto"/>
              <w:rPr>
                <w:b w:val="0"/>
                <w:bCs/>
                <w:sz w:val="14"/>
              </w:rPr>
            </w:pPr>
          </w:p>
          <w:p w14:paraId="68E44169" w14:textId="77777777" w:rsidR="007638A9" w:rsidRPr="005F43F5" w:rsidRDefault="007638A9" w:rsidP="00052274">
            <w:pPr>
              <w:spacing w:line="480" w:lineRule="auto"/>
              <w:rPr>
                <w:b w:val="0"/>
                <w:bCs/>
                <w:sz w:val="14"/>
              </w:rPr>
            </w:pPr>
          </w:p>
          <w:p w14:paraId="17AE39CE" w14:textId="77777777" w:rsidR="007638A9" w:rsidRPr="005F43F5" w:rsidRDefault="007638A9" w:rsidP="00052274">
            <w:pPr>
              <w:spacing w:line="480" w:lineRule="auto"/>
              <w:rPr>
                <w:b w:val="0"/>
                <w:bCs/>
                <w:sz w:val="14"/>
              </w:rPr>
            </w:pPr>
          </w:p>
          <w:p w14:paraId="11EC5374" w14:textId="77777777" w:rsidR="007638A9" w:rsidRPr="005F43F5" w:rsidRDefault="007638A9" w:rsidP="00052274">
            <w:pPr>
              <w:spacing w:line="480" w:lineRule="auto"/>
              <w:rPr>
                <w:b w:val="0"/>
                <w:bCs/>
                <w:sz w:val="14"/>
              </w:rPr>
            </w:pPr>
          </w:p>
          <w:p w14:paraId="324A44C9" w14:textId="77777777" w:rsidR="007638A9" w:rsidRPr="005F43F5" w:rsidRDefault="007638A9" w:rsidP="00052274">
            <w:pPr>
              <w:spacing w:line="480" w:lineRule="auto"/>
              <w:rPr>
                <w:b w:val="0"/>
                <w:bCs/>
                <w:sz w:val="14"/>
              </w:rPr>
            </w:pPr>
          </w:p>
          <w:p w14:paraId="663D9CF9" w14:textId="77777777" w:rsidR="007638A9" w:rsidRPr="005F43F5" w:rsidRDefault="007638A9" w:rsidP="00052274">
            <w:pPr>
              <w:spacing w:line="480" w:lineRule="auto"/>
              <w:rPr>
                <w:b w:val="0"/>
                <w:bCs/>
                <w:sz w:val="14"/>
              </w:rPr>
            </w:pPr>
            <w:r w:rsidRPr="005F43F5">
              <w:rPr>
                <w:b w:val="0"/>
                <w:bCs/>
                <w:sz w:val="14"/>
              </w:rPr>
              <w:t>5. 1 and 2 and 3 and 4</w:t>
            </w:r>
          </w:p>
          <w:p w14:paraId="64BBE102" w14:textId="77777777" w:rsidR="007638A9" w:rsidRPr="005F43F5" w:rsidRDefault="007638A9" w:rsidP="00052274">
            <w:pPr>
              <w:spacing w:line="480" w:lineRule="auto"/>
              <w:rPr>
                <w:b w:val="0"/>
                <w:bCs/>
                <w:sz w:val="14"/>
              </w:rPr>
            </w:pPr>
          </w:p>
          <w:p w14:paraId="16B400CA" w14:textId="77777777" w:rsidR="007638A9" w:rsidRPr="005F43F5" w:rsidRDefault="007638A9" w:rsidP="00052274">
            <w:pPr>
              <w:spacing w:line="480" w:lineRule="auto"/>
              <w:rPr>
                <w:b w:val="0"/>
                <w:bCs/>
                <w:sz w:val="18"/>
              </w:rPr>
            </w:pPr>
            <w:r w:rsidRPr="005F43F5">
              <w:rPr>
                <w:b w:val="0"/>
                <w:bCs/>
                <w:sz w:val="14"/>
              </w:rPr>
              <w:t>6. Limit 5 to yr=2000 –Current</w:t>
            </w:r>
          </w:p>
          <w:p w14:paraId="128F10EA" w14:textId="77777777" w:rsidR="007638A9" w:rsidRPr="005F43F5" w:rsidRDefault="007638A9" w:rsidP="00052274">
            <w:pPr>
              <w:spacing w:line="480" w:lineRule="auto"/>
              <w:rPr>
                <w:b w:val="0"/>
                <w:bCs/>
                <w:sz w:val="18"/>
              </w:rPr>
            </w:pPr>
          </w:p>
          <w:p w14:paraId="15889815" w14:textId="77777777" w:rsidR="007638A9" w:rsidRPr="005F43F5" w:rsidRDefault="007638A9" w:rsidP="00052274">
            <w:pPr>
              <w:spacing w:line="480" w:lineRule="auto"/>
              <w:rPr>
                <w:b w:val="0"/>
                <w:bCs/>
                <w:sz w:val="18"/>
              </w:rPr>
            </w:pPr>
          </w:p>
          <w:p w14:paraId="343F2483" w14:textId="77777777" w:rsidR="007638A9" w:rsidRPr="005F43F5" w:rsidRDefault="007638A9" w:rsidP="00052274">
            <w:pPr>
              <w:spacing w:line="480" w:lineRule="auto"/>
              <w:rPr>
                <w:b w:val="0"/>
                <w:bCs/>
                <w:sz w:val="18"/>
              </w:rPr>
            </w:pPr>
          </w:p>
          <w:p w14:paraId="756888FB" w14:textId="77777777" w:rsidR="007638A9" w:rsidRPr="005F43F5" w:rsidRDefault="007638A9" w:rsidP="00052274">
            <w:pPr>
              <w:spacing w:line="480" w:lineRule="auto"/>
              <w:rPr>
                <w:b w:val="0"/>
                <w:bCs/>
                <w:sz w:val="18"/>
              </w:rPr>
            </w:pPr>
          </w:p>
          <w:p w14:paraId="465C0BC1" w14:textId="77777777" w:rsidR="007638A9" w:rsidRPr="005F43F5" w:rsidRDefault="007638A9" w:rsidP="00052274">
            <w:pPr>
              <w:spacing w:line="480" w:lineRule="auto"/>
              <w:rPr>
                <w:b w:val="0"/>
                <w:bCs/>
                <w:sz w:val="18"/>
              </w:rPr>
            </w:pPr>
          </w:p>
          <w:p w14:paraId="543BCDA5" w14:textId="77777777" w:rsidR="007638A9" w:rsidRPr="005F43F5" w:rsidRDefault="007638A9" w:rsidP="00052274">
            <w:pPr>
              <w:spacing w:line="480" w:lineRule="auto"/>
              <w:rPr>
                <w:b w:val="0"/>
                <w:bCs/>
                <w:sz w:val="18"/>
              </w:rPr>
            </w:pPr>
          </w:p>
          <w:p w14:paraId="154D0750" w14:textId="77777777" w:rsidR="007638A9" w:rsidRPr="005F43F5" w:rsidRDefault="007638A9" w:rsidP="00052274">
            <w:pPr>
              <w:spacing w:line="480" w:lineRule="auto"/>
              <w:rPr>
                <w:b w:val="0"/>
                <w:bCs/>
                <w:sz w:val="18"/>
              </w:rPr>
            </w:pPr>
          </w:p>
        </w:tc>
      </w:tr>
    </w:tbl>
    <w:p w14:paraId="0D5CBF3E" w14:textId="77777777" w:rsidR="007638A9" w:rsidRPr="007638A9" w:rsidRDefault="007638A9" w:rsidP="007638A9"/>
    <w:sectPr w:rsidR="007638A9" w:rsidRPr="007638A9" w:rsidSect="008C6CF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38A9"/>
    <w:rsid w:val="00020AB0"/>
    <w:rsid w:val="000464AB"/>
    <w:rsid w:val="000976B5"/>
    <w:rsid w:val="000D0C49"/>
    <w:rsid w:val="00131606"/>
    <w:rsid w:val="00134094"/>
    <w:rsid w:val="001D307B"/>
    <w:rsid w:val="002C3000"/>
    <w:rsid w:val="003138E1"/>
    <w:rsid w:val="00347885"/>
    <w:rsid w:val="00363A86"/>
    <w:rsid w:val="00374EFF"/>
    <w:rsid w:val="003A66C7"/>
    <w:rsid w:val="003B5440"/>
    <w:rsid w:val="003E3161"/>
    <w:rsid w:val="003F0D2C"/>
    <w:rsid w:val="00487644"/>
    <w:rsid w:val="004963C5"/>
    <w:rsid w:val="005119DA"/>
    <w:rsid w:val="00562472"/>
    <w:rsid w:val="005E7433"/>
    <w:rsid w:val="006D66F6"/>
    <w:rsid w:val="006F0E88"/>
    <w:rsid w:val="00716436"/>
    <w:rsid w:val="00731005"/>
    <w:rsid w:val="00733467"/>
    <w:rsid w:val="00750DDD"/>
    <w:rsid w:val="007638A9"/>
    <w:rsid w:val="007B01B1"/>
    <w:rsid w:val="00835BF2"/>
    <w:rsid w:val="00860B87"/>
    <w:rsid w:val="00865D60"/>
    <w:rsid w:val="008C6CF5"/>
    <w:rsid w:val="008D4A90"/>
    <w:rsid w:val="008E34B5"/>
    <w:rsid w:val="009020B0"/>
    <w:rsid w:val="00920FCC"/>
    <w:rsid w:val="009525C6"/>
    <w:rsid w:val="0096623B"/>
    <w:rsid w:val="00981A16"/>
    <w:rsid w:val="00A12EF0"/>
    <w:rsid w:val="00A754EB"/>
    <w:rsid w:val="00AA2CC8"/>
    <w:rsid w:val="00B547D3"/>
    <w:rsid w:val="00BD4339"/>
    <w:rsid w:val="00C1103B"/>
    <w:rsid w:val="00C441E0"/>
    <w:rsid w:val="00CB1563"/>
    <w:rsid w:val="00CD6862"/>
    <w:rsid w:val="00D6255C"/>
    <w:rsid w:val="00D75F92"/>
    <w:rsid w:val="00DC237D"/>
    <w:rsid w:val="00DD70F5"/>
    <w:rsid w:val="00DE78C7"/>
    <w:rsid w:val="00E36149"/>
    <w:rsid w:val="00E36E8D"/>
    <w:rsid w:val="00EB1852"/>
    <w:rsid w:val="00F20452"/>
    <w:rsid w:val="00F263B0"/>
    <w:rsid w:val="00F96D93"/>
    <w:rsid w:val="00FD08E4"/>
    <w:rsid w:val="00FD48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689197A"/>
  <w15:chartTrackingRefBased/>
  <w15:docId w15:val="{2706F2B6-4528-AF45-95FE-2FB20F5B7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638A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38A9"/>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7638A9"/>
    <w:rPr>
      <w:b/>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0B89173D20C5A4DBC302D2DE88DC53E" ma:contentTypeVersion="9" ma:contentTypeDescription="Create a new document." ma:contentTypeScope="" ma:versionID="f84ad0dcfe01b7e783de4bcdc705982d">
  <xsd:schema xmlns:xsd="http://www.w3.org/2001/XMLSchema" xmlns:xs="http://www.w3.org/2001/XMLSchema" xmlns:p="http://schemas.microsoft.com/office/2006/metadata/properties" xmlns:ns2="222d9399-0493-4e8a-8c2b-32dd6c73e3ec" targetNamespace="http://schemas.microsoft.com/office/2006/metadata/properties" ma:root="true" ma:fieldsID="67c24af940bdb688b79c3cad0360aadd" ns2:_="">
    <xsd:import namespace="222d9399-0493-4e8a-8c2b-32dd6c73e3e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2d9399-0493-4e8a-8c2b-32dd6c73e3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C31AFAB-C440-4B5F-88AC-548A2A4F278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2d9399-0493-4e8a-8c2b-32dd6c73e3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83C9DE4-D926-4258-BC90-F1FCC40A5F5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0C1138A-D3B9-491F-B6CA-3E1F059E259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082</Words>
  <Characters>11873</Characters>
  <Application>Microsoft Office Word</Application>
  <DocSecurity>0</DocSecurity>
  <Lines>98</Lines>
  <Paragraphs>27</Paragraphs>
  <ScaleCrop>false</ScaleCrop>
  <Company/>
  <LinksUpToDate>false</LinksUpToDate>
  <CharactersWithSpaces>13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nnard, India</dc:creator>
  <cp:keywords/>
  <dc:description/>
  <cp:lastModifiedBy>Tunnard, India</cp:lastModifiedBy>
  <cp:revision>2</cp:revision>
  <dcterms:created xsi:type="dcterms:W3CDTF">2020-10-02T09:02:00Z</dcterms:created>
  <dcterms:modified xsi:type="dcterms:W3CDTF">2021-03-05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B89173D20C5A4DBC302D2DE88DC53E</vt:lpwstr>
  </property>
</Properties>
</file>